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jc w:val="center"/>
        <w:rPr>
          <w:rFonts w:ascii="Times New Roman" w:hAnsi="Times New Roman" w:cs="Times New Roman"/>
        </w:rPr>
      </w:pPr>
      <w:bookmarkStart w:id="0" w:name="_Toc8824"/>
      <w:bookmarkStart w:id="1" w:name="_Toc7659"/>
      <w:bookmarkStart w:id="2" w:name="_Toc20551"/>
      <w:bookmarkStart w:id="3" w:name="_Toc25354"/>
      <w:r>
        <w:rPr>
          <w:rFonts w:ascii="Times New Roman" w:hAnsi="Times New Roman" w:cs="Times New Roman"/>
        </w:rPr>
        <w:t>Supplementary Appendix</w:t>
      </w:r>
      <w:bookmarkEnd w:id="0"/>
      <w:bookmarkEnd w:id="1"/>
      <w:bookmarkEnd w:id="2"/>
      <w:bookmarkEnd w:id="3"/>
    </w:p>
    <w:sdt>
      <w:sdtPr>
        <w:rPr>
          <w:rFonts w:ascii="宋体" w:hAnsi="宋体" w:eastAsia="宋体"/>
          <w:sz w:val="21"/>
        </w:rPr>
        <w:id w:val="147480514"/>
        <w15:color w:val="DBDBDB"/>
        <w:docPartObj>
          <w:docPartGallery w:val="Table of Contents"/>
          <w:docPartUnique/>
        </w:docPartObj>
      </w:sdtPr>
      <w:sdtEndPr>
        <w:rPr>
          <w:rFonts w:ascii="Times New Roman" w:hAnsi="Times New Roman" w:eastAsiaTheme="minorEastAsia"/>
          <w:sz w:val="21"/>
        </w:rPr>
      </w:sdtEndPr>
      <w:sdtContent>
        <w:p>
          <w:pPr>
            <w:jc w:val="center"/>
          </w:pPr>
          <w:r>
            <w:fldChar w:fldCharType="begin"/>
          </w:r>
          <w:r>
            <w:instrText xml:space="preserve">TOC \o "1-3" \h \u </w:instrText>
          </w:r>
          <w:r>
            <w:fldChar w:fldCharType="separate"/>
          </w:r>
        </w:p>
        <w:p>
          <w:pPr>
            <w:pStyle w:val="8"/>
            <w:tabs>
              <w:tab w:val="right" w:leader="dot" w:pos="8306"/>
            </w:tabs>
          </w:pPr>
          <w:r>
            <w:fldChar w:fldCharType="begin"/>
          </w:r>
          <w:r>
            <w:instrText xml:space="preserve"> HYPERLINK \l _Toc2135 </w:instrText>
          </w:r>
          <w:r>
            <w:fldChar w:fldCharType="separate"/>
          </w:r>
          <w:r>
            <w:rPr>
              <w:rFonts w:hint="eastAsia"/>
            </w:rPr>
            <w:t>Supplementary File 1. Checklist of the PRISMA extension for Systematic Review and Network Meta-Analysis</w:t>
          </w:r>
          <w:r>
            <w:tab/>
          </w:r>
          <w:r>
            <w:fldChar w:fldCharType="begin"/>
          </w:r>
          <w:r>
            <w:instrText xml:space="preserve"> PAGEREF _Toc2135 \h </w:instrText>
          </w:r>
          <w:r>
            <w:fldChar w:fldCharType="separate"/>
          </w:r>
          <w:r>
            <w:t>2</w:t>
          </w:r>
          <w:r>
            <w:fldChar w:fldCharType="end"/>
          </w:r>
          <w:r>
            <w:fldChar w:fldCharType="end"/>
          </w:r>
        </w:p>
        <w:p>
          <w:pPr>
            <w:pStyle w:val="8"/>
            <w:tabs>
              <w:tab w:val="right" w:leader="dot" w:pos="8306"/>
            </w:tabs>
          </w:pPr>
          <w:r>
            <w:fldChar w:fldCharType="begin"/>
          </w:r>
          <w:r>
            <w:instrText xml:space="preserve"> HYPERLINK \l _Toc10709 </w:instrText>
          </w:r>
          <w:r>
            <w:fldChar w:fldCharType="separate"/>
          </w:r>
          <w:r>
            <w:rPr>
              <w:rFonts w:hint="eastAsia"/>
            </w:rPr>
            <w:t>Supplementary File 2. Search terms for meta-analysis</w:t>
          </w:r>
          <w:r>
            <w:tab/>
          </w:r>
          <w:r>
            <w:fldChar w:fldCharType="begin"/>
          </w:r>
          <w:r>
            <w:instrText xml:space="preserve"> PAGEREF _Toc10709 \h </w:instrText>
          </w:r>
          <w:r>
            <w:fldChar w:fldCharType="separate"/>
          </w:r>
          <w:r>
            <w:t>7</w:t>
          </w:r>
          <w:r>
            <w:fldChar w:fldCharType="end"/>
          </w:r>
          <w:r>
            <w:fldChar w:fldCharType="end"/>
          </w:r>
        </w:p>
        <w:p>
          <w:pPr>
            <w:pStyle w:val="8"/>
            <w:tabs>
              <w:tab w:val="right" w:leader="dot" w:pos="8306"/>
            </w:tabs>
          </w:pPr>
          <w:r>
            <w:fldChar w:fldCharType="begin"/>
          </w:r>
          <w:r>
            <w:instrText xml:space="preserve"> HYPERLINK \l _Toc23199 </w:instrText>
          </w:r>
          <w:r>
            <w:fldChar w:fldCharType="separate"/>
          </w:r>
          <w:r>
            <w:rPr>
              <w:rFonts w:hint="eastAsia"/>
            </w:rPr>
            <w:t xml:space="preserve">Supplementary File </w:t>
          </w:r>
          <w:r>
            <w:rPr>
              <w:rFonts w:hint="eastAsia" w:eastAsia="宋体"/>
              <w:lang w:val="en-US" w:eastAsia="zh-CN"/>
            </w:rPr>
            <w:t>3</w:t>
          </w:r>
          <w:r>
            <w:rPr>
              <w:rFonts w:hint="eastAsia"/>
            </w:rPr>
            <w:t>. Cochrane risk of the bias assessment tool</w:t>
          </w:r>
          <w:r>
            <w:tab/>
          </w:r>
          <w:r>
            <w:fldChar w:fldCharType="begin"/>
          </w:r>
          <w:r>
            <w:instrText xml:space="preserve"> PAGEREF _Toc23199 \h </w:instrText>
          </w:r>
          <w:r>
            <w:fldChar w:fldCharType="separate"/>
          </w:r>
          <w:r>
            <w:t>8</w:t>
          </w:r>
          <w:r>
            <w:fldChar w:fldCharType="end"/>
          </w:r>
          <w:r>
            <w:fldChar w:fldCharType="end"/>
          </w:r>
        </w:p>
        <w:p>
          <w:pPr>
            <w:pStyle w:val="8"/>
            <w:tabs>
              <w:tab w:val="right" w:leader="dot" w:pos="8306"/>
            </w:tabs>
          </w:pPr>
          <w:r>
            <w:fldChar w:fldCharType="begin"/>
          </w:r>
          <w:r>
            <w:instrText xml:space="preserve"> HYPERLINK \l _Toc27681 </w:instrText>
          </w:r>
          <w:r>
            <w:fldChar w:fldCharType="separate"/>
          </w:r>
          <w:r>
            <w:rPr>
              <w:rFonts w:hint="eastAsia"/>
            </w:rPr>
            <w:t xml:space="preserve">Supplementary File </w:t>
          </w:r>
          <w:r>
            <w:rPr>
              <w:rFonts w:hint="eastAsia" w:eastAsia="宋体"/>
              <w:lang w:val="en-US" w:eastAsia="zh-CN"/>
            </w:rPr>
            <w:t>4</w:t>
          </w:r>
          <w:r>
            <w:rPr>
              <w:rFonts w:hint="eastAsia"/>
            </w:rPr>
            <w:t>. Funnel plots to show</w:t>
          </w:r>
          <w:r>
            <w:rPr>
              <w:rFonts w:hint="eastAsia" w:cs="Times New Roman"/>
              <w:bCs/>
              <w:szCs w:val="20"/>
            </w:rPr>
            <w:t xml:space="preserve"> publication bias</w:t>
          </w:r>
          <w:r>
            <w:tab/>
          </w:r>
          <w:r>
            <w:fldChar w:fldCharType="begin"/>
          </w:r>
          <w:r>
            <w:instrText xml:space="preserve"> PAGEREF _Toc27681 \h </w:instrText>
          </w:r>
          <w:r>
            <w:fldChar w:fldCharType="separate"/>
          </w:r>
          <w:r>
            <w:t>9</w:t>
          </w:r>
          <w:r>
            <w:fldChar w:fldCharType="end"/>
          </w:r>
          <w:r>
            <w:fldChar w:fldCharType="end"/>
          </w:r>
        </w:p>
        <w:p>
          <w:pPr>
            <w:pStyle w:val="8"/>
            <w:tabs>
              <w:tab w:val="right" w:leader="dot" w:pos="8306"/>
            </w:tabs>
          </w:pPr>
          <w:r>
            <w:fldChar w:fldCharType="begin"/>
          </w:r>
          <w:r>
            <w:instrText xml:space="preserve"> HYPERLINK \l _Toc24810 </w:instrText>
          </w:r>
          <w:r>
            <w:fldChar w:fldCharType="separate"/>
          </w:r>
          <w:r>
            <w:rPr>
              <w:rFonts w:hint="eastAsia"/>
            </w:rPr>
            <w:t xml:space="preserve">Supplementary File </w:t>
          </w:r>
          <w:r>
            <w:rPr>
              <w:rFonts w:hint="eastAsia" w:eastAsia="宋体"/>
              <w:lang w:val="en-US" w:eastAsia="zh-CN"/>
            </w:rPr>
            <w:t>5</w:t>
          </w:r>
          <w:r>
            <w:rPr>
              <w:rFonts w:hint="eastAsia"/>
            </w:rPr>
            <w:t xml:space="preserve"> Heterogeneity assessment results</w:t>
          </w:r>
          <w:r>
            <w:tab/>
          </w:r>
          <w:r>
            <w:fldChar w:fldCharType="begin"/>
          </w:r>
          <w:r>
            <w:instrText xml:space="preserve"> PAGEREF _Toc24810 \h </w:instrText>
          </w:r>
          <w:r>
            <w:fldChar w:fldCharType="separate"/>
          </w:r>
          <w:r>
            <w:t>10</w:t>
          </w:r>
          <w:r>
            <w:fldChar w:fldCharType="end"/>
          </w:r>
          <w:r>
            <w:fldChar w:fldCharType="end"/>
          </w:r>
        </w:p>
        <w:p>
          <w:pPr>
            <w:pStyle w:val="8"/>
            <w:tabs>
              <w:tab w:val="right" w:leader="dot" w:pos="8306"/>
            </w:tabs>
          </w:pPr>
          <w:r>
            <w:fldChar w:fldCharType="begin"/>
          </w:r>
          <w:r>
            <w:instrText xml:space="preserve"> HYPERLINK \l _Toc2005 </w:instrText>
          </w:r>
          <w:r>
            <w:fldChar w:fldCharType="separate"/>
          </w:r>
          <w:r>
            <w:t xml:space="preserve">Supplementary File </w:t>
          </w:r>
          <w:r>
            <w:rPr>
              <w:rFonts w:hint="eastAsia" w:eastAsia="宋体"/>
              <w:lang w:val="en-US" w:eastAsia="zh-CN"/>
            </w:rPr>
            <w:t>6</w:t>
          </w:r>
          <w:r>
            <w:t>. Forest plots depicting results of head-to-head comparisons</w:t>
          </w:r>
          <w:r>
            <w:rPr>
              <w:rFonts w:hint="eastAsia" w:eastAsia="宋体"/>
              <w:lang w:val="en-US" w:eastAsia="zh-CN"/>
            </w:rPr>
            <w:t xml:space="preserve"> and n</w:t>
          </w:r>
          <w:r>
            <w:rPr>
              <w:rFonts w:hint="eastAsia"/>
            </w:rPr>
            <w:t>ode-splitting analysis of inconsistency</w:t>
          </w:r>
          <w:r>
            <w:tab/>
          </w:r>
          <w:r>
            <w:fldChar w:fldCharType="begin"/>
          </w:r>
          <w:r>
            <w:instrText xml:space="preserve"> PAGEREF _Toc2005 \h </w:instrText>
          </w:r>
          <w:r>
            <w:fldChar w:fldCharType="separate"/>
          </w:r>
          <w:r>
            <w:t>11</w:t>
          </w:r>
          <w:r>
            <w:fldChar w:fldCharType="end"/>
          </w:r>
          <w:r>
            <w:fldChar w:fldCharType="end"/>
          </w:r>
        </w:p>
        <w:p>
          <w:pPr>
            <w:jc w:val="center"/>
          </w:pPr>
          <w:r>
            <w:fldChar w:fldCharType="end"/>
          </w:r>
        </w:p>
      </w:sdtContent>
    </w:sdt>
    <w:p>
      <w:r>
        <w:rPr>
          <w:rFonts w:hint="eastAsia"/>
        </w:rPr>
        <w:br w:type="page"/>
      </w:r>
    </w:p>
    <w:p>
      <w:pPr>
        <w:pStyle w:val="2"/>
      </w:pPr>
      <w:bookmarkStart w:id="4" w:name="_Toc2135"/>
      <w:r>
        <w:rPr>
          <w:rFonts w:hint="eastAsia"/>
        </w:rPr>
        <w:t>Supplementary File 1. Checklist of the PRISMA extension for Systematic Review and Network Meta-Analysis</w:t>
      </w:r>
      <w:bookmarkEnd w:id="4"/>
    </w:p>
    <w:tbl>
      <w:tblPr>
        <w:tblStyle w:val="12"/>
        <w:tblW w:w="0" w:type="auto"/>
        <w:jc w:val="center"/>
        <w:tblLayout w:type="autofit"/>
        <w:tblCellMar>
          <w:top w:w="0" w:type="dxa"/>
          <w:left w:w="108" w:type="dxa"/>
          <w:bottom w:w="0" w:type="dxa"/>
          <w:right w:w="108" w:type="dxa"/>
        </w:tblCellMar>
      </w:tblPr>
      <w:tblGrid>
        <w:gridCol w:w="2091"/>
        <w:gridCol w:w="667"/>
        <w:gridCol w:w="4603"/>
        <w:gridCol w:w="1161"/>
      </w:tblGrid>
      <w:tr>
        <w:tblPrEx>
          <w:tblCellMar>
            <w:top w:w="0" w:type="dxa"/>
            <w:left w:w="108" w:type="dxa"/>
            <w:bottom w:w="0" w:type="dxa"/>
            <w:right w:w="108" w:type="dxa"/>
          </w:tblCellMar>
        </w:tblPrEx>
        <w:trPr>
          <w:trHeight w:val="323" w:hRule="atLeast"/>
          <w:jc w:val="center"/>
        </w:trPr>
        <w:tc>
          <w:tcPr>
            <w:tcW w:w="0" w:type="auto"/>
            <w:tcBorders>
              <w:top w:val="single" w:color="000000" w:sz="2" w:space="0"/>
              <w:bottom w:val="single" w:color="auto" w:sz="4" w:space="0"/>
            </w:tcBorders>
            <w:shd w:val="clear" w:color="auto" w:fill="auto"/>
          </w:tcPr>
          <w:p>
            <w:pPr>
              <w:pStyle w:val="24"/>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pPr>
              <w:pStyle w:val="24"/>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pPr>
              <w:pStyle w:val="24"/>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pPr>
              <w:pStyle w:val="24"/>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tblPrEx>
          <w:tblCellMar>
            <w:top w:w="0" w:type="dxa"/>
            <w:left w:w="108" w:type="dxa"/>
            <w:bottom w:w="0" w:type="dxa"/>
            <w:right w:w="108" w:type="dxa"/>
          </w:tblCellMar>
        </w:tblPrEx>
        <w:trPr>
          <w:trHeight w:val="323" w:hRule="atLeast"/>
          <w:jc w:val="center"/>
        </w:trPr>
        <w:tc>
          <w:tcPr>
            <w:tcW w:w="0" w:type="auto"/>
            <w:tcBorders>
              <w:top w:val="single" w:color="auto" w:sz="4" w:space="0"/>
            </w:tcBorders>
            <w:shd w:val="clear" w:color="auto" w:fill="auto"/>
          </w:tcPr>
          <w:p>
            <w:pPr>
              <w:pStyle w:val="24"/>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pPr>
              <w:pStyle w:val="24"/>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pPr>
              <w:pStyle w:val="24"/>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pPr>
              <w:pStyle w:val="24"/>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323" w:hRule="atLeast"/>
          <w:jc w:val="center"/>
        </w:trPr>
        <w:tc>
          <w:tcPr>
            <w:tcW w:w="0" w:type="auto"/>
            <w:shd w:val="clear" w:color="auto" w:fill="D9D9D9"/>
          </w:tcPr>
          <w:p>
            <w:pPr>
              <w:pStyle w:val="24"/>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24"/>
              <w:rPr>
                <w:rFonts w:ascii="Times New Roman" w:hAnsi="Times New Roman" w:eastAsia="宋体" w:cs="Times New Roman"/>
                <w:b/>
                <w:i/>
                <w:color w:val="auto"/>
                <w:sz w:val="22"/>
                <w:szCs w:val="22"/>
                <w:lang w:eastAsia="zh-CN"/>
              </w:rPr>
            </w:pPr>
            <w:r>
              <w:rPr>
                <w:rFonts w:hint="eastAsia" w:ascii="Times New Roman" w:hAnsi="Times New Roman" w:eastAsia="宋体" w:cs="Times New Roman"/>
                <w:b/>
                <w:i/>
                <w:color w:val="auto"/>
                <w:sz w:val="22"/>
                <w:szCs w:val="22"/>
                <w:lang w:eastAsia="zh-CN"/>
              </w:rPr>
              <w:t>1</w:t>
            </w:r>
          </w:p>
        </w:tc>
      </w:tr>
      <w:tr>
        <w:tblPrEx>
          <w:tblCellMar>
            <w:top w:w="0" w:type="dxa"/>
            <w:left w:w="108" w:type="dxa"/>
            <w:bottom w:w="0" w:type="dxa"/>
            <w:right w:w="108" w:type="dxa"/>
          </w:tblCellMar>
        </w:tblPrEx>
        <w:trPr>
          <w:trHeight w:val="323" w:hRule="atLeast"/>
          <w:jc w:val="center"/>
        </w:trPr>
        <w:tc>
          <w:tcPr>
            <w:tcW w:w="0" w:type="auto"/>
            <w:shd w:val="clear" w:color="auto" w:fill="auto"/>
          </w:tcPr>
          <w:p>
            <w:pPr>
              <w:pStyle w:val="24"/>
              <w:rPr>
                <w:rFonts w:ascii="Times New Roman" w:hAnsi="Times New Roman" w:cs="Times New Roman"/>
                <w:b/>
                <w:bCs/>
                <w:sz w:val="22"/>
                <w:szCs w:val="22"/>
              </w:rPr>
            </w:pPr>
          </w:p>
        </w:tc>
        <w:tc>
          <w:tcPr>
            <w:tcW w:w="0" w:type="auto"/>
            <w:shd w:val="clear" w:color="auto" w:fill="auto"/>
          </w:tcPr>
          <w:p>
            <w:pPr>
              <w:pStyle w:val="24"/>
              <w:rPr>
                <w:rFonts w:ascii="Times New Roman" w:hAnsi="Times New Roman" w:cs="Times New Roman"/>
                <w:sz w:val="22"/>
                <w:szCs w:val="22"/>
              </w:rPr>
            </w:pPr>
          </w:p>
        </w:tc>
        <w:tc>
          <w:tcPr>
            <w:tcW w:w="0" w:type="auto"/>
            <w:tcBorders>
              <w:right w:val="single" w:color="auto" w:sz="4" w:space="0"/>
            </w:tcBorders>
            <w:shd w:val="clear" w:color="auto" w:fill="auto"/>
          </w:tcPr>
          <w:p>
            <w:pPr>
              <w:pStyle w:val="24"/>
              <w:rPr>
                <w:rFonts w:ascii="Times New Roman" w:hAnsi="Times New Roman" w:cs="Times New Roman"/>
                <w:sz w:val="22"/>
                <w:szCs w:val="22"/>
              </w:rPr>
            </w:pPr>
          </w:p>
        </w:tc>
        <w:tc>
          <w:tcPr>
            <w:tcW w:w="0" w:type="auto"/>
            <w:tcBorders>
              <w:left w:val="single" w:color="auto" w:sz="4" w:space="0"/>
            </w:tcBorders>
            <w:shd w:val="clear" w:color="auto" w:fill="auto"/>
          </w:tcPr>
          <w:p>
            <w:pPr>
              <w:pStyle w:val="24"/>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23" w:hRule="atLeast"/>
          <w:jc w:val="center"/>
        </w:trPr>
        <w:tc>
          <w:tcPr>
            <w:tcW w:w="0" w:type="auto"/>
            <w:shd w:val="clear" w:color="auto" w:fill="auto"/>
          </w:tcPr>
          <w:p>
            <w:pPr>
              <w:pStyle w:val="24"/>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pPr>
              <w:pStyle w:val="24"/>
              <w:rPr>
                <w:rFonts w:ascii="Times New Roman" w:hAnsi="Times New Roman" w:cs="Times New Roman"/>
                <w:sz w:val="22"/>
                <w:szCs w:val="22"/>
              </w:rPr>
            </w:pPr>
          </w:p>
        </w:tc>
        <w:tc>
          <w:tcPr>
            <w:tcW w:w="0" w:type="auto"/>
            <w:tcBorders>
              <w:right w:val="single" w:color="auto" w:sz="4" w:space="0"/>
            </w:tcBorders>
            <w:shd w:val="clear" w:color="auto" w:fill="auto"/>
          </w:tcPr>
          <w:p>
            <w:pPr>
              <w:pStyle w:val="24"/>
              <w:rPr>
                <w:rFonts w:ascii="Times New Roman" w:hAnsi="Times New Roman" w:cs="Times New Roman"/>
                <w:sz w:val="22"/>
                <w:szCs w:val="22"/>
              </w:rPr>
            </w:pPr>
          </w:p>
        </w:tc>
        <w:tc>
          <w:tcPr>
            <w:tcW w:w="0" w:type="auto"/>
            <w:tcBorders>
              <w:left w:val="single" w:color="auto" w:sz="4" w:space="0"/>
            </w:tcBorders>
            <w:shd w:val="clear" w:color="auto" w:fill="auto"/>
          </w:tcPr>
          <w:p>
            <w:pPr>
              <w:pStyle w:val="24"/>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810" w:hRule="atLeast"/>
          <w:jc w:val="center"/>
        </w:trPr>
        <w:tc>
          <w:tcPr>
            <w:tcW w:w="0" w:type="auto"/>
            <w:shd w:val="clear" w:color="auto" w:fill="auto"/>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pPr>
              <w:pStyle w:val="24"/>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pPr>
              <w:pStyle w:val="24"/>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pPr>
              <w:pStyle w:val="24"/>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pPr>
              <w:pStyle w:val="24"/>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pPr>
              <w:pStyle w:val="24"/>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pPr>
              <w:pStyle w:val="24"/>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eastAsia="zh-CN"/>
              </w:rPr>
              <w:t>2</w:t>
            </w:r>
          </w:p>
        </w:tc>
      </w:tr>
      <w:tr>
        <w:tblPrEx>
          <w:tblCellMar>
            <w:top w:w="0" w:type="dxa"/>
            <w:left w:w="108" w:type="dxa"/>
            <w:bottom w:w="0" w:type="dxa"/>
            <w:right w:w="108" w:type="dxa"/>
          </w:tblCellMar>
        </w:tblPrEx>
        <w:trPr>
          <w:trHeight w:val="408" w:hRule="atLeast"/>
          <w:jc w:val="center"/>
        </w:trPr>
        <w:tc>
          <w:tcPr>
            <w:tcW w:w="0" w:type="auto"/>
            <w:shd w:val="clear" w:color="auto" w:fill="auto"/>
          </w:tcPr>
          <w:p>
            <w:pPr>
              <w:pStyle w:val="24"/>
              <w:rPr>
                <w:rFonts w:ascii="Times New Roman" w:hAnsi="Times New Roman" w:cs="Times New Roman"/>
                <w:b/>
                <w:bCs/>
                <w:sz w:val="22"/>
                <w:szCs w:val="22"/>
              </w:rPr>
            </w:pPr>
          </w:p>
        </w:tc>
        <w:tc>
          <w:tcPr>
            <w:tcW w:w="0" w:type="auto"/>
            <w:shd w:val="clear" w:color="auto" w:fill="auto"/>
          </w:tcPr>
          <w:p>
            <w:pPr>
              <w:pStyle w:val="24"/>
              <w:rPr>
                <w:rFonts w:ascii="Times New Roman" w:hAnsi="Times New Roman" w:cs="Times New Roman"/>
                <w:sz w:val="22"/>
                <w:szCs w:val="22"/>
              </w:rPr>
            </w:pPr>
          </w:p>
        </w:tc>
        <w:tc>
          <w:tcPr>
            <w:tcW w:w="0" w:type="auto"/>
            <w:tcBorders>
              <w:right w:val="single" w:color="auto" w:sz="4" w:space="0"/>
            </w:tcBorders>
            <w:shd w:val="clear" w:color="auto" w:fill="auto"/>
          </w:tcPr>
          <w:p>
            <w:pPr>
              <w:pStyle w:val="24"/>
              <w:rPr>
                <w:rFonts w:ascii="Times New Roman" w:hAnsi="Times New Roman" w:cs="Times New Roman"/>
                <w:sz w:val="22"/>
                <w:szCs w:val="22"/>
              </w:rPr>
            </w:pPr>
          </w:p>
        </w:tc>
        <w:tc>
          <w:tcPr>
            <w:tcW w:w="0" w:type="auto"/>
            <w:tcBorders>
              <w:left w:val="single" w:color="auto" w:sz="4" w:space="0"/>
            </w:tcBorders>
            <w:shd w:val="clear" w:color="auto" w:fill="auto"/>
          </w:tcPr>
          <w:p>
            <w:pPr>
              <w:pStyle w:val="2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408" w:hRule="atLeast"/>
          <w:jc w:val="center"/>
        </w:trPr>
        <w:tc>
          <w:tcPr>
            <w:tcW w:w="0" w:type="auto"/>
            <w:shd w:val="clear" w:color="auto" w:fill="auto"/>
          </w:tcPr>
          <w:p>
            <w:pPr>
              <w:pStyle w:val="24"/>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pPr>
              <w:pStyle w:val="24"/>
              <w:rPr>
                <w:rFonts w:ascii="Times New Roman" w:hAnsi="Times New Roman" w:cs="Times New Roman"/>
                <w:sz w:val="22"/>
                <w:szCs w:val="22"/>
              </w:rPr>
            </w:pPr>
          </w:p>
        </w:tc>
        <w:tc>
          <w:tcPr>
            <w:tcW w:w="0" w:type="auto"/>
            <w:tcBorders>
              <w:right w:val="single" w:color="auto" w:sz="4" w:space="0"/>
            </w:tcBorders>
            <w:shd w:val="clear" w:color="auto" w:fill="auto"/>
          </w:tcPr>
          <w:p>
            <w:pPr>
              <w:pStyle w:val="24"/>
              <w:rPr>
                <w:rFonts w:ascii="Times New Roman" w:hAnsi="Times New Roman" w:cs="Times New Roman"/>
                <w:sz w:val="22"/>
                <w:szCs w:val="22"/>
              </w:rPr>
            </w:pPr>
          </w:p>
        </w:tc>
        <w:tc>
          <w:tcPr>
            <w:tcW w:w="0" w:type="auto"/>
            <w:tcBorders>
              <w:left w:val="single" w:color="auto" w:sz="4" w:space="0"/>
            </w:tcBorders>
            <w:shd w:val="clear" w:color="auto" w:fill="auto"/>
          </w:tcPr>
          <w:p>
            <w:pPr>
              <w:pStyle w:val="2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333" w:hRule="atLeast"/>
          <w:jc w:val="center"/>
        </w:trPr>
        <w:tc>
          <w:tcPr>
            <w:tcW w:w="0" w:type="auto"/>
            <w:shd w:val="clear" w:color="auto" w:fill="D9D9D9"/>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pPr>
              <w:pStyle w:val="24"/>
              <w:rPr>
                <w:rFonts w:ascii="Times New Roman" w:hAnsi="Times New Roman" w:eastAsia="宋体" w:cs="Times New Roman"/>
                <w:b/>
                <w:i/>
                <w:color w:val="auto"/>
                <w:sz w:val="22"/>
                <w:szCs w:val="22"/>
                <w:lang w:eastAsia="zh-CN"/>
              </w:rPr>
            </w:pPr>
            <w:r>
              <w:rPr>
                <w:rFonts w:hint="eastAsia" w:ascii="Times New Roman" w:hAnsi="Times New Roman" w:eastAsia="宋体" w:cs="Times New Roman"/>
                <w:b/>
                <w:i/>
                <w:color w:val="auto"/>
                <w:sz w:val="22"/>
                <w:szCs w:val="22"/>
                <w:lang w:eastAsia="zh-CN"/>
              </w:rPr>
              <w:t>3</w:t>
            </w:r>
          </w:p>
        </w:tc>
      </w:tr>
      <w:tr>
        <w:tblPrEx>
          <w:tblCellMar>
            <w:top w:w="0" w:type="dxa"/>
            <w:left w:w="108" w:type="dxa"/>
            <w:bottom w:w="0" w:type="dxa"/>
            <w:right w:w="108" w:type="dxa"/>
          </w:tblCellMar>
        </w:tblPrEx>
        <w:trPr>
          <w:trHeight w:val="568" w:hRule="atLeast"/>
          <w:jc w:val="center"/>
        </w:trPr>
        <w:tc>
          <w:tcPr>
            <w:tcW w:w="0" w:type="auto"/>
            <w:shd w:val="clear" w:color="auto" w:fill="auto"/>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pPr>
              <w:pStyle w:val="24"/>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eastAsia="zh-CN"/>
              </w:rPr>
              <w:t>3</w:t>
            </w:r>
          </w:p>
        </w:tc>
      </w:tr>
      <w:tr>
        <w:tblPrEx>
          <w:tblCellMar>
            <w:top w:w="0" w:type="dxa"/>
            <w:left w:w="108" w:type="dxa"/>
            <w:bottom w:w="0" w:type="dxa"/>
            <w:right w:w="108" w:type="dxa"/>
          </w:tblCellMar>
        </w:tblPrEx>
        <w:trPr>
          <w:trHeight w:val="143" w:hRule="atLeast"/>
          <w:jc w:val="center"/>
        </w:trPr>
        <w:tc>
          <w:tcPr>
            <w:tcW w:w="0" w:type="auto"/>
            <w:shd w:val="clear" w:color="auto" w:fill="auto"/>
          </w:tcPr>
          <w:p>
            <w:pPr>
              <w:pStyle w:val="24"/>
              <w:rPr>
                <w:rFonts w:ascii="Times New Roman" w:hAnsi="Times New Roman" w:cs="Times New Roman"/>
                <w:sz w:val="22"/>
                <w:szCs w:val="22"/>
              </w:rPr>
            </w:pPr>
          </w:p>
        </w:tc>
        <w:tc>
          <w:tcPr>
            <w:tcW w:w="0" w:type="auto"/>
            <w:shd w:val="clear" w:color="auto" w:fill="auto"/>
          </w:tcPr>
          <w:p>
            <w:pPr>
              <w:pStyle w:val="24"/>
              <w:rPr>
                <w:rFonts w:ascii="Times New Roman" w:hAnsi="Times New Roman" w:cs="Times New Roman"/>
                <w:sz w:val="22"/>
                <w:szCs w:val="22"/>
              </w:rPr>
            </w:pPr>
          </w:p>
        </w:tc>
        <w:tc>
          <w:tcPr>
            <w:tcW w:w="0" w:type="auto"/>
            <w:tcBorders>
              <w:right w:val="single" w:color="auto" w:sz="4" w:space="0"/>
            </w:tcBorders>
            <w:shd w:val="clear" w:color="auto" w:fill="auto"/>
          </w:tcPr>
          <w:p>
            <w:pPr>
              <w:pStyle w:val="24"/>
              <w:rPr>
                <w:rFonts w:ascii="Times New Roman" w:hAnsi="Times New Roman" w:cs="Times New Roman"/>
                <w:sz w:val="22"/>
                <w:szCs w:val="22"/>
              </w:rPr>
            </w:pPr>
          </w:p>
        </w:tc>
        <w:tc>
          <w:tcPr>
            <w:tcW w:w="0" w:type="auto"/>
            <w:tcBorders>
              <w:left w:val="single" w:color="auto" w:sz="4" w:space="0"/>
            </w:tcBorders>
            <w:shd w:val="clear" w:color="auto" w:fill="auto"/>
          </w:tcPr>
          <w:p>
            <w:pPr>
              <w:pStyle w:val="2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68" w:hRule="atLeast"/>
          <w:jc w:val="center"/>
        </w:trPr>
        <w:tc>
          <w:tcPr>
            <w:tcW w:w="0" w:type="auto"/>
            <w:shd w:val="clear" w:color="auto" w:fill="auto"/>
          </w:tcPr>
          <w:p>
            <w:pPr>
              <w:pStyle w:val="24"/>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pPr>
              <w:pStyle w:val="24"/>
              <w:rPr>
                <w:rFonts w:ascii="Times New Roman" w:hAnsi="Times New Roman" w:cs="Times New Roman"/>
                <w:sz w:val="22"/>
                <w:szCs w:val="22"/>
              </w:rPr>
            </w:pPr>
          </w:p>
        </w:tc>
        <w:tc>
          <w:tcPr>
            <w:tcW w:w="0" w:type="auto"/>
            <w:tcBorders>
              <w:right w:val="single" w:color="auto" w:sz="4" w:space="0"/>
            </w:tcBorders>
            <w:shd w:val="clear" w:color="auto" w:fill="auto"/>
          </w:tcPr>
          <w:p>
            <w:pPr>
              <w:pStyle w:val="24"/>
              <w:rPr>
                <w:rFonts w:ascii="Times New Roman" w:hAnsi="Times New Roman" w:cs="Times New Roman"/>
                <w:sz w:val="22"/>
                <w:szCs w:val="22"/>
              </w:rPr>
            </w:pPr>
          </w:p>
        </w:tc>
        <w:tc>
          <w:tcPr>
            <w:tcW w:w="0" w:type="auto"/>
            <w:tcBorders>
              <w:left w:val="single" w:color="auto" w:sz="4" w:space="0"/>
            </w:tcBorders>
            <w:shd w:val="clear" w:color="auto" w:fill="auto"/>
          </w:tcPr>
          <w:p>
            <w:pPr>
              <w:pStyle w:val="2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78" w:hRule="atLeast"/>
          <w:jc w:val="center"/>
        </w:trPr>
        <w:tc>
          <w:tcPr>
            <w:tcW w:w="0" w:type="auto"/>
            <w:shd w:val="clear" w:color="auto" w:fill="D9D9D9"/>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pPr>
              <w:pStyle w:val="24"/>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val="en-US" w:eastAsia="zh-CN"/>
              </w:rPr>
              <w:t>4</w:t>
            </w:r>
          </w:p>
        </w:tc>
      </w:tr>
      <w:tr>
        <w:tblPrEx>
          <w:tblCellMar>
            <w:top w:w="0" w:type="dxa"/>
            <w:left w:w="108" w:type="dxa"/>
            <w:bottom w:w="0" w:type="dxa"/>
            <w:right w:w="108" w:type="dxa"/>
          </w:tblCellMar>
        </w:tblPrEx>
        <w:trPr>
          <w:trHeight w:val="426" w:hRule="atLeast"/>
          <w:jc w:val="center"/>
        </w:trPr>
        <w:tc>
          <w:tcPr>
            <w:tcW w:w="0" w:type="auto"/>
            <w:shd w:val="clear" w:color="auto" w:fill="auto"/>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p>
        </w:tc>
        <w:tc>
          <w:tcPr>
            <w:tcW w:w="0" w:type="auto"/>
            <w:tcBorders>
              <w:left w:val="single" w:color="auto" w:sz="4" w:space="0"/>
            </w:tcBorders>
            <w:shd w:val="clear" w:color="auto" w:fill="auto"/>
          </w:tcPr>
          <w:p>
            <w:pPr>
              <w:pStyle w:val="24"/>
              <w:rPr>
                <w:rFonts w:ascii="Times New Roman" w:hAnsi="Times New Roman" w:eastAsia="宋体" w:cs="Times New Roman"/>
                <w:b/>
                <w:i/>
                <w:color w:val="auto"/>
                <w:sz w:val="22"/>
                <w:szCs w:val="22"/>
                <w:lang w:eastAsia="zh-CN"/>
              </w:rPr>
            </w:pPr>
            <w:r>
              <w:rPr>
                <w:rFonts w:hint="eastAsia" w:ascii="Times New Roman" w:hAnsi="Times New Roman" w:eastAsia="宋体" w:cs="Times New Roman"/>
                <w:b/>
                <w:i/>
                <w:color w:val="auto"/>
                <w:sz w:val="22"/>
                <w:szCs w:val="22"/>
                <w:lang w:eastAsia="zh-CN"/>
              </w:rPr>
              <w:t>4</w:t>
            </w:r>
          </w:p>
        </w:tc>
      </w:tr>
      <w:tr>
        <w:tblPrEx>
          <w:tblCellMar>
            <w:top w:w="0" w:type="dxa"/>
            <w:left w:w="108" w:type="dxa"/>
            <w:bottom w:w="0" w:type="dxa"/>
            <w:right w:w="108" w:type="dxa"/>
          </w:tblCellMar>
        </w:tblPrEx>
        <w:trPr>
          <w:trHeight w:val="578" w:hRule="atLeast"/>
          <w:jc w:val="center"/>
        </w:trPr>
        <w:tc>
          <w:tcPr>
            <w:tcW w:w="0" w:type="auto"/>
            <w:shd w:val="clear" w:color="auto" w:fill="D9D9D9"/>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pPr>
              <w:pStyle w:val="24"/>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eastAsia="zh-CN"/>
              </w:rPr>
              <w:t>4</w:t>
            </w:r>
          </w:p>
        </w:tc>
      </w:tr>
      <w:tr>
        <w:tblPrEx>
          <w:tblCellMar>
            <w:top w:w="0" w:type="dxa"/>
            <w:left w:w="108" w:type="dxa"/>
            <w:bottom w:w="0" w:type="dxa"/>
            <w:right w:w="108" w:type="dxa"/>
          </w:tblCellMar>
        </w:tblPrEx>
        <w:trPr>
          <w:trHeight w:val="303" w:hRule="atLeast"/>
          <w:jc w:val="center"/>
        </w:trPr>
        <w:tc>
          <w:tcPr>
            <w:tcW w:w="0" w:type="auto"/>
            <w:shd w:val="clear" w:color="auto" w:fill="auto"/>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pPr>
              <w:pStyle w:val="24"/>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eastAsia="zh-CN"/>
              </w:rPr>
              <w:t>4</w:t>
            </w:r>
          </w:p>
        </w:tc>
      </w:tr>
      <w:tr>
        <w:tblPrEx>
          <w:tblCellMar>
            <w:top w:w="0" w:type="dxa"/>
            <w:left w:w="108" w:type="dxa"/>
            <w:bottom w:w="0" w:type="dxa"/>
            <w:right w:w="108" w:type="dxa"/>
          </w:tblCellMar>
        </w:tblPrEx>
        <w:trPr>
          <w:trHeight w:val="578" w:hRule="atLeast"/>
          <w:jc w:val="center"/>
        </w:trPr>
        <w:tc>
          <w:tcPr>
            <w:tcW w:w="0" w:type="auto"/>
            <w:shd w:val="clear" w:color="auto" w:fill="D9D9D9"/>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pPr>
              <w:rPr>
                <w:rFonts w:cs="Times New Roman"/>
              </w:rPr>
            </w:pPr>
            <w:r>
              <w:rPr>
                <w:rFonts w:hint="eastAsia" w:cs="Times New Roman"/>
              </w:rPr>
              <w:t>4</w:t>
            </w:r>
          </w:p>
        </w:tc>
      </w:tr>
      <w:tr>
        <w:tblPrEx>
          <w:tblCellMar>
            <w:top w:w="0" w:type="dxa"/>
            <w:left w:w="108" w:type="dxa"/>
            <w:bottom w:w="0" w:type="dxa"/>
            <w:right w:w="108" w:type="dxa"/>
          </w:tblCellMar>
        </w:tblPrEx>
        <w:trPr>
          <w:trHeight w:val="578" w:hRule="atLeast"/>
          <w:jc w:val="center"/>
        </w:trPr>
        <w:tc>
          <w:tcPr>
            <w:tcW w:w="0" w:type="auto"/>
            <w:shd w:val="clear" w:color="auto" w:fill="auto"/>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pPr>
              <w:rPr>
                <w:rFonts w:cs="Times New Roman"/>
              </w:rPr>
            </w:pPr>
            <w:r>
              <w:rPr>
                <w:rFonts w:hint="eastAsia" w:cs="Times New Roman"/>
              </w:rPr>
              <w:t>4</w:t>
            </w:r>
          </w:p>
        </w:tc>
      </w:tr>
      <w:tr>
        <w:tblPrEx>
          <w:tblCellMar>
            <w:top w:w="0" w:type="dxa"/>
            <w:left w:w="108" w:type="dxa"/>
            <w:bottom w:w="0" w:type="dxa"/>
            <w:right w:w="108" w:type="dxa"/>
          </w:tblCellMar>
        </w:tblPrEx>
        <w:trPr>
          <w:trHeight w:val="578" w:hRule="atLeast"/>
          <w:jc w:val="center"/>
        </w:trPr>
        <w:tc>
          <w:tcPr>
            <w:tcW w:w="0" w:type="auto"/>
            <w:shd w:val="clear" w:color="auto" w:fill="D9D9D9"/>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pPr>
              <w:rPr>
                <w:rFonts w:cs="Times New Roman"/>
              </w:rPr>
            </w:pPr>
            <w:r>
              <w:rPr>
                <w:rFonts w:hint="eastAsia" w:cs="Times New Roman"/>
              </w:rPr>
              <w:t>4</w:t>
            </w:r>
          </w:p>
        </w:tc>
      </w:tr>
      <w:tr>
        <w:tblPrEx>
          <w:tblCellMar>
            <w:top w:w="0" w:type="dxa"/>
            <w:left w:w="108" w:type="dxa"/>
            <w:bottom w:w="0" w:type="dxa"/>
            <w:right w:w="108" w:type="dxa"/>
          </w:tblCellMar>
        </w:tblPrEx>
        <w:trPr>
          <w:trHeight w:val="578" w:hRule="atLeast"/>
          <w:jc w:val="center"/>
        </w:trPr>
        <w:tc>
          <w:tcPr>
            <w:tcW w:w="0" w:type="auto"/>
            <w:shd w:val="clear" w:color="auto" w:fill="auto"/>
          </w:tcPr>
          <w:p>
            <w:pPr>
              <w:pStyle w:val="24"/>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pPr>
              <w:pStyle w:val="24"/>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pPr>
              <w:pStyle w:val="24"/>
              <w:rPr>
                <w:rFonts w:ascii="Times New Roman" w:hAnsi="Times New Roman" w:eastAsia="宋体" w:cs="Times New Roman"/>
                <w:b/>
                <w:i/>
                <w:color w:val="auto"/>
                <w:sz w:val="22"/>
                <w:szCs w:val="22"/>
                <w:lang w:eastAsia="zh-CN"/>
              </w:rPr>
            </w:pPr>
            <w:r>
              <w:rPr>
                <w:rFonts w:hint="eastAsia" w:ascii="Times New Roman" w:hAnsi="Times New Roman" w:eastAsia="宋体" w:cs="Times New Roman"/>
                <w:b/>
                <w:i/>
                <w:color w:val="auto"/>
                <w:sz w:val="22"/>
                <w:szCs w:val="22"/>
                <w:lang w:eastAsia="zh-CN"/>
              </w:rPr>
              <w:t>4-5</w:t>
            </w:r>
          </w:p>
        </w:tc>
      </w:tr>
      <w:tr>
        <w:tblPrEx>
          <w:tblCellMar>
            <w:top w:w="0" w:type="dxa"/>
            <w:left w:w="108" w:type="dxa"/>
            <w:bottom w:w="0" w:type="dxa"/>
            <w:right w:w="108" w:type="dxa"/>
          </w:tblCellMar>
        </w:tblPrEx>
        <w:trPr>
          <w:trHeight w:val="578" w:hRule="atLeast"/>
          <w:jc w:val="center"/>
        </w:trPr>
        <w:tc>
          <w:tcPr>
            <w:tcW w:w="0" w:type="auto"/>
            <w:shd w:val="clear" w:color="auto" w:fill="D9D9D9"/>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pPr>
              <w:pStyle w:val="24"/>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eastAsia="zh-CN"/>
              </w:rPr>
              <w:t>4</w:t>
            </w:r>
          </w:p>
        </w:tc>
      </w:tr>
      <w:tr>
        <w:tblPrEx>
          <w:tblCellMar>
            <w:top w:w="0" w:type="dxa"/>
            <w:left w:w="108" w:type="dxa"/>
            <w:bottom w:w="0" w:type="dxa"/>
            <w:right w:w="108" w:type="dxa"/>
          </w:tblCellMar>
        </w:tblPrEx>
        <w:trPr>
          <w:trHeight w:val="333" w:hRule="atLeast"/>
          <w:jc w:val="center"/>
        </w:trPr>
        <w:tc>
          <w:tcPr>
            <w:tcW w:w="0" w:type="auto"/>
            <w:shd w:val="clear" w:color="auto" w:fill="auto"/>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pPr>
              <w:pStyle w:val="24"/>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val="en-US" w:eastAsia="zh-CN"/>
              </w:rPr>
              <w:t>5</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24"/>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pPr>
              <w:pStyle w:val="24"/>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pPr>
              <w:pStyle w:val="24"/>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pPr>
              <w:pStyle w:val="24"/>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pPr>
              <w:pStyle w:val="24"/>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24"/>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val="en-US" w:eastAsia="zh-CN"/>
              </w:rPr>
              <w:t>5</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24"/>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pPr>
              <w:pStyle w:val="24"/>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pPr>
              <w:pStyle w:val="24"/>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pPr>
              <w:pStyle w:val="24"/>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eastAsia="zh-CN"/>
              </w:rPr>
              <w:t>5</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pPr>
              <w:pStyle w:val="24"/>
              <w:rPr>
                <w:rFonts w:ascii="Times New Roman" w:hAnsi="Times New Roman" w:eastAsia="宋体" w:cs="Times New Roman"/>
                <w:b/>
                <w:color w:val="auto"/>
                <w:sz w:val="22"/>
                <w:szCs w:val="22"/>
                <w:lang w:eastAsia="zh-CN"/>
              </w:rPr>
            </w:pPr>
            <w:r>
              <w:rPr>
                <w:rFonts w:hint="eastAsia" w:ascii="Times New Roman" w:hAnsi="Times New Roman" w:eastAsia="宋体" w:cs="Times New Roman"/>
                <w:b/>
                <w:color w:val="auto"/>
                <w:sz w:val="22"/>
                <w:szCs w:val="22"/>
                <w:lang w:eastAsia="zh-CN"/>
              </w:rPr>
              <w:t>4</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pPr>
              <w:pStyle w:val="24"/>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pPr>
              <w:pStyle w:val="24"/>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pPr>
              <w:pStyle w:val="24"/>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pPr>
              <w:pStyle w:val="24"/>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24"/>
              <w:rPr>
                <w:rFonts w:ascii="Times New Roman" w:hAnsi="Times New Roman" w:eastAsia="宋体" w:cs="Times New Roman"/>
                <w:b/>
                <w:i/>
                <w:color w:val="auto"/>
                <w:sz w:val="22"/>
                <w:szCs w:val="22"/>
                <w:lang w:eastAsia="zh-CN"/>
              </w:rPr>
            </w:pPr>
            <w:r>
              <w:rPr>
                <w:rFonts w:hint="eastAsia" w:ascii="Times New Roman" w:hAnsi="Times New Roman" w:eastAsia="宋体" w:cs="Times New Roman"/>
                <w:b/>
                <w:i/>
                <w:color w:val="auto"/>
                <w:sz w:val="22"/>
                <w:szCs w:val="22"/>
                <w:lang w:val="en-US" w:eastAsia="zh-CN"/>
              </w:rPr>
              <w:t>5</w:t>
            </w:r>
          </w:p>
        </w:tc>
      </w:tr>
      <w:tr>
        <w:tblPrEx>
          <w:tblCellMar>
            <w:top w:w="0" w:type="dxa"/>
            <w:left w:w="108" w:type="dxa"/>
            <w:bottom w:w="0" w:type="dxa"/>
            <w:right w:w="108" w:type="dxa"/>
          </w:tblCellMar>
        </w:tblPrEx>
        <w:trPr>
          <w:trHeight w:val="179" w:hRule="atLeast"/>
          <w:jc w:val="center"/>
        </w:trPr>
        <w:tc>
          <w:tcPr>
            <w:tcW w:w="0" w:type="auto"/>
            <w:shd w:val="clear" w:color="auto" w:fill="auto"/>
          </w:tcPr>
          <w:p>
            <w:pPr>
              <w:pStyle w:val="24"/>
              <w:rPr>
                <w:rFonts w:ascii="Times New Roman" w:hAnsi="Times New Roman" w:cs="Times New Roman"/>
                <w:sz w:val="22"/>
                <w:szCs w:val="22"/>
              </w:rPr>
            </w:pPr>
          </w:p>
          <w:p>
            <w:pPr>
              <w:pStyle w:val="24"/>
              <w:rPr>
                <w:rFonts w:ascii="Times New Roman" w:hAnsi="Times New Roman" w:cs="Times New Roman"/>
                <w:sz w:val="22"/>
                <w:szCs w:val="22"/>
              </w:rPr>
            </w:pPr>
          </w:p>
          <w:p>
            <w:pPr>
              <w:pStyle w:val="24"/>
              <w:rPr>
                <w:rFonts w:ascii="Times New Roman" w:hAnsi="Times New Roman" w:cs="Times New Roman"/>
                <w:sz w:val="22"/>
                <w:szCs w:val="22"/>
              </w:rPr>
            </w:pPr>
          </w:p>
          <w:p>
            <w:pPr>
              <w:pStyle w:val="24"/>
              <w:rPr>
                <w:rFonts w:ascii="Times New Roman" w:hAnsi="Times New Roman" w:cs="Times New Roman"/>
                <w:sz w:val="22"/>
                <w:szCs w:val="22"/>
              </w:rPr>
            </w:pPr>
          </w:p>
          <w:p>
            <w:pPr>
              <w:pStyle w:val="24"/>
              <w:rPr>
                <w:rFonts w:ascii="Times New Roman" w:hAnsi="Times New Roman" w:cs="Times New Roman"/>
                <w:sz w:val="22"/>
                <w:szCs w:val="22"/>
              </w:rPr>
            </w:pPr>
          </w:p>
        </w:tc>
        <w:tc>
          <w:tcPr>
            <w:tcW w:w="0" w:type="auto"/>
            <w:shd w:val="clear" w:color="auto" w:fill="auto"/>
          </w:tcPr>
          <w:p>
            <w:pPr>
              <w:pStyle w:val="24"/>
              <w:rPr>
                <w:rFonts w:ascii="Times New Roman" w:hAnsi="Times New Roman" w:cs="Times New Roman"/>
                <w:sz w:val="22"/>
                <w:szCs w:val="22"/>
              </w:rPr>
            </w:pPr>
          </w:p>
        </w:tc>
        <w:tc>
          <w:tcPr>
            <w:tcW w:w="0" w:type="auto"/>
            <w:tcBorders>
              <w:right w:val="single" w:color="auto" w:sz="4" w:space="0"/>
            </w:tcBorders>
            <w:shd w:val="clear" w:color="auto" w:fill="auto"/>
          </w:tcPr>
          <w:p>
            <w:pPr>
              <w:pStyle w:val="24"/>
              <w:rPr>
                <w:rFonts w:ascii="Times New Roman" w:hAnsi="Times New Roman" w:cs="Times New Roman"/>
                <w:sz w:val="22"/>
                <w:szCs w:val="22"/>
              </w:rPr>
            </w:pPr>
          </w:p>
        </w:tc>
        <w:tc>
          <w:tcPr>
            <w:tcW w:w="0" w:type="auto"/>
            <w:tcBorders>
              <w:left w:val="single" w:color="auto" w:sz="4" w:space="0"/>
            </w:tcBorders>
            <w:shd w:val="clear" w:color="auto" w:fill="auto"/>
          </w:tcPr>
          <w:p>
            <w:pPr>
              <w:pStyle w:val="24"/>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24"/>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pPr>
              <w:pStyle w:val="24"/>
              <w:rPr>
                <w:rFonts w:ascii="Times New Roman" w:hAnsi="Times New Roman" w:cs="Times New Roman"/>
                <w:sz w:val="22"/>
                <w:szCs w:val="22"/>
              </w:rPr>
            </w:pPr>
          </w:p>
        </w:tc>
        <w:tc>
          <w:tcPr>
            <w:tcW w:w="0" w:type="auto"/>
            <w:tcBorders>
              <w:right w:val="single" w:color="auto" w:sz="4" w:space="0"/>
            </w:tcBorders>
            <w:shd w:val="clear" w:color="auto" w:fill="auto"/>
          </w:tcPr>
          <w:p>
            <w:pPr>
              <w:pStyle w:val="24"/>
              <w:rPr>
                <w:rFonts w:ascii="Times New Roman" w:hAnsi="Times New Roman" w:cs="Times New Roman"/>
                <w:sz w:val="22"/>
                <w:szCs w:val="22"/>
              </w:rPr>
            </w:pPr>
          </w:p>
        </w:tc>
        <w:tc>
          <w:tcPr>
            <w:tcW w:w="0" w:type="auto"/>
            <w:tcBorders>
              <w:left w:val="single" w:color="auto" w:sz="4" w:space="0"/>
            </w:tcBorders>
            <w:shd w:val="clear" w:color="auto" w:fill="auto"/>
          </w:tcPr>
          <w:p>
            <w:pPr>
              <w:pStyle w:val="24"/>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pPr>
              <w:pStyle w:val="24"/>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eastAsia="zh-CN"/>
              </w:rPr>
              <w:t>5</w:t>
            </w:r>
          </w:p>
        </w:tc>
      </w:tr>
      <w:tr>
        <w:tblPrEx>
          <w:tblCellMar>
            <w:top w:w="0" w:type="dxa"/>
            <w:left w:w="108" w:type="dxa"/>
            <w:bottom w:w="0" w:type="dxa"/>
            <w:right w:w="108" w:type="dxa"/>
          </w:tblCellMar>
        </w:tblPrEx>
        <w:trPr>
          <w:trHeight w:val="272" w:hRule="atLeast"/>
          <w:jc w:val="center"/>
        </w:trPr>
        <w:tc>
          <w:tcPr>
            <w:tcW w:w="0" w:type="auto"/>
            <w:shd w:val="clear" w:color="auto" w:fill="auto"/>
          </w:tcPr>
          <w:p>
            <w:pPr>
              <w:pStyle w:val="24"/>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pPr>
              <w:pStyle w:val="24"/>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pPr>
              <w:pStyle w:val="24"/>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6-7</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24"/>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pPr>
              <w:pStyle w:val="24"/>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pPr>
              <w:pStyle w:val="24"/>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eastAsia="zh-CN"/>
              </w:rPr>
              <w:t>5</w:t>
            </w:r>
            <w:r>
              <w:rPr>
                <w:rFonts w:hint="eastAsia" w:ascii="Times New Roman" w:hAnsi="Times New Roman" w:eastAsia="宋体" w:cs="Times New Roman"/>
                <w:b/>
                <w:i/>
                <w:color w:val="auto"/>
                <w:sz w:val="22"/>
                <w:szCs w:val="22"/>
                <w:lang w:val="en-US" w:eastAsia="zh-CN"/>
              </w:rPr>
              <w:t>-6</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pPr>
              <w:pStyle w:val="24"/>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eastAsia="zh-CN"/>
              </w:rPr>
              <w:t>5</w:t>
            </w:r>
            <w:r>
              <w:rPr>
                <w:rFonts w:hint="eastAsia" w:ascii="Times New Roman" w:hAnsi="Times New Roman" w:eastAsia="宋体" w:cs="Times New Roman"/>
                <w:color w:val="auto"/>
                <w:sz w:val="22"/>
                <w:szCs w:val="22"/>
                <w:lang w:val="en-US" w:eastAsia="zh-CN"/>
              </w:rPr>
              <w:t>-6</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pPr>
              <w:pStyle w:val="24"/>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val="en-US" w:eastAsia="zh-CN"/>
              </w:rPr>
              <w:t>6</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pPr>
              <w:pStyle w:val="24"/>
              <w:rPr>
                <w:rFonts w:hint="default" w:ascii="Times New Roman" w:hAnsi="Times New Roman" w:eastAsia="宋体" w:cs="Times New Roman"/>
                <w:color w:val="auto"/>
                <w:sz w:val="22"/>
                <w:szCs w:val="22"/>
                <w:lang w:val="en-US" w:eastAsia="zh-CN"/>
              </w:rPr>
            </w:pPr>
            <w:r>
              <w:rPr>
                <w:rFonts w:ascii="Times New Roman" w:hAnsi="Times New Roman" w:cs="Times New Roman"/>
                <w:b/>
                <w:i/>
                <w:color w:val="auto"/>
                <w:sz w:val="22"/>
                <w:szCs w:val="22"/>
              </w:rPr>
              <w:t xml:space="preserve"> </w:t>
            </w:r>
            <w:r>
              <w:rPr>
                <w:rFonts w:hint="eastAsia" w:ascii="Times New Roman" w:hAnsi="Times New Roman" w:eastAsia="宋体" w:cs="Times New Roman"/>
                <w:b/>
                <w:i/>
                <w:color w:val="auto"/>
                <w:sz w:val="22"/>
                <w:szCs w:val="22"/>
                <w:lang w:val="en-US" w:eastAsia="zh-CN"/>
              </w:rPr>
              <w:t>5-6</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pPr>
              <w:pStyle w:val="24"/>
              <w:rPr>
                <w:rFonts w:hint="default" w:ascii="Times New Roman" w:hAnsi="Times New Roman" w:eastAsia="宋体" w:cs="Times New Roman"/>
                <w:b/>
                <w:i/>
                <w:color w:val="auto"/>
                <w:sz w:val="22"/>
                <w:szCs w:val="22"/>
                <w:highlight w:val="yellow"/>
                <w:lang w:val="en-US" w:eastAsia="zh-CN"/>
              </w:rPr>
            </w:pPr>
            <w:r>
              <w:rPr>
                <w:rFonts w:hint="eastAsia" w:ascii="Times New Roman" w:hAnsi="Times New Roman" w:eastAsia="宋体" w:cs="Times New Roman"/>
                <w:b/>
                <w:i/>
                <w:color w:val="auto"/>
                <w:sz w:val="22"/>
                <w:szCs w:val="22"/>
                <w:lang w:val="en-US" w:eastAsia="zh-CN"/>
              </w:rPr>
              <w:t>6-8</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24"/>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pPr>
              <w:pStyle w:val="24"/>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pPr>
              <w:pStyle w:val="24"/>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pPr>
              <w:pStyle w:val="24"/>
              <w:rPr>
                <w:rFonts w:ascii="Times New Roman" w:hAnsi="Times New Roman" w:eastAsia="宋体" w:cs="Times New Roman"/>
                <w:b/>
                <w:i/>
                <w:color w:val="auto"/>
                <w:sz w:val="22"/>
                <w:szCs w:val="22"/>
                <w:lang w:eastAsia="zh-CN"/>
              </w:rPr>
            </w:pPr>
            <w:r>
              <w:rPr>
                <w:rFonts w:hint="eastAsia" w:ascii="Times New Roman" w:hAnsi="Times New Roman" w:eastAsia="宋体" w:cs="Times New Roman"/>
                <w:b/>
                <w:i/>
                <w:color w:val="auto"/>
                <w:sz w:val="22"/>
                <w:szCs w:val="22"/>
                <w:lang w:val="en-US" w:eastAsia="zh-CN"/>
              </w:rPr>
              <w:t>8</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pPr>
              <w:pStyle w:val="24"/>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val="en-US" w:eastAsia="zh-CN"/>
              </w:rPr>
              <w:t>6</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24"/>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pPr>
              <w:pStyle w:val="24"/>
              <w:rPr>
                <w:rFonts w:ascii="Times New Roman" w:hAnsi="Times New Roman" w:eastAsia="宋体" w:cs="Times New Roman"/>
                <w:b/>
                <w:i/>
                <w:color w:val="auto"/>
                <w:sz w:val="22"/>
                <w:szCs w:val="22"/>
                <w:lang w:eastAsia="zh-CN"/>
              </w:rPr>
            </w:pPr>
            <w:r>
              <w:rPr>
                <w:rFonts w:hint="eastAsia" w:ascii="Times New Roman" w:hAnsi="Times New Roman" w:eastAsia="宋体" w:cs="Times New Roman"/>
                <w:b/>
                <w:i/>
                <w:color w:val="auto"/>
                <w:sz w:val="22"/>
                <w:szCs w:val="22"/>
                <w:lang w:val="en-US" w:eastAsia="zh-CN"/>
              </w:rPr>
              <w:t>6-</w:t>
            </w:r>
            <w:r>
              <w:rPr>
                <w:rFonts w:hint="eastAsia" w:ascii="Times New Roman" w:hAnsi="Times New Roman" w:eastAsia="宋体" w:cs="Times New Roman"/>
                <w:b/>
                <w:i/>
                <w:color w:val="auto"/>
                <w:sz w:val="22"/>
                <w:szCs w:val="22"/>
                <w:lang w:eastAsia="zh-CN"/>
              </w:rPr>
              <w:t>7</w:t>
            </w:r>
          </w:p>
        </w:tc>
      </w:tr>
      <w:tr>
        <w:tblPrEx>
          <w:tblCellMar>
            <w:top w:w="0" w:type="dxa"/>
            <w:left w:w="108" w:type="dxa"/>
            <w:bottom w:w="0" w:type="dxa"/>
            <w:right w:w="108" w:type="dxa"/>
          </w:tblCellMar>
        </w:tblPrEx>
        <w:trPr>
          <w:trHeight w:val="351" w:hRule="atLeast"/>
          <w:jc w:val="center"/>
        </w:trPr>
        <w:tc>
          <w:tcPr>
            <w:tcW w:w="0" w:type="auto"/>
            <w:shd w:val="clear" w:color="auto" w:fill="auto"/>
          </w:tcPr>
          <w:p>
            <w:pPr>
              <w:pStyle w:val="24"/>
              <w:rPr>
                <w:rFonts w:ascii="Times New Roman" w:hAnsi="Times New Roman" w:cs="Times New Roman"/>
                <w:sz w:val="22"/>
                <w:szCs w:val="22"/>
              </w:rPr>
            </w:pPr>
          </w:p>
        </w:tc>
        <w:tc>
          <w:tcPr>
            <w:tcW w:w="0" w:type="auto"/>
            <w:shd w:val="clear" w:color="auto" w:fill="auto"/>
          </w:tcPr>
          <w:p>
            <w:pPr>
              <w:pStyle w:val="24"/>
              <w:rPr>
                <w:rFonts w:ascii="Times New Roman" w:hAnsi="Times New Roman" w:cs="Times New Roman"/>
                <w:sz w:val="22"/>
                <w:szCs w:val="22"/>
              </w:rPr>
            </w:pPr>
          </w:p>
        </w:tc>
        <w:tc>
          <w:tcPr>
            <w:tcW w:w="0" w:type="auto"/>
            <w:tcBorders>
              <w:right w:val="single" w:color="auto" w:sz="4" w:space="0"/>
            </w:tcBorders>
            <w:shd w:val="clear" w:color="auto" w:fill="auto"/>
          </w:tcPr>
          <w:p>
            <w:pPr>
              <w:pStyle w:val="24"/>
              <w:rPr>
                <w:rFonts w:ascii="Times New Roman" w:hAnsi="Times New Roman" w:cs="Times New Roman"/>
                <w:sz w:val="22"/>
                <w:szCs w:val="22"/>
              </w:rPr>
            </w:pPr>
          </w:p>
        </w:tc>
        <w:tc>
          <w:tcPr>
            <w:tcW w:w="0" w:type="auto"/>
            <w:tcBorders>
              <w:left w:val="single" w:color="auto" w:sz="4" w:space="0"/>
            </w:tcBorders>
            <w:shd w:val="clear" w:color="auto" w:fill="auto"/>
          </w:tcPr>
          <w:p>
            <w:pPr>
              <w:pStyle w:val="24"/>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31" w:hRule="atLeast"/>
          <w:jc w:val="center"/>
        </w:trPr>
        <w:tc>
          <w:tcPr>
            <w:tcW w:w="0" w:type="auto"/>
            <w:shd w:val="clear" w:color="auto" w:fill="auto"/>
          </w:tcPr>
          <w:p>
            <w:pPr>
              <w:pStyle w:val="24"/>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pPr>
              <w:pStyle w:val="24"/>
              <w:rPr>
                <w:rFonts w:ascii="Times New Roman" w:hAnsi="Times New Roman" w:cs="Times New Roman"/>
                <w:sz w:val="22"/>
                <w:szCs w:val="22"/>
              </w:rPr>
            </w:pPr>
          </w:p>
        </w:tc>
        <w:tc>
          <w:tcPr>
            <w:tcW w:w="0" w:type="auto"/>
            <w:tcBorders>
              <w:right w:val="single" w:color="auto" w:sz="4" w:space="0"/>
            </w:tcBorders>
            <w:shd w:val="clear" w:color="auto" w:fill="auto"/>
          </w:tcPr>
          <w:p>
            <w:pPr>
              <w:pStyle w:val="24"/>
              <w:rPr>
                <w:rFonts w:ascii="Times New Roman" w:hAnsi="Times New Roman" w:cs="Times New Roman"/>
                <w:sz w:val="22"/>
                <w:szCs w:val="22"/>
              </w:rPr>
            </w:pPr>
          </w:p>
        </w:tc>
        <w:tc>
          <w:tcPr>
            <w:tcW w:w="0" w:type="auto"/>
            <w:tcBorders>
              <w:left w:val="single" w:color="auto" w:sz="4" w:space="0"/>
            </w:tcBorders>
            <w:shd w:val="clear" w:color="auto" w:fill="auto"/>
          </w:tcPr>
          <w:p>
            <w:pPr>
              <w:pStyle w:val="24"/>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pPr>
              <w:pStyle w:val="24"/>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eastAsia="zh-CN"/>
              </w:rPr>
              <w:t>8</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pPr>
              <w:pStyle w:val="24"/>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9</w:t>
            </w:r>
            <w:bookmarkStart w:id="10" w:name="_GoBack"/>
            <w:bookmarkEnd w:id="10"/>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pPr>
              <w:pStyle w:val="24"/>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pPr>
              <w:pStyle w:val="24"/>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0</w:t>
            </w:r>
          </w:p>
        </w:tc>
      </w:tr>
      <w:tr>
        <w:tblPrEx>
          <w:tblCellMar>
            <w:top w:w="0" w:type="dxa"/>
            <w:left w:w="108" w:type="dxa"/>
            <w:bottom w:w="0" w:type="dxa"/>
            <w:right w:w="108" w:type="dxa"/>
          </w:tblCellMar>
        </w:tblPrEx>
        <w:trPr>
          <w:trHeight w:val="333" w:hRule="atLeast"/>
          <w:jc w:val="center"/>
        </w:trPr>
        <w:tc>
          <w:tcPr>
            <w:tcW w:w="0" w:type="auto"/>
            <w:shd w:val="clear" w:color="auto" w:fill="auto"/>
          </w:tcPr>
          <w:p>
            <w:pPr>
              <w:pStyle w:val="24"/>
              <w:rPr>
                <w:rFonts w:ascii="Times New Roman" w:hAnsi="Times New Roman" w:cs="Times New Roman"/>
                <w:sz w:val="22"/>
                <w:szCs w:val="22"/>
              </w:rPr>
            </w:pPr>
          </w:p>
        </w:tc>
        <w:tc>
          <w:tcPr>
            <w:tcW w:w="0" w:type="auto"/>
            <w:shd w:val="clear" w:color="auto" w:fill="auto"/>
          </w:tcPr>
          <w:p>
            <w:pPr>
              <w:pStyle w:val="24"/>
              <w:rPr>
                <w:rFonts w:ascii="Times New Roman" w:hAnsi="Times New Roman" w:cs="Times New Roman"/>
                <w:sz w:val="22"/>
                <w:szCs w:val="22"/>
              </w:rPr>
            </w:pPr>
          </w:p>
        </w:tc>
        <w:tc>
          <w:tcPr>
            <w:tcW w:w="0" w:type="auto"/>
            <w:tcBorders>
              <w:right w:val="single" w:color="auto" w:sz="4" w:space="0"/>
            </w:tcBorders>
            <w:shd w:val="clear" w:color="auto" w:fill="auto"/>
          </w:tcPr>
          <w:p>
            <w:pPr>
              <w:pStyle w:val="24"/>
              <w:rPr>
                <w:rFonts w:ascii="Times New Roman" w:hAnsi="Times New Roman" w:cs="Times New Roman"/>
                <w:sz w:val="22"/>
                <w:szCs w:val="22"/>
              </w:rPr>
            </w:pPr>
          </w:p>
        </w:tc>
        <w:tc>
          <w:tcPr>
            <w:tcW w:w="0" w:type="auto"/>
            <w:tcBorders>
              <w:left w:val="single" w:color="auto" w:sz="4" w:space="0"/>
            </w:tcBorders>
            <w:shd w:val="clear" w:color="auto" w:fill="auto"/>
          </w:tcPr>
          <w:p>
            <w:pPr>
              <w:pStyle w:val="2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153" w:hRule="atLeast"/>
          <w:jc w:val="center"/>
        </w:trPr>
        <w:tc>
          <w:tcPr>
            <w:tcW w:w="0" w:type="auto"/>
            <w:shd w:val="clear" w:color="auto" w:fill="auto"/>
          </w:tcPr>
          <w:p>
            <w:pPr>
              <w:pStyle w:val="24"/>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pPr>
              <w:pStyle w:val="24"/>
              <w:rPr>
                <w:rFonts w:ascii="Times New Roman" w:hAnsi="Times New Roman" w:cs="Times New Roman"/>
                <w:sz w:val="22"/>
                <w:szCs w:val="22"/>
              </w:rPr>
            </w:pPr>
          </w:p>
        </w:tc>
        <w:tc>
          <w:tcPr>
            <w:tcW w:w="0" w:type="auto"/>
            <w:tcBorders>
              <w:right w:val="single" w:color="auto" w:sz="4" w:space="0"/>
            </w:tcBorders>
            <w:shd w:val="clear" w:color="auto" w:fill="auto"/>
          </w:tcPr>
          <w:p>
            <w:pPr>
              <w:pStyle w:val="24"/>
              <w:rPr>
                <w:rFonts w:ascii="Times New Roman" w:hAnsi="Times New Roman" w:cs="Times New Roman"/>
                <w:sz w:val="22"/>
                <w:szCs w:val="22"/>
              </w:rPr>
            </w:pPr>
          </w:p>
        </w:tc>
        <w:tc>
          <w:tcPr>
            <w:tcW w:w="0" w:type="auto"/>
            <w:tcBorders>
              <w:left w:val="single" w:color="auto" w:sz="4" w:space="0"/>
            </w:tcBorders>
            <w:shd w:val="clear" w:color="auto" w:fill="auto"/>
          </w:tcPr>
          <w:p>
            <w:pPr>
              <w:pStyle w:val="24"/>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80" w:hRule="atLeast"/>
          <w:jc w:val="center"/>
        </w:trPr>
        <w:tc>
          <w:tcPr>
            <w:tcW w:w="0" w:type="auto"/>
            <w:tcBorders>
              <w:bottom w:val="single" w:color="000000" w:sz="2" w:space="0"/>
            </w:tcBorders>
            <w:shd w:val="clear" w:color="auto" w:fill="auto"/>
          </w:tcPr>
          <w:p>
            <w:pPr>
              <w:pStyle w:val="24"/>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pPr>
              <w:pStyle w:val="24"/>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pPr>
              <w:pStyle w:val="24"/>
              <w:rPr>
                <w:rFonts w:ascii="Times New Roman" w:hAnsi="Times New Roman" w:eastAsia="宋体" w:cs="Times New Roman"/>
                <w:b/>
                <w:i/>
                <w:color w:val="auto"/>
                <w:sz w:val="22"/>
                <w:szCs w:val="22"/>
                <w:lang w:eastAsia="zh-CN"/>
              </w:rPr>
            </w:pPr>
            <w:r>
              <w:rPr>
                <w:rFonts w:hint="eastAsia" w:ascii="Times New Roman" w:hAnsi="Times New Roman" w:eastAsia="宋体" w:cs="Times New Roman"/>
                <w:b/>
                <w:i/>
                <w:color w:val="auto"/>
                <w:sz w:val="22"/>
                <w:szCs w:val="22"/>
                <w:lang w:eastAsia="zh-CN"/>
              </w:rPr>
              <w:t>1</w:t>
            </w:r>
          </w:p>
        </w:tc>
      </w:tr>
    </w:tbl>
    <w:p>
      <w:pPr>
        <w:rPr>
          <w:rFonts w:cs="Times New Roman"/>
        </w:rPr>
      </w:pPr>
    </w:p>
    <w:p>
      <w:pPr>
        <w:rPr>
          <w:rFonts w:cs="Times New Roman"/>
        </w:rPr>
      </w:pPr>
      <w:r>
        <w:rPr>
          <w:rFonts w:cs="Times New Roman"/>
        </w:rPr>
        <w:t>PICOS = population, intervention, comparators, outcomes, study design.</w:t>
      </w:r>
    </w:p>
    <w:p>
      <w:pPr>
        <w:rPr>
          <w:rFonts w:cs="Times New Roman"/>
        </w:rPr>
      </w:pPr>
      <w:r>
        <w:rPr>
          <w:rFonts w:cs="Times New Roman"/>
        </w:rPr>
        <w:t>* Text in italics indicateS wording specific to reporting of network meta-analyses that has been added to guidance from the PRISMA statement.</w:t>
      </w:r>
    </w:p>
    <w:p>
      <w:pPr>
        <w:rPr>
          <w:rFonts w:cs="Times New Roman"/>
          <w:bCs/>
        </w:rPr>
      </w:pPr>
      <w:r>
        <w:rPr>
          <w:rFonts w:cs="Times New Roman"/>
        </w:rPr>
        <w:t xml:space="preserve">† </w:t>
      </w:r>
      <w:r>
        <w:rPr>
          <w:rFonts w:cs="Times New Roman"/>
          <w:bCs/>
        </w:rPr>
        <w:t>Authors may wish to plan for use of appendices to present all relevant information in full detail for items in this section.</w:t>
      </w:r>
    </w:p>
    <w:p>
      <w:pPr>
        <w:rPr>
          <w:rFonts w:cs="Times New Roman"/>
          <w:bCs/>
        </w:rPr>
      </w:pPr>
    </w:p>
    <w:p>
      <w:r>
        <w:rPr>
          <w:rFonts w:hint="eastAsia"/>
        </w:rPr>
        <w:t>*The Checklist of the PRISMA extension is formulated for RICE-META1st with the structure of PRISMA NMA Checklist of</w:t>
      </w:r>
    </w:p>
    <w:p>
      <w:r>
        <w:rPr>
          <w:rFonts w:hint="eastAsia"/>
        </w:rPr>
        <w:t>Items to Include When Reporting a Systematic Review Involving a Network Meta-analysis in https://prismastatement.org/Extensions/NetworkMetaAnalysis</w:t>
      </w:r>
      <w:r>
        <w:rPr>
          <w:rFonts w:hint="eastAsia"/>
        </w:rPr>
        <w:br w:type="page"/>
      </w:r>
    </w:p>
    <w:p>
      <w:pPr>
        <w:pStyle w:val="2"/>
      </w:pPr>
      <w:bookmarkStart w:id="5" w:name="_Toc10709"/>
      <w:r>
        <w:rPr>
          <w:rFonts w:hint="eastAsia"/>
        </w:rPr>
        <w:t>Supplementary File 2. Search terms for meta-analysis</w:t>
      </w:r>
      <w:bookmarkEnd w:id="5"/>
    </w:p>
    <w:p>
      <w:pPr>
        <w:numPr>
          <w:ilvl w:val="0"/>
          <w:numId w:val="3"/>
        </w:numPr>
        <w:ind w:left="425" w:leftChars="0" w:hanging="425" w:firstLineChars="0"/>
        <w:rPr>
          <w:rFonts w:hint="eastAsia"/>
        </w:rPr>
      </w:pPr>
      <w:r>
        <w:rPr>
          <w:rFonts w:hint="eastAsia"/>
          <w:lang w:val="en-US" w:eastAsia="zh-CN"/>
        </w:rPr>
        <w:t>(</w:t>
      </w:r>
      <w:r>
        <w:rPr>
          <w:rFonts w:hint="eastAsia"/>
        </w:rPr>
        <w:t>"colorectal cancer"[Title]</w:t>
      </w:r>
      <w:r>
        <w:rPr>
          <w:rFonts w:hint="eastAsia"/>
          <w:lang w:val="en-US" w:eastAsia="zh-CN"/>
        </w:rPr>
        <w:t xml:space="preserve"> OR "colorectal liver metastasis"[Title] </w:t>
      </w:r>
      <w:r>
        <w:rPr>
          <w:rFonts w:hint="eastAsia"/>
        </w:rPr>
        <w:t>OR "colorectal liver-limited metastases"[Title]</w:t>
      </w:r>
      <w:r>
        <w:rPr>
          <w:rFonts w:hint="eastAsia"/>
          <w:lang w:val="en-US" w:eastAsia="zh-CN"/>
        </w:rPr>
        <w:t>)</w:t>
      </w:r>
      <w:r>
        <w:rPr>
          <w:rFonts w:hint="eastAsia"/>
        </w:rPr>
        <w:t>AND ("metastatic"[Title/Abstract] OR "advanced"[Title/Abstract]) AND "English"[Language] AND ("compare"[Title/Abstract] OR "comparison"[Title/Abstract] OR "comparative"[Title/Abstract] OR "comparing"[Title/Abstract] OR "versus"[Title/Abstract] OR "vs"[Title/Abstract]) AND ("randomized controlled trial"[Publication Type] OR "controlled clinical trial"[Publication Type] OR "Randomized"[Title/Abstract] OR "randomised"[Title/Abstract] OR "randomly"[Title/Abstract]</w:t>
      </w:r>
      <w:r>
        <w:rPr>
          <w:rFonts w:hint="eastAsia"/>
          <w:lang w:val="en-US" w:eastAsia="zh-CN"/>
        </w:rPr>
        <w:t xml:space="preserve"> OR </w:t>
      </w:r>
      <w:r>
        <w:rPr>
          <w:rFonts w:hint="eastAsia"/>
        </w:rPr>
        <w:t>"clinical"[Title/Abstract]</w:t>
      </w:r>
      <w:r>
        <w:rPr>
          <w:rFonts w:hint="eastAsia"/>
          <w:lang w:val="en-US" w:eastAsia="zh-CN"/>
        </w:rPr>
        <w:t xml:space="preserve"> </w:t>
      </w:r>
      <w:r>
        <w:rPr>
          <w:rFonts w:hint="eastAsia"/>
        </w:rPr>
        <w:t>OR</w:t>
      </w:r>
      <w:r>
        <w:rPr>
          <w:rFonts w:hint="eastAsia"/>
          <w:lang w:val="en-US" w:eastAsia="zh-CN"/>
        </w:rPr>
        <w:t xml:space="preserve"> </w:t>
      </w:r>
      <w:r>
        <w:rPr>
          <w:rFonts w:hint="eastAsia"/>
        </w:rPr>
        <w:t>"Trial"[Title/Abstract]</w:t>
      </w:r>
      <w:r>
        <w:rPr>
          <w:rFonts w:hint="eastAsia"/>
          <w:lang w:val="en-US" w:eastAsia="zh-CN"/>
        </w:rPr>
        <w:t xml:space="preserve"> </w:t>
      </w:r>
      <w:r>
        <w:rPr>
          <w:rFonts w:hint="eastAsia"/>
        </w:rPr>
        <w:t>OR</w:t>
      </w:r>
      <w:r>
        <w:rPr>
          <w:rFonts w:hint="eastAsia"/>
          <w:lang w:val="en-US" w:eastAsia="zh-CN"/>
        </w:rPr>
        <w:t xml:space="preserve"> </w:t>
      </w:r>
      <w:r>
        <w:rPr>
          <w:rFonts w:hint="eastAsia"/>
        </w:rPr>
        <w:t>"phase"[Title/Abstract])</w:t>
      </w:r>
    </w:p>
    <w:p>
      <w:pPr>
        <w:numPr>
          <w:ilvl w:val="0"/>
          <w:numId w:val="3"/>
        </w:numPr>
        <w:ind w:left="425" w:leftChars="0" w:hanging="425" w:firstLineChars="0"/>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eastAsia"/>
          <w:lang w:val="en-US" w:eastAsia="zh-CN"/>
        </w:rPr>
        <w:t>(</w:t>
      </w:r>
      <w:r>
        <w:rPr>
          <w:rFonts w:hint="eastAsia"/>
        </w:rPr>
        <w:t xml:space="preserve">("colorectal liver metastases"[Title] OR "colorectal liver-limited metastases"[Title]) AND "English"[Language] </w:t>
      </w:r>
      <w:r>
        <w:rPr>
          <w:rFonts w:hint="eastAsia"/>
          <w:lang w:val="en-US" w:eastAsia="zh-CN"/>
        </w:rPr>
        <w:t xml:space="preserve">OR"unresectable"[Title/Abstract] </w:t>
      </w:r>
      <w:r>
        <w:rPr>
          <w:rFonts w:hint="eastAsia"/>
        </w:rPr>
        <w:t>AND ("randomized controlled trial"[Publication Type] OR "controlled clinical trial"[Publication Type] OR "Randomized"[Title/Abstract] OR "randomised"[Title/Abstract] OR "randomly"[Title/Abstract] OR "Trial"[Title/Abstract] OR "phase"[Title/Abstract])</w:t>
      </w:r>
      <w:r>
        <w:rPr>
          <w:rFonts w:hint="eastAsia"/>
          <w:lang w:val="en-US" w:eastAsia="zh-CN"/>
        </w:rPr>
        <w:t>) OR ((</w:t>
      </w:r>
      <w:r>
        <w:rPr>
          <w:rFonts w:hint="eastAsia"/>
        </w:rPr>
        <w:t>"colorectal Carcinoma"[Title]</w:t>
      </w:r>
      <w:r>
        <w:rPr>
          <w:rFonts w:hint="eastAsia"/>
          <w:lang w:val="en-US" w:eastAsia="zh-CN"/>
        </w:rPr>
        <w:t xml:space="preserve"> OR</w:t>
      </w:r>
      <w:r>
        <w:rPr>
          <w:rFonts w:hint="eastAsia"/>
        </w:rPr>
        <w:t xml:space="preserve"> "colorectal adenocarcinoma"[Title]</w:t>
      </w:r>
      <w:r>
        <w:rPr>
          <w:rFonts w:hint="eastAsia"/>
          <w:lang w:val="en-US" w:eastAsia="zh-CN"/>
        </w:rPr>
        <w:t xml:space="preserve">) </w:t>
      </w:r>
      <w:r>
        <w:rPr>
          <w:rFonts w:hint="eastAsia"/>
        </w:rPr>
        <w:t>AND ("metastatic"[Title/Abstract] OR "advanced"[Title/Abstract]) AND "English"[Language] AND ("randomized controlled trial"[Publication Type] OR "controlled clinical trial"[Publication Type] OR "Randomized"[Title/Abstract] OR "randomised"[Title/Abstract] OR "randomly"[Title/Abstract] OR "Trial"[Title/Abstract] OR "phase"[Title/Abstract])</w:t>
      </w:r>
      <w:r>
        <w:rPr>
          <w:rFonts w:hint="eastAsia"/>
          <w:lang w:val="en-US" w:eastAsia="zh-CN"/>
        </w:rPr>
        <w:t>)</w:t>
      </w:r>
    </w:p>
    <w:p>
      <w:pPr>
        <w:pStyle w:val="2"/>
      </w:pPr>
      <w:bookmarkStart w:id="6" w:name="_Toc23199"/>
      <w:r>
        <w:rPr>
          <w:rFonts w:hint="eastAsia"/>
        </w:rPr>
        <w:t xml:space="preserve">Supplementary File </w:t>
      </w:r>
      <w:r>
        <w:rPr>
          <w:rFonts w:hint="eastAsia" w:eastAsia="宋体"/>
          <w:lang w:val="en-US" w:eastAsia="zh-CN"/>
        </w:rPr>
        <w:t>3</w:t>
      </w:r>
      <w:r>
        <w:rPr>
          <w:rFonts w:hint="eastAsia"/>
        </w:rPr>
        <w:t>. Cochrane risk of the bias assessment tool</w:t>
      </w:r>
      <w:bookmarkEnd w:id="6"/>
    </w:p>
    <w:p>
      <w:pPr>
        <w:jc w:val="center"/>
        <w:rPr>
          <w:rFonts w:hint="eastAsia" w:eastAsiaTheme="minorEastAsia"/>
          <w:lang w:eastAsia="zh-CN"/>
        </w:rPr>
      </w:pPr>
      <w:r>
        <w:rPr>
          <w:rFonts w:hint="eastAsia" w:eastAsiaTheme="minorEastAsia"/>
          <w:lang w:eastAsia="zh-CN"/>
        </w:rPr>
        <w:drawing>
          <wp:inline distT="0" distB="0" distL="114300" distR="114300">
            <wp:extent cx="1503680" cy="5777865"/>
            <wp:effectExtent l="0" t="0" r="13335" b="5080"/>
            <wp:docPr id="9" name="图片 9" descr="cabfe379727d700f90b060cd1ca9ed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cabfe379727d700f90b060cd1ca9ed0"/>
                    <pic:cNvPicPr>
                      <a:picLocks noChangeAspect="1"/>
                    </pic:cNvPicPr>
                  </pic:nvPicPr>
                  <pic:blipFill>
                    <a:blip r:embed="rId4"/>
                    <a:stretch>
                      <a:fillRect/>
                    </a:stretch>
                  </pic:blipFill>
                  <pic:spPr>
                    <a:xfrm rot="5400000">
                      <a:off x="0" y="0"/>
                      <a:ext cx="1503680" cy="5777865"/>
                    </a:xfrm>
                    <a:prstGeom prst="rect">
                      <a:avLst/>
                    </a:prstGeom>
                  </pic:spPr>
                </pic:pic>
              </a:graphicData>
            </a:graphic>
          </wp:inline>
        </w:drawing>
      </w:r>
    </w:p>
    <w:p>
      <w:pPr>
        <w:jc w:val="center"/>
        <w:rPr>
          <w:rFonts w:hint="eastAsia" w:eastAsiaTheme="minorEastAsia"/>
          <w:lang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eastAsia" w:eastAsiaTheme="minorEastAsia"/>
          <w:lang w:eastAsia="zh-CN"/>
        </w:rPr>
        <w:drawing>
          <wp:inline distT="0" distB="0" distL="114300" distR="114300">
            <wp:extent cx="5777865" cy="2440940"/>
            <wp:effectExtent l="0" t="0" r="13335" b="12700"/>
            <wp:docPr id="10" name="图片 10" descr="50cefa7096fe7999f940bf42aebb5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50cefa7096fe7999f940bf42aebb573"/>
                    <pic:cNvPicPr>
                      <a:picLocks noChangeAspect="1"/>
                    </pic:cNvPicPr>
                  </pic:nvPicPr>
                  <pic:blipFill>
                    <a:blip r:embed="rId5"/>
                    <a:stretch>
                      <a:fillRect/>
                    </a:stretch>
                  </pic:blipFill>
                  <pic:spPr>
                    <a:xfrm>
                      <a:off x="0" y="0"/>
                      <a:ext cx="5777865" cy="2440940"/>
                    </a:xfrm>
                    <a:prstGeom prst="rect">
                      <a:avLst/>
                    </a:prstGeom>
                  </pic:spPr>
                </pic:pic>
              </a:graphicData>
            </a:graphic>
          </wp:inline>
        </w:drawing>
      </w:r>
    </w:p>
    <w:p>
      <w:pPr>
        <w:pStyle w:val="2"/>
        <w:rPr>
          <w:rFonts w:cs="Times New Roman"/>
          <w:bCs/>
          <w:szCs w:val="20"/>
        </w:rPr>
      </w:pPr>
      <w:bookmarkStart w:id="7" w:name="_Toc27681"/>
      <w:r>
        <w:rPr>
          <w:rFonts w:hint="eastAsia"/>
        </w:rPr>
        <w:t xml:space="preserve">Supplementary File </w:t>
      </w:r>
      <w:r>
        <w:rPr>
          <w:rFonts w:hint="eastAsia" w:eastAsia="宋体"/>
          <w:lang w:val="en-US" w:eastAsia="zh-CN"/>
        </w:rPr>
        <w:t>4</w:t>
      </w:r>
      <w:r>
        <w:rPr>
          <w:rFonts w:hint="eastAsia"/>
        </w:rPr>
        <w:t>. Funnel plots to show</w:t>
      </w:r>
      <w:r>
        <w:rPr>
          <w:rFonts w:hint="eastAsia" w:cs="Times New Roman"/>
          <w:bCs/>
          <w:szCs w:val="20"/>
        </w:rPr>
        <w:t xml:space="preserve"> publication bias</w:t>
      </w:r>
      <w:bookmarkEnd w:id="7"/>
    </w:p>
    <w:p>
      <w:pPr>
        <w:rPr>
          <w:rFonts w:hint="eastAsia"/>
        </w:rPr>
      </w:pPr>
      <w:r>
        <w:rPr>
          <w:rFonts w:hint="eastAsia"/>
        </w:rPr>
        <w:drawing>
          <wp:inline distT="0" distB="0" distL="114300" distR="114300">
            <wp:extent cx="5277485" cy="5080635"/>
            <wp:effectExtent l="0" t="0" r="10795" b="9525"/>
            <wp:docPr id="11" name="图片 11" descr="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漏斗图"/>
                    <pic:cNvPicPr>
                      <a:picLocks noChangeAspect="1"/>
                    </pic:cNvPicPr>
                  </pic:nvPicPr>
                  <pic:blipFill>
                    <a:blip r:embed="rId6"/>
                    <a:stretch>
                      <a:fillRect/>
                    </a:stretch>
                  </pic:blipFill>
                  <pic:spPr>
                    <a:xfrm>
                      <a:off x="0" y="0"/>
                      <a:ext cx="5277485" cy="5080635"/>
                    </a:xfrm>
                    <a:prstGeom prst="rect">
                      <a:avLst/>
                    </a:prstGeom>
                  </pic:spPr>
                </pic:pic>
              </a:graphicData>
            </a:graphic>
          </wp:inline>
        </w:drawing>
      </w:r>
      <w:r>
        <w:rPr>
          <w:rFonts w:hint="eastAsia"/>
        </w:rPr>
        <w:br w:type="page"/>
      </w:r>
    </w:p>
    <w:p>
      <w:pPr>
        <w:pStyle w:val="2"/>
      </w:pPr>
      <w:bookmarkStart w:id="8" w:name="_Toc24810"/>
      <w:r>
        <w:rPr>
          <w:rFonts w:hint="eastAsia"/>
        </w:rPr>
        <w:t xml:space="preserve">Supplementary File </w:t>
      </w:r>
      <w:r>
        <w:rPr>
          <w:rFonts w:hint="eastAsia" w:eastAsia="宋体"/>
          <w:lang w:val="en-US" w:eastAsia="zh-CN"/>
        </w:rPr>
        <w:t>5</w:t>
      </w:r>
      <w:r>
        <w:rPr>
          <w:rFonts w:hint="eastAsia"/>
        </w:rPr>
        <w:t xml:space="preserve"> Heterogeneity assessment results</w:t>
      </w:r>
      <w:bookmarkEnd w:id="8"/>
    </w:p>
    <w:tbl>
      <w:tblPr>
        <w:tblStyle w:val="12"/>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738"/>
        <w:gridCol w:w="1522"/>
        <w:gridCol w:w="1329"/>
        <w:gridCol w:w="93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780" w:type="pct"/>
            <w:tcBorders>
              <w:bottom w:val="single" w:color="000000" w:sz="12" w:space="0"/>
              <w:tl2br w:val="nil"/>
              <w:tr2bl w:val="nil"/>
            </w:tcBorders>
            <w:shd w:val="clear" w:color="auto" w:fill="auto"/>
            <w:noWrap/>
            <w:vAlign w:val="center"/>
          </w:tcPr>
          <w:p>
            <w:pPr>
              <w:pStyle w:val="16"/>
              <w:bidi w:val="0"/>
              <w:rPr>
                <w:rFonts w:hint="eastAsia"/>
              </w:rPr>
            </w:pPr>
            <w:r>
              <w:rPr>
                <w:rFonts w:hint="eastAsia"/>
                <w:lang w:val="en-US" w:eastAsia="zh-CN"/>
              </w:rPr>
              <w:t>Nework</w:t>
            </w:r>
          </w:p>
        </w:tc>
        <w:tc>
          <w:tcPr>
            <w:tcW w:w="893" w:type="pct"/>
            <w:tcBorders>
              <w:bottom w:val="single" w:color="000000" w:sz="12" w:space="0"/>
              <w:tl2br w:val="nil"/>
              <w:tr2bl w:val="nil"/>
            </w:tcBorders>
            <w:shd w:val="clear" w:color="auto" w:fill="auto"/>
            <w:noWrap/>
            <w:vAlign w:val="center"/>
          </w:tcPr>
          <w:p>
            <w:pPr>
              <w:pStyle w:val="16"/>
              <w:bidi w:val="0"/>
              <w:rPr>
                <w:rFonts w:hint="eastAsia"/>
              </w:rPr>
            </w:pPr>
            <w:r>
              <w:rPr>
                <w:rFonts w:hint="eastAsia"/>
                <w:lang w:val="en-US" w:eastAsia="zh-CN"/>
              </w:rPr>
              <w:t>Data points</w:t>
            </w:r>
          </w:p>
        </w:tc>
        <w:tc>
          <w:tcPr>
            <w:tcW w:w="780" w:type="pct"/>
            <w:tcBorders>
              <w:bottom w:val="single" w:color="000000" w:sz="12" w:space="0"/>
              <w:tl2br w:val="nil"/>
              <w:tr2bl w:val="nil"/>
            </w:tcBorders>
            <w:shd w:val="clear" w:color="auto" w:fill="auto"/>
            <w:noWrap/>
            <w:vAlign w:val="center"/>
          </w:tcPr>
          <w:p>
            <w:pPr>
              <w:pStyle w:val="16"/>
              <w:bidi w:val="0"/>
              <w:rPr>
                <w:rFonts w:hint="eastAsia"/>
              </w:rPr>
            </w:pPr>
            <w:r>
              <w:rPr>
                <w:rFonts w:hint="eastAsia"/>
                <w:lang w:val="en-US" w:eastAsia="zh-CN"/>
              </w:rPr>
              <w:t>Ratios</w:t>
            </w:r>
          </w:p>
        </w:tc>
        <w:tc>
          <w:tcPr>
            <w:tcW w:w="545" w:type="pct"/>
            <w:tcBorders>
              <w:bottom w:val="single" w:color="000000" w:sz="12" w:space="0"/>
              <w:tl2br w:val="nil"/>
              <w:tr2bl w:val="nil"/>
            </w:tcBorders>
            <w:shd w:val="clear" w:color="auto" w:fill="auto"/>
            <w:noWrap/>
            <w:vAlign w:val="center"/>
          </w:tcPr>
          <w:p>
            <w:pPr>
              <w:pStyle w:val="16"/>
              <w:bidi w:val="0"/>
              <w:rPr>
                <w:rFonts w:hint="eastAsia"/>
              </w:rPr>
            </w:pPr>
            <w:r>
              <w:rPr>
                <w:rFonts w:hint="eastAsia"/>
                <w:lang w:val="en-US" w:eastAsia="zh-CN"/>
              </w:rPr>
              <w:t>I^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12" w:hRule="atLeast"/>
        </w:trPr>
        <w:tc>
          <w:tcPr>
            <w:tcW w:w="2780" w:type="pct"/>
            <w:tcBorders>
              <w:top w:val="single" w:color="000000" w:sz="12" w:space="0"/>
              <w:tl2br w:val="nil"/>
              <w:tr2bl w:val="nil"/>
            </w:tcBorders>
            <w:shd w:val="clear" w:color="auto" w:fill="auto"/>
            <w:vAlign w:val="center"/>
          </w:tcPr>
          <w:p>
            <w:pPr>
              <w:pStyle w:val="16"/>
              <w:bidi w:val="0"/>
              <w:rPr>
                <w:rFonts w:hint="eastAsia"/>
              </w:rPr>
            </w:pPr>
            <w:r>
              <w:rPr>
                <w:rFonts w:hint="eastAsia"/>
                <w:sz w:val="20"/>
                <w:szCs w:val="20"/>
                <w:lang w:val="en-US" w:eastAsia="zh-CN"/>
              </w:rPr>
              <w:t>OS for Multiple-organ Metastases</w:t>
            </w:r>
          </w:p>
        </w:tc>
        <w:tc>
          <w:tcPr>
            <w:tcW w:w="893" w:type="pct"/>
            <w:tcBorders>
              <w:top w:val="single" w:color="000000" w:sz="12" w:space="0"/>
              <w:tl2br w:val="nil"/>
              <w:tr2bl w:val="nil"/>
            </w:tcBorders>
            <w:shd w:val="clear" w:color="auto" w:fill="auto"/>
            <w:noWrap/>
            <w:vAlign w:val="center"/>
          </w:tcPr>
          <w:p>
            <w:pPr>
              <w:pStyle w:val="16"/>
              <w:bidi w:val="0"/>
              <w:rPr>
                <w:rFonts w:hint="eastAsia"/>
              </w:rPr>
            </w:pPr>
            <w:r>
              <w:rPr>
                <w:rFonts w:hint="eastAsia"/>
                <w:lang w:val="en-US" w:eastAsia="zh-CN"/>
              </w:rPr>
              <w:t>18</w:t>
            </w:r>
          </w:p>
        </w:tc>
        <w:tc>
          <w:tcPr>
            <w:tcW w:w="780" w:type="pct"/>
            <w:tcBorders>
              <w:top w:val="single" w:color="000000" w:sz="12" w:space="0"/>
              <w:tl2br w:val="nil"/>
              <w:tr2bl w:val="nil"/>
            </w:tcBorders>
            <w:shd w:val="clear" w:color="auto" w:fill="auto"/>
            <w:noWrap/>
            <w:vAlign w:val="center"/>
          </w:tcPr>
          <w:p>
            <w:pPr>
              <w:pStyle w:val="16"/>
              <w:bidi w:val="0"/>
              <w:rPr>
                <w:rFonts w:hint="eastAsia"/>
              </w:rPr>
            </w:pPr>
            <w:r>
              <w:rPr>
                <w:rFonts w:hint="eastAsia"/>
                <w:lang w:val="en-US" w:eastAsia="zh-CN"/>
              </w:rPr>
              <w:t>0.9374</w:t>
            </w:r>
          </w:p>
        </w:tc>
        <w:tc>
          <w:tcPr>
            <w:tcW w:w="545" w:type="pct"/>
            <w:tcBorders>
              <w:top w:val="single" w:color="000000" w:sz="12" w:space="0"/>
              <w:tl2br w:val="nil"/>
              <w:tr2bl w:val="nil"/>
            </w:tcBorders>
            <w:shd w:val="clear" w:color="auto" w:fill="auto"/>
            <w:noWrap/>
            <w:vAlign w:val="center"/>
          </w:tcPr>
          <w:p>
            <w:pPr>
              <w:pStyle w:val="16"/>
              <w:bidi w:val="0"/>
              <w:rPr>
                <w:rFonts w:hint="eastAsia"/>
              </w:rPr>
            </w:pPr>
            <w:r>
              <w:rPr>
                <w:rFonts w:hint="eastAsia"/>
                <w:lang w:val="en-US" w:eastAsia="zh-CN"/>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780" w:type="pct"/>
            <w:tcBorders>
              <w:tl2br w:val="nil"/>
              <w:tr2bl w:val="nil"/>
            </w:tcBorders>
            <w:shd w:val="clear" w:color="auto" w:fill="auto"/>
            <w:vAlign w:val="center"/>
          </w:tcPr>
          <w:p>
            <w:pPr>
              <w:pStyle w:val="16"/>
              <w:bidi w:val="0"/>
              <w:rPr>
                <w:rFonts w:hint="eastAsia"/>
              </w:rPr>
            </w:pPr>
            <w:r>
              <w:rPr>
                <w:rFonts w:hint="eastAsia"/>
                <w:sz w:val="20"/>
                <w:szCs w:val="20"/>
                <w:lang w:val="en-US" w:eastAsia="zh-CN"/>
              </w:rPr>
              <w:t>OS for Liver Metastases</w:t>
            </w:r>
          </w:p>
        </w:tc>
        <w:tc>
          <w:tcPr>
            <w:tcW w:w="893" w:type="pct"/>
            <w:tcBorders>
              <w:tl2br w:val="nil"/>
              <w:tr2bl w:val="nil"/>
            </w:tcBorders>
            <w:shd w:val="clear" w:color="auto" w:fill="auto"/>
            <w:noWrap/>
            <w:vAlign w:val="center"/>
          </w:tcPr>
          <w:p>
            <w:pPr>
              <w:pStyle w:val="16"/>
              <w:bidi w:val="0"/>
              <w:rPr>
                <w:rFonts w:hint="eastAsia"/>
              </w:rPr>
            </w:pPr>
            <w:r>
              <w:rPr>
                <w:rFonts w:hint="eastAsia"/>
                <w:lang w:val="en-US" w:eastAsia="zh-CN"/>
              </w:rPr>
              <w:t>24</w:t>
            </w:r>
          </w:p>
        </w:tc>
        <w:tc>
          <w:tcPr>
            <w:tcW w:w="780" w:type="pct"/>
            <w:tcBorders>
              <w:tl2br w:val="nil"/>
              <w:tr2bl w:val="nil"/>
            </w:tcBorders>
            <w:shd w:val="clear" w:color="auto" w:fill="auto"/>
            <w:noWrap/>
            <w:vAlign w:val="center"/>
          </w:tcPr>
          <w:p>
            <w:pPr>
              <w:pStyle w:val="16"/>
              <w:bidi w:val="0"/>
              <w:rPr>
                <w:rFonts w:hint="eastAsia"/>
              </w:rPr>
            </w:pPr>
            <w:r>
              <w:rPr>
                <w:rFonts w:hint="eastAsia"/>
                <w:lang w:val="en-US" w:eastAsia="zh-CN"/>
              </w:rPr>
              <w:t>0.9221</w:t>
            </w:r>
          </w:p>
        </w:tc>
        <w:tc>
          <w:tcPr>
            <w:tcW w:w="545" w:type="pct"/>
            <w:tcBorders>
              <w:tl2br w:val="nil"/>
              <w:tr2bl w:val="nil"/>
            </w:tcBorders>
            <w:shd w:val="clear" w:color="auto" w:fill="auto"/>
            <w:noWrap/>
            <w:vAlign w:val="center"/>
          </w:tcPr>
          <w:p>
            <w:pPr>
              <w:pStyle w:val="16"/>
              <w:bidi w:val="0"/>
              <w:rPr>
                <w:rFonts w:hint="eastAsia"/>
              </w:rPr>
            </w:pPr>
            <w:r>
              <w:rPr>
                <w:rFonts w:hint="eastAsia"/>
                <w:lang w:val="en-US" w:eastAsia="zh-CN"/>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780" w:type="pct"/>
            <w:tcBorders>
              <w:tl2br w:val="nil"/>
              <w:tr2bl w:val="nil"/>
            </w:tcBorders>
            <w:shd w:val="clear" w:color="auto" w:fill="auto"/>
            <w:vAlign w:val="center"/>
          </w:tcPr>
          <w:p>
            <w:pPr>
              <w:pStyle w:val="16"/>
              <w:bidi w:val="0"/>
              <w:rPr>
                <w:rFonts w:hint="eastAsia"/>
              </w:rPr>
            </w:pPr>
            <w:r>
              <w:rPr>
                <w:rFonts w:hint="eastAsia"/>
                <w:sz w:val="20"/>
                <w:szCs w:val="20"/>
                <w:lang w:val="en-US" w:eastAsia="zh-CN"/>
              </w:rPr>
              <w:t>PFS for Liver Metastases</w:t>
            </w:r>
            <w:r>
              <w:rPr>
                <w:rFonts w:hint="eastAsia"/>
                <w:lang w:val="en-US" w:eastAsia="zh-CN"/>
              </w:rPr>
              <w:t xml:space="preserve"> Part 1</w:t>
            </w:r>
          </w:p>
        </w:tc>
        <w:tc>
          <w:tcPr>
            <w:tcW w:w="893" w:type="pct"/>
            <w:tcBorders>
              <w:tl2br w:val="nil"/>
              <w:tr2bl w:val="nil"/>
            </w:tcBorders>
            <w:shd w:val="clear" w:color="auto" w:fill="auto"/>
            <w:noWrap/>
            <w:vAlign w:val="center"/>
          </w:tcPr>
          <w:p>
            <w:pPr>
              <w:pStyle w:val="16"/>
              <w:bidi w:val="0"/>
              <w:rPr>
                <w:rFonts w:hint="eastAsia"/>
              </w:rPr>
            </w:pPr>
            <w:r>
              <w:rPr>
                <w:rFonts w:hint="eastAsia"/>
                <w:lang w:val="en-US" w:eastAsia="zh-CN"/>
              </w:rPr>
              <w:t>14</w:t>
            </w:r>
          </w:p>
        </w:tc>
        <w:tc>
          <w:tcPr>
            <w:tcW w:w="780" w:type="pct"/>
            <w:tcBorders>
              <w:tl2br w:val="nil"/>
              <w:tr2bl w:val="nil"/>
            </w:tcBorders>
            <w:shd w:val="clear" w:color="auto" w:fill="auto"/>
            <w:noWrap/>
            <w:vAlign w:val="center"/>
          </w:tcPr>
          <w:p>
            <w:pPr>
              <w:pStyle w:val="16"/>
              <w:bidi w:val="0"/>
              <w:rPr>
                <w:rFonts w:hint="eastAsia"/>
              </w:rPr>
            </w:pPr>
            <w:r>
              <w:rPr>
                <w:rFonts w:hint="eastAsia"/>
                <w:lang w:val="en-US" w:eastAsia="zh-CN"/>
              </w:rPr>
              <w:t>0.8081</w:t>
            </w:r>
          </w:p>
        </w:tc>
        <w:tc>
          <w:tcPr>
            <w:tcW w:w="545" w:type="pct"/>
            <w:tcBorders>
              <w:tl2br w:val="nil"/>
              <w:tr2bl w:val="nil"/>
            </w:tcBorders>
            <w:shd w:val="clear" w:color="auto" w:fill="auto"/>
            <w:noWrap/>
            <w:vAlign w:val="center"/>
          </w:tcPr>
          <w:p>
            <w:pPr>
              <w:pStyle w:val="16"/>
              <w:bidi w:val="0"/>
              <w:rPr>
                <w:rFonts w:hint="eastAsia"/>
              </w:rPr>
            </w:pPr>
            <w:r>
              <w:rPr>
                <w:rFonts w:hint="eastAsia"/>
                <w:lang w:val="en-US" w:eastAsia="zh-CN"/>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780" w:type="pct"/>
            <w:tcBorders>
              <w:tl2br w:val="nil"/>
              <w:tr2bl w:val="nil"/>
            </w:tcBorders>
            <w:shd w:val="clear" w:color="auto" w:fill="auto"/>
            <w:vAlign w:val="center"/>
          </w:tcPr>
          <w:p>
            <w:pPr>
              <w:pStyle w:val="16"/>
              <w:bidi w:val="0"/>
              <w:rPr>
                <w:rFonts w:hint="eastAsia"/>
              </w:rPr>
            </w:pPr>
            <w:r>
              <w:rPr>
                <w:rFonts w:hint="eastAsia"/>
                <w:sz w:val="20"/>
                <w:szCs w:val="20"/>
                <w:lang w:val="en-US" w:eastAsia="zh-CN"/>
              </w:rPr>
              <w:t>PFS for Liver Metastases</w:t>
            </w:r>
            <w:r>
              <w:rPr>
                <w:rFonts w:hint="eastAsia"/>
                <w:lang w:val="en-US" w:eastAsia="zh-CN"/>
              </w:rPr>
              <w:t xml:space="preserve"> Part 2</w:t>
            </w:r>
          </w:p>
        </w:tc>
        <w:tc>
          <w:tcPr>
            <w:tcW w:w="893" w:type="pct"/>
            <w:tcBorders>
              <w:tl2br w:val="nil"/>
              <w:tr2bl w:val="nil"/>
            </w:tcBorders>
            <w:shd w:val="clear" w:color="auto" w:fill="auto"/>
            <w:noWrap/>
            <w:vAlign w:val="center"/>
          </w:tcPr>
          <w:p>
            <w:pPr>
              <w:pStyle w:val="16"/>
              <w:bidi w:val="0"/>
              <w:rPr>
                <w:rFonts w:hint="eastAsia"/>
              </w:rPr>
            </w:pPr>
            <w:r>
              <w:rPr>
                <w:rFonts w:hint="eastAsia"/>
                <w:lang w:val="en-US" w:eastAsia="zh-CN"/>
              </w:rPr>
              <w:t>11</w:t>
            </w:r>
          </w:p>
        </w:tc>
        <w:tc>
          <w:tcPr>
            <w:tcW w:w="780" w:type="pct"/>
            <w:tcBorders>
              <w:tl2br w:val="nil"/>
              <w:tr2bl w:val="nil"/>
            </w:tcBorders>
            <w:shd w:val="clear" w:color="auto" w:fill="auto"/>
            <w:noWrap/>
            <w:vAlign w:val="center"/>
          </w:tcPr>
          <w:p>
            <w:pPr>
              <w:pStyle w:val="16"/>
              <w:bidi w:val="0"/>
              <w:rPr>
                <w:rFonts w:hint="eastAsia"/>
              </w:rPr>
            </w:pPr>
            <w:r>
              <w:rPr>
                <w:rFonts w:hint="eastAsia"/>
                <w:lang w:val="en-US" w:eastAsia="zh-CN"/>
              </w:rPr>
              <w:t>0.9142</w:t>
            </w:r>
          </w:p>
        </w:tc>
        <w:tc>
          <w:tcPr>
            <w:tcW w:w="545" w:type="pct"/>
            <w:tcBorders>
              <w:tl2br w:val="nil"/>
              <w:tr2bl w:val="nil"/>
            </w:tcBorders>
            <w:shd w:val="clear" w:color="auto" w:fill="auto"/>
            <w:noWrap/>
            <w:vAlign w:val="center"/>
          </w:tcPr>
          <w:p>
            <w:pPr>
              <w:pStyle w:val="16"/>
              <w:bidi w:val="0"/>
              <w:rPr>
                <w:rFonts w:hint="eastAsia"/>
              </w:rPr>
            </w:pPr>
            <w:r>
              <w:rPr>
                <w:rFonts w:hint="eastAsia"/>
                <w:lang w:val="en-US" w:eastAsia="zh-CN"/>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780" w:type="pct"/>
            <w:tcBorders>
              <w:tl2br w:val="nil"/>
              <w:tr2bl w:val="nil"/>
            </w:tcBorders>
            <w:shd w:val="clear" w:color="auto" w:fill="auto"/>
            <w:vAlign w:val="center"/>
          </w:tcPr>
          <w:p>
            <w:pPr>
              <w:pStyle w:val="16"/>
              <w:bidi w:val="0"/>
              <w:rPr>
                <w:rFonts w:hint="eastAsia"/>
              </w:rPr>
            </w:pPr>
            <w:r>
              <w:rPr>
                <w:rFonts w:hint="eastAsia"/>
                <w:sz w:val="20"/>
                <w:szCs w:val="20"/>
                <w:lang w:val="en-US" w:eastAsia="zh-CN"/>
              </w:rPr>
              <w:t>OS for Liver-limited Metastases</w:t>
            </w:r>
            <w:r>
              <w:rPr>
                <w:rFonts w:hint="eastAsia"/>
                <w:lang w:val="en-US" w:eastAsia="zh-CN"/>
              </w:rPr>
              <w:t xml:space="preserve"> Part 1</w:t>
            </w:r>
          </w:p>
        </w:tc>
        <w:tc>
          <w:tcPr>
            <w:tcW w:w="893" w:type="pct"/>
            <w:tcBorders>
              <w:tl2br w:val="nil"/>
              <w:tr2bl w:val="nil"/>
            </w:tcBorders>
            <w:shd w:val="clear" w:color="auto" w:fill="auto"/>
            <w:noWrap/>
            <w:vAlign w:val="center"/>
          </w:tcPr>
          <w:p>
            <w:pPr>
              <w:pStyle w:val="16"/>
              <w:bidi w:val="0"/>
              <w:rPr>
                <w:rFonts w:hint="eastAsia"/>
              </w:rPr>
            </w:pPr>
            <w:r>
              <w:rPr>
                <w:rFonts w:hint="eastAsia"/>
                <w:lang w:val="en-US" w:eastAsia="zh-CN"/>
              </w:rPr>
              <w:t>8</w:t>
            </w:r>
          </w:p>
        </w:tc>
        <w:tc>
          <w:tcPr>
            <w:tcW w:w="780" w:type="pct"/>
            <w:tcBorders>
              <w:tl2br w:val="nil"/>
              <w:tr2bl w:val="nil"/>
            </w:tcBorders>
            <w:shd w:val="clear" w:color="auto" w:fill="auto"/>
            <w:noWrap/>
            <w:vAlign w:val="center"/>
          </w:tcPr>
          <w:p>
            <w:pPr>
              <w:pStyle w:val="16"/>
              <w:bidi w:val="0"/>
              <w:rPr>
                <w:rFonts w:hint="eastAsia"/>
              </w:rPr>
            </w:pPr>
            <w:r>
              <w:rPr>
                <w:rFonts w:hint="eastAsia"/>
                <w:lang w:val="en-US" w:eastAsia="zh-CN"/>
              </w:rPr>
              <w:t>0.7824</w:t>
            </w:r>
          </w:p>
        </w:tc>
        <w:tc>
          <w:tcPr>
            <w:tcW w:w="545" w:type="pct"/>
            <w:tcBorders>
              <w:tl2br w:val="nil"/>
              <w:tr2bl w:val="nil"/>
            </w:tcBorders>
            <w:shd w:val="clear" w:color="auto" w:fill="auto"/>
            <w:noWrap/>
            <w:vAlign w:val="center"/>
          </w:tcPr>
          <w:p>
            <w:pPr>
              <w:pStyle w:val="16"/>
              <w:bidi w:val="0"/>
              <w:rPr>
                <w:rFonts w:hint="eastAsia"/>
              </w:rPr>
            </w:pPr>
            <w:r>
              <w:rPr>
                <w:rFonts w:hint="eastAsia"/>
                <w:lang w:val="en-US" w:eastAsia="zh-CN"/>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780" w:type="pct"/>
            <w:tcBorders>
              <w:tl2br w:val="nil"/>
              <w:tr2bl w:val="nil"/>
            </w:tcBorders>
            <w:shd w:val="clear" w:color="auto" w:fill="auto"/>
            <w:vAlign w:val="center"/>
          </w:tcPr>
          <w:p>
            <w:pPr>
              <w:pStyle w:val="16"/>
              <w:bidi w:val="0"/>
              <w:rPr>
                <w:rFonts w:hint="eastAsia"/>
              </w:rPr>
            </w:pPr>
            <w:r>
              <w:rPr>
                <w:rFonts w:hint="eastAsia"/>
                <w:sz w:val="20"/>
                <w:szCs w:val="20"/>
                <w:lang w:val="en-US" w:eastAsia="zh-CN"/>
              </w:rPr>
              <w:t>OS for Liver-limited Metastases</w:t>
            </w:r>
            <w:r>
              <w:rPr>
                <w:rFonts w:hint="eastAsia"/>
                <w:lang w:val="en-US" w:eastAsia="zh-CN"/>
              </w:rPr>
              <w:t xml:space="preserve"> Part 2</w:t>
            </w:r>
          </w:p>
        </w:tc>
        <w:tc>
          <w:tcPr>
            <w:tcW w:w="893" w:type="pct"/>
            <w:tcBorders>
              <w:tl2br w:val="nil"/>
              <w:tr2bl w:val="nil"/>
            </w:tcBorders>
            <w:shd w:val="clear" w:color="auto" w:fill="auto"/>
            <w:noWrap/>
            <w:vAlign w:val="center"/>
          </w:tcPr>
          <w:p>
            <w:pPr>
              <w:pStyle w:val="16"/>
              <w:bidi w:val="0"/>
              <w:rPr>
                <w:rFonts w:hint="eastAsia"/>
              </w:rPr>
            </w:pPr>
            <w:r>
              <w:rPr>
                <w:rFonts w:hint="eastAsia"/>
                <w:lang w:val="en-US" w:eastAsia="zh-CN"/>
              </w:rPr>
              <w:t>3</w:t>
            </w:r>
          </w:p>
        </w:tc>
        <w:tc>
          <w:tcPr>
            <w:tcW w:w="780" w:type="pct"/>
            <w:tcBorders>
              <w:tl2br w:val="nil"/>
              <w:tr2bl w:val="nil"/>
            </w:tcBorders>
            <w:shd w:val="clear" w:color="auto" w:fill="auto"/>
            <w:noWrap/>
            <w:vAlign w:val="center"/>
          </w:tcPr>
          <w:p>
            <w:pPr>
              <w:pStyle w:val="16"/>
              <w:bidi w:val="0"/>
              <w:rPr>
                <w:rFonts w:hint="eastAsia"/>
              </w:rPr>
            </w:pPr>
            <w:r>
              <w:rPr>
                <w:rFonts w:hint="eastAsia"/>
                <w:lang w:val="en-US" w:eastAsia="zh-CN"/>
              </w:rPr>
              <w:t>0.9925</w:t>
            </w:r>
          </w:p>
        </w:tc>
        <w:tc>
          <w:tcPr>
            <w:tcW w:w="545" w:type="pct"/>
            <w:tcBorders>
              <w:tl2br w:val="nil"/>
              <w:tr2bl w:val="nil"/>
            </w:tcBorders>
            <w:shd w:val="clear" w:color="auto" w:fill="auto"/>
            <w:noWrap/>
            <w:vAlign w:val="center"/>
          </w:tcPr>
          <w:p>
            <w:pPr>
              <w:pStyle w:val="16"/>
              <w:bidi w:val="0"/>
              <w:rPr>
                <w:rFonts w:hint="eastAsia"/>
              </w:rPr>
            </w:pPr>
            <w:r>
              <w:rPr>
                <w:rFonts w:hint="eastAsia"/>
                <w:lang w:val="en-US" w:eastAsia="zh-CN"/>
              </w:rPr>
              <w:t>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780" w:type="pct"/>
            <w:tcBorders>
              <w:tl2br w:val="nil"/>
              <w:tr2bl w:val="nil"/>
            </w:tcBorders>
            <w:shd w:val="clear" w:color="auto" w:fill="auto"/>
            <w:vAlign w:val="center"/>
          </w:tcPr>
          <w:p>
            <w:pPr>
              <w:pStyle w:val="16"/>
              <w:bidi w:val="0"/>
              <w:rPr>
                <w:rFonts w:hint="eastAsia"/>
              </w:rPr>
            </w:pPr>
            <w:r>
              <w:rPr>
                <w:rFonts w:hint="eastAsia"/>
                <w:sz w:val="20"/>
                <w:szCs w:val="20"/>
                <w:lang w:val="en-US" w:eastAsia="zh-CN"/>
              </w:rPr>
              <w:t>PFS for Liver-limited Metastases</w:t>
            </w:r>
            <w:r>
              <w:rPr>
                <w:rFonts w:hint="eastAsia"/>
                <w:lang w:val="en-US" w:eastAsia="zh-CN"/>
              </w:rPr>
              <w:t xml:space="preserve"> Part 1</w:t>
            </w:r>
          </w:p>
        </w:tc>
        <w:tc>
          <w:tcPr>
            <w:tcW w:w="893" w:type="pct"/>
            <w:tcBorders>
              <w:tl2br w:val="nil"/>
              <w:tr2bl w:val="nil"/>
            </w:tcBorders>
            <w:shd w:val="clear" w:color="auto" w:fill="auto"/>
            <w:noWrap/>
            <w:vAlign w:val="center"/>
          </w:tcPr>
          <w:p>
            <w:pPr>
              <w:pStyle w:val="16"/>
              <w:bidi w:val="0"/>
              <w:rPr>
                <w:rFonts w:hint="eastAsia"/>
              </w:rPr>
            </w:pPr>
            <w:r>
              <w:rPr>
                <w:rFonts w:hint="eastAsia"/>
                <w:lang w:val="en-US" w:eastAsia="zh-CN"/>
              </w:rPr>
              <w:t>9</w:t>
            </w:r>
          </w:p>
        </w:tc>
        <w:tc>
          <w:tcPr>
            <w:tcW w:w="780" w:type="pct"/>
            <w:tcBorders>
              <w:tl2br w:val="nil"/>
              <w:tr2bl w:val="nil"/>
            </w:tcBorders>
            <w:shd w:val="clear" w:color="auto" w:fill="auto"/>
            <w:noWrap/>
            <w:vAlign w:val="center"/>
          </w:tcPr>
          <w:p>
            <w:pPr>
              <w:pStyle w:val="16"/>
              <w:bidi w:val="0"/>
              <w:rPr>
                <w:rFonts w:hint="eastAsia"/>
              </w:rPr>
            </w:pPr>
            <w:r>
              <w:rPr>
                <w:rFonts w:hint="eastAsia"/>
                <w:lang w:val="en-US" w:eastAsia="zh-CN"/>
              </w:rPr>
              <w:t>1.019</w:t>
            </w:r>
          </w:p>
        </w:tc>
        <w:tc>
          <w:tcPr>
            <w:tcW w:w="545" w:type="pct"/>
            <w:tcBorders>
              <w:tl2br w:val="nil"/>
              <w:tr2bl w:val="nil"/>
            </w:tcBorders>
            <w:shd w:val="clear" w:color="auto" w:fill="auto"/>
            <w:noWrap/>
            <w:vAlign w:val="center"/>
          </w:tcPr>
          <w:p>
            <w:pPr>
              <w:pStyle w:val="16"/>
              <w:bidi w:val="0"/>
              <w:rPr>
                <w:rFonts w:hint="eastAsia"/>
              </w:rPr>
            </w:pPr>
            <w:r>
              <w:rPr>
                <w:rFonts w:hint="eastAsia"/>
                <w:lang w:val="en-US" w:eastAsia="zh-CN"/>
              </w:rPr>
              <w:t>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780" w:type="pct"/>
            <w:tcBorders>
              <w:tl2br w:val="nil"/>
              <w:tr2bl w:val="nil"/>
            </w:tcBorders>
            <w:shd w:val="clear" w:color="auto" w:fill="auto"/>
            <w:vAlign w:val="center"/>
          </w:tcPr>
          <w:p>
            <w:pPr>
              <w:pStyle w:val="16"/>
              <w:bidi w:val="0"/>
              <w:rPr>
                <w:rFonts w:hint="eastAsia"/>
              </w:rPr>
            </w:pPr>
            <w:r>
              <w:rPr>
                <w:rFonts w:hint="eastAsia"/>
                <w:sz w:val="20"/>
                <w:szCs w:val="20"/>
                <w:lang w:val="en-US" w:eastAsia="zh-CN"/>
              </w:rPr>
              <w:t>PFS for Liver-limited Metastases</w:t>
            </w:r>
            <w:r>
              <w:rPr>
                <w:rFonts w:hint="eastAsia"/>
                <w:lang w:val="en-US" w:eastAsia="zh-CN"/>
              </w:rPr>
              <w:t xml:space="preserve"> Part 2</w:t>
            </w:r>
          </w:p>
        </w:tc>
        <w:tc>
          <w:tcPr>
            <w:tcW w:w="893" w:type="pct"/>
            <w:tcBorders>
              <w:tl2br w:val="nil"/>
              <w:tr2bl w:val="nil"/>
            </w:tcBorders>
            <w:shd w:val="clear" w:color="auto" w:fill="auto"/>
            <w:noWrap/>
            <w:vAlign w:val="center"/>
          </w:tcPr>
          <w:p>
            <w:pPr>
              <w:pStyle w:val="16"/>
              <w:bidi w:val="0"/>
              <w:rPr>
                <w:rFonts w:hint="eastAsia"/>
              </w:rPr>
            </w:pPr>
            <w:r>
              <w:rPr>
                <w:rFonts w:hint="eastAsia"/>
                <w:lang w:val="en-US" w:eastAsia="zh-CN"/>
              </w:rPr>
              <w:t>3</w:t>
            </w:r>
          </w:p>
        </w:tc>
        <w:tc>
          <w:tcPr>
            <w:tcW w:w="780" w:type="pct"/>
            <w:tcBorders>
              <w:tl2br w:val="nil"/>
              <w:tr2bl w:val="nil"/>
            </w:tcBorders>
            <w:shd w:val="clear" w:color="auto" w:fill="auto"/>
            <w:noWrap/>
            <w:vAlign w:val="center"/>
          </w:tcPr>
          <w:p>
            <w:pPr>
              <w:pStyle w:val="16"/>
              <w:bidi w:val="0"/>
              <w:rPr>
                <w:rFonts w:hint="eastAsia"/>
              </w:rPr>
            </w:pPr>
            <w:r>
              <w:rPr>
                <w:rFonts w:hint="eastAsia"/>
                <w:lang w:val="en-US" w:eastAsia="zh-CN"/>
              </w:rPr>
              <w:t>0.9963</w:t>
            </w:r>
          </w:p>
        </w:tc>
        <w:tc>
          <w:tcPr>
            <w:tcW w:w="545" w:type="pct"/>
            <w:tcBorders>
              <w:tl2br w:val="nil"/>
              <w:tr2bl w:val="nil"/>
            </w:tcBorders>
            <w:shd w:val="clear" w:color="auto" w:fill="auto"/>
            <w:noWrap/>
            <w:vAlign w:val="center"/>
          </w:tcPr>
          <w:p>
            <w:pPr>
              <w:pStyle w:val="16"/>
              <w:bidi w:val="0"/>
              <w:rPr>
                <w:rFonts w:hint="eastAsia"/>
              </w:rPr>
            </w:pPr>
            <w:r>
              <w:rPr>
                <w:rFonts w:hint="eastAsia"/>
                <w:lang w:val="en-US" w:eastAsia="zh-CN"/>
              </w:rPr>
              <w:t>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780" w:type="pct"/>
            <w:tcBorders>
              <w:tl2br w:val="nil"/>
              <w:tr2bl w:val="nil"/>
            </w:tcBorders>
            <w:shd w:val="clear" w:color="auto" w:fill="auto"/>
            <w:vAlign w:val="center"/>
          </w:tcPr>
          <w:p>
            <w:pPr>
              <w:pStyle w:val="16"/>
              <w:bidi w:val="0"/>
              <w:rPr>
                <w:rFonts w:hint="default"/>
                <w:lang w:val="en-US"/>
              </w:rPr>
            </w:pPr>
            <w:r>
              <w:rPr>
                <w:rFonts w:hint="eastAsia"/>
                <w:sz w:val="20"/>
                <w:szCs w:val="20"/>
                <w:lang w:val="en-US" w:eastAsia="zh-CN"/>
              </w:rPr>
              <w:t>OS for Liver Metastases (</w:t>
            </w:r>
            <w:r>
              <w:rPr>
                <w:rFonts w:hint="eastAsia" w:cs="Times New Roman"/>
                <w:bCs/>
                <w:sz w:val="20"/>
                <w:szCs w:val="20"/>
                <w:lang w:val="en-US" w:eastAsia="zh-CN"/>
              </w:rPr>
              <w:t>mechanism</w:t>
            </w:r>
            <w:r>
              <w:rPr>
                <w:rFonts w:hint="eastAsia"/>
                <w:sz w:val="20"/>
                <w:szCs w:val="20"/>
                <w:lang w:val="en-US" w:eastAsia="zh-CN"/>
              </w:rPr>
              <w:t>)</w:t>
            </w:r>
          </w:p>
        </w:tc>
        <w:tc>
          <w:tcPr>
            <w:tcW w:w="893" w:type="pct"/>
            <w:tcBorders>
              <w:tl2br w:val="nil"/>
              <w:tr2bl w:val="nil"/>
            </w:tcBorders>
            <w:shd w:val="clear" w:color="auto" w:fill="auto"/>
            <w:noWrap/>
            <w:vAlign w:val="center"/>
          </w:tcPr>
          <w:p>
            <w:pPr>
              <w:pStyle w:val="16"/>
              <w:bidi w:val="0"/>
              <w:rPr>
                <w:rFonts w:hint="eastAsia"/>
              </w:rPr>
            </w:pPr>
            <w:r>
              <w:rPr>
                <w:rFonts w:hint="eastAsia"/>
                <w:lang w:val="en-US" w:eastAsia="zh-CN"/>
              </w:rPr>
              <w:t>20</w:t>
            </w:r>
          </w:p>
        </w:tc>
        <w:tc>
          <w:tcPr>
            <w:tcW w:w="780" w:type="pct"/>
            <w:tcBorders>
              <w:tl2br w:val="nil"/>
              <w:tr2bl w:val="nil"/>
            </w:tcBorders>
            <w:shd w:val="clear" w:color="auto" w:fill="auto"/>
            <w:noWrap/>
            <w:vAlign w:val="center"/>
          </w:tcPr>
          <w:p>
            <w:pPr>
              <w:pStyle w:val="16"/>
              <w:bidi w:val="0"/>
              <w:rPr>
                <w:rFonts w:hint="eastAsia"/>
              </w:rPr>
            </w:pPr>
            <w:r>
              <w:rPr>
                <w:rFonts w:hint="eastAsia"/>
                <w:lang w:val="en-US" w:eastAsia="zh-CN"/>
              </w:rPr>
              <w:t>2.276</w:t>
            </w:r>
          </w:p>
        </w:tc>
        <w:tc>
          <w:tcPr>
            <w:tcW w:w="545" w:type="pct"/>
            <w:tcBorders>
              <w:tl2br w:val="nil"/>
              <w:tr2bl w:val="nil"/>
            </w:tcBorders>
            <w:shd w:val="clear" w:color="auto" w:fill="auto"/>
            <w:noWrap/>
            <w:vAlign w:val="center"/>
          </w:tcPr>
          <w:p>
            <w:pPr>
              <w:pStyle w:val="16"/>
              <w:bidi w:val="0"/>
              <w:rPr>
                <w:rFonts w:hint="eastAsia"/>
              </w:rPr>
            </w:pPr>
            <w:r>
              <w:rPr>
                <w:rFonts w:hint="eastAsia"/>
                <w:lang w:val="en-US" w:eastAsia="zh-CN"/>
              </w:rPr>
              <w:t>58%</w:t>
            </w:r>
          </w:p>
        </w:tc>
      </w:tr>
    </w:tbl>
    <w:p>
      <w:pPr>
        <w:rPr>
          <w:rFonts w:eastAsia="宋体"/>
        </w:rPr>
      </w:pPr>
      <w:r>
        <w:rPr>
          <w:rFonts w:eastAsia="宋体"/>
        </w:rPr>
        <w:br w:type="page"/>
      </w:r>
    </w:p>
    <w:p>
      <w:pPr>
        <w:pStyle w:val="2"/>
        <w:rPr>
          <w:rFonts w:hint="default" w:eastAsia="宋体"/>
          <w:lang w:val="en-US" w:eastAsia="zh-CN"/>
        </w:rPr>
      </w:pPr>
      <w:bookmarkStart w:id="9" w:name="_Toc2005"/>
      <w:r>
        <w:t xml:space="preserve">Supplementary File </w:t>
      </w:r>
      <w:r>
        <w:rPr>
          <w:rFonts w:hint="eastAsia" w:eastAsia="宋体"/>
          <w:lang w:val="en-US" w:eastAsia="zh-CN"/>
        </w:rPr>
        <w:t>6</w:t>
      </w:r>
      <w:r>
        <w:t>. Forest plots depicting results of head-to-head comparisons</w:t>
      </w:r>
      <w:r>
        <w:rPr>
          <w:rFonts w:hint="eastAsia" w:eastAsia="宋体"/>
          <w:lang w:val="en-US" w:eastAsia="zh-CN"/>
        </w:rPr>
        <w:t xml:space="preserve"> and n</w:t>
      </w:r>
      <w:r>
        <w:rPr>
          <w:rFonts w:hint="eastAsia"/>
        </w:rPr>
        <w:t>ode-splitting analysis of inconsistency</w:t>
      </w:r>
      <w:bookmarkEnd w:id="9"/>
    </w:p>
    <w:p>
      <w:pPr>
        <w:widowControl w:val="0"/>
        <w:numPr>
          <w:ilvl w:val="0"/>
          <w:numId w:val="4"/>
        </w:numPr>
        <w:jc w:val="both"/>
        <w:rPr>
          <w:rFonts w:hint="eastAsia" w:eastAsiaTheme="minorEastAsia"/>
          <w:lang w:val="en-US" w:eastAsia="zh-CN"/>
        </w:rPr>
      </w:pPr>
      <w:r>
        <w:rPr>
          <w:rFonts w:hint="eastAsia"/>
          <w:sz w:val="20"/>
          <w:szCs w:val="20"/>
          <w:lang w:val="en-US" w:eastAsia="zh-CN"/>
        </w:rPr>
        <w:t>OS for Multiple-organ Metastases</w:t>
      </w:r>
    </w:p>
    <w:p>
      <w:pPr>
        <w:widowControl w:val="0"/>
        <w:numPr>
          <w:ilvl w:val="0"/>
          <w:numId w:val="0"/>
        </w:numPr>
        <w:tabs>
          <w:tab w:val="left" w:pos="312"/>
        </w:tabs>
        <w:jc w:val="both"/>
        <w:rPr>
          <w:rFonts w:hint="eastAsia" w:eastAsiaTheme="minorEastAsia"/>
          <w:lang w:val="en-US" w:eastAsia="zh-CN"/>
        </w:rPr>
      </w:pPr>
      <w:r>
        <w:rPr>
          <w:rFonts w:hint="eastAsia" w:eastAsiaTheme="minorEastAsia"/>
          <w:lang w:val="en-US" w:eastAsia="zh-CN"/>
        </w:rPr>
        <w:drawing>
          <wp:inline distT="0" distB="0" distL="114300" distR="114300">
            <wp:extent cx="5377180" cy="3456305"/>
            <wp:effectExtent l="0" t="0" r="2540" b="3175"/>
            <wp:docPr id="15" name="图片 15" descr="16937113276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1693711327697"/>
                    <pic:cNvPicPr>
                      <a:picLocks noChangeAspect="1"/>
                    </pic:cNvPicPr>
                  </pic:nvPicPr>
                  <pic:blipFill>
                    <a:blip r:embed="rId7"/>
                    <a:stretch>
                      <a:fillRect/>
                    </a:stretch>
                  </pic:blipFill>
                  <pic:spPr>
                    <a:xfrm>
                      <a:off x="0" y="0"/>
                      <a:ext cx="5377180" cy="3456305"/>
                    </a:xfrm>
                    <a:prstGeom prst="rect">
                      <a:avLst/>
                    </a:prstGeom>
                  </pic:spPr>
                </pic:pic>
              </a:graphicData>
            </a:graphic>
          </wp:inline>
        </w:drawing>
      </w:r>
    </w:p>
    <w:p>
      <w:pPr>
        <w:widowControl w:val="0"/>
        <w:numPr>
          <w:ilvl w:val="0"/>
          <w:numId w:val="0"/>
        </w:numPr>
        <w:tabs>
          <w:tab w:val="left" w:pos="312"/>
        </w:tabs>
        <w:jc w:val="both"/>
        <w:rPr>
          <w:rFonts w:hint="eastAsia" w:eastAsiaTheme="minorEastAsia"/>
          <w:lang w:val="en-US" w:eastAsia="zh-CN"/>
        </w:rPr>
      </w:pPr>
      <w:r>
        <w:rPr>
          <w:rFonts w:hint="eastAsia" w:eastAsiaTheme="minorEastAsia"/>
          <w:lang w:val="en-US" w:eastAsia="zh-CN"/>
        </w:rPr>
        <w:drawing>
          <wp:inline distT="0" distB="0" distL="114300" distR="114300">
            <wp:extent cx="5374640" cy="2632075"/>
            <wp:effectExtent l="0" t="0" r="5080" b="4445"/>
            <wp:docPr id="16" name="图片 16" descr="16937114005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1693711400559"/>
                    <pic:cNvPicPr>
                      <a:picLocks noChangeAspect="1"/>
                    </pic:cNvPicPr>
                  </pic:nvPicPr>
                  <pic:blipFill>
                    <a:blip r:embed="rId8"/>
                    <a:stretch>
                      <a:fillRect/>
                    </a:stretch>
                  </pic:blipFill>
                  <pic:spPr>
                    <a:xfrm>
                      <a:off x="0" y="0"/>
                      <a:ext cx="5374640" cy="2632075"/>
                    </a:xfrm>
                    <a:prstGeom prst="rect">
                      <a:avLst/>
                    </a:prstGeom>
                  </pic:spPr>
                </pic:pic>
              </a:graphicData>
            </a:graphic>
          </wp:inline>
        </w:drawing>
      </w:r>
    </w:p>
    <w:p>
      <w:pPr>
        <w:widowControl w:val="0"/>
        <w:numPr>
          <w:ilvl w:val="0"/>
          <w:numId w:val="0"/>
        </w:numPr>
        <w:tabs>
          <w:tab w:val="left" w:pos="312"/>
        </w:tabs>
        <w:jc w:val="both"/>
        <w:rPr>
          <w:rFonts w:hint="eastAsia" w:eastAsiaTheme="minorEastAsia"/>
          <w:lang w:val="en-US" w:eastAsia="zh-CN"/>
        </w:rPr>
      </w:pPr>
      <w:r>
        <w:rPr>
          <w:rFonts w:hint="eastAsia" w:eastAsiaTheme="minorEastAsia"/>
          <w:lang w:val="en-US" w:eastAsia="zh-CN"/>
        </w:rPr>
        <w:drawing>
          <wp:inline distT="0" distB="0" distL="114300" distR="114300">
            <wp:extent cx="5377180" cy="2448560"/>
            <wp:effectExtent l="0" t="0" r="2540" b="5080"/>
            <wp:docPr id="17" name="图片 17" descr="1693711429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1693711429284"/>
                    <pic:cNvPicPr>
                      <a:picLocks noChangeAspect="1"/>
                    </pic:cNvPicPr>
                  </pic:nvPicPr>
                  <pic:blipFill>
                    <a:blip r:embed="rId9"/>
                    <a:stretch>
                      <a:fillRect/>
                    </a:stretch>
                  </pic:blipFill>
                  <pic:spPr>
                    <a:xfrm>
                      <a:off x="0" y="0"/>
                      <a:ext cx="5377180" cy="2448560"/>
                    </a:xfrm>
                    <a:prstGeom prst="rect">
                      <a:avLst/>
                    </a:prstGeom>
                  </pic:spPr>
                </pic:pic>
              </a:graphicData>
            </a:graphic>
          </wp:inline>
        </w:drawing>
      </w:r>
    </w:p>
    <w:p>
      <w:pPr>
        <w:widowControl w:val="0"/>
        <w:numPr>
          <w:ilvl w:val="0"/>
          <w:numId w:val="0"/>
        </w:numPr>
        <w:tabs>
          <w:tab w:val="left" w:pos="312"/>
        </w:tabs>
        <w:jc w:val="both"/>
        <w:rPr>
          <w:rFonts w:hint="default" w:eastAsiaTheme="minorEastAsia"/>
          <w:lang w:val="en-US" w:eastAsia="zh-CN"/>
        </w:rPr>
      </w:pPr>
      <w:r>
        <w:rPr>
          <w:rFonts w:hint="default" w:eastAsiaTheme="minorEastAsia"/>
          <w:lang w:val="en-US" w:eastAsia="zh-CN"/>
        </w:rPr>
        <w:drawing>
          <wp:inline distT="0" distB="0" distL="114300" distR="114300">
            <wp:extent cx="5375910" cy="2467610"/>
            <wp:effectExtent l="0" t="0" r="3810" b="1270"/>
            <wp:docPr id="18" name="图片 18" descr="16937114638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1693711463830"/>
                    <pic:cNvPicPr>
                      <a:picLocks noChangeAspect="1"/>
                    </pic:cNvPicPr>
                  </pic:nvPicPr>
                  <pic:blipFill>
                    <a:blip r:embed="rId10"/>
                    <a:stretch>
                      <a:fillRect/>
                    </a:stretch>
                  </pic:blipFill>
                  <pic:spPr>
                    <a:xfrm>
                      <a:off x="0" y="0"/>
                      <a:ext cx="5375910" cy="2467610"/>
                    </a:xfrm>
                    <a:prstGeom prst="rect">
                      <a:avLst/>
                    </a:prstGeom>
                  </pic:spPr>
                </pic:pic>
              </a:graphicData>
            </a:graphic>
          </wp:inline>
        </w:drawing>
      </w:r>
    </w:p>
    <w:p>
      <w:pPr>
        <w:widowControl w:val="0"/>
        <w:numPr>
          <w:ilvl w:val="0"/>
          <w:numId w:val="0"/>
        </w:numPr>
        <w:tabs>
          <w:tab w:val="left" w:pos="312"/>
        </w:tabs>
        <w:jc w:val="both"/>
        <w:rPr>
          <w:rFonts w:hint="default" w:eastAsiaTheme="minorEastAsia"/>
          <w:lang w:val="en-US" w:eastAsia="zh-CN"/>
        </w:rPr>
      </w:pPr>
      <w:r>
        <w:rPr>
          <w:rFonts w:hint="default" w:eastAsiaTheme="minorEastAsia"/>
          <w:lang w:val="en-US" w:eastAsia="zh-CN"/>
        </w:rPr>
        <w:drawing>
          <wp:inline distT="0" distB="0" distL="114300" distR="114300">
            <wp:extent cx="5375910" cy="2441575"/>
            <wp:effectExtent l="0" t="0" r="3810" b="12065"/>
            <wp:docPr id="19" name="图片 19" descr="16937115010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1693711501037"/>
                    <pic:cNvPicPr>
                      <a:picLocks noChangeAspect="1"/>
                    </pic:cNvPicPr>
                  </pic:nvPicPr>
                  <pic:blipFill>
                    <a:blip r:embed="rId11"/>
                    <a:stretch>
                      <a:fillRect/>
                    </a:stretch>
                  </pic:blipFill>
                  <pic:spPr>
                    <a:xfrm>
                      <a:off x="0" y="0"/>
                      <a:ext cx="5375910" cy="2441575"/>
                    </a:xfrm>
                    <a:prstGeom prst="rect">
                      <a:avLst/>
                    </a:prstGeom>
                  </pic:spPr>
                </pic:pic>
              </a:graphicData>
            </a:graphic>
          </wp:inline>
        </w:drawing>
      </w:r>
    </w:p>
    <w:p>
      <w:pPr>
        <w:widowControl w:val="0"/>
        <w:numPr>
          <w:ilvl w:val="0"/>
          <w:numId w:val="0"/>
        </w:numPr>
        <w:tabs>
          <w:tab w:val="left" w:pos="312"/>
        </w:tabs>
        <w:jc w:val="both"/>
        <w:rPr>
          <w:rFonts w:hint="default" w:eastAsiaTheme="minorEastAsia"/>
          <w:lang w:val="en-US" w:eastAsia="zh-CN"/>
        </w:rPr>
      </w:pPr>
      <w:r>
        <w:rPr>
          <w:rFonts w:hint="default" w:eastAsiaTheme="minorEastAsia"/>
          <w:lang w:val="en-US" w:eastAsia="zh-CN"/>
        </w:rPr>
        <w:drawing>
          <wp:inline distT="0" distB="0" distL="114300" distR="114300">
            <wp:extent cx="5377180" cy="2534285"/>
            <wp:effectExtent l="0" t="0" r="2540" b="10795"/>
            <wp:docPr id="20" name="图片 20" descr="1693711518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1693711518320"/>
                    <pic:cNvPicPr>
                      <a:picLocks noChangeAspect="1"/>
                    </pic:cNvPicPr>
                  </pic:nvPicPr>
                  <pic:blipFill>
                    <a:blip r:embed="rId12"/>
                    <a:stretch>
                      <a:fillRect/>
                    </a:stretch>
                  </pic:blipFill>
                  <pic:spPr>
                    <a:xfrm>
                      <a:off x="0" y="0"/>
                      <a:ext cx="5377180" cy="2534285"/>
                    </a:xfrm>
                    <a:prstGeom prst="rect">
                      <a:avLst/>
                    </a:prstGeom>
                  </pic:spPr>
                </pic:pic>
              </a:graphicData>
            </a:graphic>
          </wp:inline>
        </w:drawing>
      </w:r>
    </w:p>
    <w:p>
      <w:pPr>
        <w:widowControl w:val="0"/>
        <w:numPr>
          <w:ilvl w:val="0"/>
          <w:numId w:val="0"/>
        </w:numPr>
        <w:tabs>
          <w:tab w:val="left" w:pos="312"/>
        </w:tabs>
        <w:jc w:val="both"/>
        <w:rPr>
          <w:rFonts w:hint="default" w:eastAsiaTheme="minorEastAsia"/>
          <w:lang w:val="en-US" w:eastAsia="zh-CN"/>
        </w:rPr>
      </w:pPr>
      <w:r>
        <w:rPr>
          <w:rFonts w:hint="default" w:eastAsiaTheme="minorEastAsia"/>
          <w:lang w:val="en-US" w:eastAsia="zh-CN"/>
        </w:rPr>
        <w:drawing>
          <wp:inline distT="0" distB="0" distL="114300" distR="114300">
            <wp:extent cx="5378450" cy="1097915"/>
            <wp:effectExtent l="0" t="0" r="1270" b="14605"/>
            <wp:docPr id="21" name="图片 21" descr="16937115364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1693711536414"/>
                    <pic:cNvPicPr>
                      <a:picLocks noChangeAspect="1"/>
                    </pic:cNvPicPr>
                  </pic:nvPicPr>
                  <pic:blipFill>
                    <a:blip r:embed="rId13"/>
                    <a:stretch>
                      <a:fillRect/>
                    </a:stretch>
                  </pic:blipFill>
                  <pic:spPr>
                    <a:xfrm>
                      <a:off x="0" y="0"/>
                      <a:ext cx="5378450" cy="1097915"/>
                    </a:xfrm>
                    <a:prstGeom prst="rect">
                      <a:avLst/>
                    </a:prstGeom>
                  </pic:spPr>
                </pic:pic>
              </a:graphicData>
            </a:graphic>
          </wp:inline>
        </w:drawing>
      </w:r>
    </w:p>
    <w:p>
      <w:pPr>
        <w:widowControl w:val="0"/>
        <w:numPr>
          <w:ilvl w:val="0"/>
          <w:numId w:val="0"/>
        </w:numPr>
        <w:tabs>
          <w:tab w:val="left" w:pos="312"/>
        </w:tabs>
        <w:jc w:val="both"/>
        <w:rPr>
          <w:rFonts w:hint="default" w:eastAsiaTheme="minorEastAsia"/>
          <w:lang w:val="en-US" w:eastAsia="zh-CN"/>
        </w:rPr>
      </w:pPr>
      <w:r>
        <w:rPr>
          <w:rFonts w:hint="default" w:eastAsiaTheme="minorEastAsia"/>
          <w:lang w:val="en-US" w:eastAsia="zh-CN"/>
        </w:rPr>
        <w:drawing>
          <wp:inline distT="0" distB="0" distL="114300" distR="114300">
            <wp:extent cx="5379720" cy="2110740"/>
            <wp:effectExtent l="0" t="0" r="0" b="7620"/>
            <wp:docPr id="23" name="图片 23" descr="1693711664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1693711664338"/>
                    <pic:cNvPicPr>
                      <a:picLocks noChangeAspect="1"/>
                    </pic:cNvPicPr>
                  </pic:nvPicPr>
                  <pic:blipFill>
                    <a:blip r:embed="rId14"/>
                    <a:stretch>
                      <a:fillRect/>
                    </a:stretch>
                  </pic:blipFill>
                  <pic:spPr>
                    <a:xfrm>
                      <a:off x="0" y="0"/>
                      <a:ext cx="5379720" cy="2110740"/>
                    </a:xfrm>
                    <a:prstGeom prst="rect">
                      <a:avLst/>
                    </a:prstGeom>
                  </pic:spPr>
                </pic:pic>
              </a:graphicData>
            </a:graphic>
          </wp:inline>
        </w:drawing>
      </w:r>
    </w:p>
    <w:p>
      <w:pPr>
        <w:widowControl w:val="0"/>
        <w:numPr>
          <w:ilvl w:val="0"/>
          <w:numId w:val="4"/>
        </w:numPr>
        <w:ind w:left="0" w:leftChars="0" w:firstLine="0" w:firstLineChars="0"/>
        <w:jc w:val="both"/>
        <w:rPr>
          <w:rFonts w:hint="eastAsia"/>
          <w:lang w:val="en-US" w:eastAsia="zh-CN"/>
        </w:rPr>
      </w:pPr>
      <w:r>
        <w:rPr>
          <w:rFonts w:hint="eastAsia"/>
          <w:sz w:val="20"/>
          <w:szCs w:val="20"/>
          <w:lang w:val="en-US" w:eastAsia="zh-CN"/>
        </w:rPr>
        <w:t>OS for Liver Metastases</w:t>
      </w:r>
    </w:p>
    <w:p>
      <w:pPr>
        <w:widowControl w:val="0"/>
        <w:numPr>
          <w:ilvl w:val="0"/>
          <w:numId w:val="0"/>
        </w:numPr>
        <w:jc w:val="both"/>
        <w:rPr>
          <w:rFonts w:hint="default"/>
          <w:lang w:val="en-US" w:eastAsia="zh-CN"/>
        </w:rPr>
      </w:pPr>
      <w:r>
        <w:rPr>
          <w:rFonts w:hint="default"/>
          <w:lang w:val="en-US" w:eastAsia="zh-CN"/>
        </w:rPr>
        <w:drawing>
          <wp:inline distT="0" distB="0" distL="114300" distR="114300">
            <wp:extent cx="5375275" cy="2411095"/>
            <wp:effectExtent l="0" t="0" r="4445" b="12065"/>
            <wp:docPr id="24" name="图片 24" descr="16937119557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1693711955723"/>
                    <pic:cNvPicPr>
                      <a:picLocks noChangeAspect="1"/>
                    </pic:cNvPicPr>
                  </pic:nvPicPr>
                  <pic:blipFill>
                    <a:blip r:embed="rId15"/>
                    <a:stretch>
                      <a:fillRect/>
                    </a:stretch>
                  </pic:blipFill>
                  <pic:spPr>
                    <a:xfrm>
                      <a:off x="0" y="0"/>
                      <a:ext cx="5375275" cy="2411095"/>
                    </a:xfrm>
                    <a:prstGeom prst="rect">
                      <a:avLst/>
                    </a:prstGeom>
                  </pic:spPr>
                </pic:pic>
              </a:graphicData>
            </a:graphic>
          </wp:inline>
        </w:drawing>
      </w:r>
    </w:p>
    <w:p>
      <w:pPr>
        <w:widowControl w:val="0"/>
        <w:numPr>
          <w:ilvl w:val="0"/>
          <w:numId w:val="0"/>
        </w:numPr>
        <w:jc w:val="both"/>
        <w:rPr>
          <w:rFonts w:hint="default"/>
          <w:lang w:val="en-US" w:eastAsia="zh-CN"/>
        </w:rPr>
      </w:pPr>
      <w:r>
        <w:rPr>
          <w:rFonts w:hint="default"/>
          <w:lang w:val="en-US" w:eastAsia="zh-CN"/>
        </w:rPr>
        <w:drawing>
          <wp:inline distT="0" distB="0" distL="114300" distR="114300">
            <wp:extent cx="5376545" cy="2472690"/>
            <wp:effectExtent l="0" t="0" r="3175" b="11430"/>
            <wp:docPr id="25" name="图片 25" descr="16937119739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1693711973915"/>
                    <pic:cNvPicPr>
                      <a:picLocks noChangeAspect="1"/>
                    </pic:cNvPicPr>
                  </pic:nvPicPr>
                  <pic:blipFill>
                    <a:blip r:embed="rId16"/>
                    <a:stretch>
                      <a:fillRect/>
                    </a:stretch>
                  </pic:blipFill>
                  <pic:spPr>
                    <a:xfrm>
                      <a:off x="0" y="0"/>
                      <a:ext cx="5376545" cy="2472690"/>
                    </a:xfrm>
                    <a:prstGeom prst="rect">
                      <a:avLst/>
                    </a:prstGeom>
                  </pic:spPr>
                </pic:pic>
              </a:graphicData>
            </a:graphic>
          </wp:inline>
        </w:drawing>
      </w:r>
    </w:p>
    <w:p>
      <w:pPr>
        <w:widowControl w:val="0"/>
        <w:numPr>
          <w:ilvl w:val="0"/>
          <w:numId w:val="0"/>
        </w:numPr>
        <w:jc w:val="both"/>
        <w:rPr>
          <w:rFonts w:hint="default"/>
          <w:lang w:val="en-US" w:eastAsia="zh-CN"/>
        </w:rPr>
      </w:pPr>
      <w:r>
        <w:rPr>
          <w:rFonts w:hint="default"/>
          <w:lang w:val="en-US" w:eastAsia="zh-CN"/>
        </w:rPr>
        <w:drawing>
          <wp:inline distT="0" distB="0" distL="114300" distR="114300">
            <wp:extent cx="5373370" cy="2531110"/>
            <wp:effectExtent l="0" t="0" r="6350" b="13970"/>
            <wp:docPr id="26" name="图片 26" descr="16937119937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1693711993766"/>
                    <pic:cNvPicPr>
                      <a:picLocks noChangeAspect="1"/>
                    </pic:cNvPicPr>
                  </pic:nvPicPr>
                  <pic:blipFill>
                    <a:blip r:embed="rId17"/>
                    <a:stretch>
                      <a:fillRect/>
                    </a:stretch>
                  </pic:blipFill>
                  <pic:spPr>
                    <a:xfrm>
                      <a:off x="0" y="0"/>
                      <a:ext cx="5373370" cy="2531110"/>
                    </a:xfrm>
                    <a:prstGeom prst="rect">
                      <a:avLst/>
                    </a:prstGeom>
                  </pic:spPr>
                </pic:pic>
              </a:graphicData>
            </a:graphic>
          </wp:inline>
        </w:drawing>
      </w:r>
    </w:p>
    <w:p>
      <w:pPr>
        <w:widowControl w:val="0"/>
        <w:numPr>
          <w:ilvl w:val="0"/>
          <w:numId w:val="0"/>
        </w:numPr>
        <w:jc w:val="both"/>
        <w:rPr>
          <w:rFonts w:hint="default"/>
          <w:lang w:val="en-US" w:eastAsia="zh-CN"/>
        </w:rPr>
      </w:pPr>
      <w:r>
        <w:rPr>
          <w:rFonts w:hint="default"/>
          <w:lang w:val="en-US" w:eastAsia="zh-CN"/>
        </w:rPr>
        <w:drawing>
          <wp:inline distT="0" distB="0" distL="114300" distR="114300">
            <wp:extent cx="5379720" cy="2388235"/>
            <wp:effectExtent l="0" t="0" r="0" b="4445"/>
            <wp:docPr id="27" name="图片 27" descr="1693712015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1693712015303"/>
                    <pic:cNvPicPr>
                      <a:picLocks noChangeAspect="1"/>
                    </pic:cNvPicPr>
                  </pic:nvPicPr>
                  <pic:blipFill>
                    <a:blip r:embed="rId18"/>
                    <a:stretch>
                      <a:fillRect/>
                    </a:stretch>
                  </pic:blipFill>
                  <pic:spPr>
                    <a:xfrm>
                      <a:off x="0" y="0"/>
                      <a:ext cx="5379720" cy="2388235"/>
                    </a:xfrm>
                    <a:prstGeom prst="rect">
                      <a:avLst/>
                    </a:prstGeom>
                  </pic:spPr>
                </pic:pic>
              </a:graphicData>
            </a:graphic>
          </wp:inline>
        </w:drawing>
      </w:r>
    </w:p>
    <w:p>
      <w:pPr>
        <w:widowControl w:val="0"/>
        <w:numPr>
          <w:ilvl w:val="0"/>
          <w:numId w:val="0"/>
        </w:numPr>
        <w:jc w:val="both"/>
        <w:rPr>
          <w:rFonts w:hint="default"/>
          <w:lang w:val="en-US" w:eastAsia="zh-CN"/>
        </w:rPr>
      </w:pPr>
      <w:r>
        <w:rPr>
          <w:rFonts w:hint="default"/>
          <w:lang w:val="en-US" w:eastAsia="zh-CN"/>
        </w:rPr>
        <w:drawing>
          <wp:inline distT="0" distB="0" distL="114300" distR="114300">
            <wp:extent cx="5378450" cy="2445385"/>
            <wp:effectExtent l="0" t="0" r="1270" b="8255"/>
            <wp:docPr id="28" name="图片 28" descr="16937120418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1693712041821"/>
                    <pic:cNvPicPr>
                      <a:picLocks noChangeAspect="1"/>
                    </pic:cNvPicPr>
                  </pic:nvPicPr>
                  <pic:blipFill>
                    <a:blip r:embed="rId19"/>
                    <a:stretch>
                      <a:fillRect/>
                    </a:stretch>
                  </pic:blipFill>
                  <pic:spPr>
                    <a:xfrm>
                      <a:off x="0" y="0"/>
                      <a:ext cx="5378450" cy="2445385"/>
                    </a:xfrm>
                    <a:prstGeom prst="rect">
                      <a:avLst/>
                    </a:prstGeom>
                  </pic:spPr>
                </pic:pic>
              </a:graphicData>
            </a:graphic>
          </wp:inline>
        </w:drawing>
      </w:r>
    </w:p>
    <w:p>
      <w:pPr>
        <w:widowControl w:val="0"/>
        <w:numPr>
          <w:ilvl w:val="0"/>
          <w:numId w:val="0"/>
        </w:numPr>
        <w:jc w:val="both"/>
        <w:rPr>
          <w:rFonts w:hint="default"/>
          <w:lang w:val="en-US" w:eastAsia="zh-CN"/>
        </w:rPr>
      </w:pPr>
      <w:r>
        <w:rPr>
          <w:rFonts w:hint="default"/>
          <w:lang w:val="en-US" w:eastAsia="zh-CN"/>
        </w:rPr>
        <w:drawing>
          <wp:inline distT="0" distB="0" distL="114300" distR="114300">
            <wp:extent cx="5374640" cy="2533015"/>
            <wp:effectExtent l="0" t="0" r="5080" b="12065"/>
            <wp:docPr id="29" name="图片 29" descr="16937120609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1693712060940"/>
                    <pic:cNvPicPr>
                      <a:picLocks noChangeAspect="1"/>
                    </pic:cNvPicPr>
                  </pic:nvPicPr>
                  <pic:blipFill>
                    <a:blip r:embed="rId20"/>
                    <a:stretch>
                      <a:fillRect/>
                    </a:stretch>
                  </pic:blipFill>
                  <pic:spPr>
                    <a:xfrm>
                      <a:off x="0" y="0"/>
                      <a:ext cx="5374640" cy="2533015"/>
                    </a:xfrm>
                    <a:prstGeom prst="rect">
                      <a:avLst/>
                    </a:prstGeom>
                  </pic:spPr>
                </pic:pic>
              </a:graphicData>
            </a:graphic>
          </wp:inline>
        </w:drawing>
      </w:r>
    </w:p>
    <w:p>
      <w:pPr>
        <w:widowControl w:val="0"/>
        <w:numPr>
          <w:ilvl w:val="0"/>
          <w:numId w:val="0"/>
        </w:numPr>
        <w:jc w:val="both"/>
        <w:rPr>
          <w:rFonts w:hint="default"/>
          <w:lang w:val="en-US" w:eastAsia="zh-CN"/>
        </w:rPr>
      </w:pPr>
      <w:r>
        <w:rPr>
          <w:rFonts w:hint="default"/>
          <w:lang w:val="en-US" w:eastAsia="zh-CN"/>
        </w:rPr>
        <w:drawing>
          <wp:inline distT="0" distB="0" distL="114300" distR="114300">
            <wp:extent cx="5379720" cy="2433955"/>
            <wp:effectExtent l="0" t="0" r="0" b="4445"/>
            <wp:docPr id="30" name="图片 30" descr="1693712079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1693712079404"/>
                    <pic:cNvPicPr>
                      <a:picLocks noChangeAspect="1"/>
                    </pic:cNvPicPr>
                  </pic:nvPicPr>
                  <pic:blipFill>
                    <a:blip r:embed="rId21"/>
                    <a:stretch>
                      <a:fillRect/>
                    </a:stretch>
                  </pic:blipFill>
                  <pic:spPr>
                    <a:xfrm>
                      <a:off x="0" y="0"/>
                      <a:ext cx="5379720" cy="2433955"/>
                    </a:xfrm>
                    <a:prstGeom prst="rect">
                      <a:avLst/>
                    </a:prstGeom>
                  </pic:spPr>
                </pic:pic>
              </a:graphicData>
            </a:graphic>
          </wp:inline>
        </w:drawing>
      </w:r>
      <w:r>
        <w:rPr>
          <w:rFonts w:hint="default"/>
          <w:lang w:val="en-US" w:eastAsia="zh-CN"/>
        </w:rPr>
        <w:drawing>
          <wp:inline distT="0" distB="0" distL="114300" distR="114300">
            <wp:extent cx="5376545" cy="2146300"/>
            <wp:effectExtent l="0" t="0" r="3175" b="2540"/>
            <wp:docPr id="31" name="图片 31" descr="16937121975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descr="1693712197531"/>
                    <pic:cNvPicPr>
                      <a:picLocks noChangeAspect="1"/>
                    </pic:cNvPicPr>
                  </pic:nvPicPr>
                  <pic:blipFill>
                    <a:blip r:embed="rId22"/>
                    <a:stretch>
                      <a:fillRect/>
                    </a:stretch>
                  </pic:blipFill>
                  <pic:spPr>
                    <a:xfrm>
                      <a:off x="0" y="0"/>
                      <a:ext cx="5376545" cy="2146300"/>
                    </a:xfrm>
                    <a:prstGeom prst="rect">
                      <a:avLst/>
                    </a:prstGeom>
                  </pic:spPr>
                </pic:pic>
              </a:graphicData>
            </a:graphic>
          </wp:inline>
        </w:drawing>
      </w:r>
    </w:p>
    <w:p>
      <w:pPr>
        <w:widowControl w:val="0"/>
        <w:numPr>
          <w:ilvl w:val="0"/>
          <w:numId w:val="4"/>
        </w:numPr>
        <w:ind w:left="0" w:leftChars="0" w:firstLine="0" w:firstLineChars="0"/>
        <w:jc w:val="both"/>
        <w:rPr>
          <w:rFonts w:hint="eastAsia"/>
          <w:lang w:val="en-US" w:eastAsia="zh-CN"/>
        </w:rPr>
      </w:pPr>
      <w:r>
        <w:rPr>
          <w:rFonts w:hint="eastAsia"/>
          <w:sz w:val="20"/>
          <w:szCs w:val="20"/>
          <w:lang w:val="en-US" w:eastAsia="zh-CN"/>
        </w:rPr>
        <w:t>PFS for Liver Metastases</w:t>
      </w:r>
      <w:r>
        <w:rPr>
          <w:rFonts w:hint="eastAsia"/>
          <w:lang w:val="en-US" w:eastAsia="zh-CN"/>
        </w:rPr>
        <w:t xml:space="preserve"> Part 1</w:t>
      </w:r>
    </w:p>
    <w:p>
      <w:pPr>
        <w:widowControl w:val="0"/>
        <w:numPr>
          <w:ilvl w:val="0"/>
          <w:numId w:val="0"/>
        </w:numPr>
        <w:jc w:val="both"/>
        <w:rPr>
          <w:rFonts w:hint="default"/>
          <w:lang w:val="en-US" w:eastAsia="zh-CN"/>
        </w:rPr>
      </w:pPr>
      <w:r>
        <w:rPr>
          <w:rFonts w:hint="default"/>
          <w:lang w:val="en-US" w:eastAsia="zh-CN"/>
        </w:rPr>
        <w:drawing>
          <wp:inline distT="0" distB="0" distL="114300" distR="114300">
            <wp:extent cx="5373370" cy="2439670"/>
            <wp:effectExtent l="0" t="0" r="6350" b="13970"/>
            <wp:docPr id="22" name="图片 22" descr="16937441580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1693744158061"/>
                    <pic:cNvPicPr>
                      <a:picLocks noChangeAspect="1"/>
                    </pic:cNvPicPr>
                  </pic:nvPicPr>
                  <pic:blipFill>
                    <a:blip r:embed="rId23"/>
                    <a:stretch>
                      <a:fillRect/>
                    </a:stretch>
                  </pic:blipFill>
                  <pic:spPr>
                    <a:xfrm>
                      <a:off x="0" y="0"/>
                      <a:ext cx="5373370" cy="2439670"/>
                    </a:xfrm>
                    <a:prstGeom prst="rect">
                      <a:avLst/>
                    </a:prstGeom>
                  </pic:spPr>
                </pic:pic>
              </a:graphicData>
            </a:graphic>
          </wp:inline>
        </w:drawing>
      </w:r>
    </w:p>
    <w:p>
      <w:pPr>
        <w:widowControl w:val="0"/>
        <w:numPr>
          <w:ilvl w:val="0"/>
          <w:numId w:val="0"/>
        </w:numPr>
        <w:jc w:val="both"/>
        <w:rPr>
          <w:rFonts w:hint="default"/>
          <w:lang w:val="en-US" w:eastAsia="zh-CN"/>
        </w:rPr>
      </w:pPr>
      <w:r>
        <w:rPr>
          <w:rFonts w:hint="default"/>
          <w:lang w:val="en-US" w:eastAsia="zh-CN"/>
        </w:rPr>
        <w:drawing>
          <wp:inline distT="0" distB="0" distL="114300" distR="114300">
            <wp:extent cx="5375910" cy="2467610"/>
            <wp:effectExtent l="0" t="0" r="3810" b="1270"/>
            <wp:docPr id="32" name="图片 32" descr="1693744245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1693744245236"/>
                    <pic:cNvPicPr>
                      <a:picLocks noChangeAspect="1"/>
                    </pic:cNvPicPr>
                  </pic:nvPicPr>
                  <pic:blipFill>
                    <a:blip r:embed="rId24"/>
                    <a:stretch>
                      <a:fillRect/>
                    </a:stretch>
                  </pic:blipFill>
                  <pic:spPr>
                    <a:xfrm>
                      <a:off x="0" y="0"/>
                      <a:ext cx="5375910" cy="2467610"/>
                    </a:xfrm>
                    <a:prstGeom prst="rect">
                      <a:avLst/>
                    </a:prstGeom>
                  </pic:spPr>
                </pic:pic>
              </a:graphicData>
            </a:graphic>
          </wp:inline>
        </w:drawing>
      </w:r>
    </w:p>
    <w:p>
      <w:pPr>
        <w:widowControl w:val="0"/>
        <w:numPr>
          <w:ilvl w:val="0"/>
          <w:numId w:val="0"/>
        </w:numPr>
        <w:jc w:val="both"/>
        <w:rPr>
          <w:rFonts w:hint="default"/>
          <w:lang w:val="en-US" w:eastAsia="zh-CN"/>
        </w:rPr>
      </w:pPr>
      <w:r>
        <w:rPr>
          <w:rFonts w:hint="default"/>
          <w:lang w:val="en-US" w:eastAsia="zh-CN"/>
        </w:rPr>
        <w:drawing>
          <wp:inline distT="0" distB="0" distL="114300" distR="114300">
            <wp:extent cx="5375275" cy="2784475"/>
            <wp:effectExtent l="0" t="0" r="4445" b="4445"/>
            <wp:docPr id="33" name="图片 33" descr="1693744262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descr="1693744262218"/>
                    <pic:cNvPicPr>
                      <a:picLocks noChangeAspect="1"/>
                    </pic:cNvPicPr>
                  </pic:nvPicPr>
                  <pic:blipFill>
                    <a:blip r:embed="rId25"/>
                    <a:stretch>
                      <a:fillRect/>
                    </a:stretch>
                  </pic:blipFill>
                  <pic:spPr>
                    <a:xfrm>
                      <a:off x="0" y="0"/>
                      <a:ext cx="5375275" cy="2784475"/>
                    </a:xfrm>
                    <a:prstGeom prst="rect">
                      <a:avLst/>
                    </a:prstGeom>
                  </pic:spPr>
                </pic:pic>
              </a:graphicData>
            </a:graphic>
          </wp:inline>
        </w:drawing>
      </w:r>
      <w:r>
        <w:rPr>
          <w:rFonts w:hint="default"/>
          <w:lang w:val="en-US" w:eastAsia="zh-CN"/>
        </w:rPr>
        <w:drawing>
          <wp:inline distT="0" distB="0" distL="114300" distR="114300">
            <wp:extent cx="5373370" cy="1861185"/>
            <wp:effectExtent l="0" t="0" r="6350" b="13335"/>
            <wp:docPr id="34" name="图片 34" descr="16937442805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descr="1693744280537"/>
                    <pic:cNvPicPr>
                      <a:picLocks noChangeAspect="1"/>
                    </pic:cNvPicPr>
                  </pic:nvPicPr>
                  <pic:blipFill>
                    <a:blip r:embed="rId26"/>
                    <a:stretch>
                      <a:fillRect/>
                    </a:stretch>
                  </pic:blipFill>
                  <pic:spPr>
                    <a:xfrm>
                      <a:off x="0" y="0"/>
                      <a:ext cx="5373370" cy="1861185"/>
                    </a:xfrm>
                    <a:prstGeom prst="rect">
                      <a:avLst/>
                    </a:prstGeom>
                  </pic:spPr>
                </pic:pic>
              </a:graphicData>
            </a:graphic>
          </wp:inline>
        </w:drawing>
      </w:r>
      <w:r>
        <w:rPr>
          <w:rFonts w:hint="default"/>
          <w:lang w:val="en-US" w:eastAsia="zh-CN"/>
        </w:rPr>
        <w:drawing>
          <wp:inline distT="0" distB="0" distL="114300" distR="114300">
            <wp:extent cx="5372735" cy="2143760"/>
            <wp:effectExtent l="0" t="0" r="6985" b="5080"/>
            <wp:docPr id="35" name="图片 35" descr="16937443559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descr="1693744355929"/>
                    <pic:cNvPicPr>
                      <a:picLocks noChangeAspect="1"/>
                    </pic:cNvPicPr>
                  </pic:nvPicPr>
                  <pic:blipFill>
                    <a:blip r:embed="rId27"/>
                    <a:stretch>
                      <a:fillRect/>
                    </a:stretch>
                  </pic:blipFill>
                  <pic:spPr>
                    <a:xfrm>
                      <a:off x="0" y="0"/>
                      <a:ext cx="5372735" cy="2143760"/>
                    </a:xfrm>
                    <a:prstGeom prst="rect">
                      <a:avLst/>
                    </a:prstGeom>
                  </pic:spPr>
                </pic:pic>
              </a:graphicData>
            </a:graphic>
          </wp:inline>
        </w:drawing>
      </w:r>
    </w:p>
    <w:p>
      <w:pPr>
        <w:widowControl w:val="0"/>
        <w:numPr>
          <w:ilvl w:val="0"/>
          <w:numId w:val="4"/>
        </w:numPr>
        <w:ind w:left="0" w:leftChars="0" w:firstLine="0" w:firstLineChars="0"/>
        <w:jc w:val="both"/>
        <w:rPr>
          <w:rFonts w:hint="default"/>
          <w:lang w:val="en-US" w:eastAsia="zh-CN"/>
        </w:rPr>
      </w:pPr>
      <w:r>
        <w:rPr>
          <w:rFonts w:hint="eastAsia"/>
          <w:sz w:val="20"/>
          <w:szCs w:val="20"/>
          <w:lang w:val="en-US" w:eastAsia="zh-CN"/>
        </w:rPr>
        <w:t>PFS for Liver Metastases</w:t>
      </w:r>
      <w:r>
        <w:rPr>
          <w:rFonts w:hint="eastAsia"/>
          <w:lang w:val="en-US" w:eastAsia="zh-CN"/>
        </w:rPr>
        <w:t xml:space="preserve"> Part 2</w:t>
      </w:r>
    </w:p>
    <w:p>
      <w:pPr>
        <w:widowControl w:val="0"/>
        <w:numPr>
          <w:ilvl w:val="0"/>
          <w:numId w:val="0"/>
        </w:numPr>
        <w:tabs>
          <w:tab w:val="left" w:pos="312"/>
        </w:tabs>
        <w:jc w:val="both"/>
        <w:rPr>
          <w:rFonts w:hint="default"/>
          <w:lang w:val="en-US" w:eastAsia="zh-CN"/>
        </w:rPr>
      </w:pPr>
      <w:r>
        <w:rPr>
          <w:rFonts w:hint="default"/>
          <w:lang w:val="en-US" w:eastAsia="zh-CN"/>
        </w:rPr>
        <w:drawing>
          <wp:inline distT="0" distB="0" distL="114300" distR="114300">
            <wp:extent cx="5377815" cy="3241675"/>
            <wp:effectExtent l="0" t="0" r="1905" b="4445"/>
            <wp:docPr id="36" name="图片 36" descr="1693744729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descr="1693744729272"/>
                    <pic:cNvPicPr>
                      <a:picLocks noChangeAspect="1"/>
                    </pic:cNvPicPr>
                  </pic:nvPicPr>
                  <pic:blipFill>
                    <a:blip r:embed="rId28"/>
                    <a:stretch>
                      <a:fillRect/>
                    </a:stretch>
                  </pic:blipFill>
                  <pic:spPr>
                    <a:xfrm>
                      <a:off x="0" y="0"/>
                      <a:ext cx="5377815" cy="3241675"/>
                    </a:xfrm>
                    <a:prstGeom prst="rect">
                      <a:avLst/>
                    </a:prstGeom>
                  </pic:spPr>
                </pic:pic>
              </a:graphicData>
            </a:graphic>
          </wp:inline>
        </w:drawing>
      </w:r>
    </w:p>
    <w:p>
      <w:pPr>
        <w:widowControl w:val="0"/>
        <w:numPr>
          <w:ilvl w:val="0"/>
          <w:numId w:val="0"/>
        </w:numPr>
        <w:tabs>
          <w:tab w:val="left" w:pos="312"/>
        </w:tabs>
        <w:jc w:val="both"/>
        <w:rPr>
          <w:rFonts w:hint="default"/>
          <w:lang w:val="en-US" w:eastAsia="zh-CN"/>
        </w:rPr>
      </w:pPr>
      <w:r>
        <w:rPr>
          <w:rFonts w:hint="default"/>
          <w:lang w:val="en-US" w:eastAsia="zh-CN"/>
        </w:rPr>
        <w:drawing>
          <wp:inline distT="0" distB="0" distL="114300" distR="114300">
            <wp:extent cx="5375910" cy="3221990"/>
            <wp:effectExtent l="0" t="0" r="3810" b="8890"/>
            <wp:docPr id="37" name="图片 37" descr="16937447757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descr="1693744775766"/>
                    <pic:cNvPicPr>
                      <a:picLocks noChangeAspect="1"/>
                    </pic:cNvPicPr>
                  </pic:nvPicPr>
                  <pic:blipFill>
                    <a:blip r:embed="rId29"/>
                    <a:stretch>
                      <a:fillRect/>
                    </a:stretch>
                  </pic:blipFill>
                  <pic:spPr>
                    <a:xfrm>
                      <a:off x="0" y="0"/>
                      <a:ext cx="5375910" cy="3221990"/>
                    </a:xfrm>
                    <a:prstGeom prst="rect">
                      <a:avLst/>
                    </a:prstGeom>
                  </pic:spPr>
                </pic:pic>
              </a:graphicData>
            </a:graphic>
          </wp:inline>
        </w:drawing>
      </w:r>
    </w:p>
    <w:p>
      <w:pPr>
        <w:widowControl w:val="0"/>
        <w:numPr>
          <w:ilvl w:val="0"/>
          <w:numId w:val="0"/>
        </w:numPr>
        <w:tabs>
          <w:tab w:val="left" w:pos="312"/>
        </w:tabs>
        <w:jc w:val="both"/>
        <w:rPr>
          <w:rFonts w:hint="default"/>
          <w:lang w:val="en-US" w:eastAsia="zh-CN"/>
        </w:rPr>
      </w:pPr>
      <w:r>
        <w:rPr>
          <w:rFonts w:hint="default"/>
          <w:lang w:val="en-US" w:eastAsia="zh-CN"/>
        </w:rPr>
        <w:drawing>
          <wp:inline distT="0" distB="0" distL="114300" distR="114300">
            <wp:extent cx="5377180" cy="3032125"/>
            <wp:effectExtent l="0" t="0" r="2540" b="635"/>
            <wp:docPr id="38" name="图片 38" descr="16937447973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descr="1693744797381"/>
                    <pic:cNvPicPr>
                      <a:picLocks noChangeAspect="1"/>
                    </pic:cNvPicPr>
                  </pic:nvPicPr>
                  <pic:blipFill>
                    <a:blip r:embed="rId30"/>
                    <a:stretch>
                      <a:fillRect/>
                    </a:stretch>
                  </pic:blipFill>
                  <pic:spPr>
                    <a:xfrm>
                      <a:off x="0" y="0"/>
                      <a:ext cx="5377180" cy="3032125"/>
                    </a:xfrm>
                    <a:prstGeom prst="rect">
                      <a:avLst/>
                    </a:prstGeom>
                  </pic:spPr>
                </pic:pic>
              </a:graphicData>
            </a:graphic>
          </wp:inline>
        </w:drawing>
      </w:r>
    </w:p>
    <w:p>
      <w:pPr>
        <w:widowControl w:val="0"/>
        <w:numPr>
          <w:ilvl w:val="0"/>
          <w:numId w:val="4"/>
        </w:numPr>
        <w:ind w:left="0" w:leftChars="0" w:firstLine="0" w:firstLineChars="0"/>
        <w:jc w:val="both"/>
        <w:rPr>
          <w:rFonts w:hint="default"/>
          <w:lang w:val="en-US" w:eastAsia="zh-CN"/>
        </w:rPr>
      </w:pPr>
      <w:r>
        <w:rPr>
          <w:rFonts w:hint="eastAsia"/>
          <w:sz w:val="20"/>
          <w:szCs w:val="20"/>
          <w:lang w:val="en-US" w:eastAsia="zh-CN"/>
        </w:rPr>
        <w:t>OS for Liver-limited Metastases</w:t>
      </w:r>
      <w:r>
        <w:rPr>
          <w:rFonts w:hint="eastAsia"/>
          <w:lang w:val="en-US" w:eastAsia="zh-CN"/>
        </w:rPr>
        <w:t xml:space="preserve"> Part 1</w:t>
      </w:r>
    </w:p>
    <w:p>
      <w:pPr>
        <w:widowControl w:val="0"/>
        <w:numPr>
          <w:ilvl w:val="0"/>
          <w:numId w:val="0"/>
        </w:numPr>
        <w:tabs>
          <w:tab w:val="left" w:pos="312"/>
        </w:tabs>
        <w:jc w:val="both"/>
        <w:rPr>
          <w:rFonts w:hint="default"/>
          <w:lang w:val="en-US" w:eastAsia="zh-CN"/>
        </w:rPr>
      </w:pPr>
      <w:r>
        <w:rPr>
          <w:rFonts w:hint="default"/>
          <w:lang w:val="en-US" w:eastAsia="zh-CN"/>
        </w:rPr>
        <w:drawing>
          <wp:inline distT="0" distB="0" distL="114300" distR="114300">
            <wp:extent cx="5375275" cy="2512060"/>
            <wp:effectExtent l="0" t="0" r="4445" b="2540"/>
            <wp:docPr id="39" name="图片 39" descr="16937450758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descr="1693745075824"/>
                    <pic:cNvPicPr>
                      <a:picLocks noChangeAspect="1"/>
                    </pic:cNvPicPr>
                  </pic:nvPicPr>
                  <pic:blipFill>
                    <a:blip r:embed="rId31"/>
                    <a:stretch>
                      <a:fillRect/>
                    </a:stretch>
                  </pic:blipFill>
                  <pic:spPr>
                    <a:xfrm>
                      <a:off x="0" y="0"/>
                      <a:ext cx="5375275" cy="2512060"/>
                    </a:xfrm>
                    <a:prstGeom prst="rect">
                      <a:avLst/>
                    </a:prstGeom>
                  </pic:spPr>
                </pic:pic>
              </a:graphicData>
            </a:graphic>
          </wp:inline>
        </w:drawing>
      </w:r>
    </w:p>
    <w:p>
      <w:pPr>
        <w:widowControl w:val="0"/>
        <w:numPr>
          <w:ilvl w:val="0"/>
          <w:numId w:val="0"/>
        </w:numPr>
        <w:tabs>
          <w:tab w:val="left" w:pos="312"/>
        </w:tabs>
        <w:jc w:val="both"/>
        <w:rPr>
          <w:rFonts w:hint="default"/>
          <w:lang w:val="en-US" w:eastAsia="zh-CN"/>
        </w:rPr>
      </w:pPr>
      <w:r>
        <w:rPr>
          <w:rFonts w:hint="default"/>
          <w:lang w:val="en-US" w:eastAsia="zh-CN"/>
        </w:rPr>
        <w:drawing>
          <wp:inline distT="0" distB="0" distL="114300" distR="114300">
            <wp:extent cx="5375910" cy="2487295"/>
            <wp:effectExtent l="0" t="0" r="3810" b="12065"/>
            <wp:docPr id="40" name="图片 40" descr="16937451349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descr="1693745134978"/>
                    <pic:cNvPicPr>
                      <a:picLocks noChangeAspect="1"/>
                    </pic:cNvPicPr>
                  </pic:nvPicPr>
                  <pic:blipFill>
                    <a:blip r:embed="rId32"/>
                    <a:stretch>
                      <a:fillRect/>
                    </a:stretch>
                  </pic:blipFill>
                  <pic:spPr>
                    <a:xfrm>
                      <a:off x="0" y="0"/>
                      <a:ext cx="5375910" cy="2487295"/>
                    </a:xfrm>
                    <a:prstGeom prst="rect">
                      <a:avLst/>
                    </a:prstGeom>
                  </pic:spPr>
                </pic:pic>
              </a:graphicData>
            </a:graphic>
          </wp:inline>
        </w:drawing>
      </w:r>
    </w:p>
    <w:p>
      <w:pPr>
        <w:widowControl w:val="0"/>
        <w:numPr>
          <w:ilvl w:val="0"/>
          <w:numId w:val="0"/>
        </w:numPr>
        <w:tabs>
          <w:tab w:val="left" w:pos="312"/>
        </w:tabs>
        <w:jc w:val="both"/>
        <w:rPr>
          <w:rFonts w:hint="default"/>
          <w:lang w:val="en-US" w:eastAsia="zh-CN"/>
        </w:rPr>
      </w:pPr>
      <w:r>
        <w:rPr>
          <w:rFonts w:hint="default"/>
          <w:lang w:val="en-US" w:eastAsia="zh-CN"/>
        </w:rPr>
        <w:drawing>
          <wp:inline distT="0" distB="0" distL="114300" distR="114300">
            <wp:extent cx="5377180" cy="1191895"/>
            <wp:effectExtent l="0" t="0" r="2540" b="12065"/>
            <wp:docPr id="41" name="图片 41" descr="1693745156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41" descr="1693745156405"/>
                    <pic:cNvPicPr>
                      <a:picLocks noChangeAspect="1"/>
                    </pic:cNvPicPr>
                  </pic:nvPicPr>
                  <pic:blipFill>
                    <a:blip r:embed="rId33"/>
                    <a:stretch>
                      <a:fillRect/>
                    </a:stretch>
                  </pic:blipFill>
                  <pic:spPr>
                    <a:xfrm>
                      <a:off x="0" y="0"/>
                      <a:ext cx="5377180" cy="1191895"/>
                    </a:xfrm>
                    <a:prstGeom prst="rect">
                      <a:avLst/>
                    </a:prstGeom>
                  </pic:spPr>
                </pic:pic>
              </a:graphicData>
            </a:graphic>
          </wp:inline>
        </w:drawing>
      </w:r>
    </w:p>
    <w:p>
      <w:pPr>
        <w:widowControl w:val="0"/>
        <w:numPr>
          <w:ilvl w:val="0"/>
          <w:numId w:val="0"/>
        </w:numPr>
        <w:tabs>
          <w:tab w:val="left" w:pos="312"/>
        </w:tabs>
        <w:jc w:val="both"/>
        <w:rPr>
          <w:rFonts w:hint="default"/>
          <w:lang w:val="en-US" w:eastAsia="zh-CN"/>
        </w:rPr>
      </w:pPr>
      <w:r>
        <w:rPr>
          <w:rFonts w:hint="default"/>
          <w:lang w:val="en-US" w:eastAsia="zh-CN"/>
        </w:rPr>
        <w:drawing>
          <wp:inline distT="0" distB="0" distL="114300" distR="114300">
            <wp:extent cx="5372735" cy="2124710"/>
            <wp:effectExtent l="0" t="0" r="6985" b="8890"/>
            <wp:docPr id="43" name="图片 43" descr="16937452206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3" descr="1693745220674"/>
                    <pic:cNvPicPr>
                      <a:picLocks noChangeAspect="1"/>
                    </pic:cNvPicPr>
                  </pic:nvPicPr>
                  <pic:blipFill>
                    <a:blip r:embed="rId34"/>
                    <a:stretch>
                      <a:fillRect/>
                    </a:stretch>
                  </pic:blipFill>
                  <pic:spPr>
                    <a:xfrm>
                      <a:off x="0" y="0"/>
                      <a:ext cx="5372735" cy="2124710"/>
                    </a:xfrm>
                    <a:prstGeom prst="rect">
                      <a:avLst/>
                    </a:prstGeom>
                  </pic:spPr>
                </pic:pic>
              </a:graphicData>
            </a:graphic>
          </wp:inline>
        </w:drawing>
      </w:r>
    </w:p>
    <w:p>
      <w:pPr>
        <w:widowControl w:val="0"/>
        <w:numPr>
          <w:ilvl w:val="0"/>
          <w:numId w:val="4"/>
        </w:numPr>
        <w:ind w:left="0" w:leftChars="0" w:firstLine="0" w:firstLineChars="0"/>
        <w:jc w:val="both"/>
        <w:rPr>
          <w:rFonts w:hint="default"/>
          <w:lang w:val="en-US" w:eastAsia="zh-CN"/>
        </w:rPr>
      </w:pPr>
      <w:r>
        <w:rPr>
          <w:rFonts w:hint="eastAsia"/>
          <w:sz w:val="20"/>
          <w:szCs w:val="20"/>
          <w:lang w:val="en-US" w:eastAsia="zh-CN"/>
        </w:rPr>
        <w:t>PFS for Liver-limited Metastases</w:t>
      </w:r>
      <w:r>
        <w:rPr>
          <w:rFonts w:hint="eastAsia"/>
          <w:lang w:val="en-US" w:eastAsia="zh-CN"/>
        </w:rPr>
        <w:t xml:space="preserve"> Part 1</w:t>
      </w:r>
    </w:p>
    <w:p>
      <w:pPr>
        <w:widowControl w:val="0"/>
        <w:numPr>
          <w:ilvl w:val="0"/>
          <w:numId w:val="0"/>
        </w:numPr>
        <w:tabs>
          <w:tab w:val="left" w:pos="312"/>
        </w:tabs>
        <w:jc w:val="both"/>
        <w:rPr>
          <w:rFonts w:hint="default"/>
          <w:lang w:val="en-US" w:eastAsia="zh-CN"/>
        </w:rPr>
      </w:pPr>
      <w:r>
        <w:rPr>
          <w:rFonts w:hint="default"/>
          <w:lang w:val="en-US" w:eastAsia="zh-CN"/>
        </w:rPr>
        <w:drawing>
          <wp:inline distT="0" distB="0" distL="114300" distR="114300">
            <wp:extent cx="5377180" cy="2491105"/>
            <wp:effectExtent l="0" t="0" r="2540" b="8255"/>
            <wp:docPr id="14" name="图片 14" descr="1693792219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1693792219383"/>
                    <pic:cNvPicPr>
                      <a:picLocks noChangeAspect="1"/>
                    </pic:cNvPicPr>
                  </pic:nvPicPr>
                  <pic:blipFill>
                    <a:blip r:embed="rId35"/>
                    <a:stretch>
                      <a:fillRect/>
                    </a:stretch>
                  </pic:blipFill>
                  <pic:spPr>
                    <a:xfrm>
                      <a:off x="0" y="0"/>
                      <a:ext cx="5377180" cy="2491105"/>
                    </a:xfrm>
                    <a:prstGeom prst="rect">
                      <a:avLst/>
                    </a:prstGeom>
                  </pic:spPr>
                </pic:pic>
              </a:graphicData>
            </a:graphic>
          </wp:inline>
        </w:drawing>
      </w:r>
    </w:p>
    <w:p>
      <w:pPr>
        <w:widowControl w:val="0"/>
        <w:numPr>
          <w:ilvl w:val="0"/>
          <w:numId w:val="0"/>
        </w:numPr>
        <w:tabs>
          <w:tab w:val="left" w:pos="312"/>
        </w:tabs>
        <w:jc w:val="both"/>
        <w:rPr>
          <w:rFonts w:hint="default"/>
          <w:lang w:val="en-US" w:eastAsia="zh-CN"/>
        </w:rPr>
      </w:pPr>
      <w:r>
        <w:rPr>
          <w:rFonts w:hint="default"/>
          <w:lang w:val="en-US" w:eastAsia="zh-CN"/>
        </w:rPr>
        <w:drawing>
          <wp:inline distT="0" distB="0" distL="114300" distR="114300">
            <wp:extent cx="5377180" cy="2477770"/>
            <wp:effectExtent l="0" t="0" r="2540" b="6350"/>
            <wp:docPr id="42" name="图片 42" descr="1693792254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descr="1693792254267"/>
                    <pic:cNvPicPr>
                      <a:picLocks noChangeAspect="1"/>
                    </pic:cNvPicPr>
                  </pic:nvPicPr>
                  <pic:blipFill>
                    <a:blip r:embed="rId36"/>
                    <a:stretch>
                      <a:fillRect/>
                    </a:stretch>
                  </pic:blipFill>
                  <pic:spPr>
                    <a:xfrm>
                      <a:off x="0" y="0"/>
                      <a:ext cx="5377180" cy="2477770"/>
                    </a:xfrm>
                    <a:prstGeom prst="rect">
                      <a:avLst/>
                    </a:prstGeom>
                  </pic:spPr>
                </pic:pic>
              </a:graphicData>
            </a:graphic>
          </wp:inline>
        </w:drawing>
      </w:r>
    </w:p>
    <w:p>
      <w:pPr>
        <w:widowControl w:val="0"/>
        <w:numPr>
          <w:ilvl w:val="0"/>
          <w:numId w:val="0"/>
        </w:numPr>
        <w:tabs>
          <w:tab w:val="left" w:pos="312"/>
        </w:tabs>
        <w:jc w:val="both"/>
        <w:rPr>
          <w:rFonts w:hint="default"/>
          <w:lang w:val="en-US" w:eastAsia="zh-CN"/>
        </w:rPr>
      </w:pPr>
      <w:r>
        <w:rPr>
          <w:rFonts w:hint="default"/>
          <w:lang w:val="en-US" w:eastAsia="zh-CN"/>
        </w:rPr>
        <w:drawing>
          <wp:inline distT="0" distB="0" distL="114300" distR="114300">
            <wp:extent cx="5375910" cy="1939290"/>
            <wp:effectExtent l="0" t="0" r="3810" b="11430"/>
            <wp:docPr id="44" name="图片 44" descr="16937922759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44" descr="1693792275937"/>
                    <pic:cNvPicPr>
                      <a:picLocks noChangeAspect="1"/>
                    </pic:cNvPicPr>
                  </pic:nvPicPr>
                  <pic:blipFill>
                    <a:blip r:embed="rId37"/>
                    <a:stretch>
                      <a:fillRect/>
                    </a:stretch>
                  </pic:blipFill>
                  <pic:spPr>
                    <a:xfrm>
                      <a:off x="0" y="0"/>
                      <a:ext cx="5375910" cy="1939290"/>
                    </a:xfrm>
                    <a:prstGeom prst="rect">
                      <a:avLst/>
                    </a:prstGeom>
                  </pic:spPr>
                </pic:pic>
              </a:graphicData>
            </a:graphic>
          </wp:inline>
        </w:drawing>
      </w:r>
      <w:r>
        <w:rPr>
          <w:rFonts w:hint="default"/>
          <w:lang w:val="en-US" w:eastAsia="zh-CN"/>
        </w:rPr>
        <w:drawing>
          <wp:inline distT="0" distB="0" distL="114300" distR="114300">
            <wp:extent cx="5375275" cy="2106930"/>
            <wp:effectExtent l="0" t="0" r="4445" b="11430"/>
            <wp:docPr id="45" name="图片 45" descr="16937922984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45" descr="1693792298486"/>
                    <pic:cNvPicPr>
                      <a:picLocks noChangeAspect="1"/>
                    </pic:cNvPicPr>
                  </pic:nvPicPr>
                  <pic:blipFill>
                    <a:blip r:embed="rId38"/>
                    <a:stretch>
                      <a:fillRect/>
                    </a:stretch>
                  </pic:blipFill>
                  <pic:spPr>
                    <a:xfrm>
                      <a:off x="0" y="0"/>
                      <a:ext cx="5375275" cy="2106930"/>
                    </a:xfrm>
                    <a:prstGeom prst="rect">
                      <a:avLst/>
                    </a:prstGeom>
                  </pic:spPr>
                </pic:pic>
              </a:graphicData>
            </a:graphic>
          </wp:inline>
        </w:drawing>
      </w:r>
    </w:p>
    <w:p>
      <w:pPr>
        <w:widowControl w:val="0"/>
        <w:numPr>
          <w:ilvl w:val="0"/>
          <w:numId w:val="4"/>
        </w:numPr>
        <w:tabs>
          <w:tab w:val="clear" w:pos="312"/>
        </w:tabs>
        <w:ind w:left="0" w:leftChars="0" w:firstLine="0" w:firstLineChars="0"/>
        <w:jc w:val="both"/>
        <w:rPr>
          <w:rFonts w:hint="eastAsia"/>
          <w:lang w:val="en-US" w:eastAsia="zh-CN"/>
        </w:rPr>
      </w:pPr>
      <w:r>
        <w:rPr>
          <w:rFonts w:hint="eastAsia"/>
          <w:lang w:val="en-US" w:eastAsia="zh-CN"/>
        </w:rPr>
        <w:t>OS for Liver Metastases (mechanism)</w:t>
      </w:r>
    </w:p>
    <w:p>
      <w:pPr>
        <w:widowControl w:val="0"/>
        <w:numPr>
          <w:ilvl w:val="0"/>
          <w:numId w:val="0"/>
        </w:numPr>
        <w:jc w:val="both"/>
        <w:rPr>
          <w:rFonts w:hint="default"/>
          <w:lang w:val="en-US" w:eastAsia="zh-CN"/>
        </w:rPr>
      </w:pPr>
      <w:r>
        <w:rPr>
          <w:rFonts w:hint="default"/>
          <w:lang w:val="en-US" w:eastAsia="zh-CN"/>
        </w:rPr>
        <w:drawing>
          <wp:inline distT="0" distB="0" distL="114300" distR="114300">
            <wp:extent cx="5375275" cy="2428875"/>
            <wp:effectExtent l="0" t="0" r="4445" b="9525"/>
            <wp:docPr id="1" name="图片 1" descr="16938144769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693814476960"/>
                    <pic:cNvPicPr>
                      <a:picLocks noChangeAspect="1"/>
                    </pic:cNvPicPr>
                  </pic:nvPicPr>
                  <pic:blipFill>
                    <a:blip r:embed="rId39"/>
                    <a:stretch>
                      <a:fillRect/>
                    </a:stretch>
                  </pic:blipFill>
                  <pic:spPr>
                    <a:xfrm>
                      <a:off x="0" y="0"/>
                      <a:ext cx="5375275" cy="2428875"/>
                    </a:xfrm>
                    <a:prstGeom prst="rect">
                      <a:avLst/>
                    </a:prstGeom>
                  </pic:spPr>
                </pic:pic>
              </a:graphicData>
            </a:graphic>
          </wp:inline>
        </w:drawing>
      </w:r>
    </w:p>
    <w:p>
      <w:pPr>
        <w:widowControl w:val="0"/>
        <w:numPr>
          <w:ilvl w:val="0"/>
          <w:numId w:val="0"/>
        </w:numPr>
        <w:jc w:val="both"/>
        <w:rPr>
          <w:rFonts w:hint="default"/>
          <w:lang w:val="en-US" w:eastAsia="zh-CN"/>
        </w:rPr>
      </w:pPr>
      <w:r>
        <w:rPr>
          <w:rFonts w:hint="default"/>
          <w:lang w:val="en-US" w:eastAsia="zh-CN"/>
        </w:rPr>
        <w:drawing>
          <wp:inline distT="0" distB="0" distL="114300" distR="114300">
            <wp:extent cx="5375275" cy="2923540"/>
            <wp:effectExtent l="0" t="0" r="4445" b="2540"/>
            <wp:docPr id="2" name="图片 2" descr="16938145100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693814510041"/>
                    <pic:cNvPicPr>
                      <a:picLocks noChangeAspect="1"/>
                    </pic:cNvPicPr>
                  </pic:nvPicPr>
                  <pic:blipFill>
                    <a:blip r:embed="rId40"/>
                    <a:stretch>
                      <a:fillRect/>
                    </a:stretch>
                  </pic:blipFill>
                  <pic:spPr>
                    <a:xfrm>
                      <a:off x="0" y="0"/>
                      <a:ext cx="5375275" cy="2923540"/>
                    </a:xfrm>
                    <a:prstGeom prst="rect">
                      <a:avLst/>
                    </a:prstGeom>
                  </pic:spPr>
                </pic:pic>
              </a:graphicData>
            </a:graphic>
          </wp:inline>
        </w:drawing>
      </w:r>
    </w:p>
    <w:p>
      <w:pPr>
        <w:widowControl w:val="0"/>
        <w:numPr>
          <w:ilvl w:val="0"/>
          <w:numId w:val="0"/>
        </w:numPr>
        <w:jc w:val="both"/>
      </w:pPr>
      <w:r>
        <w:rPr>
          <w:rFonts w:hint="default"/>
          <w:lang w:val="en-US" w:eastAsia="zh-CN"/>
        </w:rPr>
        <w:drawing>
          <wp:inline distT="0" distB="0" distL="114300" distR="114300">
            <wp:extent cx="5374640" cy="2215515"/>
            <wp:effectExtent l="0" t="0" r="5080" b="9525"/>
            <wp:docPr id="3" name="图片 3" descr="16938145254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1693814525462"/>
                    <pic:cNvPicPr>
                      <a:picLocks noChangeAspect="1"/>
                    </pic:cNvPicPr>
                  </pic:nvPicPr>
                  <pic:blipFill>
                    <a:blip r:embed="rId41"/>
                    <a:stretch>
                      <a:fillRect/>
                    </a:stretch>
                  </pic:blipFill>
                  <pic:spPr>
                    <a:xfrm>
                      <a:off x="0" y="0"/>
                      <a:ext cx="5374640" cy="2215515"/>
                    </a:xfrm>
                    <a:prstGeom prst="rect">
                      <a:avLst/>
                    </a:prstGeom>
                  </pic:spPr>
                </pic:pic>
              </a:graphicData>
            </a:graphic>
          </wp:inline>
        </w:drawing>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haker2Lancet-Regular">
    <w:altName w:val="Segoe Print"/>
    <w:panose1 w:val="00000000000000000000"/>
    <w:charset w:val="00"/>
    <w:family w:val="auto"/>
    <w:pitch w:val="default"/>
    <w:sig w:usb0="00000000" w:usb1="00000000" w:usb2="00000000" w:usb3="00000000" w:csb0="00000000" w:csb1="00000000"/>
  </w:font>
  <w:font w:name="AdvOT07517017">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DB811B9"/>
    <w:multiLevelType w:val="singleLevel"/>
    <w:tmpl w:val="8DB811B9"/>
    <w:lvl w:ilvl="0" w:tentative="0">
      <w:start w:val="1"/>
      <w:numFmt w:val="decimal"/>
      <w:lvlText w:val="%1."/>
      <w:lvlJc w:val="left"/>
      <w:pPr>
        <w:ind w:left="425" w:hanging="425"/>
      </w:pPr>
      <w:rPr>
        <w:rFonts w:hint="default"/>
      </w:rPr>
    </w:lvl>
  </w:abstractNum>
  <w:abstractNum w:abstractNumId="1">
    <w:nsid w:val="1A5BEA11"/>
    <w:multiLevelType w:val="singleLevel"/>
    <w:tmpl w:val="1A5BEA11"/>
    <w:lvl w:ilvl="0" w:tentative="0">
      <w:start w:val="1"/>
      <w:numFmt w:val="decimal"/>
      <w:lvlText w:val="%1."/>
      <w:lvlJc w:val="left"/>
      <w:pPr>
        <w:tabs>
          <w:tab w:val="left" w:pos="312"/>
        </w:tabs>
      </w:pPr>
    </w:lvl>
  </w:abstractNum>
  <w:abstractNum w:abstractNumId="2">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3">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djNzJiNTk5NmRmYmYzZDlmNjhlMTAzYTRmYjYyYTkifQ=="/>
    <w:docVar w:name="NE.Ref{104E82A2-C39A-450E-B7AD-867AB5AFEA55}" w:val=" ADDIN NE.Ref.{104E82A2-C39A-450E-B7AD-867AB5AFEA55}&lt;Citation&gt;&lt;Group&gt;&lt;References&gt;&lt;Item&gt;&lt;ID&gt;4701&lt;/ID&gt;&lt;UID&gt;{80800FC8-CB3E-45EB-A70C-F0B62D689719}&lt;/UID&gt;&lt;Title&gt;Quality of life with encorafenib plus cetuximab with or without binimetinib  treatment in patients with BRAF V600E-mutant metastatic colorectal cancer:  patient-reported outcomes from BEACON CRC&lt;/Title&gt;&lt;Template&gt;Journal Article&lt;/Template&gt;&lt;Star&gt;0&lt;/Star&gt;&lt;Tag&gt;0&lt;/Tag&gt;&lt;Author&gt;Kopetz, S; Grothey, A; Van Cutsem, E; Yaeger, R; Wasan, H; Yoshino, T; Desai, J; Ciardiello, F; Loupakis, F; Hong, Y S; Steeghs, N; Guren, T K; Arkenau, H T; Garcia-Alfonso, P; Belani, A; Zhang, X; Tabernero, J&lt;/Author&gt;&lt;Year&gt;2022&lt;/Year&gt;&lt;Details&gt;&lt;_accession_num&gt;35653981&lt;/_accession_num&gt;&lt;_author_adr&gt;University of Texas MD Anderson Cancer Center, Houston, USA. Electronic address:  skopetz@mdanderson.org.; West Cancer Center and Research Institute, OneOncology, Germantown, USA.; University Hospitals Gasthuisberg Leuven and KU Leuven, Leuven, Belgium.; Memorial Sloan-Kettering Cancer Center, New York, USA.; Hammersmith Hospital, Department of Cancer Medicine, London, UK.; National Cancer Center Hospital East, Kashiwa, Japan.; Royal Melbourne Hospital and Peter MacCallum Cancer Centre, Walter and Aliza Hall  Institute, Parkville, Australia.; University of Campania, Naples, Italy.; Istituto Oncologico del Veneto IRCCS, Padova, Italy.; Asan Medical Center, University of Ulsan College of Medicine, Seoul, Korea.; Netherlands Cancer Institute, Amsterdam, The Netherlands.; Oslo University Hospital, Department of Oncology, Oslo, Norway.; Sarah Cannon Research Institute, University College of London, London, UK.; Gregorio Marañón Hospital, Madrid, Spain.; Pfizer Inc, New York, USA.; Pfizer Inc, New York, USA.; Vall d&amp;apos;Hebron Hospital Campus, Vall d&amp;apos;Hebron Institute of Oncology (VHIO),  IOB-Quiron, UVic-UCC, Barcelona, Spain.&lt;/_author_adr&gt;&lt;_date_display&gt;2022 Jun&lt;/_date_display&gt;&lt;_date&gt;2022-06-01&lt;/_date&gt;&lt;_doi&gt;10.1016/j.esmoop.2022.100477&lt;/_doi&gt;&lt;_isbn&gt;2059-7029 (Electronic); 2059-7029 (Linking)&lt;/_isbn&gt;&lt;_issue&gt;3&lt;/_issue&gt;&lt;_journal&gt;ESMO Open&lt;/_journal&gt;&lt;_keywords&gt;BEACON CRC; cetuximab; colorectal cancer; encorafenib; patient-reported outcomes; quality of life&lt;/_keywords&gt;&lt;_language&gt;eng&lt;/_language&gt;&lt;_ori_publication&gt;Copyright © 2022 The Pfizer, The Author(s). Published by Elsevier Ltd.. All _x000d__x000a_      rights reserved.&lt;/_ori_publication&gt;&lt;_pages&gt;100477&lt;/_pages&gt;&lt;_subject_headings&gt;*Antineoplastic Agents/therapeutic use; Antineoplastic Combined Chemotherapy Protocols/therapeutic use; Benzimidazoles; Carbamates; Cetuximab/therapeutic use; *Colorectal Neoplasms/drug therapy/genetics; Humans; Mutation; Patient Reported Outcome Measures; *Proto-Oncogene Proteins B-raf/genetics; Quality of Life; Sulfonamides&lt;/_subject_headings&gt;&lt;_tertiary_title&gt;ESMO open&lt;/_tertiary_title&gt;&lt;_type_work&gt;Clinical Trial, Phase III; Journal Article; Randomized Controlled Trial; Research Support, N.I.H., Extramural; Research Support, Non-U.S. Gov&amp;apos;t&lt;/_type_work&gt;&lt;_url&gt;http://www.ncbi.nlm.nih.gov/entrez/query.fcgi?cmd=Retrieve&amp;amp;db=pubmed&amp;amp;dopt=Abstract&amp;amp;list_uids=35653981&amp;amp;query_hl=1&lt;/_url&gt;&lt;_volume&gt;7&lt;/_volume&gt;&lt;_created&gt;65020956&lt;/_created&gt;&lt;_modified&gt;65020956&lt;/_modified&gt;&lt;_impact_factor&gt;   6.883&lt;/_impact_factor&gt;&lt;_social_category&gt;医学(3)&lt;/_social_category&gt;&lt;_collection_scope&gt;SCIE&lt;/_collection_scope&gt;&lt;/Details&gt;&lt;Extra&gt;&lt;DBUID&gt;{F96A950B-833F-4880-A151-76DA2D6A2879}&lt;/DBUID&gt;&lt;/Extra&gt;&lt;/Item&gt;&lt;/References&gt;&lt;/Group&gt;&lt;/Citation&gt;_x000a_"/>
    <w:docVar w:name="NE.Ref{14CE5338-161D-4040-8D91-26ADEFE1293D}" w:val=" ADDIN NE.Ref.{14CE5338-161D-4040-8D91-26ADEFE1293D}&lt;Citation&gt;&lt;Group&gt;&lt;References&gt;&lt;Item&gt;&lt;ID&gt;4704&lt;/ID&gt;&lt;UID&gt;{E5D060E0-105D-42BA-85B8-4491B0823450}&lt;/UID&gt;&lt;Title&gt;Health-related quality of life in patients with microsatellite instability-high  or mismatch repair deficient metastatic colorectal cancer treated with first-line  pembrolizumab versus chemotherapy (KEYNOTE-177): an open-label, randomised, phase  3 trial&lt;/Title&gt;&lt;Template&gt;Journal Article&lt;/Template&gt;&lt;Star&gt;0&lt;/Star&gt;&lt;Tag&gt;0&lt;/Tag&gt;&lt;Author&gt;Andre, T; Amonkar, M; Norquist, J M; Shiu, K K; Kim, T W; Jensen, B V; Jensen, L H; Punt, CJA; Smith, D; Garcia-Carbonero, R; Sevilla, I; De La Fouchardiere, C; Rivera, F; Elez, E; Diaz, LA Jr; Yoshino, T; Van Cutsem, E; Yang, P; Farooqui, M; &amp;quot;Le DT&amp;quot;&lt;/Author&gt;&lt;Year&gt;2021&lt;/Year&gt;&lt;Details&gt;&lt;_accession_num&gt;33812497&lt;/_accession_num&gt;&lt;_author_adr&gt;Sorbonne Université and Hõpital Saint-Antoine, Paris, France. Electronic address:  thierry.andre@aphp.fr.; Merck &amp;amp; Co, Kenilworth, NJ, USA.; Merck &amp;amp; Co, Kenilworth, NJ, USA.; University College Hospital, NHS Foundation Trust, London, UK.; Department of Oncology, Asan Medical Center, University of Ulsan College of  Medicine, Seoul, South Korea.; Herlev og Gentofte Hospital, Herlev, Denmark.; University Hospital of Southern Denmark, Vejle, Denmark.; Amsterdam University Medical Center, University of Amsterdam, Amsterdam,  Netherlands; Julius Center, University Medical Center Utrecht, Utrecht  University, Netherlands.; Hopital Haut Leveque, Pessac, France.; Hospital Universitario 12 de Octubre, Imas12, UCM, Madrid, Spain.; Investigación Clínica y Traslacional en Cáncer, Instituto de Investigaciones  Biomédicas de Málaga, Hospitales Universitarios Regional y Virgen de la Victoria  de Málaga, Malaga, Spain.; Centre Leon Berard, Lyon, France.; Hospital Universitario M de Valdecilla, IDIVAL, Santander, Spain.; Vall d&amp;apos;Hebron Barcelona Hospital Campus, Vall d&amp;apos;Hebron Institute of Oncology,  Universitat Autonoma de Barcelona, Barcelona, Spain.; Memorial Sloan Kettering Cancer Center, New York, NY, USA.; National Cancer Center Hospital East, Kashiwa, Japan.; University Hospitals Gasthuisberg/Leuven and KU Leuven, Leuven, Belgium.; MSD China, Shanghai, China.; Merck &amp;amp; Co, Kenilworth, NJ, USA.; Sidney Kimmel Comprehensive Cancer Center, Johns Hopkins University, Baltimore,  MD, USA.&lt;/_author_adr&gt;&lt;_date_display&gt;2021 May&lt;/_date_display&gt;&lt;_date&gt;2021-05-01&lt;/_date&gt;&lt;_doi&gt;10.1016/S1470-2045(21)00064-4&lt;/_doi&gt;&lt;_isbn&gt;1474-5488 (Electronic); 1470-2045 (Linking)&lt;/_isbn&gt;&lt;_issue&gt;5&lt;/_issue&gt;&lt;_journal&gt;Lancet Oncol&lt;/_journal&gt;&lt;_language&gt;eng&lt;/_language&gt;&lt;_ori_publication&gt;Copyright © 2021 Elsevier Ltd. All rights reserved.&lt;/_ori_publication&gt;&lt;_pages&gt;665-677&lt;/_pages&gt;&lt;_subject_headings&gt;Adult; Aged; Antibodies, Monoclonal, Humanized/*therapeutic use; Brain Neoplasms/*drug therapy/genetics/mortality/psychology; Colorectal Neoplasms/*drug therapy/genetics/mortality/psychology; DNA Mismatch Repair; Female; Humans; Male; *Microsatellite Instability; Middle Aged; Neoplasm Metastasis; Neoplastic Syndromes, Hereditary/*drug therapy/genetics/mortality/psychology; *Quality of Life&lt;/_subject_headings&gt;&lt;_tertiary_title&gt;The Lancet. Oncology&lt;/_tertiary_title&gt;&lt;_type_work&gt;Clinical Trial, Phase III; Journal Article; Randomized Controlled Trial; Research Support, Non-U.S. Gov&amp;apos;t&lt;/_type_work&gt;&lt;_url&gt;http://www.ncbi.nlm.nih.gov/entrez/query.fcgi?cmd=Retrieve&amp;amp;db=pubmed&amp;amp;dopt=Abstract&amp;amp;list_uids=33812497&amp;amp;query_hl=1&lt;/_url&gt;&lt;_volume&gt;22&lt;/_volume&gt;&lt;_created&gt;65020956&lt;/_created&gt;&lt;_modified&gt;65020956&lt;/_modified&gt;&lt;_impact_factor&gt;  54.433&lt;/_impact_factor&gt;&lt;_social_category&gt;医学(1)&lt;/_social_category&gt;&lt;_collection_scope&gt;SCIE&lt;/_collection_scope&gt;&lt;/Details&gt;&lt;Extra&gt;&lt;DBUID&gt;{F96A950B-833F-4880-A151-76DA2D6A2879}&lt;/DBUID&gt;&lt;/Extra&gt;&lt;/Item&gt;&lt;/References&gt;&lt;/Group&gt;&lt;/Citation&gt;_x000a_"/>
    <w:docVar w:name="NE.Ref{1B47E233-9B7F-4773-B9E8-94B7144CAC24}" w:val=" ADDIN NE.Ref.{1B47E233-9B7F-4773-B9E8-94B7144CAC24}&lt;Citation&gt;&lt;Group&gt;&lt;References&gt;&lt;Item&gt;&lt;ID&gt;4725&lt;/ID&gt;&lt;UID&gt;{3E743D09-8446-46E9-82BD-1260428B4093}&lt;/UID&gt;&lt;Title&gt;S-1 plus oxaliplatin versus capecitabine plus oxaliplatin for first-line  treatment of patients with metastatic colorectal cancer: a randomised,  non-inferiority phase 3 trial&lt;/Title&gt;&lt;Template&gt;Journal Article&lt;/Template&gt;&lt;Star&gt;0&lt;/Star&gt;&lt;Tag&gt;0&lt;/Tag&gt;&lt;Author&gt;Hong, Y S; Park, Y S; Lim, H Y; Lee, J; Kim, T W; Kim, K P; Kim, S Y; Baek, J Y; Kim, J H; Lee, K W; Chung, I J; Cho, S H; Lee, K H; Shin, S J; Kang, H J; Shin, D B; Jo, S J; Lee, J W&lt;/Author&gt;&lt;Year&gt;2012&lt;/Year&gt;&lt;Details&gt;&lt;_accession_num&gt;23062232&lt;/_accession_num&gt;&lt;_author_adr&gt;Department of Oncology, Asan Medical Centre, University of Ulsan College of  Medicine, Seoul, South Korea.&lt;/_author_adr&gt;&lt;_date_display&gt;2012 Nov&lt;/_date_display&gt;&lt;_date&gt;2012-11-01&lt;/_date&gt;&lt;_doi&gt;10.1016/S1470-2045(12)70363-7&lt;/_doi&gt;&lt;_isbn&gt;1474-5488 (Electronic); 1470-2045 (Linking)&lt;/_isbn&gt;&lt;_issue&gt;11&lt;/_issue&gt;&lt;_journal&gt;Lancet Oncol&lt;/_journal&gt;&lt;_language&gt;eng&lt;/_language&gt;&lt;_ori_publication&gt;Copyright © 2012 Elsevier Ltd. All rights reserved.&lt;/_ori_publication&gt;&lt;_pages&gt;1125-32&lt;/_pages&gt;&lt;_subject_headings&gt;Aged; *Antineoplastic Combined Chemotherapy Protocols/administration &amp;amp; dosage/adverse _x000d__x000a_      effects; Capecitabine; Colorectal Neoplasms/*drug therapy/pathology/secondary; Deoxycytidine/administration &amp;amp; dosage/adverse effects/*analogs &amp;amp; derivatives; Disease-Free Survival; Drug Combinations; Female; Fluorouracil/administration &amp;amp; dosage/adverse effects/*analogs &amp;amp; derivatives; Humans; Kaplan-Meier Estimate; Male; Middle Aged; *Organoplatinum Compounds/administration &amp;amp; dosage/adverse effects; Oxaliplatin; *Oxonic Acid/administration &amp;amp; dosage/adverse effects; Republic of Korea; *Tegafur/administration &amp;amp; dosage/adverse effects&lt;/_subject_headings&gt;&lt;_tertiary_title&gt;The Lancet. Oncology&lt;/_tertiary_title&gt;&lt;_type_work&gt;Clinical Trial, Phase III; Journal Article; Randomized Controlled Trial; Research Support, Non-U.S. Gov&amp;apos;t&lt;/_type_work&gt;&lt;_url&gt;http://www.ncbi.nlm.nih.gov/entrez/query.fcgi?cmd=Retrieve&amp;amp;db=pubmed&amp;amp;dopt=Abstract&amp;amp;list_uids=23062232&amp;amp;query_hl=1&lt;/_url&gt;&lt;_volume&gt;13&lt;/_volume&gt;&lt;_created&gt;65020956&lt;/_created&gt;&lt;_modified&gt;65020956&lt;/_modified&gt;&lt;_impact_factor&gt;  54.433&lt;/_impact_factor&gt;&lt;_social_category&gt;医学(1)&lt;/_social_category&gt;&lt;_collection_scope&gt;SCIE&lt;/_collection_scope&gt;&lt;/Details&gt;&lt;Extra&gt;&lt;DBUID&gt;{F96A950B-833F-4880-A151-76DA2D6A2879}&lt;/DBUID&gt;&lt;/Extra&gt;&lt;/Item&gt;&lt;/References&gt;&lt;/Group&gt;&lt;/Citation&gt;_x000a_"/>
    <w:docVar w:name="NE.Ref{245BDBE4-3352-450C-8723-63E1936D606F}" w:val=" ADDIN NE.Ref.{245BDBE4-3352-450C-8723-63E1936D606F}&lt;Citation&gt;&lt;Group&gt;&lt;References&gt;&lt;Item&gt;&lt;ID&gt;4688&lt;/ID&gt;&lt;UID&gt;{4DCEF544-8A84-4F18-A033-33A6E3E01F66}&lt;/UID&gt;&lt;Title&gt;Phase III comparison of two irinotecan dosing regimens in second-line therapy of  metastatic colorectal cancer&lt;/Title&gt;&lt;Template&gt;Journal Article&lt;/Template&gt;&lt;Star&gt;0&lt;/Star&gt;&lt;Tag&gt;0&lt;/Tag&gt;&lt;Author&gt;Fuchs, C S; Moore, M R; Harker, G; Villa, L; Rinaldi, D; Hecht, J R&lt;/Author&gt;&lt;Year&gt;2003&lt;/Year&gt;&lt;Details&gt;&lt;_accession_num&gt;12610178&lt;/_accession_num&gt;&lt;_author_adr&gt;Dana-Farber Cancer Institute, Boston, MA 02115, USA.  charles_fuchs@dfci.harvard.edu&lt;/_author_adr&gt;&lt;_date_display&gt;2003 Mar 1&lt;/_date_display&gt;&lt;_date&gt;2003-03-01&lt;/_date&gt;&lt;_doi&gt;10.1200/JCO.2003.08.058&lt;/_doi&gt;&lt;_isbn&gt;0732-183X (Print); 0732-183X (Linking)&lt;/_isbn&gt;&lt;_issue&gt;5&lt;/_issue&gt;&lt;_journal&gt;J Clin Oncol&lt;/_journal&gt;&lt;_language&gt;eng&lt;/_language&gt;&lt;_pages&gt;807-14&lt;/_pages&gt;&lt;_subject_headings&gt;Adenocarcinoma/*drug therapy/mortality/secondary; Aged; Antineoplastic Agents, Phytogenic/*administration &amp;amp; dosage/therapeutic use; Bilirubin/metabolism; Biomarkers, Tumor/analysis; Camptothecin/*administration &amp;amp; dosage/*analogs &amp;amp; derivatives/therapeutic use; Colorectal Neoplasms/*drug therapy/mortality/pathology; Disease Progression; Female; Humans; Irinotecan; Liver Neoplasms/*drug therapy/mortality/secondary; Lung Neoplasms/*drug therapy/mortality/secondary; Male; Prospective Studies; Quality of Life; Salvage Therapy; Survival Rate; *Topoisomerase I Inhibitors; Treatment Outcome&lt;/_subject_headings&gt;&lt;_tertiary_title&gt;Journal of clinical oncology : official journal of the American Society of _x000d__x000a_      Clinical Oncology&lt;/_tertiary_title&gt;&lt;_type_work&gt;Clinical Trial; Clinical Trial, Phase III; Comparative Study; Journal Article; Multicenter Study; Randomized Controlled Trial; Research Support, Non-U.S. Gov&amp;apos;t&lt;/_type_work&gt;&lt;_url&gt;http://www.ncbi.nlm.nih.gov/entrez/query.fcgi?cmd=Retrieve&amp;amp;db=pubmed&amp;amp;dopt=Abstract&amp;amp;list_uids=12610178&amp;amp;query_hl=1&lt;/_url&gt;&lt;_volume&gt;21&lt;/_volume&gt;&lt;_created&gt;65020956&lt;/_created&gt;&lt;_modified&gt;65020956&lt;/_modified&gt;&lt;_impact_factor&gt;  50.717&lt;/_impact_factor&gt;&lt;_social_category&gt;医学(1)&lt;/_social_category&gt;&lt;_collection_scope&gt;SCIE&lt;/_collection_scope&gt;&lt;/Details&gt;&lt;Extra&gt;&lt;DBUID&gt;{F96A950B-833F-4880-A151-76DA2D6A2879}&lt;/DBUID&gt;&lt;/Extra&gt;&lt;/Item&gt;&lt;/References&gt;&lt;/Group&gt;&lt;/Citation&gt;_x000a_"/>
    <w:docVar w:name="NE.Ref{2A5A5488-5186-49CD-9B77-8BF2C70079A1}" w:val=" ADDIN NE.Ref.{2A5A5488-5186-49CD-9B77-8BF2C70079A1}&lt;Citation&gt;&lt;Group&gt;&lt;References&gt;&lt;Item&gt;&lt;ID&gt;4702&lt;/ID&gt;&lt;UID&gt;{2E72E0E8-94E8-4A80-821D-EB5CAB6FC7AA}&lt;/UID&gt;&lt;Title&gt;Health-Related Quality of Life Analysis in Metastatic Colorectal Cancer Patients  Treated by Second-Line Chemotherapy, Associated With Either Cetuximab or  Bevacizumab: The PRODIGE 18 Randomized Phase II Study&lt;/Title&gt;&lt;Template&gt;Journal Article&lt;/Template&gt;&lt;Star&gt;0&lt;/Star&gt;&lt;Tag&gt;0&lt;/Tag&gt;&lt;Author&gt;Bertaut, A; Touchefeu, Y; Blanc, J; Bouché, O; François, E; Conroy, T; Artru, P; Adenis, A; Gobbo, J; Borg, C; Ghiringhelli, F; Bennouna, J&lt;/Author&gt;&lt;Year&gt;2022&lt;/Year&gt;&lt;Details&gt;&lt;_accession_num&gt;34838460&lt;/_accession_num&gt;&lt;_author_adr&gt;Methodology and Biostatistics Unit, Georges-Francois Leclerc Cancer Center,  Dijon, France. Electronic address: abertaut@cgfl.fr.; Department of Hepatogastroenterology, Digestive Oncology, Nantes Universitary  Hospital, Nantes, France.; Methodology and Biostatistics Unit, Georges-Francois Leclerc Cancer Center,  Dijon, France.; Universitary hospital Robert Debré, Reims, France.; Department of Medical Oncology, Antoine-Lacassagne Cancer Center, Nice, France.; Lorraine cancer center, Vandoeuvre-Lès Nancy, France.; Hospital Jean Mermoz, Lyon, France.; Department of Medical Oncology, Montpellier cancer center, Montpellier, France.; Department of Medical Oncology, Georges-Francois Leclerc Cancer Center, Dijon,  France.; Department of Medical Oncology, Universitary hospital of Besançon, Besançon,  France.; Department of Medical Oncology, Georges-Francois Leclerc Cancer Center, Dijon,  France.; Medical Oncology Department, Hopital Foch, 40 rue Worth, 92150, Suresnes, france.&lt;/_author_adr&gt;&lt;_date_display&gt;2022 Jun&lt;/_date_display&gt;&lt;_date&gt;2022-06-01&lt;/_date&gt;&lt;_doi&gt;10.1016/j.clcc.2021.09.001&lt;/_doi&gt;&lt;_isbn&gt;1938-0674 (Electronic); 1533-0028 (Linking)&lt;/_isbn&gt;&lt;_issue&gt;2&lt;/_issue&gt;&lt;_journal&gt;Clin Colorectal Cancer&lt;/_journal&gt;&lt;_keywords&gt;Bevacizumab; Cetuximab; Health-related quality of life; Metastatic colorectal cancer; PRODIGE18; Second line treatment; Treatment selection&lt;/_keywords&gt;&lt;_language&gt;eng&lt;/_language&gt;&lt;_ori_publication&gt;Copyright © 2021. Published by Elsevier Inc.&lt;/_ori_publication&gt;&lt;_pages&gt;e49-e61&lt;/_pages&gt;&lt;_subject_headings&gt;Antineoplastic Combined Chemotherapy Protocols/adverse effects; Bevacizumab; Cetuximab; *Colonic Neoplasms/drug therapy; *Colorectal Neoplasms/pathology; Diarrhea/chemically induced; Humans; Quality of Life; *Rectal Neoplasms/drug therapy&lt;/_subject_headings&gt;&lt;_tertiary_title&gt;Clinical colorectal cancer&lt;/_tertiary_title&gt;&lt;_type_work&gt;Clinical Trial, Phase II; Journal Article; Randomized Controlled Trial&lt;/_type_work&gt;&lt;_url&gt;http://www.ncbi.nlm.nih.gov/entrez/query.fcgi?cmd=Retrieve&amp;amp;db=pubmed&amp;amp;dopt=Abstract&amp;amp;list_uids=34838460&amp;amp;query_hl=1&lt;/_url&gt;&lt;_volume&gt;21&lt;/_volume&gt;&lt;_created&gt;65020956&lt;/_created&gt;&lt;_modified&gt;65020956&lt;/_modified&gt;&lt;_impact_factor&gt;   4.035&lt;/_impact_factor&gt;&lt;_social_category&gt;医学(2)&lt;/_social_category&gt;&lt;_collection_scope&gt;SCIE&lt;/_collection_scope&gt;&lt;/Details&gt;&lt;Extra&gt;&lt;DBUID&gt;{F96A950B-833F-4880-A151-76DA2D6A2879}&lt;/DBUID&gt;&lt;/Extra&gt;&lt;/Item&gt;&lt;/References&gt;&lt;/Group&gt;&lt;/Citation&gt;_x000a_"/>
    <w:docVar w:name="NE.Ref{2CC16CD7-0F6B-4EAA-8F2C-68D730AD11DB}" w:val=" ADDIN NE.Ref.{2CC16CD7-0F6B-4EAA-8F2C-68D730AD11DB}&lt;Citation&gt;&lt;Group&gt;&lt;References&gt;&lt;Item&gt;&lt;ID&gt;4698&lt;/ID&gt;&lt;UID&gt;{7CF88AA0-B19C-43B4-BB09-A72FEC3CE20D}&lt;/UID&gt;&lt;Title&gt;Traditional Chinese Medicine Combined With Chemotherapy and Cetuximab or  Bevacizumab for Metastatic Colorectal Cancer: A Randomized, Double-Blind,  Placebo-Controlled Clinical Trial&lt;/Title&gt;&lt;Template&gt;Journal Article&lt;/Template&gt;&lt;Star&gt;0&lt;/Star&gt;&lt;Tag&gt;0&lt;/Tag&gt;&lt;Author&gt;Liu, N; Wu, C; Jia, R; Cai, G; Wang, Y; Zhou, L; Ji, Q; Sui, H; Zeng, P; Xiao, H; Liu, H; Huo, J; Feng, Y; Deng, W; Li, Q&lt;/Author&gt;&lt;Year&gt;2020&lt;/Year&gt;&lt;Details&gt;&lt;_accession_num&gt;32372960&lt;/_accession_num&gt;&lt;_author_adr&gt;Department of Medical Oncology, Shuguang Hospital, Shanghai University of  Traditional Chinese Medicine, Shanghai, China.; Academy of Integrative Medicine, Shanghai University of Traditional Chinese  Medicine, Shanghai, China.; Department of Medical Oncology, Shuguang Hospital, Shanghai University of  Traditional Chinese Medicine, Shanghai, China.; Academy of Integrative Medicine, Shanghai University of Traditional Chinese  Medicine, Shanghai, China.; Department of Medical Oncology, Shuguang Hospital, Shanghai University of  Traditional Chinese Medicine, Shanghai, China.; Academy of Integrative Medicine, Shanghai University of Traditional Chinese  Medicine, Shanghai, China.; Department of Colorectal Cancer Surgery, Fudan University Shanghai Cancer Center,  Shanghai, China.; Department of Medical Oncology, Shuguang Hospital, Shanghai University of  Traditional Chinese Medicine, Shanghai, China.; Department of Medical Oncology, Shuguang Hospital, Shanghai University of  Traditional Chinese Medicine, Shanghai, China.; Department of Medical Oncology, Shuguang Hospital, Shanghai University of  Traditional Chinese Medicine, Shanghai, China.; Department of Medical Oncology, Shuguang Hospital, Shanghai University of  Traditional Chinese Medicine, Shanghai, China.; Cancer Research Institute, Hunan Academy of Traditional Chinese Medicine,  Changsha, China.; Department of Oncology, Hospital Affiliated to Shaanxi University of Chinese  Medicine, Xianyang, China.; Department of Integrated Chinese and Western Medicine, Henan Provincial Cancer  Hospital, Affiliated Tumor Hospital of Zhengzhou University, Zhengzhou, China.; Department of Oncology, Affiliated Hospital of Integrated Traditional Chinese and  Western Medicine, Nanjing University of Chinese Medicine, Nanjing, China.; Department of Medical Oncology, Shuguang Hospital, Shanghai University of  Traditional Chinese Medicine, Shanghai, China.; Department of Medical Oncology, Shuguang Hospital, Shanghai University of  Traditional Chinese Medicine, Shanghai, China.; Department of Medical Oncology, Shuguang Hospital, Shanghai University of  Traditional Chinese Medicine, Shanghai, China.; Academy of Integrative Medicine, Shanghai University of Traditional Chinese  Medicine, Shanghai, China.&lt;/_author_adr&gt;&lt;_date_display&gt;2020&lt;/_date_display&gt;&lt;_date&gt;2020-01-20&lt;/_date&gt;&lt;_doi&gt;10.3389/fphar.2020.00478&lt;/_doi&gt;&lt;_isbn&gt;1663-9812 (Print); 1663-9812 (Electronic); 1663-9812 (Linking)&lt;/_isbn&gt;&lt;_journal&gt;Front Pharmacol&lt;/_journal&gt;&lt;_keywords&gt;cetuximab (CET) or bevacizumab (BV); metastatic colorectal cancer; progression-free survival; quality of life; traditional Chinese medicine&lt;/_keywords&gt;&lt;_language&gt;eng&lt;/_language&gt;&lt;_ori_publication&gt;Copyright © 2020 Liu, Wu, Jia, Cai, Wang, Zhou, Ji, Sui, Zeng, Xiao, Liu, Huo, _x000d__x000a_      Feng, Deng and Li.&lt;/_ori_publication&gt;&lt;_pages&gt;478&lt;/_pages&gt;&lt;_tertiary_title&gt;Frontiers in pharmacology&lt;/_tertiary_title&gt;&lt;_type_work&gt;Journal Article&lt;/_type_work&gt;&lt;_url&gt;http://www.ncbi.nlm.nih.gov/entrez/query.fcgi?cmd=Retrieve&amp;amp;db=pubmed&amp;amp;dopt=Abstract&amp;amp;list_uids=32372960&amp;amp;query_hl=1&lt;/_url&gt;&lt;_volume&gt;11&lt;/_volume&gt;&lt;_created&gt;65020956&lt;/_created&gt;&lt;_modified&gt;65020956&lt;/_modified&gt;&lt;_impact_factor&gt;   5.988&lt;/_impact_factor&gt;&lt;_social_category&gt;医学(2)&lt;/_social_category&gt;&lt;_collection_scope&gt;SCIE&lt;/_collection_scope&gt;&lt;/Details&gt;&lt;Extra&gt;&lt;DBUID&gt;{F96A950B-833F-4880-A151-76DA2D6A2879}&lt;/DBUID&gt;&lt;/Extra&gt;&lt;/Item&gt;&lt;/References&gt;&lt;/Group&gt;&lt;/Citation&gt;_x000a_"/>
    <w:docVar w:name="NE.Ref{2F7011BE-CFDA-4AC6-A575-963F1C265088}" w:val=" ADDIN NE.Ref.{2F7011BE-CFDA-4AC6-A575-963F1C265088}&lt;Citation&gt;&lt;Group&gt;&lt;References&gt;&lt;Item&gt;&lt;ID&gt;4717&lt;/ID&gt;&lt;UID&gt;{B4B608CE-C1DE-41F9-8945-8FD4A7F31D72}&lt;/UID&gt;&lt;Title&gt;Health-related quality of life in patients with advanced colorectal cancer  treated with cetuximab: overall and KRAS-specific results of the NCIC CTG and  AGITG CO.17 Trial&lt;/Title&gt;&lt;Template&gt;Journal Article&lt;/Template&gt;&lt;Star&gt;0&lt;/Star&gt;&lt;Tag&gt;0&lt;/Tag&gt;&lt;Author&gt;Au, H J; Karapetis, C S; O&amp;apos;Callaghan, C J; Tu, D; Moore, M J; Zalcberg, J R; Kennecke, H; Shapiro, J D; Koski, S; Pavlakis, N; Charpentier, D; Wyld, D; Jefford, M; Knight, G J; Magoski, N M; Brundage, M D; Jonker, D J&lt;/Author&gt;&lt;Year&gt;2009&lt;/Year&gt;&lt;Details&gt;&lt;_accession_num&gt;19273701&lt;/_accession_num&gt;&lt;_author_adr&gt;Cross Cancer Institute, Edmonton, Alberta, Canada. heathera@cancerboard.ab.ca&lt;/_author_adr&gt;&lt;_date_display&gt;2009 Apr 10&lt;/_date_display&gt;&lt;_date&gt;2009-04-10&lt;/_date&gt;&lt;_doi&gt;10.1200/JCO.2008.19.6048&lt;/_doi&gt;&lt;_isbn&gt;1527-7755 (Electronic); 0732-183X (Linking)&lt;/_isbn&gt;&lt;_issue&gt;11&lt;/_issue&gt;&lt;_journal&gt;J Clin Oncol&lt;/_journal&gt;&lt;_language&gt;eng&lt;/_language&gt;&lt;_pages&gt;1822-8&lt;/_pages&gt;&lt;_subject_headings&gt;Antibodies, Monoclonal/*therapeutic use; Antibodies, Monoclonal, Humanized; Antineoplastic Agents/*therapeutic use; Cetuximab; Colorectal Neoplasms/*drug therapy/*genetics; Humans; Middle Aged; Mutation; Proto-Oncogene Proteins/*genetics; Proto-Oncogene Proteins p21(ras); *Quality of Life; Treatment Outcome; ras Proteins/*genetics&lt;/_subject_headings&gt;&lt;_tertiary_title&gt;Journal of clinical oncology : official journal of the American Society of _x000d__x000a_      Clinical Oncology&lt;/_tertiary_title&gt;&lt;_type_work&gt;Journal Article; Randomized Controlled Trial; Research Support, Non-U.S. Gov&amp;apos;t&lt;/_type_work&gt;&lt;_url&gt;http://www.ncbi.nlm.nih.gov/entrez/query.fcgi?cmd=Retrieve&amp;amp;db=pubmed&amp;amp;dopt=Abstract&amp;amp;list_uids=19273701&amp;amp;query_hl=1&lt;/_url&gt;&lt;_volume&gt;27&lt;/_volume&gt;&lt;_created&gt;65020956&lt;/_created&gt;&lt;_modified&gt;65020956&lt;/_modified&gt;&lt;_impact_factor&gt;  50.717&lt;/_impact_factor&gt;&lt;_social_category&gt;医学(1)&lt;/_social_category&gt;&lt;_collection_scope&gt;SCIE&lt;/_collection_scope&gt;&lt;/Details&gt;&lt;Extra&gt;&lt;DBUID&gt;{F96A950B-833F-4880-A151-76DA2D6A2879}&lt;/DBUID&gt;&lt;/Extra&gt;&lt;/Item&gt;&lt;/References&gt;&lt;/Group&gt;&lt;/Citation&gt;_x000a_"/>
    <w:docVar w:name="NE.Ref{301EC306-A1C7-49C6-B3BD-D740AC67203A}" w:val=" ADDIN NE.Ref.{301EC306-A1C7-49C6-B3BD-D740AC67203A}&lt;Citation&gt;&lt;Group&gt;&lt;References&gt;&lt;Item&gt;&lt;ID&gt;4724&lt;/ID&gt;&lt;UID&gt;{0BF38630-9E40-4644-BE04-CFABFB05D278}&lt;/UID&gt;&lt;Title&gt;Regorafenib monotherapy for previously treated metastatic colorectal cancer  (CORRECT): an international, multicentre, randomised, placebo-controlled, phase 3  trial&lt;/Title&gt;&lt;Template&gt;Journal Article&lt;/Template&gt;&lt;Star&gt;0&lt;/Star&gt;&lt;Tag&gt;0&lt;/Tag&gt;&lt;Author&gt;Grothey, A; Van Cutsem, E; Sobrero, A; Siena, S; Falcone, A; Ychou, M; Humblet, Y; Bouché, O; Mineur, L; Barone, C; Adenis, A; Tabernero, J; Yoshino, T; Lenz, H J; Goldberg, R M; Sargent, D J; Cihon, F; Cupit, L; Wagner, A; Laurent, D&lt;/Author&gt;&lt;Year&gt;2013&lt;/Year&gt;&lt;Details&gt;&lt;_accession_num&gt;23177514&lt;/_accession_num&gt;&lt;_author_adr&gt;Division of Medical Oncology, Mayo Clinic, Rochester, MN, USA.&lt;/_author_adr&gt;&lt;_date_display&gt;2013 Jan 26&lt;/_date_display&gt;&lt;_date&gt;2013-01-26&lt;/_date&gt;&lt;_doi&gt;10.1016/S0140-6736(12)61900-X&lt;/_doi&gt;&lt;_isbn&gt;1474-547X (Electronic); 0140-6736 (Linking)&lt;/_isbn&gt;&lt;_issue&gt;9863&lt;/_issue&gt;&lt;_journal&gt;Lancet&lt;/_journal&gt;&lt;_language&gt;eng&lt;/_language&gt;&lt;_ori_publication&gt;Copyright © 2013 Elsevier Ltd. All rights reserved.&lt;/_ori_publication&gt;&lt;_pages&gt;303-12&lt;/_pages&gt;&lt;_subject_headings&gt;Aged; Antineoplastic Agents/*therapeutic use; Colorectal Neoplasms/drug therapy/mortality/*pathology; Disease-Free Survival; Double-Blind Method; Female; Humans; Male; Middle Aged; Neoplasm Metastasis/drug therapy; Phenylurea Compounds/*therapeutic use; Protein Kinase Inhibitors/*therapeutic use; Pyridines/*therapeutic use; Survival Rate&lt;/_subject_headings&gt;&lt;_tertiary_title&gt;Lancet (London, England)&lt;/_tertiary_title&gt;&lt;_type_work&gt;Clinical Trial, Phase III; Journal Article; Multicenter Study; Randomized Controlled Trial; Research Support, Non-U.S. Gov&amp;apos;t&lt;/_type_work&gt;&lt;_url&gt;http://www.ncbi.nlm.nih.gov/entrez/query.fcgi?cmd=Retrieve&amp;amp;db=pubmed&amp;amp;dopt=Abstract&amp;amp;list_uids=23177514&amp;amp;query_hl=1&lt;/_url&gt;&lt;_volume&gt;381&lt;/_volume&gt;&lt;_created&gt;65020956&lt;/_created&gt;&lt;_modified&gt;65020956&lt;/_modified&gt;&lt;_impact_factor&gt; 202.731&lt;/_impact_factor&gt;&lt;_social_category&gt;医学(1)&lt;/_social_category&gt;&lt;_collection_scope&gt;SCIE&lt;/_collection_scope&gt;&lt;/Details&gt;&lt;Extra&gt;&lt;DBUID&gt;{F96A950B-833F-4880-A151-76DA2D6A2879}&lt;/DBUID&gt;&lt;/Extra&gt;&lt;/Item&gt;&lt;/References&gt;&lt;/Group&gt;&lt;/Citation&gt;_x000a_"/>
    <w:docVar w:name="NE.Ref{34A28A98-1800-4842-AC21-934D63ED1FC8}" w:val=" ADDIN NE.Ref.{34A28A98-1800-4842-AC21-934D63ED1FC8}&lt;Citation&gt;&lt;Group&gt;&lt;References&gt;&lt;Item&gt;&lt;ID&gt;4718&lt;/ID&gt;&lt;UID&gt;{E45782C8-13B9-44F5-A729-A8A5A4744AFC}&lt;/UID&gt;&lt;Title&gt;Chemotherapy, bevacizumab, and cetuximab in metastatic colorectal cancer&lt;/Title&gt;&lt;Template&gt;Journal Article&lt;/Template&gt;&lt;Star&gt;0&lt;/Star&gt;&lt;Tag&gt;0&lt;/Tag&gt;&lt;Author&gt;Tol, J; Koopman, M; Cats, A; Rodenburg, C J; Creemers, G J; Schrama, J G; Erdkamp, F L; Vos, A H; van Groeningen, C J; Sinnige, H A; Richel, D J; Voest, E E; Dijkstra, J R; Vink-Börger, M E; Antonini, N F; Mol, L; van Krieken, J H; Dalesio, O; Punt, C J&lt;/Author&gt;&lt;Year&gt;2009&lt;/Year&gt;&lt;Details&gt;&lt;_accession_num&gt;19196673&lt;/_accession_num&gt;&lt;_author_adr&gt;Radboud University Nijmegen Medical Center, Nijmegen, The Netherlands.&lt;/_author_adr&gt;&lt;_date_display&gt;2009 Feb 5&lt;/_date_display&gt;&lt;_date&gt;2009-02-05&lt;/_date&gt;&lt;_doi&gt;10.1056/NEJMoa0808268&lt;/_doi&gt;&lt;_isbn&gt;1533-4406 (Electronic); 0028-4793 (Linking)&lt;/_isbn&gt;&lt;_issue&gt;6&lt;/_issue&gt;&lt;_journal&gt;N Engl J Med&lt;/_journal&gt;&lt;_language&gt;eng&lt;/_language&gt;&lt;_ori_publication&gt;2009 Massachusetts Medical Society&lt;/_ori_publication&gt;&lt;_pages&gt;563-72&lt;/_pages&gt;&lt;_subject_headings&gt;Adult; Aged; Aged, 80 and over; Antibodies, Monoclonal/*administration &amp;amp; dosage/adverse effects; Antibodies, Monoclonal, Humanized; Antineoplastic Combined Chemotherapy Protocols/adverse effects/*therapeutic use; Bevacizumab; Capecitabine; Cetuximab; Colorectal Neoplasms/*drug therapy/genetics/pathology; Deoxycytidine/administration &amp;amp; dosage/analogs &amp;amp; derivatives; Disease-Free Survival; ErbB Receptors/*antagonists &amp;amp; inhibitors/immunology/metabolism; Female; Fluorouracil/administration &amp;amp; dosage/analogs &amp;amp; derivatives; Humans; Kaplan-Meier Estimate; Male; Middle Aged; Mutation; Neoplasm Metastasis/drug therapy; Organoplatinum Compounds/administration &amp;amp; dosage; Oxaliplatin; Proto-Oncogene Proteins/genetics; Proto-Oncogene Proteins p21(ras); Quality of Life; Treatment Failure; Vascular Endothelial Growth Factor A/*antagonists &amp;amp; inhibitors; ras Proteins/genetics&lt;/_subject_heading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19196673&amp;amp;query_hl=1&lt;/_url&gt;&lt;_volume&gt;360&lt;/_volume&gt;&lt;_created&gt;65020956&lt;/_created&gt;&lt;_modified&gt;65020956&lt;/_modified&gt;&lt;_impact_factor&gt; 176.079&lt;/_impact_factor&gt;&lt;_social_category&gt;医学(1)&lt;/_social_category&gt;&lt;_collection_scope&gt;SCIE&lt;/_collection_scope&gt;&lt;/Details&gt;&lt;Extra&gt;&lt;DBUID&gt;{F96A950B-833F-4880-A151-76DA2D6A2879}&lt;/DBUID&gt;&lt;/Extra&gt;&lt;/Item&gt;&lt;/References&gt;&lt;/Group&gt;&lt;/Citation&gt;_x000a_"/>
    <w:docVar w:name="NE.Ref{36407C31-87D0-4EFF-ABA3-DF86AA3F26B3}" w:val=" ADDIN NE.Ref.{36407C31-87D0-4EFF-ABA3-DF86AA3F26B3}&lt;Citation&gt;&lt;Group&gt;&lt;References&gt;&lt;Item&gt;&lt;ID&gt;4693&lt;/ID&gt;&lt;UID&gt;{F9D175A2-FE90-4E73-A434-3DA13FBBE032}&lt;/UID&gt;&lt;Title&gt;Panitumumab and irinotecan versus irinotecan alone for patients with KRAS  wild-type, fluorouracil-resistant advanced colorectal cancer (PICCOLO): a  prospectively stratified randomised trial&lt;/Title&gt;&lt;Template&gt;Journal Article&lt;/Template&gt;&lt;Star&gt;0&lt;/Star&gt;&lt;Tag&gt;0&lt;/Tag&gt;&lt;Author&gt;Seymour, M T; Brown, S R; Middleton, G; Maughan, T; Richman, S; Gwyther, S; Lowe, C; Seligmann, J F; Wadsley, J; Maisey, N; Chau, I; Hill, M; Dawson, L; Falk, S; O&amp;apos;Callaghan, A; Benstead, K; Chambers, P; Oliver, A; Marshall, H; Napp, V; Quirke, P&lt;/Author&gt;&lt;Year&gt;2013&lt;/Year&gt;&lt;Details&gt;&lt;_accession_num&gt;23725851&lt;/_accession_num&gt;&lt;_author_adr&gt;Cancer Medicine and Pathology, University of Leeds, Leeds, UK.  m.seymour@ncrn.org.uk&lt;/_author_adr&gt;&lt;_date_display&gt;2013 Jul&lt;/_date_display&gt;&lt;_date&gt;2013-07-01&lt;/_date&gt;&lt;_doi&gt;10.1016/S1470-2045(13)70163-3&lt;/_doi&gt;&lt;_isbn&gt;1474-5488 (Electronic); 1470-2045 (Print); 1470-2045 (Linking)&lt;/_isbn&gt;&lt;_issue&gt;8&lt;/_issue&gt;&lt;_journal&gt;Lancet Oncol&lt;/_journal&gt;&lt;_language&gt;eng&lt;/_language&gt;&lt;_ori_publication&gt;Copyright © 2013 Elsevier Ltd. All rights reserved.&lt;/_ori_publication&gt;&lt;_pages&gt;749-59&lt;/_pages&gt;&lt;_subject_headings&gt;Aged; Antibodies, Monoclonal/administration &amp;amp; dosage; Antimetabolites, Antineoplastic/*therapeutic use; Antineoplastic Agents/administration &amp;amp; dosage/adverse effects/*therapeutic use; Antineoplastic Combined Chemotherapy Protocols/adverse effects/*therapeutic use; Camptothecin/administration &amp;amp; dosage/adverse effects/*analogs &amp;amp; _x000d__x000a_      derivatives/therapeutic use; Chi-Square Distribution; Colorectal Neoplasms/*drug therapy/enzymology/genetics/mortality/pathology; DNA Mutational Analysis; Disease-Free Survival; Drug Administration Schedule; Drug Resistance, Neoplasm/*genetics; ErbB Receptors/antagonists &amp;amp; inhibitors/metabolism; Female; Fluorouracil/*therapeutic use; Humans; Irinotecan; Male; Middle Aged; Mutation; Panitumumab; Proportional Hazards Models; Prospective Studies; Proto-Oncogene Proteins/*genetics; Proto-Oncogene Proteins p21(ras); Time Factors; Treatment Outcome; United Kingdom; ras Proteins/*genetics&lt;/_subject_headings&gt;&lt;_tertiary_title&gt;The Lancet. Oncology&lt;/_tertiary_title&gt;&lt;_type_work&gt;Comparative Study; Journal Article; Multicenter Study; Randomized Controlled Trial; Research Support, Non-U.S. Gov&amp;apos;t&lt;/_type_work&gt;&lt;_url&gt;http://www.ncbi.nlm.nih.gov/entrez/query.fcgi?cmd=Retrieve&amp;amp;db=pubmed&amp;amp;dopt=Abstract&amp;amp;list_uids=23725851&amp;amp;query_hl=1&lt;/_url&gt;&lt;_volume&gt;14&lt;/_volume&gt;&lt;_created&gt;65020956&lt;/_created&gt;&lt;_modified&gt;65020956&lt;/_modified&gt;&lt;_impact_factor&gt;  54.433&lt;/_impact_factor&gt;&lt;_social_category&gt;医学(1)&lt;/_social_category&gt;&lt;_collection_scope&gt;SCIE&lt;/_collection_scope&gt;&lt;/Details&gt;&lt;Extra&gt;&lt;DBUID&gt;{F96A950B-833F-4880-A151-76DA2D6A2879}&lt;/DBUID&gt;&lt;/Extra&gt;&lt;/Item&gt;&lt;/References&gt;&lt;/Group&gt;&lt;/Citation&gt;_x000a_"/>
    <w:docVar w:name="NE.Ref{3911B39D-A070-4C40-949A-6CACC243D7C0}" w:val=" ADDIN NE.Ref.{3911B39D-A070-4C40-949A-6CACC243D7C0}&lt;Citation&gt;&lt;Group&gt;&lt;References&gt;&lt;Item&gt;&lt;ID&gt;4711&lt;/ID&gt;&lt;UID&gt;{72687B9D-9107-485D-894F-38186CB7967F}&lt;/UID&gt;&lt;Title&gt;Quality of life assessment in patients with metastatic colorectal cancer  receiving maintenance therapy after first-line induction treatment: a preplanned  analysis of the phase III AIO KRK 0207 trial&lt;/Title&gt;&lt;Template&gt;Journal Article&lt;/Template&gt;&lt;Star&gt;0&lt;/Star&gt;&lt;Tag&gt;0&lt;/Tag&gt;&lt;Author&gt;Quidde, J; Hegewisch-Becker, S; Graeven, U; Lerchenmüller, C A; Killing, B; Depenbusch, R; Steffens, C C; Lange, T; Dietrich, G; Stoehlmacher, J; Reinacher, A; Tannapfel, A; Trarbach, T; Marschner, N; Schmoll, H J; Hinke, A; Al-Batran, S E; Arnold, D&lt;/Author&gt;&lt;Year&gt;2016&lt;/Year&gt;&lt;Details&gt;&lt;_accession_num&gt;27753609&lt;/_accession_num&gt;&lt;_author_adr&gt;Department of Oncology, Haematology, Bone Marrow Transplantation with Section  Pneumology, University Medical Center Hamburg-Eppendorf, Hamburg j.quidde@uke.de.; HOPE-Practice for Oncology, Hamburg.; Department of Hematology, Oncology and Gastroenterology, Kliniken Maria Hilf  GmbH, Mönchengladbach.; Practice for Oncology, Münster.; Department of Hematology/Oncology, Lahn-Dill-Kliniken, Wetzlar.; Practice for Oncology, Gütersloh.; MVZ Hematology/Oncology, Stade.; Department for Hematology/Oncology, Asklepios Klinikum Weissenfels, Weissenfels.; Department of Gastroenterology/Hematology/Oncology, Klinikum Bietigheim,  Bietigheim-Bissingen.; Institut für Tumorgenetik, Bonn.; Medical Department, Ruhr-University, Bochum.; Institute for Pathology, Ruhr-University, Bochum.; iOMEDICO AG, Freiburg.; iOMEDICO AG, Freiburg.; Department of Hematology and Oncology, University Hospital Halle (Saale), Halle.; Department of Cancer Research, CCRC, Düsseldorf.; UCT University Cancer Center, Krankenhaus Nordwest, Frankfurt, Germany.; Department, Oncology, Instituto CUF de Oncologia (ICO), Lisbon, Portugal.&lt;/_author_adr&gt;&lt;_date_display&gt;2016 Dec&lt;/_date_display&gt;&lt;_date&gt;2016-12-01&lt;/_date&gt;&lt;_doi&gt;10.1093/annonc/mdw425&lt;/_doi&gt;&lt;_isbn&gt;1569-8041 (Electronic); 0923-7534 (Linking)&lt;/_isbn&gt;&lt;_issue&gt;12&lt;/_issue&gt;&lt;_journal&gt;Ann Oncol&lt;/_journal&gt;&lt;_keywords&gt;colorectal cancer; maintenance treatment; quality of life&lt;/_keywords&gt;&lt;_language&gt;eng&lt;/_language&gt;&lt;_ori_publication&gt;© The Author 2016. Published by Oxford University Press on behalf of the European _x000d__x000a_      Society for Medical Oncology. All rights reserved. For permissions, please email: _x000d__x000a_      journals.permissions@oup.com.&lt;/_ori_publication&gt;&lt;_pages&gt;2203-2210&lt;/_pages&gt;&lt;_subject_headings&gt;Adult; Aged; Colorectal Neoplasms/*drug therapy/*epidemiology/pathology; Female; Humans; Male; Middle Aged; Neoplasm Metastasis; *Quality of Life; Surveys and Questionnaires&lt;/_subject_headings&gt;&lt;_tertiary_title&gt;Annals of oncology : official journal of the European Society for Medical _x000d__x000a_      Oncology&lt;/_tertiary_title&gt;&lt;_type_work&gt;Clinical Trial, Phase III; Journal Article; Randomized Controlled Trial; Research Support, Non-U.S. Gov&amp;apos;t&lt;/_type_work&gt;&lt;_url&gt;http://www.ncbi.nlm.nih.gov/entrez/query.fcgi?cmd=Retrieve&amp;amp;db=pubmed&amp;amp;dopt=Abstract&amp;amp;list_uids=27753609&amp;amp;query_hl=1&lt;/_url&gt;&lt;_volume&gt;27&lt;/_volume&gt;&lt;_created&gt;65020956&lt;/_created&gt;&lt;_modified&gt;65020956&lt;/_modified&gt;&lt;_impact_factor&gt;  51.769&lt;/_impact_factor&gt;&lt;_social_category&gt;医学(1)&lt;/_social_category&gt;&lt;_collection_scope&gt;SCIE&lt;/_collection_scope&gt;&lt;/Details&gt;&lt;Extra&gt;&lt;DBUID&gt;{F96A950B-833F-4880-A151-76DA2D6A2879}&lt;/DBUID&gt;&lt;/Extra&gt;&lt;/Item&gt;&lt;/References&gt;&lt;/Group&gt;&lt;/Citation&gt;_x000a_"/>
    <w:docVar w:name="NE.Ref{3FCC4C95-2DDC-47EE-9ABE-46BA1F406692}" w:val=" ADDIN NE.Ref.{3FCC4C95-2DDC-47EE-9ABE-46BA1F406692}&lt;Citation&gt;&lt;Group&gt;&lt;References&gt;&lt;Item&gt;&lt;ID&gt;4696&lt;/ID&gt;&lt;UID&gt;{C87123DF-6EF7-4434-AD81-0E639D90378C}&lt;/UID&gt;&lt;Title&gt;Effect of Bevacizumab in Combination With Standard Oxaliplatin-Based Regimens in  Patients With Metastatic Colorectal Cancer: A Randomized Clinical Trial&lt;/Title&gt;&lt;Template&gt;Journal Article&lt;/Template&gt;&lt;Star&gt;0&lt;/Star&gt;&lt;Tag&gt;0&lt;/Tag&gt;&lt;Author&gt;Avallone, A; Piccirillo, M C; Nasti, G; Rosati, G; Carlomagno, C; Di Gennaro, E; Romano, C; Tatangelo, F; Granata, V; Cassata, A; Silvestro, L; De Stefano, A; Aloj, L; Vicario, V; Nappi, A; Leone, A; Bilancia, D; Arenare, L; Petrillo, A; Lastoria, S; Gallo, C; Botti, G; Delrio, P; Izzo, F; Perrone, F; Budillon, A&lt;/Author&gt;&lt;Year&gt;2021&lt;/Year&gt;&lt;Details&gt;&lt;_accession_num&gt;34309665&lt;/_accession_num&gt;&lt;_author_adr&gt;Experimental Clinical Abdominal Oncology Unit, Istituto Nazionale Tumori-Istituto  di Ricovero e Cura a Carattere Scientifico (IRCCS), Fondazione G. Pascale,  Napoli, Italy.; Clinical Trials Unit, Istituto Nazionale Tumori-IRCCS, Fondazione G. Pascale,  Napoli, Italy.; Innovative Therapy for Abdominal Metastases, IRCCS, Fondazione G. Pascale,  Napoli, Italy.; Medical Oncology Unit, S. Carlo Hospital, Potenza, Italy.; Department of Clinical Medicine and Surgery, University Federico II, Naples,  Italy.; Experimental Pharmacology Unit, Istituto Nazionale Tumori-IRCCS, Fondazione G.  Pascale, Napoli, Italy.; Experimental Clinical Abdominal Oncology Unit, Istituto Nazionale Tumori-Istituto  di Ricovero e Cura a Carattere Scientifico (IRCCS), Fondazione G. Pascale,  Napoli, Italy.; Pathology Unit, Istituto Nazionale Tumori-IRCCS, Fondazione G. Pascale, Napoli,  Italy.; Radiology Unit, Istituto Nazionale Tumori-IRCCS, Fondazione G. Pascale, Napoli,  Italy.; Experimental Clinical Abdominal Oncology Unit, Istituto Nazionale Tumori-Istituto  di Ricovero e Cura a Carattere Scientifico (IRCCS), Fondazione G. Pascale,  Napoli, Italy.; Experimental Clinical Abdominal Oncology Unit, Istituto Nazionale Tumori-Istituto  di Ricovero e Cura a Carattere Scientifico (IRCCS), Fondazione G. Pascale,  Napoli, Italy.; Experimental Clinical Abdominal Oncology Unit, Istituto Nazionale Tumori-Istituto  di Ricovero e Cura a Carattere Scientifico (IRCCS), Fondazione G. Pascale,  Napoli, Italy.; Nuclear Medicine Unit, Istituto Nazionale Tumori-IRCCS, Fondazione G. Pascale,  Napoli, Italy.; currently affiliated with Department of Radiology, University of Cambridge School  of Clinical Medicine, Cambridge, United Kingdom.; Experimental Clinical Abdominal Oncology Unit, Istituto Nazionale Tumori-Istituto  di Ricovero e Cura a Carattere Scientifico (IRCCS), Fondazione G. Pascale,  Napoli, Italy.; Experimental Clinical Abdominal Oncology Unit, Istituto Nazionale Tumori-Istituto  di Ricovero e Cura a Carattere Scientifico (IRCCS), Fondazione G. Pascale,  Napoli, Italy.; Experimental Pharmacology Unit, Istituto Nazionale Tumori-IRCCS, Fondazione G.  Pascale, Napoli, Italy.; Medical Oncology Unit, S. Carlo Hospital, Potenza, Italy.; Clinical Trials Unit, Istituto Nazionale Tumori-IRCCS, Fondazione G. Pascale,  Napoli, Italy.; Radiology Unit, Istituto Nazionale Tumori-IRCCS, Fondazione G. Pascale, Napoli,  Italy.; Nuclear Medicine Unit, Istituto Nazionale Tumori-IRCCS, Fondazione G. Pascale,  Napoli, Italy.; Università della Campania Luigi Vanvitelli, Napoli, Italy.; Pathology Unit, Istituto Nazionale Tumori-IRCCS, Fondazione G. Pascale, Napoli,  Italy.; Colorectal Oncological Surgery, Istituto Nazionale Tumori-IRCCS, Fondazione G.  Pascale, Napoli, Italy.; Colorectal Oncological Surgery, Istituto Nazionale Tumori-IRCCS, Fondazione G.  Pascale, Napoli, Italy.; Hepatobiliary Surgery Unit, Istituto Nazionale Tumori-IRCCS, Fondazione G.  Pascale, Napoli, Italy.; Clinical Trials Unit, Istituto Nazionale Tumori-IRCCS, Fondazione G. Pascale,  Napoli, Italy.; Experimental Pharmacology Unit, Istituto Nazionale Tumori-IRCCS, Fondazione G.  Pascale, Napoli, Italy.&lt;/_author_adr&gt;&lt;_date_display&gt;2021 Jul 1&lt;/_date_display&gt;&lt;_date&gt;2021-07-01&lt;/_date&gt;&lt;_doi&gt;10.1001/jamanetworkopen.2021.18475&lt;/_doi&gt;&lt;_isbn&gt;2574-3805 (Electronic); 2574-3805 (Linking)&lt;/_isbn&gt;&lt;_issue&gt;7&lt;/_issue&gt;&lt;_journal&gt;JAMA Netw Open&lt;/_journal&gt;&lt;_language&gt;eng&lt;/_language&gt;&lt;_pages&gt;e2118475&lt;/_pages&gt;&lt;_subject_headings&gt;Adolescent; Adult; Aged; Angiogenesis Inhibitors/*administration &amp;amp; dosage/adverse effects; Antineoplastic Combined Chemotherapy Protocols/*administration &amp;amp; dosage/adverse _x000d__x000a_      effects; Bevacizumab/*administration &amp;amp; dosage/adverse effects; Colorectal Neoplasms/*drug therapy/mortality/pathology; Diarrhea/chemically induced; Drug-Related Side Effects and Adverse Reactions/etiology; Female; Humans; Male; Middle Aged; Nausea/chemically induced; Neoplasm Metastasis; Oxaliplatin/*administration &amp;amp; dosage/adverse effects; Progression-Free Survival; Quality of Life; Treatment Outcome; Young Adult&lt;/_subject_headings&gt;&lt;_tertiary_title&gt;JAMA network open&lt;/_tertiary_title&gt;&lt;_type_work&gt;Journal Article; Randomized Controlled Trial; Research Support, Non-U.S. Gov&amp;apos;t&lt;/_type_work&gt;&lt;_url&gt;http://www.ncbi.nlm.nih.gov/entrez/query.fcgi?cmd=Retrieve&amp;amp;db=pubmed&amp;amp;dopt=Abstract&amp;amp;list_uids=34309665&amp;amp;query_hl=1&lt;/_url&gt;&lt;_volume&gt;4&lt;/_volume&gt;&lt;_created&gt;65020956&lt;/_created&gt;&lt;_modified&gt;65020956&lt;/_modified&gt;&lt;_impact_factor&gt;  13.353&lt;/_impact_factor&gt;&lt;_social_category&gt;医学(1)&lt;/_social_category&gt;&lt;_collection_scope&gt;SCIE&lt;/_collection_scope&gt;&lt;_accessed&gt;65021054&lt;/_accessed&gt;&lt;/Details&gt;&lt;Extra&gt;&lt;DBUID&gt;{F96A950B-833F-4880-A151-76DA2D6A2879}&lt;/DBUID&gt;&lt;/Extra&gt;&lt;/Item&gt;&lt;/References&gt;&lt;/Group&gt;&lt;/Citation&gt;_x000a_"/>
    <w:docVar w:name="NE.Ref{40F1DE35-BE1B-446F-9423-525745E8C564}" w:val=" ADDIN NE.Ref.{40F1DE35-BE1B-446F-9423-525745E8C564}&lt;Citation&gt;&lt;Group&gt;&lt;References&gt;&lt;Item&gt;&lt;ID&gt;4720&lt;/ID&gt;&lt;UID&gt;{BC398BAF-B54E-47E5-84BC-B6B46A893E0C}&lt;/UID&gt;&lt;Title&gt;Randomised trial comparing biweekly oxaliplatin plus oral capecitabine versus  oxaliplatin plus i.v. bolus fluorouracil/leucovorin in metastatic colorectal  cancer patients: results of the Southern Italy Cooperative Oncology study 0401&lt;/Title&gt;&lt;Template&gt;Journal Article&lt;/Template&gt;&lt;Star&gt;0&lt;/Star&gt;&lt;Tag&gt;0&lt;/Tag&gt;&lt;Author&gt;Comella, P; Massidda, B; Filippelli, G; Farris, A; Natale, D; Barberis, G; Maiorino, L; Palmeri, S; Cannone, M; Condemi, G&lt;/Author&gt;&lt;Year&gt;2009&lt;/Year&gt;&lt;Details&gt;&lt;_accession_num&gt;18719941&lt;/_accession_num&gt;&lt;_author_adr&gt;Department of Medical Oncology, National Tumour Institute, Via M. Semmola, 80100,  Naples, Italy. pasqualecomella@libero.it&lt;/_author_adr&gt;&lt;_date_display&gt;2009 Feb&lt;/_date_display&gt;&lt;_date&gt;2009-02-01&lt;/_date&gt;&lt;_doi&gt;10.1007/s00432-008-0454-7&lt;/_doi&gt;&lt;_isbn&gt;1432-1335 (Electronic); 0171-5216 (Linking)&lt;/_isbn&gt;&lt;_issue&gt;2&lt;/_issue&gt;&lt;_journal&gt;J Cancer Res Clin Oncol&lt;/_journal&gt;&lt;_language&gt;eng&lt;/_language&gt;&lt;_pages&gt;217-26&lt;/_pages&gt;&lt;_subject_headings&gt;Adenocarcinoma/*drug therapy/mortality/pathology/physiopathology; Adult; Aged; Antimetabolites, Antineoplastic/administration &amp;amp; dosage; Antineoplastic Combined Chemotherapy Protocols/adverse effects/*therapeutic use; Capecitabine; Colonic Neoplasms/drug therapy/mortality/pathology/physiopathology; Colorectal Neoplasms/*drug therapy/mortality/pathology/physiopathology; Deoxycytidine/administration &amp;amp; dosage/analogs &amp;amp; derivatives; Disease Progression; Disease-Free Survival; Female; Fluorouracil/administration &amp;amp; dosage/analogs &amp;amp; derivatives; Humans; Leucovorin/administration &amp;amp; dosage; Male; Middle Aged; Organoplatinum Compounds/administration &amp;amp; dosage; Oxaliplatin; Quality of Life; Rectal Neoplasms/drug therapy/mortality/pathology/physiopathology; Survival Analysis; Time Factors&lt;/_subject_headings&gt;&lt;_tertiary_title&gt;Journal of cancer research and clinical oncology&lt;/_tertiary_title&gt;&lt;_type_work&gt;Journal Article; Randomized Controlled Trial; Research Support, Non-U.S. Gov&amp;apos;t&lt;/_type_work&gt;&lt;_url&gt;http://www.ncbi.nlm.nih.gov/entrez/query.fcgi?cmd=Retrieve&amp;amp;db=pubmed&amp;amp;dopt=Abstract&amp;amp;list_uids=18719941&amp;amp;query_hl=1&lt;/_url&gt;&lt;_volume&gt;135&lt;/_volume&gt;&lt;_created&gt;65020956&lt;/_created&gt;&lt;_modified&gt;65020956&lt;/_modified&gt;&lt;_impact_factor&gt;   4.322&lt;/_impact_factor&gt;&lt;_social_category&gt;医学(3)&lt;/_social_category&gt;&lt;_collection_scope&gt;SCIE&lt;/_collection_scope&gt;&lt;/Details&gt;&lt;Extra&gt;&lt;DBUID&gt;{F96A950B-833F-4880-A151-76DA2D6A2879}&lt;/DBUID&gt;&lt;/Extra&gt;&lt;/Item&gt;&lt;/References&gt;&lt;/Group&gt;&lt;/Citation&gt;_x000a_"/>
    <w:docVar w:name="NE.Ref{47664E5D-A253-4204-B4C6-4468A279878C}" w:val=" ADDIN NE.Ref.{47664E5D-A253-4204-B4C6-4468A279878C}&lt;Citation&gt;&lt;Group&gt;&lt;References&gt;&lt;Item&gt;&lt;ID&gt;4726&lt;/ID&gt;&lt;UID&gt;{A50213D4-C0E5-4422-9587-12CFDE52F709}&lt;/UID&gt;&lt;Title&gt;Health-related quality of life in patients with RAS wild-type metastatic  colorectal cancer treated with fluorouracil and folinic acid with or without  panitumumab as maintenance therapy: a prespecified secondary analysis of the  PanaMa (AIO KRK 0212) trial&lt;/Title&gt;&lt;Template&gt;Journal Article&lt;/Template&gt;&lt;Star&gt;0&lt;/Star&gt;&lt;Tag&gt;0&lt;/Tag&gt;&lt;Author&gt;Ballhausen, A; Karthaus, M; Fruehauf, S; Graeven, U; Müller, L; König, A O; von Weikersthal, L F; Sommerhäuser, G; Alig, AHS; Goekkurt, E; Meyer-Knees, J W; Kurreck, A; Stahler, A; Held, S; Kasper, S; Heinrich, K; Heinemann, V; Stintzing, S; Trarbach, T; Modest, D P&lt;/Author&gt;&lt;Year&gt;2023&lt;/Year&gt;&lt;Details&gt;&lt;_accession_num&gt;37454537&lt;/_accession_num&gt;&lt;_author_adr&gt;Charité - Universitätsmedizin Berlin, Corporate Member of Freie Universität  Berlin and Humboldt-Universität zu Berlin, Department of Hematology, Oncology,  and Cancer Immunology (CVK/CCM), Berlin, BE, Germany.; Klinikum Neuperlach/Klinikum Harlaching, Department of Hematology, Oncology, and  Palliative Care, Munich, BV, Germany.; Klinik Dr. Hancken GmbH, Department of Hematology, Oncology, and Palliative Care,  Stade, NI, Germany.; Kliniken Maria Hilf GmbH, Department of Hematology, Oncology, and  Gastroenterology, Mönchengladbach, NW, Germany.; Oncological Practice UnterEms, Leer, NI, Germany.; Department of Gastroenterology and Gastrointestinal Oncology, University Medical  Center Göttingen, Göttingen, NI, Germany.; Gesundheitszentrum St. Marien, Amberg, BY, Germany.; Charité - Universitätsmedizin Berlin, Corporate Member of Freie Universität  Berlin and Humboldt-Universität zu Berlin, Department of Hematology, Oncology,  and Cancer Immunology (CVK/CCM), Berlin, BE, Germany.; Charité - Universitätsmedizin Berlin, Corporate Member of Freie Universität  Berlin and Humboldt-Universität zu Berlin, Department of Hematology, Oncology,  and Cancer Immunology (CVK/CCM), Berlin, BE, Germany.; Practice of Hematology and Oncology (HOPE), Hamburg, HH, Germany.; Charité - Universitätsmedizin Berlin, Corporate Member of Freie Universität  Berlin and Humboldt-Universität zu Berlin, Department of Hematology, Oncology,  and Cancer Immunology (CVK/CCM), Berlin, BE, Germany.; Charité - Universitätsmedizin Berlin, Corporate Member of Freie Universität  Berlin and Humboldt-Universität zu Berlin, Department of Hematology, Oncology,  and Cancer Immunology (CVK/CCM), Berlin, BE, Germany.; Charité - Universitätsmedizin Berlin, Corporate Member of Freie Universität  Berlin and Humboldt-Universität zu Berlin, Department of Hematology, Oncology,  and Cancer Immunology (CVK/CCM), Berlin, BE, Germany.; ClinAssess GmbH, Leverkusen, NW, Germany.; West German Cancer Center, Department of Medical Oncology, University Hospital  Essen, Essen, NW, Germany.; University Hospital, LMU Munich, Department of Medicine III, and Comprehensive  Cancer Center Munich, Munich, BY, Germany.; University Hospital, LMU Munich, Department of Medicine III, and Comprehensive  Cancer Center Munich, Munich, BY, Germany; German Cancer Consortium (DKTK),  German Cancer Research Centre (DKFZ), Heidelberg, BW, Germany.; Charité - Universitätsmedizin Berlin, Corporate Member of Freie Universität  Berlin and Humboldt-Universität zu Berlin, Department of Hematology, Oncology,  and Cancer Immunology (CVK/CCM), Berlin, BE, Germany; German Cancer Consortium  (DKTK), German Cancer Research Centre (DKFZ), Heidelberg, BW, Germany.; West German Cancer Center, Department of Medical Oncology, University Hospital  Essen, Essen, NW, Germany; Reha-Zentrum am Meer, Bad Zwischenahn, NI, Germany.; Charité - Universitätsmedizin Berlin, Corporate Member of Freie Universität  Berlin and Humboldt-Universität zu Berlin, Department of Hematology, Oncology,  and Cancer Immunology (CVK/CCM), Berlin, BE, Germany; German Cancer Consortium  (DKTK), German Cancer Research Centre (DKFZ), Heidelberg, BW, Germany. Electronic  address: dominik.modest@charite.de.&lt;/_author_adr&gt;&lt;_date_display&gt;2023 Sep&lt;/_date_display&gt;&lt;_date&gt;2023-09-01&lt;/_date&gt;&lt;_doi&gt;10.1016/j.ejca.2023.112955&lt;/_doi&gt;&lt;_isbn&gt;1879-0852 (Electronic); 0959-8049 (Linking)&lt;/_isbn&gt;&lt;_journal&gt;Eur J Cancer&lt;/_journal&gt;&lt;_keywords&gt;Anti-EGFR therapy; First-line treatment; Health-related quality of life; Metastatic colorectal cancer; Patient-reported outcomes; RAS wild-type&lt;/_keywords&gt;&lt;_language&gt;eng&lt;/_language&gt;&lt;_ori_publication&gt;Copyright © 2023 Elsevier Ltd. All rights reserved.&lt;/_ori_publication&gt;&lt;_pages&gt;112955&lt;/_pages&gt;&lt;_subject_headings&gt;Humans; Panitumumab; Leucovorin/therapeutic use; Quality of Life; *Colorectal Neoplasms/drug therapy/genetics/pathology; Fluorouracil/therapeutic use; *Colonic Neoplasms; *Rectal Neoplasms; Antineoplastic Combined Chemotherapy Protocols/therapeutic use&lt;/_subject_headings&gt;&lt;_tertiary_title&gt;European journal of cancer (Oxford, England : 1990)&lt;/_tertiary_title&gt;&lt;_type_work&gt;Journal Article; Randomized Controlled Trial; Research Support, Non-U.S. Gov&amp;apos;t&lt;/_type_work&gt;&lt;_url&gt;http://www.ncbi.nlm.nih.gov/entrez/query.fcgi?cmd=Retrieve&amp;amp;db=pubmed&amp;amp;dopt=Abstract&amp;amp;list_uids=37454537&amp;amp;query_hl=1&lt;/_url&gt;&lt;_volume&gt;190&lt;/_volume&gt;&lt;_created&gt;65020956&lt;/_created&gt;&lt;_modified&gt;65020956&lt;/_modified&gt;&lt;_impact_factor&gt;  10.002&lt;/_impact_factor&gt;&lt;_social_category&gt;医学(1)&lt;/_social_category&gt;&lt;_collection_scope&gt;SCIE&lt;/_collection_scope&gt;&lt;/Details&gt;&lt;Extra&gt;&lt;DBUID&gt;{F96A950B-833F-4880-A151-76DA2D6A2879}&lt;/DBUID&gt;&lt;/Extra&gt;&lt;/Item&gt;&lt;/References&gt;&lt;/Group&gt;&lt;/Citation&gt;_x000a_"/>
    <w:docVar w:name="NE.Ref{48313050-CD17-44F4-B9C1-BCE7007658BC}" w:val=" ADDIN NE.Ref.{48313050-CD17-44F4-B9C1-BCE7007658BC}&lt;Citation&gt;&lt;Group&gt;&lt;References&gt;&lt;Item&gt;&lt;ID&gt;4692&lt;/ID&gt;&lt;UID&gt;{77298474-DFB0-498C-A536-A991B35D80AE}&lt;/UID&gt;&lt;Title&gt;Final results from a randomized phase 3 study of FOLFIRI {+/-} panitumumab for  second-line treatment of metastatic colorectal cancer&lt;/Title&gt;&lt;Template&gt;Journal Article&lt;/Template&gt;&lt;Star&gt;0&lt;/Star&gt;&lt;Tag&gt;0&lt;/Tag&gt;&lt;Author&gt;Peeters, M; Price, T J; Cervantes, A; Sobrero, A F; Ducreux, M; Hotko, Y; André, T; Chan, E; Lordick, F; Punt, C J; Strickland, A H; Wilson, G; Ciuleanu, T E; Roman, L; Van Cutsem, E; Tian, Y; Sidhu, R&lt;/Author&gt;&lt;Year&gt;2014&lt;/Year&gt;&lt;Details&gt;&lt;_accession_num&gt;24356622&lt;/_accession_num&gt;&lt;_author_adr&gt;Department of Oncology, University Hospital Antwerp, Antwerp, Belgium.&lt;/_author_adr&gt;&lt;_date_display&gt;2014 Jan&lt;/_date_display&gt;&lt;_date&gt;2014-01-01&lt;/_date&gt;&lt;_doi&gt;10.1093/annonc/mdt523&lt;/_doi&gt;&lt;_isbn&gt;1569-8041 (Electronic); 0923-7534 (Linking)&lt;/_isbn&gt;&lt;_issue&gt;1&lt;/_issue&gt;&lt;_journal&gt;Ann Oncol&lt;/_journal&gt;&lt;_keywords&gt;FOLFIRI; antibody; chemotherapy; metastatic colorectal cancer; panitumumab&lt;/_keywords&gt;&lt;_language&gt;eng&lt;/_language&gt;&lt;_pages&gt;107-16&lt;/_pages&gt;&lt;_subject_headings&gt;Adult; Aged; Aged, 80 and over; Antibodies, Monoclonal/administration &amp;amp; dosage; Antineoplastic Combined Chemotherapy Protocols/adverse effects/*therapeutic use; Camptothecin/adverse effects/*analogs &amp;amp; derivatives/therapeutic use; Colorectal Neoplasms/*drug therapy/mortality/pathology; Disease-Free Survival; Female; Fluorouracil/adverse effects/therapeutic use; Humans; Kaplan-Meier Estimate; Leucovorin/adverse effects/therapeutic use; Liver Neoplasms/*drug therapy/mortality/secondary; Male; Middle Aged; Panitumumab; Quality of Life; Skin Diseases/chemically induced; Treatment Outcome&lt;/_subject_headings&gt;&lt;_tertiary_title&gt;Annals of oncology : official journal of the European Society for Medical _x000d__x000a_      Oncology&lt;/_tertiary_title&gt;&lt;_type_work&gt;Clinical Trial, Phase III; Comparative Study; Journal Article; Randomized Controlled Trial; Research Support, Non-U.S. Gov&amp;apos;t&lt;/_type_work&gt;&lt;_url&gt;http://www.ncbi.nlm.nih.gov/entrez/query.fcgi?cmd=Retrieve&amp;amp;db=pubmed&amp;amp;dopt=Abstract&amp;amp;list_uids=24356622&amp;amp;query_hl=1&lt;/_url&gt;&lt;_volume&gt;25&lt;/_volume&gt;&lt;_created&gt;65020956&lt;/_created&gt;&lt;_modified&gt;65020956&lt;/_modified&gt;&lt;_impact_factor&gt;  51.769&lt;/_impact_factor&gt;&lt;_social_category&gt;医学(1)&lt;/_social_category&gt;&lt;_collection_scope&gt;SCIE&lt;/_collection_scope&gt;&lt;/Details&gt;&lt;Extra&gt;&lt;DBUID&gt;{F96A950B-833F-4880-A151-76DA2D6A2879}&lt;/DBUID&gt;&lt;/Extra&gt;&lt;/Item&gt;&lt;/References&gt;&lt;/Group&gt;&lt;/Citation&gt;_x000a_"/>
    <w:docVar w:name="NE.Ref{4E2D7590-1192-4EB2-BBA8-264DCB8E9740}" w:val=" ADDIN NE.Ref.{4E2D7590-1192-4EB2-BBA8-264DCB8E9740}&lt;Citation&gt;&lt;Group&gt;&lt;References&gt;&lt;Item&gt;&lt;ID&gt;4700&lt;/ID&gt;&lt;UID&gt;{0A4A76C1-D5C7-4A61-B1DA-7994029F6515}&lt;/UID&gt;&lt;Title&gt;Famitinib versus placebo in the treatment of refractory metastatic colorectal  cancer: a multicenter, randomized, double-blinded, placebo-controlled, phase II  clinical trial&lt;/Title&gt;&lt;Template&gt;Journal Article&lt;/Template&gt;&lt;Star&gt;0&lt;/Star&gt;&lt;Tag&gt;0&lt;/Tag&gt;&lt;Author&gt;Xu, R H; Shen, L; Wang, K M; Wu, G; Shi, C M; Ding, K F; Lin, L Z; Wang, J W; Xiong, J P; Wu, C P; Li, J; Liu, Y P; Wang, D; Ba, Y; Feng, J P; Bai, Y X; Bi, J W; Ma, L W; Lei, J; Yang, Q; Yu, H&lt;/Author&gt;&lt;Year&gt;2017&lt;/Year&gt;&lt;Details&gt;&lt;_accession_num&gt;29273089&lt;/_accession_num&gt;&lt;_author_adr&gt;Department of Medical Oncology, Sun Yat-sen University Cancer Center, State Key  Laboratory of Oncology in South China, Collaborative Innovation Center for Cancer  Medicine, Guangzhou, 510060, Guangdong, P. R. China.; Key Laboratory of Carcinogenesis and Translational Research (Ministry of  Education), Department of Gastrointestinal Oncology, Peking University Cancer  Hospital &amp;amp; Institute, No 52, Fucheng Road, Haidian District, Beijing, 100142, P.  R. China. lin100@medmail.com.cn.; Department of Medical Oncology, Second Affiliated Hospital of Nanjing Medical  University, Nanjing, 210011, Jiangsu, P. R. China.; Cancer Center of Union Hospital, Tongji Medical College, Huazhong University of  Science and Technology, Wuhan, 430030, Hubei, P. R. China.; Department of Medical Oncology, Fujian Medical University Union Hospital, Fuzhou,  350001, Fujian, P. R. China.; Department of Surgical Oncology, Second Hospital Affiliated to Zhejiang  University School of Medicine, Hangzhou, 310009, Zhejiang, P. R. China.; Department of Oncology, First Affiliated Hospital of Guangzhou Medical University  of Chinese Medicine, Guangzhou, 510405, Guangdong, P. R. China.; Department of Medical Oncology, Chinese Academy of Medical Sciences Cancer  Hospital, Beijing, 100021, P. R. China.; Department of Medical Oncology, First Affiliated Hospital of Nanchang University,  Nanchang, 330006, Jiangxi, P. R. China.; Department of Medical Oncology, First People&amp;apos;s Hospital of Changzhou, Changzhou,  213003, Jiangsu, P. R. China.; Department of Medical Oncology, Fudan University Cancer Hospital, Shanghai,  200032, P. R. China.; Department of Medical Oncology, First Hospital of China Medical University,  Shenyang, 110001, Liaoning, P. R. China.; Cancer Center, Daping Hospital and Institute of Surgery Research, Third Military  Medical University, Chongqing, 400042, P. R. China.; Department of Gastrointestinal Medical Oncology, Tianjin Medical University  Cancer Institute and Hospital, Tianjin, 300060, P. R. China.; Department of Oncology, PuAi Hospital of Tongji Medical College, Huazhong  University of Science and Technology, Wuhan, 430032, Hubei, P. R. China.; Department of Medical Oncology, Harbin Medical University Cancer Hospital,  Harbin, 150081, Heilongjiang, P. R. China.; Department of Oncology, Jinan Military General Hospital, Jinan, 250000, Shandong,  P. R. China.; Department of Tumor Chemotherapy and Radiology, Peking University Third Hospital,  Beijing, 100191, P. R. China.; Department of Gastrointestinal Surgery, First Affiliated Hospital of Guangzhou  Medical University, Guangzhou, 510120, Guangdong, P. R. China.; Department of Clinical Medicine, Jiangsu Hengrui Medicine Co., Ltd, Lianyungang,  222047, Jiangsu, P. R. China.; Department of Epidemic and Health Statistics, Nanjing Medical University,  Nanjing, 211166, Jiangsu, P. R. China.&lt;/_author_adr&gt;&lt;_date_display&gt;2017 Dec 22&lt;/_date_display&gt;&lt;_date&gt;2017-12-22&lt;/_date&gt;&lt;_doi&gt;10.1186/s40880-017-0263-y&lt;/_doi&gt;&lt;_isbn&gt;1944-446X (Electronic); 1000-467X (Print); 1944-446X (Linking)&lt;/_isbn&gt;&lt;_issue&gt;1&lt;/_issue&gt;&lt;_journal&gt;Chin J Cancer&lt;/_journal&gt;&lt;_keywords&gt;Colorectal cancer; Efficacy; Famitinib; Safety&lt;/_keywords&gt;&lt;_language&gt;eng&lt;/_language&gt;&lt;_pages&gt;97&lt;/_pages&gt;&lt;_subject_headings&gt;Administration, Oral; Adult; Aged; Colorectal Neoplasms/*drug therapy; Double-Blind Method; Drug Administration Schedule; Female; Humans; Indoles/*administration &amp;amp; dosage/adverse effects; Male; Neoplasm Metastasis; Protein Kinase Inhibitors/*administration &amp;amp; dosage/adverse effects; Pyrroles/*administration &amp;amp; dosage/adverse effects; Survival Analysis; Treatment Outcome&lt;/_subject_headings&gt;&lt;_tertiary_title&gt;Chinese journal of cancer&lt;/_tertiary_title&gt;&lt;_type_work&gt;Clinical Trial, Phase II; Journal Article; Multicenter Study; Randomized Controlled Trial; Research Support, Non-U.S. Gov&amp;apos;t&lt;/_type_work&gt;&lt;_url&gt;http://www.ncbi.nlm.nih.gov/entrez/query.fcgi?cmd=Retrieve&amp;amp;db=pubmed&amp;amp;dopt=Abstract&amp;amp;list_uids=29273089&amp;amp;query_hl=1&lt;/_url&gt;&lt;_volume&gt;36&lt;/_volume&gt;&lt;_created&gt;65020956&lt;/_created&gt;&lt;_modified&gt;65020956&lt;/_modified&gt;&lt;/Details&gt;&lt;Extra&gt;&lt;DBUID&gt;{F96A950B-833F-4880-A151-76DA2D6A2879}&lt;/DBUID&gt;&lt;/Extra&gt;&lt;/Item&gt;&lt;/References&gt;&lt;/Group&gt;&lt;/Citation&gt;_x000a_"/>
    <w:docVar w:name="NE.Ref{51E4B913-4FBA-4A67-9D4A-6A8C01849635}" w:val=" ADDIN NE.Ref.{51E4B913-4FBA-4A67-9D4A-6A8C01849635}&lt;Citation&gt;&lt;Group&gt;&lt;References&gt;&lt;Item&gt;&lt;ID&gt;4716&lt;/ID&gt;&lt;UID&gt;{EE358E54-E1D0-4901-825E-CEDF13B782D3}&lt;/UID&gt;&lt;Title&gt;Health-related quality of life and colorectal cancer-specific symptoms in  patients with chemotherapy-refractory metastatic disease treated with  panitumumab&lt;/Title&gt;&lt;Template&gt;Journal Article&lt;/Template&gt;&lt;Star&gt;0&lt;/Star&gt;&lt;Tag&gt;0&lt;/Tag&gt;&lt;Author&gt;Odom, D; Barber, B; Bennett, L; Peeters, M; Zhao, Z; Kaye, J; Wolf, M; Wiezorek, J&lt;/Author&gt;&lt;Year&gt;2011&lt;/Year&gt;&lt;Details&gt;&lt;_accession_num&gt;21190026&lt;/_accession_num&gt;&lt;_author_adr&gt;RTI Health Solutions, Research Triangle Park, NC 22709-2194, USA.&lt;/_author_adr&gt;&lt;_date_display&gt;2011 Feb&lt;/_date_display&gt;&lt;_date&gt;2011-02-01&lt;/_date&gt;&lt;_doi&gt;10.1007/s00384-010-1112-5&lt;/_doi&gt;&lt;_isbn&gt;1432-1262 (Electronic); 0179-1958 (Print); 0179-1958 (Linking)&lt;/_isbn&gt;&lt;_issue&gt;2&lt;/_issue&gt;&lt;_journal&gt;Int J Colorectal Dis&lt;/_journal&gt;&lt;_language&gt;eng&lt;/_language&gt;&lt;_pages&gt;173-81&lt;/_pages&gt;&lt;_subject_headings&gt;Antibodies, Monoclonal/*therapeutic use; Antineoplastic Agents/*therapeutic use; Colorectal Neoplasms/*drug therapy/genetics/*pathology; *Drug Resistance, Neoplasm; *Health; Humans; Least-Squares Analysis; Linear Models; Neoplasm Metastasis; Panitumumab; Proto-Oncogene Proteins/genetics; Proto-Oncogene Proteins p21(ras); *Quality of Life; ras Proteins/genetics&lt;/_subject_headings&gt;&lt;_tertiary_title&gt;International journal of colorectal disease&lt;/_tertiary_title&gt;&lt;_type_work&gt;Journal Article; Randomized Controlled Trial; Research Support, Non-U.S. Gov&amp;apos;t&lt;/_type_work&gt;&lt;_url&gt;http://www.ncbi.nlm.nih.gov/entrez/query.fcgi?cmd=Retrieve&amp;amp;db=pubmed&amp;amp;dopt=Abstract&amp;amp;list_uids=21190026&amp;amp;query_hl=1&lt;/_url&gt;&lt;_volume&gt;26&lt;/_volume&gt;&lt;_created&gt;65020956&lt;/_created&gt;&lt;_modified&gt;65020956&lt;/_modified&gt;&lt;_impact_factor&gt;   2.796&lt;/_impact_factor&gt;&lt;_social_category&gt;医学(3)&lt;/_social_category&gt;&lt;_collection_scope&gt;SCIE&lt;/_collection_scope&gt;&lt;/Details&gt;&lt;Extra&gt;&lt;DBUID&gt;{F96A950B-833F-4880-A151-76DA2D6A2879}&lt;/DBUID&gt;&lt;/Extra&gt;&lt;/Item&gt;&lt;/References&gt;&lt;/Group&gt;&lt;/Citation&gt;_x000a_"/>
    <w:docVar w:name="NE.Ref{5911A290-8153-4546-8100-03C0372C4E81}" w:val=" ADDIN NE.Ref.{5911A290-8153-4546-8100-03C0372C4E81}&lt;Citation&gt;&lt;Group&gt;&lt;References&gt;&lt;Item&gt;&lt;ID&gt;4721&lt;/ID&gt;&lt;UID&gt;{DFED8C1E-9045-4C0D-ABD5-DD365BDBE185}&lt;/UID&gt;&lt;Title&gt;EPIC: phase III trial of cetuximab plus irinotecan after fluoropyrimidine and  oxaliplatin failure in patients with metastatic colorectal cancer&lt;/Title&gt;&lt;Template&gt;Journal Article&lt;/Template&gt;&lt;Star&gt;0&lt;/Star&gt;&lt;Tag&gt;0&lt;/Tag&gt;&lt;Author&gt;Sobrero, A F; Maurel, J; Fehrenbacher, L; Scheithauer, W; Abubakr, Y A; Lutz, M P; Vega-Villegas, M E; Eng, C; Steinhauer, E U; Prausova, J; Lenz, H J; Borg, C; Middleton, G; Kröning, H; Luppi, G; Kisker, O; Zubel, A; Langer, C; Kopit, J; Burris, HA Rd&lt;/Author&gt;&lt;Year&gt;2008&lt;/Year&gt;&lt;Details&gt;&lt;_accession_num&gt;18390971&lt;/_accession_num&gt;&lt;_author_adr&gt;Department of Medical Oncology, Ospedale San Martino, Genoa, 16132, Italy.  alberto.sobrero@hsanmartino.liguria.it&lt;/_author_adr&gt;&lt;_date_display&gt;2008 May 10&lt;/_date_display&gt;&lt;_date&gt;2008-05-10&lt;/_date&gt;&lt;_doi&gt;10.1200/JCO.2007.13.1193&lt;/_doi&gt;&lt;_isbn&gt;1527-7755 (Electronic); 0732-183X (Linking)&lt;/_isbn&gt;&lt;_issue&gt;14&lt;/_issue&gt;&lt;_journal&gt;J Clin Oncol&lt;/_journal&gt;&lt;_language&gt;eng&lt;/_language&gt;&lt;_pages&gt;2311-9&lt;/_pages&gt;&lt;_subject_headings&gt;Adult; Aged; Aged, 80 and over; Antibodies, Monoclonal/administration &amp;amp; dosage/adverse effects; Antibodies, Monoclonal, Humanized; Antineoplastic Combined Chemotherapy Protocols/adverse effects/*therapeutic use; Camptothecin/administration &amp;amp; dosage/adverse effects/*analogs &amp;amp; _x000d__x000a_      derivatives/therapeutic use; Cetuximab; Colorectal Neoplasms/*drug therapy/pathology; Disease-Free Survival; ErbB Receptors/biosynthesis; Female; Humans; Irinotecan; Male; Middle Aged; Neoplasm Metastasis; Organoplatinum Compounds/administration &amp;amp; dosage/adverse effects; Oxaliplatin; Pyrimidines/administration &amp;amp; dosage/adverse effects; Quality of Life&lt;/_subject_headings&gt;&lt;_tertiary_title&gt;Journal of clinical oncology : official journal of the American Society of _x000d__x000a_      Clinical Oncology&lt;/_tertiary_title&gt;&lt;_type_work&gt;Clinical Trial, Phase III; Journal Article; Multicenter Study; Randomized Controlled Trial&lt;/_type_work&gt;&lt;_url&gt;http://www.ncbi.nlm.nih.gov/entrez/query.fcgi?cmd=Retrieve&amp;amp;db=pubmed&amp;amp;dopt=Abstract&amp;amp;list_uids=18390971&amp;amp;query_hl=1&lt;/_url&gt;&lt;_volume&gt;26&lt;/_volume&gt;&lt;_created&gt;65020956&lt;/_created&gt;&lt;_modified&gt;65020956&lt;/_modified&gt;&lt;_impact_factor&gt;  50.717&lt;/_impact_factor&gt;&lt;_social_category&gt;医学(1)&lt;/_social_category&gt;&lt;_collection_scope&gt;SCIE&lt;/_collection_scope&gt;&lt;/Details&gt;&lt;Extra&gt;&lt;DBUID&gt;{F96A950B-833F-4880-A151-76DA2D6A2879}&lt;/DBUID&gt;&lt;/Extra&gt;&lt;/Item&gt;&lt;/References&gt;&lt;/Group&gt;&lt;/Citation&gt;_x000a_"/>
    <w:docVar w:name="NE.Ref{625C2D6D-DAF0-4EE2-8D7C-34067362BBFB}" w:val=" ADDIN NE.Ref.{625C2D6D-DAF0-4EE2-8D7C-34067362BBFB}&lt;Citation&gt;&lt;Group&gt;&lt;References&gt;&lt;Item&gt;&lt;ID&gt;4707&lt;/ID&gt;&lt;UID&gt;{01E32202-6B44-414B-A7A9-54F183913A38}&lt;/UID&gt;&lt;Title&gt;Capecitabine and Temozolomide versus FOLFIRI in RAS-Mutated, MGMT-Methylated  Metastatic Colorectal Cancer&lt;/Title&gt;&lt;Template&gt;Journal Article&lt;/Template&gt;&lt;Star&gt;0&lt;/Star&gt;&lt;Tag&gt;0&lt;/Tag&gt;&lt;Author&gt;Pietrantonio, F; Lobefaro, R; Antista, M; Lonardi, S; Raimondi, A; Morano, F; Mosconi, S; Rimassa, L; Murgioni, S; Sartore-Bianchi, A; Tomasello, G; Longarini, R; Farina, G; Petrelli, F; Gori, S; Randon, G; Corallo, S; Pagani, F; Guarini, V; Palermo, F; Martinetti, A; Macagno, M; Barault, L; Perrone, F; Tamborini, E; Milione, M; Di Nicolantonio, F; Di Maio, M; Fucà, G; Di Bartolomeo, M; de Braud, F&lt;/Author&gt;&lt;Year&gt;2020&lt;/Year&gt;&lt;Details&gt;&lt;_accession_num&gt;31740551&lt;/_accession_num&gt;&lt;_author_adr&gt;Oncology and Hemato-oncology Department, University of Milan, Milan, Italy.  filippo.pietrantonio@istitutotumori.mi.it.; Medical Oncology Department, Fondazione IRCCS Istituto Nazionale dei Tumori di  Milano, Milan, Italy.; Medical Oncology Department, Fondazione IRCCS Istituto Nazionale dei Tumori di  Milano, Milan, Italy.; Medical Oncology Department, Fondazione IRCCS Istituto Nazionale dei Tumori di  Milano, Milan, Italy.; Medical Oncology 1 Unit, Department of Oncology, Istituto Oncologico Veneto  IOV-IRCCS, Padua, Italy.; Medical Oncology Department, Fondazione IRCCS Istituto Nazionale dei Tumori di  Milano, Milan, Italy.; Medical Oncology Department, Fondazione IRCCS Istituto Nazionale dei Tumori di  Milano, Milan, Italy.; Medical Oncology Unit, Department of Oncology and Hematology, Papa Giovanni XXIII  Hospital, Bergamo, Italy.; Medical Oncology and Hematology Unit, Humanitas Cancer Center, Humanitas Clinical  and Research Center-IRCCS, Rozzano, Milano, Italy.; Department of Biomedical Sciences, Humanitas University, Milan, Italy.; Medical Oncology 1 Unit, Department of Oncology, Istituto Oncologico Veneto  IOV-IRCCS, Padua, Italy.; Oncology and Hemato-oncology Department, University of Milan, Milan, Italy.; Niguarda Cancer Center, Grande Ospedale Metropolitano Niguarda, Milan, Italy.; Medical Oncology Unit, ASST Ospedale di Cremona, Cremona, Italy.; Medical Oncology Unit, Azienda Ospedaliera San Gerardo, Monza, Italy.; Medical Oncology Department, Fatebenefratelli-Sacco Hospital, Milan, Italy.; Medical Oncology Unit, Oncology Department, ASST Bergamo Ovest, Treviglio (BG),  Italy.; Medical Oncology Unit, IRCCS Ospedale Sacro Cuore Don Calabria, Negrar, Verona,  Italy.; Medical Oncology Department, Fondazione IRCCS Istituto Nazionale dei Tumori di  Milano, Milan, Italy.; Medical Oncology Department, Fondazione IRCCS Istituto Nazionale dei Tumori di  Milano, Milan, Italy.; Medical Oncology Department, Fondazione IRCCS Istituto Nazionale dei Tumori di  Milano, Milan, Italy.; Medical Oncology Department, Fondazione IRCCS Istituto Nazionale dei Tumori di  Milano, Milan, Italy.; Medical Oncology Department, Fondazione IRCCS Istituto Nazionale dei Tumori di  Milano, Milan, Italy.; Medical Oncology Department, Fondazione IRCCS Istituto Nazionale dei Tumori di  Milano, Milan, Italy.; Candiolo Cancer Institute, FPO - IRCCS, Candiolo (TO), Italy.; Candiolo Cancer Institute, FPO - IRCCS, Candiolo (TO), Italy.; Oncology Department, University of Turin, Candiolo (TO), Italy.; Pathology and Laboratory Medicine Department, Fondazione IRCCS Istituto Nazionale  dei Tumori di Milano, Milan, Italy.; Pathology and Laboratory Medicine Department, Fondazione IRCCS Istituto Nazionale  dei Tumori di Milano, Milan, Italy.; Pathology and Laboratory Medicine Department, Fondazione IRCCS Istituto Nazionale  dei Tumori di Milano, Milan, Italy.; Candiolo Cancer Institute, FPO - IRCCS, Candiolo (TO), Italy.; Oncology Department, University of Turin, Candiolo (TO), Italy.; Oncology Department, University of Turin, Ordine Mauriziano Hospital, Turin,  Italy.; Medical Oncology Department, Fondazione IRCCS Istituto Nazionale dei Tumori di  Milano, Milan, Italy.; Medical Oncology Department, Fondazione IRCCS Istituto Nazionale dei Tumori di  Milano, Milan, Italy.; Oncology and Hemato-oncology Department, University of Milan, Milan, Italy.; Medical Oncology Department, Fondazione IRCCS Istituto Nazionale dei Tumori di  Milano, Milan, Italy.&lt;/_author_adr&gt;&lt;_date_display&gt;2020 Mar 1&lt;/_date_display&gt;&lt;_date&gt;2020-03-01&lt;/_date&gt;&lt;_doi&gt;10.1158/1078-0432.CCR-19-3024&lt;/_doi&gt;&lt;_isbn&gt;1557-3265 (Electronic); 1078-0432 (Linking)&lt;/_isbn&gt;&lt;_issue&gt;5&lt;/_issue&gt;&lt;_journal&gt;Clin Cancer Res&lt;/_journal&gt;&lt;_language&gt;eng&lt;/_language&gt;&lt;_ori_publication&gt;©2019 American Association for Cancer Research.&lt;/_ori_publication&gt;&lt;_pages&gt;1017-1024&lt;/_pages&gt;&lt;_subject_headings&gt;Aged; Antineoplastic Combined Chemotherapy Protocols/*therapeutic use; Bevacizumab/administration &amp;amp; dosage; Biomarkers, Tumor/*genetics/metabolism; Camptothecin/administration &amp;amp; dosage; Capecitabine/administration &amp;amp; dosage; Colorectal Neoplasms/*drug therapy/genetics/pathology; *DNA Methylation; DNA Modification Methylases/*genetics; DNA Repair Enzymes/*genetics; Female; Fluorouracil/administration &amp;amp; dosage; Humans; Irinotecan/administration &amp;amp; dosage; Leucovorin/administration &amp;amp; dosage; Male; Middle Aged; Oxaliplatin/administration &amp;amp; dosage; Proto-Oncogene Proteins p21(ras)/*genetics; Quality of Life; Survival Rate; Temozolomide/administration &amp;amp; dosage; Treatment Outcome; Tumor Suppressor Proteins/*genetics&lt;/_subject_headings&gt;&lt;_tertiary_title&gt;Clinical cancer research : an official journal of the American Association for _x000d__x000a_      Cancer Research&lt;/_tertiary_title&gt;&lt;_type_work&gt;Clinical Trial, Phase II; Comparative Study; Journal Article; Multicenter Study; Randomized Controlled Trial; Research Support, Non-U.S. Gov&amp;apos;t&lt;/_type_work&gt;&lt;_url&gt;http://www.ncbi.nlm.nih.gov/entrez/query.fcgi?cmd=Retrieve&amp;amp;db=pubmed&amp;amp;dopt=Abstract&amp;amp;list_uids=31740551&amp;amp;query_hl=1&lt;/_url&gt;&lt;_volume&gt;26&lt;/_volume&gt;&lt;_created&gt;65020956&lt;/_created&gt;&lt;_modified&gt;65020956&lt;/_modified&gt;&lt;_impact_factor&gt;  13.801&lt;/_impact_factor&gt;&lt;_social_category&gt;医学(1)&lt;/_social_category&gt;&lt;_collection_scope&gt;SCIE&lt;/_collection_scope&gt;&lt;_accessed&gt;65021239&lt;/_accessed&gt;&lt;/Details&gt;&lt;Extra&gt;&lt;DBUID&gt;{F96A950B-833F-4880-A151-76DA2D6A2879}&lt;/DBUID&gt;&lt;/Extra&gt;&lt;/Item&gt;&lt;/References&gt;&lt;/Group&gt;&lt;/Citation&gt;_x000a_"/>
    <w:docVar w:name="NE.Ref{62D11B2B-C46C-4325-8482-5FC113FE9316}" w:val=" ADDIN NE.Ref.{62D11B2B-C46C-4325-8482-5FC113FE9316}&lt;Citation&gt;&lt;Group&gt;&lt;References&gt;&lt;Item&gt;&lt;ID&gt;4723&lt;/ID&gt;&lt;UID&gt;{2201E1E4-6CB6-4AB8-9C89-DB38A4A12189}&lt;/UID&gt;&lt;Title&gt;Randomized phase III study of high-dose fluorouracil given as a weekly 24-hour  infusion with or without leucovorin versus bolus fluorouracil plus leucovorin in  advanced colorectal cancer: European organization of Research and Treatment of  Cancer Gastrointestinal Group Study 40952&lt;/Title&gt;&lt;Template&gt;Journal Article&lt;/Template&gt;&lt;Star&gt;0&lt;/Star&gt;&lt;Tag&gt;0&lt;/Tag&gt;&lt;Author&gt;Köhne, C H; Wils, J; Lorenz, M; Schöffski, P; Voigtmann, R; Bokemeyer, C; Lutz, M; Kleeberg, C; Ridwelski, K; Souchon, R; El-Serafi, M; Weiss, U; Burkhard, O; Rückle, H; Lichnitser, M; Langenbuch, T; Scheithauer, W; &amp;quot;Baron B&amp;quot;; Couvreur, M L; Schmoll, H J&lt;/Author&gt;&lt;Year&gt;2003&lt;/Year&gt;&lt;Details&gt;&lt;_accession_num&gt;12963704&lt;/_accession_num&gt;&lt;_author_adr&gt;Department og Internal Medicine I, University of Dresden, Dresden, Germany.  claus-henning.koehne@uniklinikum-dresden.de&lt;/_author_adr&gt;&lt;_date_display&gt;2003 Oct 15&lt;/_date_display&gt;&lt;_date&gt;2003-10-15&lt;/_date&gt;&lt;_doi&gt;10.1200/JCO.2003.11.122&lt;/_doi&gt;&lt;_isbn&gt;0732-183X (Print); 0732-183X (Linking)&lt;/_isbn&gt;&lt;_issue&gt;20&lt;/_issue&gt;&lt;_journal&gt;J Clin Oncol&lt;/_journal&gt;&lt;_language&gt;eng&lt;/_language&gt;&lt;_pages&gt;3721-8&lt;/_pages&gt;&lt;_subject_headings&gt;Adult; Antineoplastic Combined Chemotherapy Protocols/*therapeutic use; Colorectal Neoplasms/*drug therapy; Drug Administration Schedule; Female; Fluorouracil/*adverse effects/*therapeutic use; Humans; Infusions, Intravenous; Injections, Intravenous; Leucovorin/adverse effects/*therapeutic use; Male; Middle Aged; Neoplasm Metastasis; Quality of Life; Survival Rate; Treatment Outcome&lt;/_subject_headings&gt;&lt;_tertiary_title&gt;Journal of clinical oncology : official journal of the American Society of _x000d__x000a_      Clinical Oncology&lt;/_tertiary_title&gt;&lt;_type_work&gt;Clinical Trial; Clinical Trial, Phase III; Comparative Study; Journal Article; Multicenter Study; Randomized Controlled Trial&lt;/_type_work&gt;&lt;_url&gt;http://www.ncbi.nlm.nih.gov/entrez/query.fcgi?cmd=Retrieve&amp;amp;db=pubmed&amp;amp;dopt=Abstract&amp;amp;list_uids=12963704&amp;amp;query_hl=1&lt;/_url&gt;&lt;_volume&gt;21&lt;/_volume&gt;&lt;_created&gt;65020956&lt;/_created&gt;&lt;_modified&gt;65020956&lt;/_modified&gt;&lt;_impact_factor&gt;  50.717&lt;/_impact_factor&gt;&lt;_social_category&gt;医学(1)&lt;/_social_category&gt;&lt;_collection_scope&gt;SCIE&lt;/_collection_scope&gt;&lt;/Details&gt;&lt;Extra&gt;&lt;DBUID&gt;{F96A950B-833F-4880-A151-76DA2D6A2879}&lt;/DBUID&gt;&lt;/Extra&gt;&lt;/Item&gt;&lt;/References&gt;&lt;/Group&gt;&lt;/Citation&gt;_x000a_"/>
    <w:docVar w:name="NE.Ref{676B7F0C-7419-49B1-8265-75870975D61A}" w:val=" ADDIN NE.Ref.{676B7F0C-7419-49B1-8265-75870975D61A}&lt;Citation&gt;&lt;Group&gt;&lt;References&gt;&lt;Item&gt;&lt;ID&gt;4710&lt;/ID&gt;&lt;UID&gt;{791BC691-6ECB-4723-8201-CC71D9ACC1A6}&lt;/UID&gt;&lt;Title&gt;Quality of Life Analysis in Patients With RAS Wild-Type Metastatic Colorectal  Cancer Treated With First-Line Cetuximab Plus Chemotherapy&lt;/Title&gt;&lt;Template&gt;Journal Article&lt;/Template&gt;&lt;Star&gt;0&lt;/Star&gt;&lt;Tag&gt;0&lt;/Tag&gt;&lt;Author&gt;Yamaguchi, K; Ando, M; Ooki, A; Beier, F; Guenther, S; von Hohnhorst, P; Van Cutsem, E&lt;/Author&gt;&lt;Year&gt;2017&lt;/Year&gt;&lt;Details&gt;&lt;_accession_num&gt;28081962&lt;/_accession_num&gt;&lt;_author_adr&gt;Department of Gastroenterological Chemotherapy, Cancer Institute Hospital of  Japanese Foundation for Cancer Research, Tokyo, Japan. Electronic address:  kensei.yamaguchi@jfcr.or.jp.; Center for Advanced Medicine and Clinical Research, Nagoya University Graduate  School of Medicine, Aichi, Japan.; Department of Gastroenterology, Saitama Cancer Center Hospital, Saitama, Japan.; Merck KGaA, Darmstadt, Germany.; Merck KGaA, Darmstadt, Germany.; Merck KGaA, Darmstadt, Germany.; Digestive Oncology, University Hospitals Leuven and University of Leuven, Leuven,  Belgium.&lt;/_author_adr&gt;&lt;_date_display&gt;2017 Jun&lt;/_date_display&gt;&lt;_date&gt;2017-06-01&lt;/_date&gt;&lt;_doi&gt;10.1016/j.clcc.2016.07.017&lt;/_doi&gt;&lt;_isbn&gt;1938-0674 (Electronic); 1533-0028 (Linking)&lt;/_isbn&gt;&lt;_issue&gt;2&lt;/_issue&gt;&lt;_journal&gt;Clin Colorectal Cancer&lt;/_journal&gt;&lt;_keywords&gt;CRYSTAL; FOLFIRI; Global health status (GHS); QoL; mCRC&lt;/_keywords&gt;&lt;_language&gt;eng&lt;/_language&gt;&lt;_ori_publication&gt;Copyright © 2016 The Authors. Published by Elsevier Inc. All rights reserved.&lt;/_ori_publication&gt;&lt;_pages&gt;e29-e37&lt;/_pages&gt;&lt;_subject_headings&gt;Adult; Aged; Aged, 80 and over; Antineoplastic Combined Chemotherapy Protocols/*administration &amp;amp; dosage; Camptothecin/administration &amp;amp; dosage/*analogs &amp;amp; derivatives; Cetuximab/administration &amp;amp; dosage; Colorectal Neoplasms/*drug therapy/genetics/pathology; Disease-Free Survival; Female; Fluorouracil/administration &amp;amp; dosage; Humans; Leucovorin/administration &amp;amp; dosage; Male; Middle Aged; Neoplasm Metastasis; Proto-Oncogene Proteins p21(ras)/*genetics; *Quality of Life; Retrospective Studies; Survival Rate; Young Adult; ras Proteins/genetics&lt;/_subject_headings&gt;&lt;_tertiary_title&gt;Clinical colorectal cancer&lt;/_tertiary_title&gt;&lt;_type_work&gt;Journal Article; Research Support, Non-U.S. Gov&amp;apos;t&lt;/_type_work&gt;&lt;_url&gt;http://www.ncbi.nlm.nih.gov/entrez/query.fcgi?cmd=Retrieve&amp;amp;db=pubmed&amp;amp;dopt=Abstract&amp;amp;list_uids=28081962&amp;amp;query_hl=1&lt;/_url&gt;&lt;_volume&gt;16&lt;/_volume&gt;&lt;_created&gt;65020956&lt;/_created&gt;&lt;_modified&gt;65021242&lt;/_modified&gt;&lt;_impact_factor&gt;   4.035&lt;/_impact_factor&gt;&lt;_social_category&gt;医学(2)&lt;/_social_category&gt;&lt;_collection_scope&gt;SCIE&lt;/_collection_scope&gt;&lt;_accessed&gt;65021241&lt;/_accessed&gt;&lt;/Details&gt;&lt;Extra&gt;&lt;DBUID&gt;{F96A950B-833F-4880-A151-76DA2D6A2879}&lt;/DBUID&gt;&lt;/Extra&gt;&lt;/Item&gt;&lt;/References&gt;&lt;/Group&gt;&lt;/Citation&gt;_x000a_"/>
    <w:docVar w:name="NE.Ref{6AB6CD69-9E9D-4DEC-8CBB-97B44C58D935}" w:val=" ADDIN NE.Ref.{6AB6CD69-9E9D-4DEC-8CBB-97B44C58D935}&lt;Citation&gt;&lt;Group&gt;&lt;References&gt;&lt;Item&gt;&lt;ID&gt;4703&lt;/ID&gt;&lt;UID&gt;{218992FF-8C1A-436A-BC91-DD7C0FCE88FB}&lt;/UID&gt;&lt;Title&gt;Quality of Life in Vulnerable Older Patients with Metastatic Colorectal Cancer  Receiving Palliative Chemotherapy-The Randomized NORDIC9-Study&lt;/Title&gt;&lt;Template&gt;Journal Article&lt;/Template&gt;&lt;Star&gt;0&lt;/Star&gt;&lt;Tag&gt;0&lt;/Tag&gt;&lt;Author&gt;Liposits, G; Eshøj, H R; Möller, S; Winther, S B; Skuladottir, H; Ryg, J; Hofsli, E; Shah, C H; Poulsen, L Ø; Berglund, Å; Qvortrup, C; Österlund, P; Glimelius, B; Sorbye, H; Pfeiffer, P&lt;/Author&gt;&lt;Year&gt;2021&lt;/Year&gt;&lt;Details&gt;&lt;_accession_num&gt;34073363&lt;/_accession_num&gt;&lt;_author_adr&gt;Department of Oncology, Odense University Hospital, 5000 Odense, Denmark.; Department of Clinical Research, University of Southern Denmark, 5000 Odense,  Denmark.; Academy of Geriatric Cancer Research (AgeCare), 5000 Odense, Denmark.; Quality of Life Research Center, Department of Haematology, Odense University  Hospital, 5000 Odense, Denmark.; Department of Clinical Research, University of Southern Denmark, 5000 Odense,  Denmark.; OPEN-Open Patient Data Explorative Network, Odense University Hospital, 5000  Odense, Denmark.; Department of Oncology, Odense University Hospital, 5000 Odense, Denmark.; Academy of Geriatric Cancer Research (AgeCare), 5000 Odense, Denmark.; Department of Oncology, Regional Hospital West Jutland, 7400 Herning, Denmark.; Department of Clinical Research, University of Southern Denmark, 5000 Odense,  Denmark.; Academy of Geriatric Cancer Research (AgeCare), 5000 Odense, Denmark.; Department of Geriatric Medicine, Odense University Hospital, 5000 Odense,  Denmark.; Department of Oncology, Trondheim University Hospital, 7030 Trondheim, Norway.; Department of Clinical and Molecular Medicine, Norwegian University of Science  and Technology, 7030 Trondheim, Norway.; Theme Cancer, Karolinska University Hospital, 171 76 Stockholm, Sweden.; Department of Oncology, Aalborg University Hospital, 9000 Aalborg, Denmark.; Department of Immunology, Genetics and Pathology, Uppsala University, 751 05  Uppsala, Sweden.; Academy of Geriatric Cancer Research (AgeCare), 5000 Odense, Denmark.; Department of Oncology, Tampere University Hospital and Tampere University, 33100  Tampere, Finland.; Karolinska Institute and Karolinska University Hospital, 171 76 Stockholm,  Sweden.; Department of Oncology, Helsinki University Hospital, 00014 Helsinki, Finland.; Department of Immunology, Genetics and Pathology, Uppsala University, 751 05  Uppsala, Sweden.; Department of Oncology, Haukeland University Hospital, 5021 Bergen, Norway.; Department of Clinical Science, University of Bergen, 5021 Bergen, Norway.; Department of Oncology, Odense University Hospital, 5000 Odense, Denmark.; Department of Clinical Research, University of Southern Denmark, 5000 Odense,  Denmark.; Academy of Geriatric Cancer Research (AgeCare), 5000 Odense, Denmark.&lt;/_author_adr&gt;&lt;_date_display&gt;2021 May 26&lt;/_date_display&gt;&lt;_date&gt;2021-05-26&lt;/_date&gt;&lt;_doi&gt;10.3390/cancers13112604&lt;/_doi&gt;&lt;_isbn&gt;2072-6694 (Print); 2072-6694 (Electronic); 2072-6694 (Linking)&lt;/_isbn&gt;&lt;_issue&gt;11&lt;/_issue&gt;&lt;_journal&gt;Cancers (Basel)&lt;/_journal&gt;&lt;_keywords&gt;EORTC QLQ-C30; chemotherapy; geriatric oncology; metastatic colorectal cancer; older adults; physical functioning; quality of life; vulnerability&lt;/_keywords&gt;&lt;_language&gt;eng&lt;/_language&gt;&lt;_tertiary_title&gt;Cancers&lt;/_tertiary_title&gt;&lt;_type_work&gt;Journal Article&lt;/_type_work&gt;&lt;_url&gt;http://www.ncbi.nlm.nih.gov/entrez/query.fcgi?cmd=Retrieve&amp;amp;db=pubmed&amp;amp;dopt=Abstract&amp;amp;list_uids=34073363&amp;amp;query_hl=1&lt;/_url&gt;&lt;_volume&gt;13&lt;/_volume&gt;&lt;_created&gt;65020956&lt;/_created&gt;&lt;_modified&gt;65020956&lt;/_modified&gt;&lt;_impact_factor&gt;   6.575&lt;/_impact_factor&gt;&lt;_social_category&gt;医学(2)&lt;/_social_category&gt;&lt;_collection_scope&gt;SCIE&lt;/_collection_scope&gt;&lt;/Details&gt;&lt;Extra&gt;&lt;DBUID&gt;{F96A950B-833F-4880-A151-76DA2D6A2879}&lt;/DBUID&gt;&lt;/Extra&gt;&lt;/Item&gt;&lt;/References&gt;&lt;/Group&gt;&lt;/Citation&gt;_x000a_"/>
    <w:docVar w:name="NE.Ref{70853FF0-C760-4D39-9175-74B46BDCAEC8}" w:val=" ADDIN NE.Ref.{70853FF0-C760-4D39-9175-74B46BDCAEC8}&lt;Citation&gt;&lt;Group&gt;&lt;References&gt;&lt;Item&gt;&lt;ID&gt;4714&lt;/ID&gt;&lt;UID&gt;{6A6C03BB-AA9D-4B90-98B0-5D8222C94A4C}&lt;/UID&gt;&lt;Title&gt;Health-related quality of life in patients with metastatic colorectal cancer  treated with panitumumab in first- or second-line treatment&lt;/Title&gt;&lt;Template&gt;Journal Article&lt;/Template&gt;&lt;Star&gt;0&lt;/Star&gt;&lt;Tag&gt;0&lt;/Tag&gt;&lt;Author&gt;Bennett, L; Zhao, Z; Barber, B; Zhou, X; Peeters, M; Zhang, J; Xu, F; Wiezorek, J; Douillard, J Y&lt;/Author&gt;&lt;Year&gt;2011&lt;/Year&gt;&lt;Details&gt;&lt;_accession_num&gt;21989186&lt;/_accession_num&gt;&lt;_author_adr&gt;RTI Health Solutions, 3040 East Cornwallis Road, Post Office Box 12194, Research  Triangle Park, NC 22709-2194, USA.&lt;/_author_adr&gt;&lt;_date_display&gt;2011 Nov 8&lt;/_date_display&gt;&lt;_date&gt;2011-11-08&lt;/_date&gt;&lt;_doi&gt;10.1038/bjc.2011.409&lt;/_doi&gt;&lt;_isbn&gt;1532-1827 (Electronic); 0007-0920 (Print); 0007-0920 (Linking)&lt;/_isbn&gt;&lt;_issue&gt;10&lt;/_issue&gt;&lt;_journal&gt;Br J Cancer&lt;/_journal&gt;&lt;_language&gt;eng&lt;/_language&gt;&lt;_ori_publication&gt;2011 Cancer Research UK&lt;/_ori_publication&gt;&lt;_pages&gt;1495-502&lt;/_pages&gt;&lt;_subject_headings&gt;Antibodies, Monoclonal/*therapeutic use; Antineoplastic Agents/*therapeutic use; Colorectal Neoplasms/drug therapy/pathology/*physiopathology; Female; Humans; Male; Middle Aged; Neoplasm Metastasis; Panitumumab; *Quality of Life&lt;/_subject_headings&gt;&lt;_tertiary_title&gt;British journal of cancer&lt;/_tertiary_title&gt;&lt;_type_work&gt;Journal Article; Randomized Controlled Trial; Research Support, Non-U.S. Gov&amp;apos;t&lt;/_type_work&gt;&lt;_url&gt;http://www.ncbi.nlm.nih.gov/entrez/query.fcgi?cmd=Retrieve&amp;amp;db=pubmed&amp;amp;dopt=Abstract&amp;amp;list_uids=21989186&amp;amp;query_hl=1&lt;/_url&gt;&lt;_volume&gt;105&lt;/_volume&gt;&lt;_created&gt;65020956&lt;/_created&gt;&lt;_modified&gt;65020956&lt;/_modified&gt;&lt;_impact_factor&gt;   9.075&lt;/_impact_factor&gt;&lt;_social_category&gt;医学(1)&lt;/_social_category&gt;&lt;_collection_scope&gt;SCIE&lt;/_collection_scope&gt;&lt;/Details&gt;&lt;Extra&gt;&lt;DBUID&gt;{F96A950B-833F-4880-A151-76DA2D6A2879}&lt;/DBUID&gt;&lt;/Extra&gt;&lt;/Item&gt;&lt;/References&gt;&lt;/Group&gt;&lt;/Citation&gt;_x000a_"/>
    <w:docVar w:name="NE.Ref{77676E00-0B0B-47C3-BAB6-095E2FA46A6E}" w:val=" ADDIN NE.Ref.{77676E00-0B0B-47C3-BAB6-095E2FA46A6E}&lt;Citation&gt;&lt;Group&gt;&lt;References&gt;&lt;Item&gt;&lt;ID&gt;4699&lt;/ID&gt;&lt;UID&gt;{8D7AD450-2A19-4690-97C7-15DF1BF2AE84}&lt;/UID&gt;&lt;Title&gt;Regorafenib in Chinese patients with metastatic colorectal cancer: Subgroup  analysis of the phase 3 CONCUR trial&lt;/Title&gt;&lt;Template&gt;Journal Article&lt;/Template&gt;&lt;Star&gt;0&lt;/Star&gt;&lt;Tag&gt;0&lt;/Tag&gt;&lt;Author&gt;Xu, J; Xu, R H; Qin, S; Pan, H; Bai, Y; Chi, Y; Wang, L; Bi, F; Cheng, Y; Liu, T; Ma, D; Shen, L; Ba, Y; Liang, J; Wang, X; Yau, TCC; Ma, B B; Yeh, K H; Lin, J K; Kappeler, C; Shapiro, J; Kalmus, J; Li, J&lt;/Author&gt;&lt;Year&gt;2020&lt;/Year&gt;&lt;Details&gt;&lt;_accession_num&gt;31900959&lt;/_accession_num&gt;&lt;_author_adr&gt;The 307 Hospital of PLA Cancer Center, Beijing, China.; Sun Yat-Sen University Cancer Center, Collaborative Innovation Center for Cancer  Medicine, Guangzhou, China.; Chinese People&amp;apos;s Liberation Army Cancer Center of Nanjing Bayi Hospital, Nanjing,  China.; Sir Run Run Shaw Hospital, Hangzhou, China.; Harbin Medical University Cancer Hospital, Harbin, China.; Cancer Hospital, Chinese Academy of Medical Sciences, Beijing, China.; Shanghai First People&amp;apos;s Hospital, Shanghai, China.; West China Hospital, Sichuan University, Chengdu, China.; Jilin Provincial Tumor Hospital, Changchun, China.; Zhongshan Hospital, Fudan University, Shanghai, China.; Guangdong General Hospital, Guangdong, China.; Peking University Cancer Hospital &amp;amp; Institute, Beijing, China.; Tianjin Medical University Cancer Hospital, Tianjin, China.; Affiliated Hospital of Medical College, Qingdao University, Shandong, China.; The First Affiliated Hospital of the 4th Military Medical University, Xi&amp;apos;an,  China.; Queen Mary Hospital University of Hong Kong, Hong Kong, China.; Prince of Wales Hospital, The Chinese University of Hong Kong, Hong Kong, China.; National Taiwan University Hospital and National Taiwan University Cancer Center,  Taipei, Taiwan.; Taipei Veterans General Hospital, Taipei, Taiwan.; Bayer AG, Berlin, Germany.; Bayer HealthCare Pharmaceuticals, Whippany, New Jersey, USA.; Bayer AG, Berlin, Germany.; Tongji University Shanghai East Hospital, Shanghai, China.; Fudan University Shanghai Cancer Center, Shanghai, China.&lt;/_author_adr&gt;&lt;_date_display&gt;2020 Aug&lt;/_date_display&gt;&lt;_date&gt;2020-08-01&lt;/_date&gt;&lt;_doi&gt;10.1111/jgh.14974&lt;/_doi&gt;&lt;_isbn&gt;1440-1746 (Electronic); 0815-9319 (Print); 0815-9319 (Linking)&lt;/_isbn&gt;&lt;_issue&gt;8&lt;/_issue&gt;&lt;_journal&gt;J Gastroenterol Hepatol&lt;/_journal&gt;&lt;_keywords&gt;Chinese; clinical trial; colorectal cancer; regorafenib&lt;/_keywords&gt;&lt;_language&gt;eng&lt;/_language&gt;&lt;_ori_publication&gt;© 2020 The Authors. Journal of Gastroenterology and Hepatology published by _x000d__x000a_      Journal of Gastroenterology and Hepatology Foundation and John Wiley &amp;amp; Sons _x000d__x000a_      Australia, Ltd.&lt;/_ori_publication&gt;&lt;_pages&gt;1307-1316&lt;/_pages&gt;&lt;_subject_headings&gt;Adult; Aged; Aged, 80 and over; Asian People; *Clinical Trials, Phase III as Topic; Colorectal Neoplasms/*drug therapy/mortality; Disease-Free Survival; Double-Blind Method; Female; Humans; Male; Middle Aged; Neoplasm Metastasis; Phenylurea Compounds/*administration &amp;amp; dosage/adverse effects; Pyridines/*administration &amp;amp; dosage/adverse effects; Retrospective Studies; Safety&lt;/_subject_headings&gt;&lt;_tertiary_title&gt;Journal of gastroenterology and hepatology&lt;/_tertiary_title&gt;&lt;_type_work&gt;Journal Article&lt;/_type_work&gt;&lt;_url&gt;http://www.ncbi.nlm.nih.gov/entrez/query.fcgi?cmd=Retrieve&amp;amp;db=pubmed&amp;amp;dopt=Abstract&amp;amp;list_uids=31900959&amp;amp;query_hl=1&lt;/_url&gt;&lt;_volume&gt;35&lt;/_volume&gt;&lt;_created&gt;65020956&lt;/_created&gt;&lt;_modified&gt;65020956&lt;/_modified&gt;&lt;_impact_factor&gt;   4.369&lt;/_impact_factor&gt;&lt;_social_category&gt;医学(3)&lt;/_social_category&gt;&lt;_collection_scope&gt;SCIE&lt;/_collection_scope&gt;&lt;/Details&gt;&lt;Extra&gt;&lt;DBUID&gt;{F96A950B-833F-4880-A151-76DA2D6A2879}&lt;/DBUID&gt;&lt;/Extra&gt;&lt;/Item&gt;&lt;/References&gt;&lt;/Group&gt;&lt;Group&gt;&lt;References&gt;&lt;Item&gt;&lt;ID&gt;4727&lt;/ID&gt;&lt;UID&gt;{4B57482B-D645-4A6C-8D41-732568E93A47}&lt;/UID&gt;&lt;Title&gt;Regorafenib plus best supportive care versus placebo plus best supportive care in  Asian patients with previously treated metastatic colorectal cancer (CONCUR): a  randomised, double-blind, placebo-controlled, phase 3 trial&lt;/Title&gt;&lt;Template&gt;Journal Article&lt;/Template&gt;&lt;Star&gt;0&lt;/Star&gt;&lt;Tag&gt;0&lt;/Tag&gt;&lt;Author&gt;Li, J; Qin, S; Xu, R; Yau, T C; Ma, B; Pan, H; Xu, J; Bai, Y; Chi, Y; Wang, L; Yeh, K H; Bi, F; Cheng, Y; &amp;quot;Le AT&amp;quot;; Lin, J K; Liu, T; Ma, D; Kappeler, C; Kalmus, J; Kim, T W&lt;/Author&gt;&lt;Year&gt;2015&lt;/Year&gt;&lt;Details&gt;&lt;_accession_num&gt;25981818&lt;/_accession_num&gt;&lt;_author_adr&gt;Department of Medical Oncology, Fudan University Shanghai Cancer Center, and  Department of Oncology, Shanghai Medical College, Fudan University, Shanghai,  China.; Department of Medical Oncology, Chinese People&amp;apos;s Liberation Army Cancer Center of  Nanjing Bayi Hospital, Nanjing, China.; Department of Medical Oncology, Sun Yat-Sen University Cancer Center,  Collaborative Innovation Center for Cancer Medicine, Guangzhou, China.; Department of Medicine, University of Hong Kong, Queen Mary Hospital, Hong Kong,  China.; Department of Clinical Oncology, Prince of Wales Hospital, Chinese University of  Hong Kong, Hong Kong, China.; Medical Oncology, Sir Run Run Shaw Hospital Medical School, Zhejiang University,  Hangzhou, China.; Beijing 307 People&amp;apos;s Liberation Army Hospital Cancer Centre, Beijing, China.; Third Affiliated Hospital of Harbin Medical University, Harbin, China.; Department of Medical Oncology, Cancer Hospital, Chinese Academy of Medical  Sciences, Beijing, China.; Comprehensive Cancer Center, Shanghai First People&amp;apos;s Hospital, Shanghai Jiaotong  University, Shanghai, China.; Department of Oncology, National Taiwan University Hospital, Taipei, Taiwan.; Department of Medical Oncology, West China Hospital, Sichuan University, Chengdu,  China.; Jilin Provincial Tumor Hospital, Changchun, China.; Department of Oncology, Cho Ray Hospital, Ho Chi Minh City, Vietnam.; Department of Surgery, Taipei Veterans General Hospital, National Yang-Ming  University, Taipei, Taiwan.; Department of Medical Oncology, Zhong Shan Hospital, Fudan University, Shanghai,  China.; Department of Medical Oncology, Guangdong General Hospital, Guangzhou, Guangdong,  China.; Bayer Pharma AG, Berlin, Germany.; Bayer Pharma AG, Berlin, Germany.; Department of Oncology, Asan Medical Center, University of Ulsan College of  Medicine, Songpa-gu, South Korea. Electronic address: twkimmd@amc.seoul.kr.&lt;/_author_adr&gt;&lt;_date_display&gt;2015 Jun&lt;/_date_display&gt;&lt;_date&gt;2015-06-01&lt;/_date&gt;&lt;_doi&gt;10.1016/S1470-2045(15)70156-7&lt;/_doi&gt;&lt;_isbn&gt;1474-5488 (Electronic); 1470-2045 (Linking)&lt;/_isbn&gt;&lt;_issue&gt;6&lt;/_issue&gt;&lt;_journal&gt;Lancet Oncol&lt;/_journal&gt;&lt;_language&gt;eng&lt;/_language&gt;&lt;_ori_publication&gt;Copyright © 2015 Elsevier Ltd. All rights reserved.&lt;/_ori_publication&gt;&lt;_pages&gt;619-29&lt;/_pages&gt;&lt;_subject_headings&gt;Aged; Antineoplastic Combined Chemotherapy Protocols/*administration &amp;amp; dosage; Asian People; Colorectal Neoplasms/*drug therapy/epidemiology/pathology; Disease-Free Survival; Double-Blind Method; Female; Humans; Kaplan-Meier Estimate; Male; Middle Aged; Neoplasm Metastasis; Phenylurea Compounds/*administration &amp;amp; dosage/adverse effects; Pyridines/*administration &amp;amp; dosage/adverse effects; Treatment Outcome&lt;/_subject_headings&gt;&lt;_tertiary_title&gt;The Lancet. Oncology&lt;/_tertiary_title&gt;&lt;_type_work&gt;Clinical Trial, Phase III; Journal Article; Randomized Controlled Trial; Research Support, Non-U.S. Gov&amp;apos;t&lt;/_type_work&gt;&lt;_url&gt;http://www.ncbi.nlm.nih.gov/entrez/query.fcgi?cmd=Retrieve&amp;amp;db=pubmed&amp;amp;dopt=Abstract&amp;amp;list_uids=25981818&amp;amp;query_hl=1&lt;/_url&gt;&lt;_volume&gt;16&lt;/_volume&gt;&lt;_created&gt;65021037&lt;/_created&gt;&lt;_modified&gt;65021037&lt;/_modified&gt;&lt;_impact_factor&gt;  54.433&lt;/_impact_factor&gt;&lt;_social_category&gt;医学(1)&lt;/_social_category&gt;&lt;_collection_scope&gt;SCIE&lt;/_collection_scope&gt;&lt;/Details&gt;&lt;Extra&gt;&lt;DBUID&gt;{F96A950B-833F-4880-A151-76DA2D6A2879}&lt;/DBUID&gt;&lt;/Extra&gt;&lt;/Item&gt;&lt;/References&gt;&lt;/Group&gt;&lt;/Citation&gt;_x000a_"/>
    <w:docVar w:name="NE.Ref{81665BE0-E2FA-408E-8494-12F069D36503}" w:val=" ADDIN NE.Ref.{81665BE0-E2FA-408E-8494-12F069D36503}&lt;Citation&gt;&lt;Group&gt;&lt;References&gt;&lt;Item&gt;&lt;ID&gt;4689&lt;/ID&gt;&lt;UID&gt;{0405F413-0AF9-4483-9E2D-80E38E06E35B}&lt;/UID&gt;&lt;Title&gt;Irinotecan plus fluorouracil and leucovorin for metastatic colorectal cancer.  Irinotecan Study Group&lt;/Title&gt;&lt;Template&gt;Journal Article&lt;/Template&gt;&lt;Star&gt;0&lt;/Star&gt;&lt;Tag&gt;0&lt;/Tag&gt;&lt;Author&gt;Saltz, L B; Cox, J V; Blanke, C; Rosen, L S; Fehrenbacher, L; Moore, M J; Maroun, J A; Ackland, S P; Locker, P K; Pirotta, N; Elfring, G L; Miller, L L&lt;/Author&gt;&lt;Year&gt;2000&lt;/Year&gt;&lt;Details&gt;&lt;_accession_num&gt;11006366&lt;/_accession_num&gt;&lt;_author_adr&gt;Memorial Sloan-Kettering Cancer Center, New York, NY 10021, USA.&lt;/_author_adr&gt;&lt;_date_display&gt;2000 Sep 28&lt;/_date_display&gt;&lt;_date&gt;2000-09-28&lt;/_date&gt;&lt;_doi&gt;10.1056/NEJM200009283431302&lt;/_doi&gt;&lt;_isbn&gt;0028-4793 (Print); 0028-4793 (Linking)&lt;/_isbn&gt;&lt;_issue&gt;13&lt;/_issue&gt;&lt;_journal&gt;N Engl J Med&lt;/_journal&gt;&lt;_language&gt;eng&lt;/_language&gt;&lt;_pages&gt;905-14&lt;/_pages&gt;&lt;_subject_headings&gt;Adult; Aged; Aged, 80 and over; Antineoplastic Agents, Phytogenic/administration &amp;amp; dosage/adverse effects; Antineoplastic Combined Chemotherapy Protocols/adverse effects/*therapeutic use; Camptothecin/*administration &amp;amp; dosage/adverse effects/*analogs &amp;amp; derivatives; Colorectal Neoplasms/*drug therapy/mortality/pathology; Diarrhea/chemically induced; Disease-Free Survival; Female; Fluorouracil/*administration &amp;amp; dosage; Humans; Irinotecan; Leucovorin/*administration &amp;amp; dosage; Male; Middle Aged; Mouth Mucosa; Neoplasm Metastasis; Neutropenia/chemically induced; Proportional Hazards Models; Quality of Life; Stomatitis/chemically induced; Survival Analysis&lt;/_subject_headings&gt;&lt;_tertiary_title&gt;The New England journal of medicine&lt;/_tertiary_title&gt;&lt;_type_work&gt;Clinical Trial; Comparative Study; Journal Article; Multicenter Study; Randomized Controlled Trial; Research Support, Non-U.S. Gov&amp;apos;t&lt;/_type_work&gt;&lt;_url&gt;http://www.ncbi.nlm.nih.gov/entrez/query.fcgi?cmd=Retrieve&amp;amp;db=pubmed&amp;amp;dopt=Abstract&amp;amp;list_uids=11006366&amp;amp;query_hl=1&lt;/_url&gt;&lt;_volume&gt;343&lt;/_volume&gt;&lt;_created&gt;65020956&lt;/_created&gt;&lt;_modified&gt;65020956&lt;/_modified&gt;&lt;_impact_factor&gt; 176.079&lt;/_impact_factor&gt;&lt;_social_category&gt;医学(1)&lt;/_social_category&gt;&lt;_collection_scope&gt;SCIE&lt;/_collection_scope&gt;&lt;/Details&gt;&lt;Extra&gt;&lt;DBUID&gt;{F96A950B-833F-4880-A151-76DA2D6A2879}&lt;/DBUID&gt;&lt;/Extra&gt;&lt;/Item&gt;&lt;/References&gt;&lt;/Group&gt;&lt;/Citation&gt;_x000a_"/>
    <w:docVar w:name="NE.Ref{84565831-D945-47BA-B3C2-B15214261DE3}" w:val=" ADDIN NE.Ref.{84565831-D945-47BA-B3C2-B15214261DE3}&lt;Citation&gt;&lt;Group&gt;&lt;References&gt;&lt;Item&gt;&lt;ID&gt;4697&lt;/ID&gt;&lt;UID&gt;{1969BF53-51EE-443D-B1A5-40AF38B9EDE5}&lt;/UID&gt;&lt;Title&gt;Anlotinib Monotherapy for Refractory Metastatic Colorectal Cancer: A  Double-Blinded, Placebo-Controlled, Randomized Phase III Trial (ALTER0703)&lt;/Title&gt;&lt;Template&gt;Journal Article&lt;/Template&gt;&lt;Star&gt;0&lt;/Star&gt;&lt;Tag&gt;0&lt;/Tag&gt;&lt;Author&gt;Chi, Y; Shu, Y; Ba, Y; Bai, Y; Qin, B; Wang, X; Xiong, J; Xu, N; Zhang, H; Zhou, J; Xu, J; Cheng, Y; Feng, J; Hu, C; Chen, Y; Chen, Z; Wang, J; Dang, C; Wang, J; Wan, Y; Tang, Y; Wang, D; Liu, J; Wu, M; Deng, Y; Li, X; Li, Y; Dong, J; Jiang, D; Li, G; Wu, Q; Li, J; Qi, Y; Sun, Y; Cai, J&lt;/Author&gt;&lt;Year&gt;2021&lt;/Year&gt;&lt;Details&gt;&lt;_accession_num&gt;34105207&lt;/_accession_num&gt;&lt;_author_adr&gt;Department of Medical Oncology, National Cancer Center/National Clinical Research  Center for Cancer/Cancer Hospital, Chinese Academy of Medical Sciences and Peking  Union Medical College, Beijing, People&amp;apos;s Republic of China.; Department of Medical Oncology, Jiangsu Province Hospital, Nanjing, People&amp;apos;s  Republic of China.; Department of Digestive Oncology, Tianjin Medical University Cancer Institute &amp;amp;  Hospital, Tianjin, People&amp;apos;s Republic of China.; Department of Medical Oncology, Harbin Medical University Cancer Hospital,  Harbin, People&amp;apos;s Republic of China.; Department of Gastrointestinal Oncology, Liaoning Cancer Hospital &amp;amp; Institute,  Shenyang, People&amp;apos;s Republic of China.; Department of Chemotherapy, Qilu Hospital of Shandong University, Jinan, People&amp;apos;s  Republic of China.; Department of Medical Oncology, The First Affiliated Hospital of Nanchang  University, Nanchang, People&amp;apos;s Republic of China.; Department of Medical Oncology, The First Affiliated Hospital, Zhejiang  University, Hangzhou, People&amp;apos;s Republic of China.; Department of Medical Oncology, Tangdu Hospital, Air Force Medical University,  Xi&amp;apos;an, People&amp;apos;s Republic of China.; Department of Medical Oncology, Peking Union Medical College Hospital, Beijing,  People&amp;apos;s Republic of China.; Department of Gastrointestinal Oncology, 307 Hospital of PLA, Academy of Military  Medical Sciences, Beijing, People&amp;apos;s Republic of China.; Department of Medical Oncology, Jilin Cancer Hospital, Changchun, People&amp;apos;s  Republic of China.; Department of Medical Oncology, Jiangsu Cancer Hospital, Nanjing, People&amp;apos;s  Republic of China.; Department of Oncology, the Second Xiangya Hospital, Central South University,  Changsha, People&amp;apos;s Republic of China.; Department of Abdominal Oncology, Fujian Cancer Hospital, Fuzhou, People&amp;apos;s  Republic of China.; Department of Oncology, The Second Hospital of Anhui Medical University, Hefei,  People&amp;apos;s Republic of China.; Department of Oncology, Henan Cancer Hospital, Zhengzhou, People&amp;apos;s Republic of  China.; Department of Surgical Oncology, The First Affiliated Hospital of Xi&amp;apos;an Jiaotong  University, Xi&amp;apos;an, People&amp;apos;s Republic of China.; Department of Medical Oncology, Nantong Tumor Hospital, Nantong, People&amp;apos;s  Republic of China.; Department of Medical Oncology, Jiangxi Cancer Hospital, Nanchang, People&amp;apos;s  Republic of China.; Department of Digestive Internal Medicine, The Affiliated Tumor Hospital of  Xinjiang Medical University, Urumqi, People&amp;apos;s Republic of China.; Department of Medical oncology, Chongqing Cancer Hospital, Chongqing, People&amp;apos;s  Republic of China.; Department of Medical Oncology, People&amp;apos;s Hospital of Xinjiang Uygur Autonomous  Region, Urumqi, People&amp;apos;s Republic of China.; Department of integrated Chinese and Western Medicine, Shaanxi Provincial Cancer  Hospital, Xi&amp;apos;an, People&amp;apos;s Republic of China.; Department of Medical Oncology, The Sixth Affiliated Hospital of Sun Yat-sen  University, Guangzhou, People&amp;apos;s Republic of China.; Department of Gastrointestinal Surgery, Gansu Provincial Cancer Hospital,  Lanzhou, People&amp;apos;s Republic of China.; Department of Medical Oncology, Affiliated Tumor Hospital of Guangxi Medical  University, Nanning, People&amp;apos;s Republic of China.; First Department of Medical Oncology, Yunnan Cancer Hospital, Kunming, People&amp;apos;s  Republic of China.; Department of Medical Oncology, Forth Hospital of Hebei Medical University,  Hebei, People&amp;apos;s Republic of China.; Department of Medical Oncology, Liuzhou Worker&amp;apos;s Hospital, Liuzhou, People&amp;apos;s  Republic of China.; Department of Medical Oncology, The First Affiliated Hospital of Bengbu Medical  College, Bengbu, People&amp;apos;s Republic of China.; Department of Medical Oncology, Shanghai East Hospital, Tongji University School  of Medicine, Shanghai, People&amp;apos;s Republic of China.; Department of Medical Oncology, Qinghai Provincial People&amp;apos;s Hospital, Xining,  People&amp;apos;s Republic of China.; Department of Medical Oncology, National Cancer Center/National Clinical Research  Center for Cancer/Cancer Hospital, Chinese Academy of Medical Sciences and Peking  Union Medical College, Beijing, People&amp;apos;s Republic of China.; Department of Hepatobiliary Surgery, National Cancer Center/National Clinical  Research Center for Cancer/Cancer Hospital, Chinese Academy of Medical Sciences  and Peking Union Medical College, Beijing, People&amp;apos;s Republic of China.&lt;/_author_adr&gt;&lt;_date_display&gt;2021 Oct&lt;/_date_display&gt;&lt;_date&gt;2021-10-01&lt;/_date&gt;&lt;_doi&gt;10.1002/onco.13857&lt;/_doi&gt;&lt;_isbn&gt;1549-490X (Electronic); 1083-7159 (Print); 1083-7159 (Linking)&lt;/_isbn&gt;&lt;_issue&gt;10&lt;/_issue&gt;&lt;_journal&gt;Oncologist&lt;/_journal&gt;&lt;_keywords&gt;Adverse events; Anlotinib; Colorectal cancer; Metastatic; Progression-free survival; Survival&lt;/_keywords&gt;&lt;_language&gt;eng&lt;/_language&gt;&lt;_ori_publication&gt;© 2021 AlphaMed Press.&lt;/_ori_publication&gt;&lt;_pages&gt;e1693-e1703&lt;/_pages&gt;&lt;_subject_headings&gt;*Colorectal Neoplasms/drug therapy; Double-Blind Method; Humans; Indoles; Quality of Life; *Quinolines&lt;/_subject_headings&gt;&lt;_tertiary_title&gt;The oncologist&lt;/_tertiary_title&gt;&lt;_type_work&gt;Clinical Trial, Phase III; Journal Article; Multicenter Study; Randomized Controlled Trial; Research Support, Non-U.S. Gov&amp;apos;t&lt;/_type_work&gt;&lt;_url&gt;http://www.ncbi.nlm.nih.gov/entrez/query.fcgi?cmd=Retrieve&amp;amp;db=pubmed&amp;amp;dopt=Abstract&amp;amp;list_uids=34105207&amp;amp;query_hl=1&lt;/_url&gt;&lt;_volume&gt;26&lt;/_volume&gt;&lt;_created&gt;65020956&lt;/_created&gt;&lt;_modified&gt;65020956&lt;/_modified&gt;&lt;_impact_factor&gt;   5.837&lt;/_impact_factor&gt;&lt;_social_category&gt;医学(2)&lt;/_social_category&gt;&lt;_collection_scope&gt;SCIE&lt;/_collection_scope&gt;&lt;/Details&gt;&lt;Extra&gt;&lt;DBUID&gt;{F96A950B-833F-4880-A151-76DA2D6A2879}&lt;/DBUID&gt;&lt;/Extra&gt;&lt;/Item&gt;&lt;/References&gt;&lt;/Group&gt;&lt;/Citation&gt;_x000a_"/>
    <w:docVar w:name="NE.Ref{868F4BE0-B0FE-4FC4-AEE6-5A04C5EA3037}" w:val=" ADDIN NE.Ref.{868F4BE0-B0FE-4FC4-AEE6-5A04C5EA3037}&lt;Citation&gt;&lt;Group&gt;&lt;References&gt;&lt;Item&gt;&lt;ID&gt;4701&lt;/ID&gt;&lt;UID&gt;{80800FC8-CB3E-45EB-A70C-F0B62D689719}&lt;/UID&gt;&lt;Title&gt;Quality of life with encorafenib plus cetuximab with or without binimetinib  treatment in patients with BRAF V600E-mutant metastatic colorectal cancer:  patient-reported outcomes from BEACON CRC&lt;/Title&gt;&lt;Template&gt;Journal Article&lt;/Template&gt;&lt;Star&gt;0&lt;/Star&gt;&lt;Tag&gt;0&lt;/Tag&gt;&lt;Author&gt;Kopetz, S; Grothey, A; Van Cutsem, E; Yaeger, R; Wasan, H; Yoshino, T; Desai, J; Ciardiello, F; Loupakis, F; Hong, Y S; Steeghs, N; Guren, T K; Arkenau, H T; Garcia-Alfonso, P; Belani, A; Zhang, X; Tabernero, J&lt;/Author&gt;&lt;Year&gt;2022&lt;/Year&gt;&lt;Details&gt;&lt;_accession_num&gt;35653981&lt;/_accession_num&gt;&lt;_author_adr&gt;University of Texas MD Anderson Cancer Center, Houston, USA. Electronic address:  skopetz@mdanderson.org.; West Cancer Center and Research Institute, OneOncology, Germantown, USA.; University Hospitals Gasthuisberg Leuven and KU Leuven, Leuven, Belgium.; Memorial Sloan-Kettering Cancer Center, New York, USA.; Hammersmith Hospital, Department of Cancer Medicine, London, UK.; National Cancer Center Hospital East, Kashiwa, Japan.; Royal Melbourne Hospital and Peter MacCallum Cancer Centre, Walter and Aliza Hall  Institute, Parkville, Australia.; University of Campania, Naples, Italy.; Istituto Oncologico del Veneto IRCCS, Padova, Italy.; Asan Medical Center, University of Ulsan College of Medicine, Seoul, Korea.; Netherlands Cancer Institute, Amsterdam, The Netherlands.; Oslo University Hospital, Department of Oncology, Oslo, Norway.; Sarah Cannon Research Institute, University College of London, London, UK.; Gregorio Marañón Hospital, Madrid, Spain.; Pfizer Inc, New York, USA.; Pfizer Inc, New York, USA.; Vall d&amp;apos;Hebron Hospital Campus, Vall d&amp;apos;Hebron Institute of Oncology (VHIO),  IOB-Quiron, UVic-UCC, Barcelona, Spain.&lt;/_author_adr&gt;&lt;_date_display&gt;2022 Jun&lt;/_date_display&gt;&lt;_date&gt;2022-06-01&lt;/_date&gt;&lt;_doi&gt;10.1016/j.esmoop.2022.100477&lt;/_doi&gt;&lt;_isbn&gt;2059-7029 (Electronic); 2059-7029 (Linking)&lt;/_isbn&gt;&lt;_issue&gt;3&lt;/_issue&gt;&lt;_journal&gt;ESMO Open&lt;/_journal&gt;&lt;_keywords&gt;BEACON CRC; cetuximab; colorectal cancer; encorafenib; patient-reported outcomes; quality of life&lt;/_keywords&gt;&lt;_language&gt;eng&lt;/_language&gt;&lt;_ori_publication&gt;Copyright © 2022 The Pfizer, The Author(s). Published by Elsevier Ltd.. All _x000d__x000a_      rights reserved.&lt;/_ori_publication&gt;&lt;_pages&gt;100477&lt;/_pages&gt;&lt;_subject_headings&gt;*Antineoplastic Agents/therapeutic use; Antineoplastic Combined Chemotherapy Protocols/therapeutic use; Benzimidazoles; Carbamates; Cetuximab/therapeutic use; *Colorectal Neoplasms/drug therapy/genetics; Humans; Mutation; Patient Reported Outcome Measures; *Proto-Oncogene Proteins B-raf/genetics; Quality of Life; Sulfonamides&lt;/_subject_headings&gt;&lt;_tertiary_title&gt;ESMO open&lt;/_tertiary_title&gt;&lt;_type_work&gt;Clinical Trial, Phase III; Journal Article; Randomized Controlled Trial; Research Support, N.I.H., Extramural; Research Support, Non-U.S. Gov&amp;apos;t&lt;/_type_work&gt;&lt;_url&gt;http://www.ncbi.nlm.nih.gov/entrez/query.fcgi?cmd=Retrieve&amp;amp;db=pubmed&amp;amp;dopt=Abstract&amp;amp;list_uids=35653981&amp;amp;query_hl=1&lt;/_url&gt;&lt;_volume&gt;7&lt;/_volume&gt;&lt;_created&gt;65020956&lt;/_created&gt;&lt;_modified&gt;65020956&lt;/_modified&gt;&lt;_impact_factor&gt;   6.883&lt;/_impact_factor&gt;&lt;_social_category&gt;医学(3)&lt;/_social_category&gt;&lt;_collection_scope&gt;SCIE&lt;/_collection_scope&gt;&lt;/Details&gt;&lt;Extra&gt;&lt;DBUID&gt;{F96A950B-833F-4880-A151-76DA2D6A2879}&lt;/DBUID&gt;&lt;/Extra&gt;&lt;/Item&gt;&lt;/References&gt;&lt;/Group&gt;&lt;/Citation&gt;_x000a_"/>
    <w:docVar w:name="NE.Ref{87C832F2-67D3-435D-8551-6EA976777E1C}" w:val=" ADDIN NE.Ref.{87C832F2-67D3-435D-8551-6EA976777E1C}&lt;Citation&gt;&lt;Group&gt;&lt;References&gt;&lt;Item&gt;&lt;ID&gt;4723&lt;/ID&gt;&lt;UID&gt;{2201E1E4-6CB6-4AB8-9C89-DB38A4A12189}&lt;/UID&gt;&lt;Title&gt;Randomized phase III study of high-dose fluorouracil given as a weekly 24-hour  infusion with or without leucovorin versus bolus fluorouracil plus leucovorin in  advanced colorectal cancer: European organization of Research and Treatment of  Cancer Gastrointestinal Group Study 40952&lt;/Title&gt;&lt;Template&gt;Journal Article&lt;/Template&gt;&lt;Star&gt;0&lt;/Star&gt;&lt;Tag&gt;0&lt;/Tag&gt;&lt;Author&gt;Köhne, C H; Wils, J; Lorenz, M; Schöffski, P; Voigtmann, R; Bokemeyer, C; Lutz, M; Kleeberg, C; Ridwelski, K; Souchon, R; El-Serafi, M; Weiss, U; Burkhard, O; Rückle, H; Lichnitser, M; Langenbuch, T; Scheithauer, W; &amp;quot;Baron B&amp;quot;; Couvreur, M L; Schmoll, H J&lt;/Author&gt;&lt;Year&gt;2003&lt;/Year&gt;&lt;Details&gt;&lt;_accession_num&gt;12963704&lt;/_accession_num&gt;&lt;_author_adr&gt;Department og Internal Medicine I, University of Dresden, Dresden, Germany.  claus-henning.koehne@uniklinikum-dresden.de&lt;/_author_adr&gt;&lt;_date_display&gt;2003 Oct 15&lt;/_date_display&gt;&lt;_date&gt;2003-10-15&lt;/_date&gt;&lt;_doi&gt;10.1200/JCO.2003.11.122&lt;/_doi&gt;&lt;_isbn&gt;0732-183X (Print); 0732-183X (Linking)&lt;/_isbn&gt;&lt;_issue&gt;20&lt;/_issue&gt;&lt;_journal&gt;J Clin Oncol&lt;/_journal&gt;&lt;_language&gt;eng&lt;/_language&gt;&lt;_pages&gt;3721-8&lt;/_pages&gt;&lt;_subject_headings&gt;Adult; Antineoplastic Combined Chemotherapy Protocols/*therapeutic use; Colorectal Neoplasms/*drug therapy; Drug Administration Schedule; Female; Fluorouracil/*adverse effects/*therapeutic use; Humans; Infusions, Intravenous; Injections, Intravenous; Leucovorin/adverse effects/*therapeutic use; Male; Middle Aged; Neoplasm Metastasis; Quality of Life; Survival Rate; Treatment Outcome&lt;/_subject_headings&gt;&lt;_tertiary_title&gt;Journal of clinical oncology : official journal of the American Society of _x000d__x000a_      Clinical Oncology&lt;/_tertiary_title&gt;&lt;_type_work&gt;Clinical Trial; Clinical Trial, Phase III; Comparative Study; Journal Article; Multicenter Study; Randomized Controlled Trial&lt;/_type_work&gt;&lt;_url&gt;http://www.ncbi.nlm.nih.gov/entrez/query.fcgi?cmd=Retrieve&amp;amp;db=pubmed&amp;amp;dopt=Abstract&amp;amp;list_uids=12963704&amp;amp;query_hl=1&lt;/_url&gt;&lt;_volume&gt;21&lt;/_volume&gt;&lt;_created&gt;65020956&lt;/_created&gt;&lt;_modified&gt;65020956&lt;/_modified&gt;&lt;_impact_factor&gt;  50.717&lt;/_impact_factor&gt;&lt;_social_category&gt;医学(1)&lt;/_social_category&gt;&lt;_collection_scope&gt;SCIE&lt;/_collection_scope&gt;&lt;/Details&gt;&lt;Extra&gt;&lt;DBUID&gt;{F96A950B-833F-4880-A151-76DA2D6A2879}&lt;/DBUID&gt;&lt;/Extra&gt;&lt;/Item&gt;&lt;/References&gt;&lt;/Group&gt;&lt;/Citation&gt;_x000a_"/>
    <w:docVar w:name="NE.Ref{91146B0D-F578-469E-A942-AF3C8E3CF5E2}" w:val=" ADDIN NE.Ref.{91146B0D-F578-469E-A942-AF3C8E3CF5E2}&lt;Citation&gt;&lt;Group&gt;&lt;References&gt;&lt;Item&gt;&lt;ID&gt;4713&lt;/ID&gt;&lt;UID&gt;{0871A122-C944-4D87-83C0-BFA3F45CC4A3}&lt;/UID&gt;&lt;Title&gt;Randomized phase II study of capecitabine with or without oxaliplatin as  first-line treatment for elderly or fragile patients with metastatic colorectal  cancer: a prospective, multicenter trial of the Korean Cancer Study Group  CO06-01&lt;/Title&gt;&lt;Template&gt;Journal Article&lt;/Template&gt;&lt;Star&gt;0&lt;/Star&gt;&lt;Tag&gt;0&lt;/Tag&gt;&lt;Author&gt;Hong, Y S; Jung, K H; Kim, H J; Kim, K P; Kim, S Y; Lee, J L; Shim, B Y; Zang, D Y; Kim, J H; Ahn, J B; Park, Y S; Kim, T W&lt;/Author&gt;&lt;Year&gt;2013&lt;/Year&gt;&lt;Details&gt;&lt;_accession_num&gt;22868243&lt;/_accession_num&gt;&lt;_author_adr&gt;*Center for Colorectal Cancer, Research Institute and Hospital, National Cancer  Center, Goyang †Department of Clinical Epidemiology and Biostatistics ‡Department  of Oncology, Asan Medical Center, University of Ulsan College of Medicine, Seoul  §Department of Internal Medicine, St. Vincent&amp;apos;s Hospital, Catholic University  College of Medicine, Suwon ∥Department of Internal Medicine, Hallym University  Medical Center, Hallym University College of Medicine, Anyang ¶Department of  Internal Medicine, Division of Hematology and Medical Oncology, Seoul National  University Bundang Hospital, Seoul National University College of Medicine,  Seongnam #Department of Internal Medicine, Cancer Metastasis Research Center,  Yonsei Cancer Center, Yonsei University College of Medicine **Department of  Internal Medicine, Samsung Medical Center, Division of Hematology-Oncology,  Sungkyunkwan University School of Medicine, Seoul, Korea.&lt;/_author_adr&gt;&lt;_date_display&gt;2013 Dec&lt;/_date_display&gt;&lt;_date&gt;2013-12-01&lt;/_date&gt;&lt;_doi&gt;10.1097/COC.0b013e31825d52d5&lt;/_doi&gt;&lt;_isbn&gt;1537-453X (Electronic); 0277-3732 (Linking)&lt;/_isbn&gt;&lt;_issue&gt;6&lt;/_issue&gt;&lt;_journal&gt;Am J Clin Oncol&lt;/_journal&gt;&lt;_language&gt;eng&lt;/_language&gt;&lt;_pages&gt;565-71&lt;/_pages&gt;&lt;_subject_headings&gt;Aged; Aged, 80 and over; Antineoplastic Combined Chemotherapy Protocols/*therapeutic use; Asian People; Capecitabine; Colorectal Neoplasms/*drug therapy/*pathology; Deoxycytidine/administration &amp;amp; dosage/adverse effects/*analogs &amp;amp; _x000d__x000a_      derivatives/therapeutic use; Disease-Free Survival; Drug Administration Schedule; Female; Fluorouracil/administration &amp;amp; dosage/adverse effects/*analogs &amp;amp; _x000d__x000a_      derivatives/therapeutic use; Humans; Male; Organoplatinum Compounds/administration &amp;amp; dosage/adverse effects/*therapeutic use; Oxaliplatin; Prospective Studies; Quality of Life; Treatment Outcome&lt;/_subject_headings&gt;&lt;_tertiary_title&gt;American journal of clinical oncology&lt;/_tertiary_title&gt;&lt;_type_work&gt;Clinical Trial, Phase II; Journal Article; Multicenter Study; Randomized Controlled Trial; Research Support, Non-U.S. Gov&amp;apos;t&lt;/_type_work&gt;&lt;_url&gt;http://www.ncbi.nlm.nih.gov/entrez/query.fcgi?cmd=Retrieve&amp;amp;db=pubmed&amp;amp;dopt=Abstract&amp;amp;list_uids=22868243&amp;amp;query_hl=1&lt;/_url&gt;&lt;_volume&gt;36&lt;/_volume&gt;&lt;_created&gt;65020956&lt;/_created&gt;&lt;_modified&gt;65020956&lt;/_modified&gt;&lt;_impact_factor&gt;   2.787&lt;/_impact_factor&gt;&lt;_social_category&gt;医学(4)&lt;/_social_category&gt;&lt;_collection_scope&gt;SCIE&lt;/_collection_scope&gt;&lt;/Details&gt;&lt;Extra&gt;&lt;DBUID&gt;{F96A950B-833F-4880-A151-76DA2D6A2879}&lt;/DBUID&gt;&lt;/Extra&gt;&lt;/Item&gt;&lt;/References&gt;&lt;/Group&gt;&lt;/Citation&gt;_x000a_"/>
    <w:docVar w:name="NE.Ref{96FED54F-02EB-47AA-A09A-39CEDD60B6CC}" w:val=" ADDIN NE.Ref.{96FED54F-02EB-47AA-A09A-39CEDD60B6CC}&lt;Citation&gt;&lt;Group&gt;&lt;References&gt;&lt;Item&gt;&lt;ID&gt;4696&lt;/ID&gt;&lt;UID&gt;{C87123DF-6EF7-4434-AD81-0E639D90378C}&lt;/UID&gt;&lt;Title&gt;Effect of Bevacizumab in Combination With Standard Oxaliplatin-Based Regimens in  Patients With Metastatic Colorectal Cancer: A Randomized Clinical Trial&lt;/Title&gt;&lt;Template&gt;Journal Article&lt;/Template&gt;&lt;Star&gt;0&lt;/Star&gt;&lt;Tag&gt;0&lt;/Tag&gt;&lt;Author&gt;Avallone, A; Piccirillo, M C; Nasti, G; Rosati, G; Carlomagno, C; Di Gennaro, E; Romano, C; Tatangelo, F; Granata, V; Cassata, A; Silvestro, L; De Stefano, A; Aloj, L; Vicario, V; Nappi, A; Leone, A; Bilancia, D; Arenare, L; Petrillo, A; Lastoria, S; Gallo, C; Botti, G; Delrio, P; Izzo, F; Perrone, F; Budillon, A&lt;/Author&gt;&lt;Year&gt;2021&lt;/Year&gt;&lt;Details&gt;&lt;_accession_num&gt;34309665&lt;/_accession_num&gt;&lt;_author_adr&gt;Experimental Clinical Abdominal Oncology Unit, Istituto Nazionale Tumori-Istituto  di Ricovero e Cura a Carattere Scientifico (IRCCS), Fondazione G. Pascale,  Napoli, Italy.; Clinical Trials Unit, Istituto Nazionale Tumori-IRCCS, Fondazione G. Pascale,  Napoli, Italy.; Innovative Therapy for Abdominal Metastases, IRCCS, Fondazione G. Pascale,  Napoli, Italy.; Medical Oncology Unit, S. Carlo Hospital, Potenza, Italy.; Department of Clinical Medicine and Surgery, University Federico II, Naples,  Italy.; Experimental Pharmacology Unit, Istituto Nazionale Tumori-IRCCS, Fondazione G.  Pascale, Napoli, Italy.; Experimental Clinical Abdominal Oncology Unit, Istituto Nazionale Tumori-Istituto  di Ricovero e Cura a Carattere Scientifico (IRCCS), Fondazione G. Pascale,  Napoli, Italy.; Pathology Unit, Istituto Nazionale Tumori-IRCCS, Fondazione G. Pascale, Napoli,  Italy.; Radiology Unit, Istituto Nazionale Tumori-IRCCS, Fondazione G. Pascale, Napoli,  Italy.; Experimental Clinical Abdominal Oncology Unit, Istituto Nazionale Tumori-Istituto  di Ricovero e Cura a Carattere Scientifico (IRCCS), Fondazione G. Pascale,  Napoli, Italy.; Experimental Clinical Abdominal Oncology Unit, Istituto Nazionale Tumori-Istituto  di Ricovero e Cura a Carattere Scientifico (IRCCS), Fondazione G. Pascale,  Napoli, Italy.; Experimental Clinical Abdominal Oncology Unit, Istituto Nazionale Tumori-Istituto  di Ricovero e Cura a Carattere Scientifico (IRCCS), Fondazione G. Pascale,  Napoli, Italy.; Nuclear Medicine Unit, Istituto Nazionale Tumori-IRCCS, Fondazione G. Pascale,  Napoli, Italy.; currently affiliated with Department of Radiology, University of Cambridge School  of Clinical Medicine, Cambridge, United Kingdom.; Experimental Clinical Abdominal Oncology Unit, Istituto Nazionale Tumori-Istituto  di Ricovero e Cura a Carattere Scientifico (IRCCS), Fondazione G. Pascale,  Napoli, Italy.; Experimental Clinical Abdominal Oncology Unit, Istituto Nazionale Tumori-Istituto  di Ricovero e Cura a Carattere Scientifico (IRCCS), Fondazione G. Pascale,  Napoli, Italy.; Experimental Pharmacology Unit, Istituto Nazionale Tumori-IRCCS, Fondazione G.  Pascale, Napoli, Italy.; Medical Oncology Unit, S. Carlo Hospital, Potenza, Italy.; Clinical Trials Unit, Istituto Nazionale Tumori-IRCCS, Fondazione G. Pascale,  Napoli, Italy.; Radiology Unit, Istituto Nazionale Tumori-IRCCS, Fondazione G. Pascale, Napoli,  Italy.; Nuclear Medicine Unit, Istituto Nazionale Tumori-IRCCS, Fondazione G. Pascale,  Napoli, Italy.; Università della Campania Luigi Vanvitelli, Napoli, Italy.; Pathology Unit, Istituto Nazionale Tumori-IRCCS, Fondazione G. Pascale, Napoli,  Italy.; Colorectal Oncological Surgery, Istituto Nazionale Tumori-IRCCS, Fondazione G.  Pascale, Napoli, Italy.; Colorectal Oncological Surgery, Istituto Nazionale Tumori-IRCCS, Fondazione G.  Pascale, Napoli, Italy.; Hepatobiliary Surgery Unit, Istituto Nazionale Tumori-IRCCS, Fondazione G.  Pascale, Napoli, Italy.; Clinical Trials Unit, Istituto Nazionale Tumori-IRCCS, Fondazione G. Pascale,  Napoli, Italy.; Experimental Pharmacology Unit, Istituto Nazionale Tumori-IRCCS, Fondazione G.  Pascale, Napoli, Italy.&lt;/_author_adr&gt;&lt;_date_display&gt;2021 Jul 1&lt;/_date_display&gt;&lt;_date&gt;2021-07-01&lt;/_date&gt;&lt;_doi&gt;10.1001/jamanetworkopen.2021.18475&lt;/_doi&gt;&lt;_isbn&gt;2574-3805 (Electronic); 2574-3805 (Linking)&lt;/_isbn&gt;&lt;_issue&gt;7&lt;/_issue&gt;&lt;_journal&gt;JAMA Netw Open&lt;/_journal&gt;&lt;_language&gt;eng&lt;/_language&gt;&lt;_pages&gt;e2118475&lt;/_pages&gt;&lt;_subject_headings&gt;Adolescent; Adult; Aged; Angiogenesis Inhibitors/*administration &amp;amp; dosage/adverse effects; Antineoplastic Combined Chemotherapy Protocols/*administration &amp;amp; dosage/adverse _x000d__x000a_      effects; Bevacizumab/*administration &amp;amp; dosage/adverse effects; Colorectal Neoplasms/*drug therapy/mortality/pathology; Diarrhea/chemically induced; Drug-Related Side Effects and Adverse Reactions/etiology; Female; Humans; Male; Middle Aged; Nausea/chemically induced; Neoplasm Metastasis; Oxaliplatin/*administration &amp;amp; dosage/adverse effects; Progression-Free Survival; Quality of Life; Treatment Outcome; Young Adult&lt;/_subject_headings&gt;&lt;_tertiary_title&gt;JAMA network open&lt;/_tertiary_title&gt;&lt;_type_work&gt;Journal Article; Randomized Controlled Trial; Research Support, Non-U.S. Gov&amp;apos;t&lt;/_type_work&gt;&lt;_url&gt;http://www.ncbi.nlm.nih.gov/entrez/query.fcgi?cmd=Retrieve&amp;amp;db=pubmed&amp;amp;dopt=Abstract&amp;amp;list_uids=34309665&amp;amp;query_hl=1&lt;/_url&gt;&lt;_volume&gt;4&lt;/_volume&gt;&lt;_created&gt;65020956&lt;/_created&gt;&lt;_modified&gt;65020956&lt;/_modified&gt;&lt;_impact_factor&gt;  13.353&lt;/_impact_factor&gt;&lt;_social_category&gt;医学(1)&lt;/_social_category&gt;&lt;_collection_scope&gt;SCIE&lt;/_collection_scope&gt;&lt;_accessed&gt;65021054&lt;/_accessed&gt;&lt;/Details&gt;&lt;Extra&gt;&lt;DBUID&gt;{F96A950B-833F-4880-A151-76DA2D6A2879}&lt;/DBUID&gt;&lt;/Extra&gt;&lt;/Item&gt;&lt;/References&gt;&lt;/Group&gt;&lt;/Citation&gt;_x000a_"/>
    <w:docVar w:name="NE.Ref{975BE2E1-FAF7-4261-B6D0-B963C519E7A1}" w:val=" ADDIN NE.Ref.{975BE2E1-FAF7-4261-B6D0-B963C519E7A1}&lt;Citation&gt;&lt;Group&gt;&lt;References&gt;&lt;Item&gt;&lt;ID&gt;4714&lt;/ID&gt;&lt;UID&gt;{6A6C03BB-AA9D-4B90-98B0-5D8222C94A4C}&lt;/UID&gt;&lt;Title&gt;Health-related quality of life in patients with metastatic colorectal cancer  treated with panitumumab in first- or second-line treatment&lt;/Title&gt;&lt;Template&gt;Journal Article&lt;/Template&gt;&lt;Star&gt;0&lt;/Star&gt;&lt;Tag&gt;0&lt;/Tag&gt;&lt;Author&gt;Bennett, L; Zhao, Z; Barber, B; Zhou, X; Peeters, M; Zhang, J; Xu, F; Wiezorek, J; Douillard, J Y&lt;/Author&gt;&lt;Year&gt;2011&lt;/Year&gt;&lt;Details&gt;&lt;_accession_num&gt;21989186&lt;/_accession_num&gt;&lt;_author_adr&gt;RTI Health Solutions, 3040 East Cornwallis Road, Post Office Box 12194, Research  Triangle Park, NC 22709-2194, USA.&lt;/_author_adr&gt;&lt;_date_display&gt;2011 Nov 8&lt;/_date_display&gt;&lt;_date&gt;2011-11-08&lt;/_date&gt;&lt;_doi&gt;10.1038/bjc.2011.409&lt;/_doi&gt;&lt;_isbn&gt;1532-1827 (Electronic); 0007-0920 (Print); 0007-0920 (Linking)&lt;/_isbn&gt;&lt;_issue&gt;10&lt;/_issue&gt;&lt;_journal&gt;Br J Cancer&lt;/_journal&gt;&lt;_language&gt;eng&lt;/_language&gt;&lt;_ori_publication&gt;2011 Cancer Research UK&lt;/_ori_publication&gt;&lt;_pages&gt;1495-502&lt;/_pages&gt;&lt;_subject_headings&gt;Antibodies, Monoclonal/*therapeutic use; Antineoplastic Agents/*therapeutic use; Colorectal Neoplasms/drug therapy/pathology/*physiopathology; Female; Humans; Male; Middle Aged; Neoplasm Metastasis; Panitumumab; *Quality of Life&lt;/_subject_headings&gt;&lt;_tertiary_title&gt;British journal of cancer&lt;/_tertiary_title&gt;&lt;_type_work&gt;Journal Article; Randomized Controlled Trial; Research Support, Non-U.S. Gov&amp;apos;t&lt;/_type_work&gt;&lt;_url&gt;http://www.ncbi.nlm.nih.gov/entrez/query.fcgi?cmd=Retrieve&amp;amp;db=pubmed&amp;amp;dopt=Abstract&amp;amp;list_uids=21989186&amp;amp;query_hl=1&lt;/_url&gt;&lt;_volume&gt;105&lt;/_volume&gt;&lt;_created&gt;65020956&lt;/_created&gt;&lt;_modified&gt;65020956&lt;/_modified&gt;&lt;_impact_factor&gt;   9.075&lt;/_impact_factor&gt;&lt;_social_category&gt;医学(1)&lt;/_social_category&gt;&lt;_collection_scope&gt;SCIE&lt;/_collection_scope&gt;&lt;/Details&gt;&lt;Extra&gt;&lt;DBUID&gt;{F96A950B-833F-4880-A151-76DA2D6A2879}&lt;/DBUID&gt;&lt;/Extra&gt;&lt;/Item&gt;&lt;/References&gt;&lt;/Group&gt;&lt;/Citation&gt;_x000a_"/>
    <w:docVar w:name="NE.Ref{99CD6CE6-FDC3-46A8-BAE1-9FBE5512B233}" w:val=" ADDIN NE.Ref.{99CD6CE6-FDC3-46A8-BAE1-9FBE5512B233}&lt;Citation&gt;&lt;Group&gt;&lt;References&gt;&lt;Item&gt;&lt;ID&gt;4705&lt;/ID&gt;&lt;UID&gt;{000E02BA-CBC1-4F49-95F0-2DF95A40229B}&lt;/UID&gt;&lt;Title&gt;Health-related quality of life in patients with RAS wild-type metastatic  colorectal cancer treated with panitumumab-based first-line treatment strategy: A  pre-specified secondary analysis of the Valentino study&lt;/Title&gt;&lt;Template&gt;Journal Article&lt;/Template&gt;&lt;Star&gt;0&lt;/Star&gt;&lt;Tag&gt;0&lt;/Tag&gt;&lt;Author&gt;Raimondi, A; Di Maio, M; Morano, F; Corallo, S; Lonardi, S; Antoniotti, C; Rimassa, L; Sartore-Bianchi, A; Tampellini, M; Ritorto, G; Murialdo, R; Clavarezza, M; Zaniboni, A; Adamo, V; Tomasello, G; Petrelli, F; Antonuzzo, L; Giordano, M; Cinieri, S; Longarini, R; Bergamo, F; Niger, M; Antista, M; Peverelli, G; de Braud, F; Di Bartolomeo, M; Pietrantonio, F&lt;/Author&gt;&lt;Year&gt;2020&lt;/Year&gt;&lt;Details&gt;&lt;_accession_num&gt;32623288&lt;/_accession_num&gt;&lt;_author_adr&gt;Department of Medical Oncology, Fondazione IRCCS Istituto Nazionale Dei Tumori,  Milan, Italy.; Department of Oncology, University of Turin, Ordine Mauriziano Hospital, Torino,  Italy.; Department of Medical Oncology, Fondazione IRCCS Istituto Nazionale Dei Tumori,  Milan, Italy.; Department of Medical Oncology, Fondazione IRCCS Istituto Nazionale Dei Tumori,  Milan, Italy.; Medical Oncology Unit 1, Department of Oncology, Istituto Oncologico Veneto -  IRCCS, Padua, Italy.; Unit of Medical Oncology, Azienda Ospedaliero-Universitaria Pisana, Department of  Translational Research and New Technologies in Medicine, University of Pisa,  Pisa, Italy.; Medical Oncology and Hematology Unit, Humanitas Cancer Center, Humanitas Clinical  and Research Center - IRCCS, Rozzano, Italy.; Niguarda Cancer Center, Grande Ospedale Metropolitano Niguarda, Milan, Italy;  Oncology and Hemato-oncology Department, University of Milan, Milan, Italy.; Department of Oncology, AOU San Luigi di Orbassano, University of Torino,  Orbassano, Italy.; Colorectal Cancer Unit, Medical Oncology Division 1, Azienda  Ospedaliero-Universitaria Città Della Salute e Della Scienza, Torino, Italy.; Department of Internal Medicine, University of Genoa and IRCCS AOU San  Martino-IST, Genoa, Italy.; Medical Oncology Unit, Ente Ospedaliero Ospedali Galliera, Genoa, Italy.; Medical Oncology Unit, Fondazione Poliambulanza, Brescia, Italy.; Medical Oncology Unit A.O. Papardo &amp;amp; Department of Human Pathology, University of  Messina, Messina, Italy.; Medical Oncology Unit, ASST Ospedale di Cremona, Cremona, Italy.; Medical Oncology Unit, Oncology Department, ASST Bergamo Ovest, Treviglio, Italy.; Department of Medical Oncology, Oncology Unit, AOU Careggi, Florence, Italy.; Medical Oncology Unit, Azienda Socio Sanitaria Territoriale Lariana, Como, Italy.; Medical Oncology Unit, Ospedale Antonio Perrino, Brindisi, Italy.; Medical Oncology Unit, Azienda Ospedaliera San Gerardo, Monza, Italy.; Medical Oncology Unit 1, Department of Oncology, Istituto Oncologico Veneto -  IRCCS, Padua, Italy.; Department of Medical Oncology, Fondazione IRCCS Istituto Nazionale Dei Tumori,  Milan, Italy.; Department of Medical Oncology, Fondazione IRCCS Istituto Nazionale Dei Tumori,  Milan, Italy.; Department of Medical Oncology, Fondazione IRCCS Istituto Nazionale Dei Tumori,  Milan, Italy.; Department of Medical Oncology, Fondazione IRCCS Istituto Nazionale Dei Tumori,  Milan, Italy; Oncology and Hemato-oncology Department, University of Milan,  Milan, Italy.; Department of Medical Oncology, Fondazione IRCCS Istituto Nazionale Dei Tumori,  Milan, Italy.; Department of Medical Oncology, Fondazione IRCCS Istituto Nazionale Dei Tumori,  Milan, Italy; Oncology and Hemato-oncology Department, University of Milan,  Milan, Italy. Electronic address: filippo.pietrantonio@istitutotumori.mi.it.&lt;/_author_adr&gt;&lt;_date_display&gt;2020 Aug&lt;/_date_display&gt;&lt;_date&gt;2020-08-01&lt;/_date&gt;&lt;_doi&gt;10.1016/j.ejca.2020.04.048&lt;/_doi&gt;&lt;_isbn&gt;1879-0852 (Electronic); 0959-8049 (Linking)&lt;/_isbn&gt;&lt;_journal&gt;Eur J Cancer&lt;/_journal&gt;&lt;_keywords&gt;Anti-EGFR therapy; First-line treatment; Metastatic colorectal cancer; Patient-reported outcomes; Quality of life; RAS wild-type&lt;/_keywords&gt;&lt;_language&gt;eng&lt;/_language&gt;&lt;_ori_publication&gt;Copyright © 2020 Elsevier Ltd. All rights reserved.&lt;/_ori_publication&gt;&lt;_pages&gt;230-239&lt;/_pages&gt;&lt;_subject_headings&gt;Aged; Antineoplastic Agents, Immunological/*administration &amp;amp; dosage/adverse effects; Antineoplastic Combined Chemotherapy Protocols/administration &amp;amp; dosage; Biomarkers, Tumor/*genetics; Colorectal Neoplasms/*drug therapy/genetics/pathology; Female; Fluorouracil/administration &amp;amp; dosage; *Genes, ras; Humans; Italy; Leucovorin/administration &amp;amp; dosage; Male; Middle Aged; *Mutation; Neoplasm Metastasis; Organoplatinum Compounds/administration &amp;amp; dosage; Panitumumab/*administration &amp;amp; dosage/adverse effects; Patient Reported Outcome Measures; Progression-Free Survival; *Quality of Life; Time Factors&lt;/_subject_headings&gt;&lt;_tertiary_title&gt;European journal of cancer (Oxford, England : 1990)&lt;/_tertiary_title&gt;&lt;_type_work&gt;Clinical Trial, Phase II; Comparative Study; Equivalence Trial; Journal Article; Multicenter Study; Research Support, Non-U.S. Gov&amp;apos;t&lt;/_type_work&gt;&lt;_url&gt;http://www.ncbi.nlm.nih.gov/entrez/query.fcgi?cmd=Retrieve&amp;amp;db=pubmed&amp;amp;dopt=Abstract&amp;amp;list_uids=32623288&amp;amp;query_hl=1&lt;/_url&gt;&lt;_volume&gt;135&lt;/_volume&gt;&lt;_created&gt;65020956&lt;/_created&gt;&lt;_modified&gt;65020956&lt;/_modified&gt;&lt;_impact_factor&gt;  10.002&lt;/_impact_factor&gt;&lt;_social_category&gt;医学(1)&lt;/_social_category&gt;&lt;_collection_scope&gt;SCIE&lt;/_collection_scope&gt;&lt;/Details&gt;&lt;Extra&gt;&lt;DBUID&gt;{F96A950B-833F-4880-A151-76DA2D6A2879}&lt;/DBUID&gt;&lt;/Extra&gt;&lt;/Item&gt;&lt;/References&gt;&lt;/Group&gt;&lt;/Citation&gt;_x000a_"/>
    <w:docVar w:name="NE.Ref{A3DCEB3E-7A53-444D-89EC-CA936B5AC0D7}" w:val=" ADDIN NE.Ref.{A3DCEB3E-7A53-444D-89EC-CA936B5AC0D7}&lt;Citation&gt;&lt;Group&gt;&lt;References&gt;&lt;Item&gt;&lt;ID&gt;4709&lt;/ID&gt;&lt;UID&gt;{56D0A462-A796-49E0-B0D6-139C95356E63}&lt;/UID&gt;&lt;Title&gt;Health-related quality of life in patients with metastatic colorectal cancer,  association with systemic inflammatory response and RAS and BRAF mutation status&lt;/Title&gt;&lt;Template&gt;Journal Article&lt;/Template&gt;&lt;Star&gt;0&lt;/Star&gt;&lt;Tag&gt;0&lt;/Tag&gt;&lt;Author&gt;Thomsen, M; Guren, M G; Skovlund, E; Glimelius, B; Hjermstad, M J; Johansen, J S; Kure, E; Sorbye, H; Pfeiffer, P; Christoffersen, T; Guren, T K; Tveit, K M&lt;/Author&gt;&lt;Year&gt;2017&lt;/Year&gt;&lt;Details&gt;&lt;_accession_num&gt;28595137&lt;/_accession_num&gt;&lt;_author_adr&gt;Department of Oncology, Oslo University Hospital, Oslo, Norway; Institute of  Clinical Medicine, University of Oslo, Oslo, Norway. Electronic address:  uxthmg@ous-hf.no.; Department of Oncology, Oslo University Hospital, Oslo, Norway; K.G. Jebsen  Colorectal Cancer Research Centre, Oslo University Hospital, Oslo, Norway.; Department of Public Health and Nursing, NTNU, Trondheim, Norway; Mental and  Physical Health, Norwegian Institute of Public Health, Oslo, Norway.; Department of Immunology, Genetics and Pathology, Uppsala University, Uppsala,  Sweden.; Regional Advisory Unit for Palliative Care, Department of Oncology, Oslo  University Hospital, Oslo, Norway; European Palliative Care Research Centre,  Department of Cancer Research and Molecular Medicine, Faculty of Medicine,  Norwegian University of Science and Technology, Trondheim, Norway.; Department of Oncology, Herlev and Gentofte Hospital, Copenhagen University  Hospital, Herlev, Denmark.; Department of Cancer Genetics, Institute for Cancer Research, Oslo University  Hospital, Oslo, Norway.; Department of Oncology, Haukeland University Hospital, and Clinical Science,  University of Bergen, Bergen, Norway.; Department of Oncology, Odense University Hospital, Institute of Clinical  Research, University of Southern Denmark, Odense, Denmark.; Department of Pharmacology, Institute of Clinical Medicine, Faculty of Medicine,  University of Oslo, Oslo, Norway.; Department of Oncology, Oslo University Hospital, Oslo, Norway; K.G. Jebsen  Colorectal Cancer Research Centre, Oslo University Hospital, Oslo, Norway.; Department of Oncology, Oslo University Hospital, Oslo, Norway; Institute of  Clinical Medicine, University of Oslo, Oslo, Norway; K.G. Jebsen Colorectal  Cancer Research Centre, Oslo University Hospital, Oslo, Norway.&lt;/_author_adr&gt;&lt;_date_display&gt;2017 Aug&lt;/_date_display&gt;&lt;_date&gt;2017-08-01&lt;/_date&gt;&lt;_doi&gt;10.1016/j.ejca.2017.04.026&lt;/_doi&gt;&lt;_isbn&gt;1879-0852 (Electronic); 0959-8049 (Linking)&lt;/_isbn&gt;&lt;_journal&gt;Eur J Cancer&lt;/_journal&gt;&lt;_keywords&gt;Chemotherapy; HRQoL; Inflammation; RAS and BRAF mutation status; mCRC&lt;/_keywords&gt;&lt;_language&gt;eng&lt;/_language&gt;&lt;_ori_publication&gt;Copyright © 2017 Elsevier Ltd. All rights reserved.&lt;/_ori_publication&gt;&lt;_pages&gt;26-35&lt;/_pages&gt;&lt;_subject_headings&gt;Adult; Aged; Antineoplastic Combined Chemotherapy Protocols/*therapeutic use; Biomarkers, Tumor/analysis; C-Reactive Protein/analysis; Cetuximab/administration &amp;amp; dosage; Cisplatin/administration &amp;amp; dosage; Colorectal Neoplasms/*drug therapy/genetics/pathology; Female; GTP Phosphohydrolases/*genetics; *Health Status; Humans; Inflammation/genetics/pathology; Male; Membrane Proteins/*genetics; Middle Aged; Mutation; Proto-Oncogene Proteins B-raf/*genetics; Proto-Oncogene Proteins p21(ras)/*genetics; *Quality of Life&lt;/_subject_headings&gt;&lt;_tertiary_title&gt;European journal of cancer (Oxford, England : 1990)&lt;/_tertiary_title&gt;&lt;_type_work&gt;Clinical Trial, Phase III; Journal Article; Randomized Controlled Trial; Research Support, Non-U.S. Gov&amp;apos;t&lt;/_type_work&gt;&lt;_url&gt;http://www.ncbi.nlm.nih.gov/entrez/query.fcgi?cmd=Retrieve&amp;amp;db=pubmed&amp;amp;dopt=Abstract&amp;amp;list_uids=28595137&amp;amp;query_hl=1&lt;/_url&gt;&lt;_volume&gt;81&lt;/_volume&gt;&lt;_created&gt;65020956&lt;/_created&gt;&lt;_modified&gt;65020956&lt;/_modified&gt;&lt;_impact_factor&gt;  10.002&lt;/_impact_factor&gt;&lt;_social_category&gt;医学(1)&lt;/_social_category&gt;&lt;_collection_scope&gt;SCIE&lt;/_collection_scope&gt;&lt;/Details&gt;&lt;Extra&gt;&lt;DBUID&gt;{F96A950B-833F-4880-A151-76DA2D6A2879}&lt;/DBUID&gt;&lt;/Extra&gt;&lt;/Item&gt;&lt;/References&gt;&lt;/Group&gt;&lt;/Citation&gt;_x000a_"/>
    <w:docVar w:name="NE.Ref{A5E5DC26-8DC7-4EE3-AFC9-7A9C97702532}" w:val=" ADDIN NE.Ref.{A5E5DC26-8DC7-4EE3-AFC9-7A9C97702532}&lt;Citation&gt;&lt;Group&gt;&lt;References&gt;&lt;Item&gt;&lt;ID&gt;4723&lt;/ID&gt;&lt;UID&gt;{2201E1E4-6CB6-4AB8-9C89-DB38A4A12189}&lt;/UID&gt;&lt;Title&gt;Randomized phase III study of high-dose fluorouracil given as a weekly 24-hour  infusion with or without leucovorin versus bolus fluorouracil plus leucovorin in  advanced colorectal cancer: European organization of Research and Treatment of  Cancer Gastrointestinal Group Study 40952&lt;/Title&gt;&lt;Template&gt;Journal Article&lt;/Template&gt;&lt;Star&gt;0&lt;/Star&gt;&lt;Tag&gt;0&lt;/Tag&gt;&lt;Author&gt;Köhne, C H; Wils, J; Lorenz, M; Schöffski, P; Voigtmann, R; Bokemeyer, C; Lutz, M; Kleeberg, C; Ridwelski, K; Souchon, R; El-Serafi, M; Weiss, U; Burkhard, O; Rückle, H; Lichnitser, M; Langenbuch, T; Scheithauer, W; &amp;quot;Baron B&amp;quot;; Couvreur, M L; Schmoll, H J&lt;/Author&gt;&lt;Year&gt;2003&lt;/Year&gt;&lt;Details&gt;&lt;_accession_num&gt;12963704&lt;/_accession_num&gt;&lt;_author_adr&gt;Department og Internal Medicine I, University of Dresden, Dresden, Germany.  claus-henning.koehne@uniklinikum-dresden.de&lt;/_author_adr&gt;&lt;_date_display&gt;2003 Oct 15&lt;/_date_display&gt;&lt;_date&gt;2003-10-15&lt;/_date&gt;&lt;_doi&gt;10.1200/JCO.2003.11.122&lt;/_doi&gt;&lt;_isbn&gt;0732-183X (Print); 0732-183X (Linking)&lt;/_isbn&gt;&lt;_issue&gt;20&lt;/_issue&gt;&lt;_journal&gt;J Clin Oncol&lt;/_journal&gt;&lt;_language&gt;eng&lt;/_language&gt;&lt;_pages&gt;3721-8&lt;/_pages&gt;&lt;_subject_headings&gt;Adult; Antineoplastic Combined Chemotherapy Protocols/*therapeutic use; Colorectal Neoplasms/*drug therapy; Drug Administration Schedule; Female; Fluorouracil/*adverse effects/*therapeutic use; Humans; Infusions, Intravenous; Injections, Intravenous; Leucovorin/adverse effects/*therapeutic use; Male; Middle Aged; Neoplasm Metastasis; Quality of Life; Survival Rate; Treatment Outcome&lt;/_subject_headings&gt;&lt;_tertiary_title&gt;Journal of clinical oncology : official journal of the American Society of _x000d__x000a_      Clinical Oncology&lt;/_tertiary_title&gt;&lt;_type_work&gt;Clinical Trial; Clinical Trial, Phase III; Comparative Study; Journal Article; Multicenter Study; Randomized Controlled Trial&lt;/_type_work&gt;&lt;_url&gt;http://www.ncbi.nlm.nih.gov/entrez/query.fcgi?cmd=Retrieve&amp;amp;db=pubmed&amp;amp;dopt=Abstract&amp;amp;list_uids=12963704&amp;amp;query_hl=1&lt;/_url&gt;&lt;_volume&gt;21&lt;/_volume&gt;&lt;_created&gt;65020956&lt;/_created&gt;&lt;_modified&gt;65020956&lt;/_modified&gt;&lt;_impact_factor&gt;  50.717&lt;/_impact_factor&gt;&lt;_social_category&gt;医学(1)&lt;/_social_category&gt;&lt;_collection_scope&gt;SCIE&lt;/_collection_scope&gt;&lt;/Details&gt;&lt;Extra&gt;&lt;DBUID&gt;{F96A950B-833F-4880-A151-76DA2D6A2879}&lt;/DBUID&gt;&lt;/Extra&gt;&lt;/Item&gt;&lt;/References&gt;&lt;/Group&gt;&lt;/Citation&gt;_x000a_"/>
    <w:docVar w:name="NE.Ref{A9162BA8-84AE-421D-A8E4-F7EB0EFB64F3}" w:val=" ADDIN NE.Ref.{A9162BA8-84AE-421D-A8E4-F7EB0EFB64F3}&lt;Citation&gt;&lt;Group&gt;&lt;References&gt;&lt;Item&gt;&lt;ID&gt;4691&lt;/ID&gt;&lt;UID&gt;{30E1F1B1-5626-4151-8871-871955149488}&lt;/UID&gt;&lt;Title&gt;Panitumumab versus cetuximab in patients with chemotherapy-refractory wild-type  KRAS exon 2 metastatic colorectal cancer (ASPECCT): a randomised, multicentre,  open-label, non-inferiority phase 3 study&lt;/Title&gt;&lt;Template&gt;Journal Article&lt;/Template&gt;&lt;Star&gt;0&lt;/Star&gt;&lt;Tag&gt;0&lt;/Tag&gt;&lt;Author&gt;Price, T J; Peeters, M; Kim, T W; Li, J; Cascinu, S; Ruff, P; Suresh, A S; Thomas, A; Tjulandin, S; Zhang, K; Murugappan, S; Sidhu, R&lt;/Author&gt;&lt;Year&gt;2014&lt;/Year&gt;&lt;Details&gt;&lt;_accession_num&gt;24739896&lt;/_accession_num&gt;&lt;_author_adr&gt;The Queen Elizabeth Hospital and University of Adelaide, Woodville, SA,  Australia. Electronic address: timothy.price@health.sa.gov.au.; Antwerp University Hospital and University of Antwerp, Edegem, Belgium.; Asan Medical Center, University of Ulsan, Seoul, South Korea.; Fudan University Cancer Centre, Shanghai, China.; Universita Politecnica delle Marche, Ancona, Italy.; University of Witwatersrand Faculty of Health Sciences, Johannesburg, South  Africa.; Apollo Hospital, Hyderabad, India.; Leicester Royal Infirmary, Leicester, UK.; N N Blokhin Cancer Research Center of RAMS, Moscow, Russia.; Amgen Inc, Thousand Oaks, CA, USA.; Amgen Inc, Thousand Oaks, CA, USA.; Amgen Inc, Thousand Oaks, CA, USA.&lt;/_author_adr&gt;&lt;_date_display&gt;2014 May&lt;/_date_display&gt;&lt;_date&gt;2014-05-01&lt;/_date&gt;&lt;_doi&gt;10.1016/S1470-2045(14)70118-4&lt;/_doi&gt;&lt;_isbn&gt;1474-5488 (Electronic); 1470-2045 (Linking)&lt;/_isbn&gt;&lt;_issue&gt;6&lt;/_issue&gt;&lt;_journal&gt;Lancet Oncol&lt;/_journal&gt;&lt;_language&gt;eng&lt;/_language&gt;&lt;_ori_publication&gt;Copyright © 2014 Elsevier Ltd. All rights reserved.&lt;/_ori_publication&gt;&lt;_pages&gt;569-79&lt;/_pages&gt;&lt;_subject_headings&gt;Aged; Antibodies, Monoclonal/*therapeutic use; Antibodies, Monoclonal, Humanized/*therapeutic use; Antineoplastic Agents/*therapeutic use; Cetuximab; Colorectal Neoplasms/*drug therapy/genetics/mortality; Exons; Female; Humans; Kaplan-Meier Estimate; Male; Middle Aged; Panitumumab; Proportional Hazards Models; Proto-Oncogene Proteins/genetics; Proto-Oncogene Proteins p21(ras); Treatment Outcome; ras Proteins/genetics&lt;/_subject_headings&gt;&lt;_tertiary_title&gt;The Lancet. Oncology&lt;/_tertiary_title&gt;&lt;_type_work&gt;Clinical Trial, Phase III; Journal Article; Multicenter Study; Randomized Controlled Trial; Research Support, Non-U.S. Gov&amp;apos;t&lt;/_type_work&gt;&lt;_url&gt;http://www.ncbi.nlm.nih.gov/entrez/query.fcgi?cmd=Retrieve&amp;amp;db=pubmed&amp;amp;dopt=Abstract&amp;amp;list_uids=24739896&amp;amp;query_hl=1&lt;/_url&gt;&lt;_volume&gt;15&lt;/_volume&gt;&lt;_created&gt;65020956&lt;/_created&gt;&lt;_modified&gt;65020956&lt;/_modified&gt;&lt;_impact_factor&gt;  54.433&lt;/_impact_factor&gt;&lt;_social_category&gt;医学(1)&lt;/_social_category&gt;&lt;_collection_scope&gt;SCIE&lt;/_collection_scope&gt;&lt;/Details&gt;&lt;Extra&gt;&lt;DBUID&gt;{F96A950B-833F-4880-A151-76DA2D6A2879}&lt;/DBUID&gt;&lt;/Extra&gt;&lt;/Item&gt;&lt;/References&gt;&lt;/Group&gt;&lt;/Citation&gt;_x000a_"/>
    <w:docVar w:name="NE.Ref{BA94252D-BE6D-4622-AEED-D3D4B9FBCD53}" w:val=" ADDIN NE.Ref.{BA94252D-BE6D-4622-AEED-D3D4B9FBCD53}&lt;Citation&gt;&lt;Group&gt;&lt;References&gt;&lt;Item&gt;&lt;ID&gt;4706&lt;/ID&gt;&lt;UID&gt;{4B2BE16E-3D53-4D73-BFE2-7D6AE4D18D1B}&lt;/UID&gt;&lt;Title&gt;Quality of life in the FOXFIRE, SIRFLOX and FOXFIRE-global randomised trials of  selective internal radiotherapy for metastatic colorectal cancer&lt;/Title&gt;&lt;Template&gt;Journal Article&lt;/Template&gt;&lt;Star&gt;0&lt;/Star&gt;&lt;Tag&gt;0&lt;/Tag&gt;&lt;Author&gt;Wolstenholme, J; Fusco, F; Gray, A M; Moschandreas, J; Virdee, P S; Love, S; Van Hazel, G; Gibbs, P; Wasan, H S; Sharma, R A&lt;/Author&gt;&lt;Year&gt;2020&lt;/Year&gt;&lt;Details&gt;&lt;_accession_num&gt;31840815&lt;/_accession_num&gt;&lt;_author_adr&gt;Health Economics Research Centre, Nuffield Department of Population Health,  University of Oxford, Oxford, United Kingdom.; Health Economics Research Centre, Nuffield Department of Population Health,  University of Oxford, Oxford, United Kingdom.; Centre for Health Economics, University of York, York, United Kingdom.; Health Economics Research Centre, Nuffield Department of Population Health,  University of Oxford, Oxford, United Kingdom.; Centre for Statistics in Medicine, University of Oxford, Oxford, United Kingdom.; Centre for the Prevention of Stroke and Dementia, Nuffield Department of Clinical  Neurosciences, University of Oxford, Oxford, United Kingdom.; Centre for Statistics in Medicine, University of Oxford, Oxford, United Kingdom.; Centre for Statistics in Medicine, University of Oxford, Oxford, United Kingdom.; University of Western Australia, Perth, WA, Australia.; Western Hospital, Footscray, VIC, Australia.; Department of Oncology and Cancer Medicine, Imperial College Healthcare NHS Trust  &amp;amp; Imperial College, London, United Kingdom.; University College London Hospitals Biomedical Research Centre, NIHR, UCL Cancer  Institute, University College London, London, United Kingdom.&lt;/_author_adr&gt;&lt;_date_display&gt;2020 Aug 15&lt;/_date_display&gt;&lt;_date&gt;2020-08-15&lt;/_date&gt;&lt;_doi&gt;10.1002/ijc.32828&lt;/_doi&gt;&lt;_isbn&gt;1097-0215 (Electronic); 0020-7136 (Linking)&lt;/_isbn&gt;&lt;_issue&gt;4&lt;/_issue&gt;&lt;_journal&gt;Int J Cancer&lt;/_journal&gt;&lt;_keywords&gt;colorectal adenocarcinoma; liver; metastasis; quality of life; radiotherapy&lt;/_keywords&gt;&lt;_language&gt;eng&lt;/_language&gt;&lt;_ori_publication&gt;© 2019 UICC.&lt;/_ori_publication&gt;&lt;_pages&gt;1078-1085&lt;/_pages&gt;&lt;_subject_headings&gt;Adult; Aged; Antineoplastic Combined Chemotherapy Protocols/adverse effects/*therapeutic use; Chemoradiotherapy/adverse effects/methods; Colorectal Neoplasms/*drug therapy/pathology; Fatigue/etiology; Female; Humans; Liver Neoplasms/*drug therapy/*radiotherapy/secondary; Male; Middle Aged; Nausea/etiology; *Quality of Life; Surveys and Questionnaires; Vomiting/etiology; Yttrium Radioisotopes/adverse effects/*therapeutic use&lt;/_subject_headings&gt;&lt;_tertiary_title&gt;International journal of cancer&lt;/_tertiary_title&gt;&lt;_type_work&gt;Clinical Trial, Phase III; Journal Article; Multicenter Study; Randomized Controlled Trial; Research Support, Non-U.S. Gov&amp;apos;t&lt;/_type_work&gt;&lt;_url&gt;http://www.ncbi.nlm.nih.gov/entrez/query.fcgi?cmd=Retrieve&amp;amp;db=pubmed&amp;amp;dopt=Abstract&amp;amp;list_uids=31840815&amp;amp;query_hl=1&lt;/_url&gt;&lt;_volume&gt;147&lt;/_volume&gt;&lt;_created&gt;65020956&lt;/_created&gt;&lt;_modified&gt;65020956&lt;/_modified&gt;&lt;_impact_factor&gt;   7.316&lt;/_impact_factor&gt;&lt;_social_category&gt;医学(1)&lt;/_social_category&gt;&lt;_collection_scope&gt;SCIE&lt;/_collection_scope&gt;&lt;/Details&gt;&lt;Extra&gt;&lt;DBUID&gt;{F96A950B-833F-4880-A151-76DA2D6A2879}&lt;/DBUID&gt;&lt;/Extra&gt;&lt;/Item&gt;&lt;/References&gt;&lt;/Group&gt;&lt;/Citation&gt;_x000a_"/>
    <w:docVar w:name="NE.Ref{C1F3C025-06D8-42ED-A122-938001683E6C}" w:val=" ADDIN NE.Ref.{C1F3C025-06D8-42ED-A122-938001683E6C}&lt;Citation&gt;&lt;Group&gt;&lt;References&gt;&lt;Item&gt;&lt;ID&gt;4712&lt;/ID&gt;&lt;UID&gt;{47A3B94B-6E54-416D-9EC7-933965560697}&lt;/UID&gt;&lt;Title&gt;Quality of life analysis in patients with KRAS wild-type metastatic colorectal  cancer treated first-line with cetuximab plus irinotecan, fluorouracil and  leucovorin&lt;/Title&gt;&lt;Template&gt;Journal Article&lt;/Template&gt;&lt;Star&gt;0&lt;/Star&gt;&lt;Tag&gt;0&lt;/Tag&gt;&lt;Author&gt;Láng, I; Köhne, C H; Folprecht, G; Rougier, P; Curran, D; Hitre, E; Sartorius, U; Griebsch, I; Van Cutsem, E&lt;/Author&gt;&lt;Year&gt;2013&lt;/Year&gt;&lt;Details&gt;&lt;_accession_num&gt;23116683&lt;/_accession_num&gt;&lt;_author_adr&gt;Department of Medical Oncology and Clinical Pharmacology B, National Institute of  Oncology, Budapest, Hungary. lang@oncol.hu&lt;/_author_adr&gt;&lt;_date_display&gt;2013 Jan&lt;/_date_display&gt;&lt;_date&gt;2013-01-01&lt;/_date&gt;&lt;_doi&gt;10.1016/j.ejca.2012.08.023&lt;/_doi&gt;&lt;_isbn&gt;1879-0852 (Electronic); 0959-8049 (Linking)&lt;/_isbn&gt;&lt;_issue&gt;2&lt;/_issue&gt;&lt;_journal&gt;Eur J Cancer&lt;/_journal&gt;&lt;_language&gt;eng&lt;/_language&gt;&lt;_ori_publication&gt;Copyright © 2012 Elsevier Ltd. All rights reserved.&lt;/_ori_publication&gt;&lt;_pages&gt;439-48&lt;/_pages&gt;&lt;_subject_headings&gt;Adult; Aged; Aged, 80 and over; Antibodies, Monoclonal/administration &amp;amp; dosage/adverse effects; Antibodies, Monoclonal, Humanized; Antineoplastic Combined Chemotherapy Protocols/administration &amp;amp; dosage/adverse _x000d__x000a_      effects/*therapeutic use; Camptothecin/administration &amp;amp; dosage/adverse effects/analogs &amp;amp; derivatives; Cetuximab; Colorectal Neoplasms/*drug therapy/*enzymology/genetics/pathology; Female; Fluorouracil/administration &amp;amp; dosage/adverse effects; Humans; Irinotecan; Leucovorin/administration &amp;amp; dosage/adverse effects; Male; Middle Aged; Neoplasm Metastasis; Proto-Oncogene Proteins/*genetics; Proto-Oncogene Proteins p21(ras); Quality of Life; Surveys and Questionnaires; Survival Analysis; Young Adult; ras Proteins/*genetics&lt;/_subject_headings&gt;&lt;_tertiary_title&gt;European journal of cancer (Oxford, England : 1990)&lt;/_tertiary_title&gt;&lt;_type_work&gt;Clinical Trial, Phase III; Journal Article; Multicenter Study; Randomized Controlled Trial; Research Support, Non-U.S. Gov&amp;apos;t&lt;/_type_work&gt;&lt;_url&gt;http://www.ncbi.nlm.nih.gov/entrez/query.fcgi?cmd=Retrieve&amp;amp;db=pubmed&amp;amp;dopt=Abstract&amp;amp;list_uids=23116683&amp;amp;query_hl=1&lt;/_url&gt;&lt;_volume&gt;49&lt;/_volume&gt;&lt;_created&gt;65020956&lt;/_created&gt;&lt;_modified&gt;65020956&lt;/_modified&gt;&lt;_impact_factor&gt;  10.002&lt;/_impact_factor&gt;&lt;_social_category&gt;医学(1)&lt;/_social_category&gt;&lt;_collection_scope&gt;SCIE&lt;/_collection_scope&gt;&lt;/Details&gt;&lt;Extra&gt;&lt;DBUID&gt;{F96A950B-833F-4880-A151-76DA2D6A2879}&lt;/DBUID&gt;&lt;/Extra&gt;&lt;/Item&gt;&lt;/References&gt;&lt;/Group&gt;&lt;/Citation&gt;_x000a_"/>
    <w:docVar w:name="NE.Ref{C458BA04-389F-4FEF-A984-4864080EF08D}" w:val=" ADDIN NE.Ref.{C458BA04-389F-4FEF-A984-4864080EF08D}&lt;Citation&gt;&lt;Group&gt;&lt;References&gt;&lt;Item&gt;&lt;ID&gt;4722&lt;/ID&gt;&lt;UID&gt;{2E4232C8-C42F-4297-8CBF-72DA61FBEE47}&lt;/UID&gt;&lt;Title&gt;A randomized trial comparing defined-duration with continuous irinotecan until  disease progression in fluoropyrimidine and thymidylate synthase  inhibitor-resistant advanced colorectal cancer&lt;/Title&gt;&lt;Template&gt;Journal Article&lt;/Template&gt;&lt;Star&gt;0&lt;/Star&gt;&lt;Tag&gt;0&lt;/Tag&gt;&lt;Author&gt;Lal, R; Dickson, J; Cunningham, D; Chau, I; Norman, A R; Ross, P J; Topham, C; Middleton, G; Hill, M; Oates, J&lt;/Author&gt;&lt;Year&gt;2004&lt;/Year&gt;&lt;Details&gt;&lt;_accession_num&gt;15284252&lt;/_accession_num&gt;&lt;_author_adr&gt;Department of Medicine, Royal Marsden Hospital, Downs Rd, Sutton, Surrey, United  Kingdom SM2 5PT.&lt;/_author_adr&gt;&lt;_date_display&gt;2004 Aug 1&lt;/_date_display&gt;&lt;_date&gt;2004-08-01&lt;/_date&gt;&lt;_doi&gt;10.1200/JCO.2004.01.005&lt;/_doi&gt;&lt;_isbn&gt;0732-183X (Print); 0732-183X (Linking)&lt;/_isbn&gt;&lt;_issue&gt;15&lt;/_issue&gt;&lt;_journal&gt;J Clin Oncol&lt;/_journal&gt;&lt;_language&gt;eng&lt;/_language&gt;&lt;_ori_publication&gt;Copyright 2004 American Society of Clinical Onocology&lt;/_ori_publication&gt;&lt;_pages&gt;3023-31&lt;/_pages&gt;&lt;_subject_headings&gt;Adult; Aged; Aged, 80 and over; Antineoplastic Agents, Phytogenic/*administration &amp;amp; dosage; Camptothecin/*administration &amp;amp; dosage/*analogs &amp;amp; derivatives; Colorectal Neoplasms/*drug therapy; Disease Progression; Drug Administration Schedule; Enzyme Inhibitors/*administration &amp;amp; dosage; Female; Humans; Infusions, Intravenous; Irinotecan; Male; Middle Aged; Prospective Studies; Thymidylate Synthase/*antagonists &amp;amp; inhibitors&lt;/_subject_headings&gt;&lt;_tertiary_title&gt;Journal of clinical oncology : official journal of the American Society of _x000d__x000a_      Clinical Oncology&lt;/_tertiary_title&gt;&lt;_type_work&gt;Clinical Trial; Clinical Trial, Phase III; Comparative Study; Journal Article; Multicenter Study; Randomized Controlled Trial&lt;/_type_work&gt;&lt;_url&gt;http://www.ncbi.nlm.nih.gov/entrez/query.fcgi?cmd=Retrieve&amp;amp;db=pubmed&amp;amp;dopt=Abstract&amp;amp;list_uids=15284252&amp;amp;query_hl=1&lt;/_url&gt;&lt;_volume&gt;22&lt;/_volume&gt;&lt;_created&gt;65020956&lt;/_created&gt;&lt;_modified&gt;65020956&lt;/_modified&gt;&lt;_impact_factor&gt;  50.717&lt;/_impact_factor&gt;&lt;_social_category&gt;医学(1)&lt;/_social_category&gt;&lt;_collection_scope&gt;SCIE&lt;/_collection_scope&gt;&lt;/Details&gt;&lt;Extra&gt;&lt;DBUID&gt;{F96A950B-833F-4880-A151-76DA2D6A2879}&lt;/DBUID&gt;&lt;/Extra&gt;&lt;/Item&gt;&lt;/References&gt;&lt;/Group&gt;&lt;/Citation&gt;_x000a_"/>
    <w:docVar w:name="NE.Ref{CBF1B2C5-C17E-4496-BB23-50E9864B3356}" w:val=" ADDIN NE.Ref.{CBF1B2C5-C17E-4496-BB23-50E9864B3356}&lt;Citation&gt;&lt;Group&gt;&lt;References&gt;&lt;Item&gt;&lt;ID&gt;4694&lt;/ID&gt;&lt;UID&gt;{901EC8D8-2AC9-4CE7-8B7D-6FAA1BD2A713}&lt;/UID&gt;&lt;Title&gt;Nintedanib for the treatment of patients with refractory metastatic colorectal  cancer (LUME-Colon 1): a phase III, international, randomized, placebo-controlled  study&lt;/Title&gt;&lt;Template&gt;Journal Article&lt;/Template&gt;&lt;Star&gt;0&lt;/Star&gt;&lt;Tag&gt;0&lt;/Tag&gt;&lt;Author&gt;Van Cutsem, E; Yoshino, T; Lenz, H J; Lonardi, S; Falcone, A; Limón, M L; Saunders, M; Sobrero, A; Park, Y S; Ferreiro, R; Hong, Y S; Tomasek, J; Taniguchi, H; Ciardiello, F; Stoehr, J; Oum&amp;apos;Hamed, Z; Vlassak, S; Studeny, M; Argiles, G&lt;/Author&gt;&lt;Year&gt;2018&lt;/Year&gt;&lt;Details&gt;&lt;_accession_num&gt;30010751&lt;/_accession_num&gt;&lt;_author_adr&gt;Division of Digestive Oncology, University Hospitals Gasthuisberg Leuven and KU  Leuven, Leuven, Belgium. Electronic address: eric.vancutsem@uzleuven.be.; Department of Gastrointestinal Oncology, National Cancer Center Hospital East,  Chiba, Japan.; Division of Medical Oncology, Norris Comprehensive Cancer Center, Los Angeles,  USA.; Medical Oncology Unit 1, Department of Clinical and Experimental Oncology,  Istituto Oncologico Veneto - IRCCS, Padua.; Department of Translational Research on New Technologies in Medicine and Surgery,  University of Pisa, Pisa, Italy.; Department of Medical Oncology, Hospital Universitario Virgen del Rocio, Seville,  Spain.; Department of Clinical Oncology, The Christie NHS Foundation Trust, Manchester,  UK.; Department of Medical Oncology, Azienda Ospedaliera San Martino, Genoa, Italy.; Department of Hematology and Oncology, Samsung Medical Center, Seoul, South  Korea.; Department of Clinical Oncology, Ramón y Cajal Hospital, Madrid, Spain.; Department of Oncology, Asan Medical Center, Seoul, South Korea.; Department of Complex Oncology Care, Masaryk Memorial Cancer Institute, Brno,  Czech Republic.; Department of Clinical Oncology, Aichi Cancer Center Hospital, Nagoya, Japan.; Oncologia Medica, Seconda Università deli Studi di Napoli, Naples, Italy.; Boehringer Ingelheim, Pharma GmbH &amp;amp; Co. KG, Biberach, Germany.; Boehringer Ingelheim France S.A.S, Reims, France.; SCS Boehringer Ingelheim Comm.V, Brussels, Belgium.; Division of Medicine/Clinical Development Department, Boehringer Ingelheim,  Vienna, Austria.; Medical Oncology Department, Vall d&amp;apos;Hebron University Hospital and Institute of  Oncology (VHIO), Universitat Autònoma de Barcelona, CIBERONC, Barcelona, Spain.&lt;/_author_adr&gt;&lt;_date_display&gt;2018 Sep 1&lt;/_date_display&gt;&lt;_date&gt;2018-09-01&lt;/_date&gt;&lt;_doi&gt;10.1093/annonc/mdy241&lt;/_doi&gt;&lt;_isbn&gt;1569-8041 (Electronic); 0923-7534 (Print); 0923-7534 (Linking)&lt;/_isbn&gt;&lt;_issue&gt;9&lt;/_issue&gt;&lt;_journal&gt;Ann Oncol&lt;/_journal&gt;&lt;_language&gt;eng&lt;/_language&gt;&lt;_pages&gt;1955-1963&lt;/_pages&gt;&lt;_subject_headings&gt;Adenocarcinoma/*drug therapy/mortality/pathology; Administration, Oral; Adult; Aged; Antineoplastic Agents/*administration &amp;amp; dosage/adverse effects; Chemical and Drug Induced Liver Injury/epidemiology/etiology; Colorectal Neoplasms/*drug therapy/mortality/pathology; Disease Progression; Double-Blind Method; Fatigue/chemically induced/epidemiology; Female; Humans; Indoles/*administration &amp;amp; dosage/adverse effects; Male; Middle Aged; Placebos/administration &amp;amp; dosage/adverse effects; Progression-Free Survival; Protein Kinase Inhibitors/*administration &amp;amp; dosage/adverse effects; Receptors, Vascular Endothelial Growth Factor/antagonists &amp;amp; inhibitors; Response Evaluation Criteria in Solid Tumors&lt;/_subject_headings&gt;&lt;_tertiary_title&gt;Annals of oncology : official journal of the European Society for Medical _x000d__x000a_      Oncology&lt;/_tertiary_title&gt;&lt;_type_work&gt;Clinical Trial, Phase III; Journal Article; Multicenter Study; Randomized Controlled Trial; Research Support, Non-U.S. Gov&amp;apos;t&lt;/_type_work&gt;&lt;_url&gt;http://www.ncbi.nlm.nih.gov/entrez/query.fcgi?cmd=Retrieve&amp;amp;db=pubmed&amp;amp;dopt=Abstract&amp;amp;list_uids=30010751&amp;amp;query_hl=1&lt;/_url&gt;&lt;_volume&gt;29&lt;/_volume&gt;&lt;_created&gt;65020956&lt;/_created&gt;&lt;_modified&gt;65020956&lt;/_modified&gt;&lt;_impact_factor&gt;  51.769&lt;/_impact_factor&gt;&lt;_social_category&gt;医学(1)&lt;/_social_category&gt;&lt;_collection_scope&gt;SCIE&lt;/_collection_scope&gt;&lt;/Details&gt;&lt;Extra&gt;&lt;DBUID&gt;{F96A950B-833F-4880-A151-76DA2D6A2879}&lt;/DBUID&gt;&lt;/Extra&gt;&lt;/Item&gt;&lt;/References&gt;&lt;/Group&gt;&lt;/Citation&gt;_x000a_"/>
    <w:docVar w:name="NE.Ref{D39E6A71-882B-4B42-A19D-C48AECA03002}" w:val=" ADDIN NE.Ref.{D39E6A71-882B-4B42-A19D-C48AECA03002}&lt;Citation&gt;&lt;Group&gt;&lt;References&gt;&lt;Item&gt;&lt;ID&gt;4715&lt;/ID&gt;&lt;UID&gt;{3C9CECC3-B321-4108-ACFE-C3835A6A2EA1}&lt;/UID&gt;&lt;Title&gt;Single-agent irinotecan or FOLFIRI as second-line chemotherapy for advanced  colorectal cancer; results of a randomised phase II study (DaVINCI) and  meta-analysis [corrected]&lt;/Title&gt;&lt;Template&gt;Journal Article&lt;/Template&gt;&lt;Star&gt;0&lt;/Star&gt;&lt;Tag&gt;0&lt;/Tag&gt;&lt;Author&gt;Clarke, S J; Yip, S; Brown, C; van Hazel, G A; Ransom, D T; Goldstein, D; Jeffrey, G M; Tebbutt, N C; Buck, M; Lowenthal, R M; Boland, A; Gebski, V; Zalcberg, J; Simes, R J&lt;/Author&gt;&lt;Year&gt;2011&lt;/Year&gt;&lt;Details&gt;&lt;_accession_num&gt;21665462&lt;/_accession_num&gt;&lt;_author_adr&gt;Department of Medicine, Concord Hospital, Concord, Sydney, Australia.  stephen.clarke@sydney.edu.au&lt;/_author_adr&gt;&lt;_date_display&gt;2011 Aug&lt;/_date_display&gt;&lt;_date&gt;2011-08-01&lt;/_date&gt;&lt;_doi&gt;10.1016/j.ejca.2011.04.024&lt;/_doi&gt;&lt;_isbn&gt;1879-0852 (Electronic); 0959-8049 (Linking)&lt;/_isbn&gt;&lt;_issue&gt;12&lt;/_issue&gt;&lt;_journal&gt;Eur J Cancer&lt;/_journal&gt;&lt;_language&gt;eng&lt;/_language&gt;&lt;_ori_publication&gt;Copyright © 2011 Elsevier Ltd. All rights reserved.&lt;/_ori_publication&gt;&lt;_pages&gt;1826-36&lt;/_pages&gt;&lt;_subject_headings&gt;Adult; Aged; Aged, 80 and over; Alopecia/chemically induced; Antineoplastic Agents, Phytogenic/therapeutic use; Antineoplastic Combined Chemotherapy Protocols/administration &amp;amp; _x000d__x000a_      dosage/*therapeutic use; Camptothecin/administration &amp;amp; dosage/adverse effects/*analogs &amp;amp; _x000d__x000a_      derivatives/therapeutic use; Chemotherapy, Adjuvant; Colorectal Neoplasms/*drug therapy/*pathology; Diarrhea/chemically induced; Drug Administration Schedule; Female; Fluorouracil/administration &amp;amp; dosage; Humans; Infusions, Intravenous; Injections, Intravenous; Irinotecan; Leucovorin/administration &amp;amp; dosage; Male; Middle Aged; Neoplasm Staging; Research Design; Treatment Outcome&lt;/_subject_headings&gt;&lt;_tertiary_title&gt;European journal of cancer (Oxford, England : 1990)&lt;/_tertiary_title&gt;&lt;_type_work&gt;Clinical Trial, Phase II; Journal Article; Meta-Analysis; Randomized Controlled Trial; Research Support, Non-U.S. Gov&amp;apos;t; Systematic Review&lt;/_type_work&gt;&lt;_url&gt;http://www.ncbi.nlm.nih.gov/entrez/query.fcgi?cmd=Retrieve&amp;amp;db=pubmed&amp;amp;dopt=Abstract&amp;amp;list_uids=21665462&amp;amp;query_hl=1&lt;/_url&gt;&lt;_volume&gt;47&lt;/_volume&gt;&lt;_created&gt;65020956&lt;/_created&gt;&lt;_modified&gt;65020956&lt;/_modified&gt;&lt;_impact_factor&gt;  10.002&lt;/_impact_factor&gt;&lt;_social_category&gt;医学(1)&lt;/_social_category&gt;&lt;_collection_scope&gt;SCIE&lt;/_collection_scope&gt;&lt;/Details&gt;&lt;Extra&gt;&lt;DBUID&gt;{F96A950B-833F-4880-A151-76DA2D6A2879}&lt;/DBUID&gt;&lt;/Extra&gt;&lt;/Item&gt;&lt;/References&gt;&lt;/Group&gt;&lt;/Citation&gt;_x000a_"/>
    <w:docVar w:name="NE.Ref{D5295C83-E9D4-4E60-9205-5AA37F9E69B7}" w:val=" ADDIN NE.Ref.{D5295C83-E9D4-4E60-9205-5AA37F9E69B7}&lt;Citation&gt;&lt;Group&gt;&lt;References&gt;&lt;Item&gt;&lt;ID&gt;4708&lt;/ID&gt;&lt;UID&gt;{5534BA36-B6BC-4706-AAA3-839309F6E05D}&lt;/UID&gt;&lt;Title&gt;REVERCE: a randomized phase II study of regorafenib followed by cetuximab versus  the reverse sequence for previously treated metastatic colorectal cancer  patients&lt;/Title&gt;&lt;Template&gt;Journal Article&lt;/Template&gt;&lt;Star&gt;0&lt;/Star&gt;&lt;Tag&gt;0&lt;/Tag&gt;&lt;Author&gt;Shitara, K; Yamanaka, T; Denda, T; Tsuji, Y; Shinozaki, K; Komatsu, Y; Kobayashi, Y; Furuse, J; Okuda, H; Asayama, M; Akiyoshi, K; Kagawa, Y; Kato, T; Oki, E; Ando, T; Hagiwara, Y; Ohashi, Y; Yoshino, T&lt;/Author&gt;&lt;Year&gt;2019&lt;/Year&gt;&lt;Details&gt;&lt;_accession_num&gt;30508156&lt;/_accession_num&gt;&lt;_author_adr&gt;Department of Gastroenterology and Gastrointestinal Oncology, National Cancer  Center Hospital East, Kashiwa, Japan.; Department of Biostatistics, Yokohama City University School of Medicine,  Yokohama, Japan.; Division of Gastroenterology, Chiba Cancer Center, Chiba, Japan.; Department of Medical Oncology, Tonan Hospital, Sapporo, Japan.; Division of Clinical Oncology, Hiroshima Prefectural Hospital, Hiroshima, Japan.; Division of Cancer Chemotherapy, Hokkaido University Hospital Cancer Center,  Sapporo, Japan.; Department of Medical Oncology, Kushiro Rosai Hospital, Kushiro, Japan.; Department of Medical Oncology, Kyorin University Faculty of Medicine, Tokyo,  Japan.; Department of Medical Oncology, Keiyukai Sapporo Hospital, Sapporo, Japan.; Department of Gastroenterology, Saitama Cancer Center, Saitama, Japan.; Department of Clinical Oncology, Osaka City General Hospital, Osaka, Japan.; Department of Surgery, Kansai Rosa Hospital, Amagasaki, Japan.; Department of Surgery, National Hospital Organization Osaka National Hospital,  Osaka, Japan.; Department of Surgery and Science, Graduate School of Medical Sciences, Kyushu  University, Fukuoka, Japan.; School of Medicine, University of Tsukuba, Tsukuba, Japan.; Department of Biostatistics, School of Public Health, The University of Tokyo,  Tokyo, Japan.; Department of Integrated Science and Engineering for Sustainable Society, Faculty  of Science and Engineering, Chuo University, Tokyo, Japan.; Department of Gastroenterology and Gastrointestinal Oncology, National Cancer  Center Hospital East, Kashiwa, Japan. Electronic address:  tyoshino@east.ncc.go.jp.&lt;/_author_adr&gt;&lt;_date_display&gt;2019 Feb 1&lt;/_date_display&gt;&lt;_date&gt;2019-02-01&lt;/_date&gt;&lt;_doi&gt;10.1093/annonc/mdy526&lt;/_doi&gt;&lt;_isbn&gt;1569-8041 (Electronic); 0923-7534 (Linking)&lt;/_isbn&gt;&lt;_issue&gt;2&lt;/_issue&gt;&lt;_journal&gt;Ann Oncol&lt;/_journal&gt;&lt;_keywords&gt;cetuximab; colorectal cancer; liquid biomarkers; randomized phase II; regorafenib&lt;/_keywords&gt;&lt;_language&gt;eng&lt;/_language&gt;&lt;_ori_publication&gt;© The Author(s) 2018. Published by Oxford University Press on behalf of the _x000d__x000a_      European Society for Medical Oncology. All rights reserved. For permissions, _x000d__x000a_      please email: journals.permissions@oup.com.&lt;/_ori_publication&gt;&lt;_pages&gt;259-265&lt;/_pages&gt;&lt;_subject_headings&gt;Adenocarcinoma/*drug therapy/secondary; Aged; Antineoplastic Combined Chemotherapy Protocols/*therapeutic use; Cetuximab/administration &amp;amp; dosage; Colorectal Neoplasms/*drug therapy/pathology; Female; Follow-Up Studies; Humans; Male; Middle Aged; Neoplasm Recurrence, Local/*drug therapy/pathology; Phenylurea Compounds/administration &amp;amp; dosage; Prognosis; Pyridines/administration &amp;amp; dosage; Survival Rate&lt;/_subject_headings&gt;&lt;_tertiary_title&gt;Annals of oncology : official journal of the European Society for Medical _x000d__x000a_      Oncology&lt;/_tertiary_title&gt;&lt;_type_work&gt;Clinical Trial, Phase II; Comparative Study; Journal Article; Randomized Controlled Trial; Research Support, Non-U.S. Gov&amp;apos;t&lt;/_type_work&gt;&lt;_url&gt;http://www.ncbi.nlm.nih.gov/entrez/query.fcgi?cmd=Retrieve&amp;amp;db=pubmed&amp;amp;dopt=Abstract&amp;amp;list_uids=30508156&amp;amp;query_hl=1&lt;/_url&gt;&lt;_volume&gt;30&lt;/_volume&gt;&lt;_created&gt;65020956&lt;/_created&gt;&lt;_modified&gt;65020956&lt;/_modified&gt;&lt;_impact_factor&gt;  51.769&lt;/_impact_factor&gt;&lt;_social_category&gt;医学(1)&lt;/_social_category&gt;&lt;_collection_scope&gt;SCIE&lt;/_collection_scope&gt;&lt;/Details&gt;&lt;Extra&gt;&lt;DBUID&gt;{F96A950B-833F-4880-A151-76DA2D6A2879}&lt;/DBUID&gt;&lt;/Extra&gt;&lt;/Item&gt;&lt;/References&gt;&lt;/Group&gt;&lt;/Citation&gt;_x000a_"/>
    <w:docVar w:name="NE.Ref{D74CA285-58B3-4898-9364-7DFF97743319}" w:val=" ADDIN NE.Ref.{D74CA285-58B3-4898-9364-7DFF97743319}&lt;Citation&gt;&lt;Group&gt;&lt;References&gt;&lt;Item&gt;&lt;ID&gt;4701&lt;/ID&gt;&lt;UID&gt;{80800FC8-CB3E-45EB-A70C-F0B62D689719}&lt;/UID&gt;&lt;Title&gt;Quality of life with encorafenib plus cetuximab with or without binimetinib  treatment in patients with BRAF V600E-mutant metastatic colorectal cancer:  patient-reported outcomes from BEACON CRC&lt;/Title&gt;&lt;Template&gt;Journal Article&lt;/Template&gt;&lt;Star&gt;0&lt;/Star&gt;&lt;Tag&gt;0&lt;/Tag&gt;&lt;Author&gt;Kopetz, S; Grothey, A; Van Cutsem, E; Yaeger, R; Wasan, H; Yoshino, T; Desai, J; Ciardiello, F; Loupakis, F; Hong, Y S; Steeghs, N; Guren, T K; Arkenau, H T; Garcia-Alfonso, P; Belani, A; Zhang, X; Tabernero, J&lt;/Author&gt;&lt;Year&gt;2022&lt;/Year&gt;&lt;Details&gt;&lt;_accession_num&gt;35653981&lt;/_accession_num&gt;&lt;_author_adr&gt;University of Texas MD Anderson Cancer Center, Houston, USA. Electronic address:  skopetz@mdanderson.org.; West Cancer Center and Research Institute, OneOncology, Germantown, USA.; University Hospitals Gasthuisberg Leuven and KU Leuven, Leuven, Belgium.; Memorial Sloan-Kettering Cancer Center, New York, USA.; Hammersmith Hospital, Department of Cancer Medicine, London, UK.; National Cancer Center Hospital East, Kashiwa, Japan.; Royal Melbourne Hospital and Peter MacCallum Cancer Centre, Walter and Aliza Hall  Institute, Parkville, Australia.; University of Campania, Naples, Italy.; Istituto Oncologico del Veneto IRCCS, Padova, Italy.; Asan Medical Center, University of Ulsan College of Medicine, Seoul, Korea.; Netherlands Cancer Institute, Amsterdam, The Netherlands.; Oslo University Hospital, Department of Oncology, Oslo, Norway.; Sarah Cannon Research Institute, University College of London, London, UK.; Gregorio Marañón Hospital, Madrid, Spain.; Pfizer Inc, New York, USA.; Pfizer Inc, New York, USA.; Vall d&amp;apos;Hebron Hospital Campus, Vall d&amp;apos;Hebron Institute of Oncology (VHIO),  IOB-Quiron, UVic-UCC, Barcelona, Spain.&lt;/_author_adr&gt;&lt;_date_display&gt;2022 Jun&lt;/_date_display&gt;&lt;_date&gt;2022-06-01&lt;/_date&gt;&lt;_doi&gt;10.1016/j.esmoop.2022.100477&lt;/_doi&gt;&lt;_isbn&gt;2059-7029 (Electronic); 2059-7029 (Linking)&lt;/_isbn&gt;&lt;_issue&gt;3&lt;/_issue&gt;&lt;_journal&gt;ESMO Open&lt;/_journal&gt;&lt;_keywords&gt;BEACON CRC; cetuximab; colorectal cancer; encorafenib; patient-reported outcomes; quality of life&lt;/_keywords&gt;&lt;_language&gt;eng&lt;/_language&gt;&lt;_ori_publication&gt;Copyright © 2022 The Pfizer, The Author(s). Published by Elsevier Ltd.. All _x000d__x000a_      rights reserved.&lt;/_ori_publication&gt;&lt;_pages&gt;100477&lt;/_pages&gt;&lt;_subject_headings&gt;*Antineoplastic Agents/therapeutic use; Antineoplastic Combined Chemotherapy Protocols/therapeutic use; Benzimidazoles; Carbamates; Cetuximab/therapeutic use; *Colorectal Neoplasms/drug therapy/genetics; Humans; Mutation; Patient Reported Outcome Measures; *Proto-Oncogene Proteins B-raf/genetics; Quality of Life; Sulfonamides&lt;/_subject_headings&gt;&lt;_tertiary_title&gt;ESMO open&lt;/_tertiary_title&gt;&lt;_type_work&gt;Clinical Trial, Phase III; Journal Article; Randomized Controlled Trial; Research Support, N.I.H., Extramural; Research Support, Non-U.S. Gov&amp;apos;t&lt;/_type_work&gt;&lt;_url&gt;http://www.ncbi.nlm.nih.gov/entrez/query.fcgi?cmd=Retrieve&amp;amp;db=pubmed&amp;amp;dopt=Abstract&amp;amp;list_uids=35653981&amp;amp;query_hl=1&lt;/_url&gt;&lt;_volume&gt;7&lt;/_volume&gt;&lt;_created&gt;65020956&lt;/_created&gt;&lt;_modified&gt;65020956&lt;/_modified&gt;&lt;_impact_factor&gt;   6.883&lt;/_impact_factor&gt;&lt;_social_category&gt;医学(3)&lt;/_social_category&gt;&lt;_collection_scope&gt;SCIE&lt;/_collection_scope&gt;&lt;/Details&gt;&lt;Extra&gt;&lt;DBUID&gt;{F96A950B-833F-4880-A151-76DA2D6A2879}&lt;/DBUID&gt;&lt;/Extra&gt;&lt;/Item&gt;&lt;/References&gt;&lt;/Group&gt;&lt;/Citation&gt;_x000a_"/>
    <w:docVar w:name="NE.Ref{F8E74701-5162-42EB-B91E-626C536FE3A7}" w:val=" ADDIN NE.Ref.{F8E74701-5162-42EB-B91E-626C536FE3A7}&lt;Citation&gt;&lt;Group&gt;&lt;References&gt;&lt;Item&gt;&lt;ID&gt;4690&lt;/ID&gt;&lt;UID&gt;{CB3B63C4-8BB7-4582-A4F9-D98E92D2B36D}&lt;/UID&gt;&lt;Title&gt;Impact of protracted venous infusion fluorouracil with or without interferon  alfa-2b on tumor response, survival, and quality of life in advanced colorectal  cancer&lt;/Title&gt;&lt;Template&gt;Journal Article&lt;/Template&gt;&lt;Star&gt;0&lt;/Star&gt;&lt;Tag&gt;0&lt;/Tag&gt;&lt;Author&gt;Hill, M; Norman, A; Cunningham, D; Findlay, M; Watson, M; Nicolson, V; Webb, A; Middleton, G; Ahmed, F; Hickish, T; Et, Al.&lt;/Author&gt;&lt;Year&gt;1995&lt;/Year&gt;&lt;Details&gt;&lt;_accession_num&gt;7666089&lt;/_accession_num&gt;&lt;_author_adr&gt;Cancer Research Campaign, Royal Marsden Hospital, Sutton, Surrey, United Kingdom.&lt;/_author_adr&gt;&lt;_date_display&gt;1995 Sep&lt;/_date_display&gt;&lt;_date&gt;1995-09-01&lt;/_date&gt;&lt;_doi&gt;10.1200/JCO.1995.13.9.2317&lt;/_doi&gt;&lt;_isbn&gt;0732-183X (Print); 0732-183X (Linking)&lt;/_isbn&gt;&lt;_issue&gt;9&lt;/_issue&gt;&lt;_journal&gt;J Clin Oncol&lt;/_journal&gt;&lt;_language&gt;eng&lt;/_language&gt;&lt;_pages&gt;2317-23&lt;/_pages&gt;&lt;_subject_headings&gt;Adolescent; Adult; Aged; Alopecia/etiology; Chi-Square Distribution; Colorectal Neoplasms/mortality/rehabilitation/*therapy; Combined Modality Therapy; Disease-Free Survival; Female; Fluorouracil/*administration &amp;amp; dosage/adverse effects; Humans; Infusions, Intravenous; Interferon alpha-2; Interferon-alpha/adverse effects/*therapeutic use; Leukopenia/etiology; Male; Middle Aged; Mouth Mucosa; Prospective Studies; *Quality of Life; Recombinant Proteins; Remission Induction; Stomatitis/etiology; Survival Rate&lt;/_subject_headings&gt;&lt;_tertiary_title&gt;Journal of clinical oncology : official journal of the American Society of _x000d__x000a_      Clinical Oncology&lt;/_tertiary_title&gt;&lt;_type_work&gt;Clinical Trial; Journal Article; Randomized Controlled Trial; Research Support, Non-U.S. Gov&amp;apos;t&lt;/_type_work&gt;&lt;_url&gt;http://www.ncbi.nlm.nih.gov/entrez/query.fcgi?cmd=Retrieve&amp;amp;db=pubmed&amp;amp;dopt=Abstract&amp;amp;list_uids=7666089&amp;amp;query_hl=1&lt;/_url&gt;&lt;_volume&gt;13&lt;/_volume&gt;&lt;_created&gt;65020956&lt;/_created&gt;&lt;_modified&gt;65020956&lt;/_modified&gt;&lt;_impact_factor&gt;  50.717&lt;/_impact_factor&gt;&lt;_social_category&gt;医学(1)&lt;/_social_category&gt;&lt;_collection_scope&gt;SCIE&lt;/_collection_scope&gt;&lt;/Details&gt;&lt;Extra&gt;&lt;DBUID&gt;{F96A950B-833F-4880-A151-76DA2D6A2879}&lt;/DBUID&gt;&lt;/Extra&gt;&lt;/Item&gt;&lt;/References&gt;&lt;/Group&gt;&lt;/Citation&gt;_x000a_"/>
    <w:docVar w:name="ne_docsoft" w:val="MSWord"/>
    <w:docVar w:name="ne_docversion" w:val="NoteExpress 2.0"/>
    <w:docVar w:name="ne_stylename" w:val="Numbered(multilingual)"/>
  </w:docVars>
  <w:rsids>
    <w:rsidRoot w:val="61EE372A"/>
    <w:rsid w:val="001209B0"/>
    <w:rsid w:val="0013236B"/>
    <w:rsid w:val="00207069"/>
    <w:rsid w:val="00243C75"/>
    <w:rsid w:val="003064B5"/>
    <w:rsid w:val="005B3D1A"/>
    <w:rsid w:val="006744AE"/>
    <w:rsid w:val="006F6680"/>
    <w:rsid w:val="00716DA6"/>
    <w:rsid w:val="008D6CDE"/>
    <w:rsid w:val="00946DA1"/>
    <w:rsid w:val="00975A74"/>
    <w:rsid w:val="009B5A57"/>
    <w:rsid w:val="00AE0368"/>
    <w:rsid w:val="00B5079C"/>
    <w:rsid w:val="00B652B3"/>
    <w:rsid w:val="00C70705"/>
    <w:rsid w:val="00CD3B4C"/>
    <w:rsid w:val="00D73977"/>
    <w:rsid w:val="00DC729F"/>
    <w:rsid w:val="00E60836"/>
    <w:rsid w:val="00F36B52"/>
    <w:rsid w:val="052C58BC"/>
    <w:rsid w:val="0C5267C3"/>
    <w:rsid w:val="16EF0EEA"/>
    <w:rsid w:val="17365E81"/>
    <w:rsid w:val="1FA92442"/>
    <w:rsid w:val="20031821"/>
    <w:rsid w:val="23242E2A"/>
    <w:rsid w:val="260F2BBA"/>
    <w:rsid w:val="2B7D7AAD"/>
    <w:rsid w:val="33082D45"/>
    <w:rsid w:val="3E464F96"/>
    <w:rsid w:val="3F352B1D"/>
    <w:rsid w:val="40EA6543"/>
    <w:rsid w:val="49F413E1"/>
    <w:rsid w:val="4B0F4079"/>
    <w:rsid w:val="4D287036"/>
    <w:rsid w:val="4F286AA8"/>
    <w:rsid w:val="507C3BFE"/>
    <w:rsid w:val="57EE371D"/>
    <w:rsid w:val="58934FA1"/>
    <w:rsid w:val="597E4A60"/>
    <w:rsid w:val="5C3F0A7D"/>
    <w:rsid w:val="5DE30E18"/>
    <w:rsid w:val="5E072C37"/>
    <w:rsid w:val="60E444A6"/>
    <w:rsid w:val="61EE372A"/>
    <w:rsid w:val="65135CBF"/>
    <w:rsid w:val="66E86EAD"/>
    <w:rsid w:val="6A6539BA"/>
    <w:rsid w:val="6AC37E85"/>
    <w:rsid w:val="72467F49"/>
    <w:rsid w:val="75FC73D2"/>
    <w:rsid w:val="76754DBD"/>
    <w:rsid w:val="76FA0C6F"/>
    <w:rsid w:val="773C186D"/>
    <w:rsid w:val="78EF32D6"/>
    <w:rsid w:val="79B65137"/>
    <w:rsid w:val="7A5468EA"/>
    <w:rsid w:val="7AEC26D5"/>
    <w:rsid w:val="7C7972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qFormat="1"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2"/>
      <w:szCs w:val="24"/>
      <w:lang w:val="en-US" w:eastAsia="zh-CN" w:bidi="ar-SA"/>
    </w:rPr>
  </w:style>
  <w:style w:type="paragraph" w:styleId="2">
    <w:name w:val="heading 1"/>
    <w:basedOn w:val="1"/>
    <w:next w:val="1"/>
    <w:link w:val="18"/>
    <w:qFormat/>
    <w:uiPriority w:val="0"/>
    <w:pPr>
      <w:keepNext/>
      <w:keepLines/>
      <w:spacing w:before="340" w:after="330"/>
      <w:outlineLvl w:val="0"/>
    </w:pPr>
    <w:rPr>
      <w:rFonts w:eastAsia="Times New Roman"/>
      <w:kern w:val="44"/>
    </w:rPr>
  </w:style>
  <w:style w:type="paragraph" w:styleId="3">
    <w:name w:val="heading 2"/>
    <w:basedOn w:val="1"/>
    <w:next w:val="1"/>
    <w:unhideWhenUsed/>
    <w:qFormat/>
    <w:uiPriority w:val="0"/>
    <w:pPr>
      <w:keepNext/>
      <w:keepLines/>
      <w:spacing w:before="260" w:after="260" w:line="413" w:lineRule="auto"/>
      <w:outlineLvl w:val="1"/>
    </w:pPr>
    <w:rPr>
      <w:rFonts w:ascii="Arial" w:hAnsi="Arial" w:eastAsia="黑体"/>
      <w:b/>
      <w:sz w:val="32"/>
    </w:rPr>
  </w:style>
  <w:style w:type="paragraph" w:styleId="4">
    <w:name w:val="heading 3"/>
    <w:basedOn w:val="1"/>
    <w:next w:val="1"/>
    <w:unhideWhenUsed/>
    <w:qFormat/>
    <w:uiPriority w:val="0"/>
    <w:pPr>
      <w:keepNext/>
      <w:keepLines/>
      <w:spacing w:before="260" w:after="260" w:line="413" w:lineRule="auto"/>
      <w:outlineLvl w:val="2"/>
    </w:pPr>
    <w:rPr>
      <w:b/>
      <w:sz w:val="32"/>
    </w:rPr>
  </w:style>
  <w:style w:type="paragraph" w:styleId="5">
    <w:name w:val="heading 4"/>
    <w:basedOn w:val="1"/>
    <w:next w:val="1"/>
    <w:unhideWhenUsed/>
    <w:qFormat/>
    <w:uiPriority w:val="0"/>
    <w:pPr>
      <w:keepNext/>
      <w:keepLines/>
      <w:spacing w:before="280" w:after="290" w:line="372" w:lineRule="auto"/>
      <w:outlineLvl w:val="3"/>
    </w:pPr>
    <w:rPr>
      <w:rFonts w:ascii="Arial" w:hAnsi="Arial" w:eastAsia="黑体"/>
      <w:b/>
      <w:sz w:val="28"/>
    </w:rPr>
  </w:style>
  <w:style w:type="character" w:default="1" w:styleId="14">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6">
    <w:name w:val="footer"/>
    <w:basedOn w:val="1"/>
    <w:qFormat/>
    <w:uiPriority w:val="99"/>
    <w:pPr>
      <w:tabs>
        <w:tab w:val="center" w:pos="4153"/>
        <w:tab w:val="right" w:pos="8306"/>
      </w:tabs>
      <w:snapToGrid w:val="0"/>
      <w:jc w:val="left"/>
    </w:pPr>
    <w:rPr>
      <w:sz w:val="18"/>
    </w:rPr>
  </w:style>
  <w:style w:type="paragraph" w:styleId="7">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8">
    <w:name w:val="toc 1"/>
    <w:basedOn w:val="1"/>
    <w:next w:val="1"/>
    <w:qFormat/>
    <w:uiPriority w:val="39"/>
  </w:style>
  <w:style w:type="paragraph" w:styleId="9">
    <w:name w:val="toc 2"/>
    <w:basedOn w:val="1"/>
    <w:next w:val="1"/>
    <w:qFormat/>
    <w:uiPriority w:val="0"/>
    <w:pPr>
      <w:ind w:left="420" w:leftChars="200"/>
    </w:pPr>
  </w:style>
  <w:style w:type="paragraph" w:styleId="10">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paragraph" w:styleId="11">
    <w:name w:val="Normal (Web)"/>
    <w:basedOn w:val="1"/>
    <w:unhideWhenUsed/>
    <w:qFormat/>
    <w:uiPriority w:val="99"/>
    <w:pPr>
      <w:spacing w:before="100" w:beforeAutospacing="1" w:after="100" w:afterAutospacing="1"/>
    </w:pPr>
    <w:rPr>
      <w:rFonts w:cs="Times New Roman"/>
      <w:sz w:val="24"/>
    </w:rPr>
  </w:style>
  <w:style w:type="table" w:styleId="13">
    <w:name w:val="Table Grid"/>
    <w:basedOn w:val="1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5">
    <w:name w:val="Hyperlink"/>
    <w:basedOn w:val="14"/>
    <w:unhideWhenUsed/>
    <w:qFormat/>
    <w:uiPriority w:val="99"/>
    <w:rPr>
      <w:color w:val="0563C1" w:themeColor="hyperlink"/>
      <w:u w:val="single"/>
      <w14:textFill>
        <w14:solidFill>
          <w14:schemeClr w14:val="hlink"/>
        </w14:solidFill>
      </w14:textFill>
    </w:rPr>
  </w:style>
  <w:style w:type="paragraph" w:customStyle="1" w:styleId="16">
    <w:name w:val="表格"/>
    <w:basedOn w:val="1"/>
    <w:qFormat/>
    <w:uiPriority w:val="0"/>
    <w:pPr>
      <w:jc w:val="center"/>
    </w:pPr>
    <w:rPr>
      <w:rFonts w:eastAsia="宋体"/>
      <w:szCs w:val="20"/>
    </w:rPr>
  </w:style>
  <w:style w:type="paragraph" w:styleId="17">
    <w:name w:val="List Paragraph"/>
    <w:basedOn w:val="1"/>
    <w:qFormat/>
    <w:uiPriority w:val="99"/>
    <w:pPr>
      <w:ind w:firstLine="420" w:firstLineChars="200"/>
    </w:pPr>
  </w:style>
  <w:style w:type="character" w:customStyle="1" w:styleId="18">
    <w:name w:val="标题 1 字符"/>
    <w:link w:val="2"/>
    <w:qFormat/>
    <w:uiPriority w:val="0"/>
    <w:rPr>
      <w:rFonts w:ascii="Times New Roman" w:hAnsi="Times New Roman" w:eastAsia="Times New Roman"/>
      <w:kern w:val="44"/>
    </w:rPr>
  </w:style>
  <w:style w:type="character" w:customStyle="1" w:styleId="19">
    <w:name w:val="font91"/>
    <w:basedOn w:val="14"/>
    <w:qFormat/>
    <w:uiPriority w:val="0"/>
    <w:rPr>
      <w:rFonts w:ascii="Shaker2Lancet-Regular" w:hAnsi="Shaker2Lancet-Regular" w:eastAsia="Shaker2Lancet-Regular" w:cs="Shaker2Lancet-Regular"/>
      <w:color w:val="333333"/>
      <w:sz w:val="14"/>
      <w:szCs w:val="14"/>
      <w:u w:val="none"/>
    </w:rPr>
  </w:style>
  <w:style w:type="character" w:customStyle="1" w:styleId="20">
    <w:name w:val="font101"/>
    <w:basedOn w:val="14"/>
    <w:qFormat/>
    <w:uiPriority w:val="0"/>
    <w:rPr>
      <w:rFonts w:ascii="AdvOT07517017" w:hAnsi="AdvOT07517017" w:eastAsia="AdvOT07517017" w:cs="AdvOT07517017"/>
      <w:color w:val="333333"/>
      <w:sz w:val="16"/>
      <w:szCs w:val="16"/>
      <w:u w:val="none"/>
    </w:rPr>
  </w:style>
  <w:style w:type="character" w:customStyle="1" w:styleId="21">
    <w:name w:val="font81"/>
    <w:basedOn w:val="14"/>
    <w:qFormat/>
    <w:uiPriority w:val="0"/>
    <w:rPr>
      <w:rFonts w:ascii="Shaker2Lancet-Regular" w:hAnsi="Shaker2Lancet-Regular" w:eastAsia="Shaker2Lancet-Regular" w:cs="Shaker2Lancet-Regular"/>
      <w:color w:val="333333"/>
      <w:sz w:val="14"/>
      <w:szCs w:val="14"/>
      <w:u w:val="none"/>
    </w:rPr>
  </w:style>
  <w:style w:type="character" w:customStyle="1" w:styleId="22">
    <w:name w:val="font11"/>
    <w:basedOn w:val="14"/>
    <w:qFormat/>
    <w:uiPriority w:val="0"/>
    <w:rPr>
      <w:rFonts w:ascii="Arial" w:hAnsi="Arial" w:cs="Arial"/>
      <w:color w:val="000000"/>
      <w:sz w:val="24"/>
      <w:szCs w:val="24"/>
      <w:u w:val="none"/>
    </w:rPr>
  </w:style>
  <w:style w:type="character" w:customStyle="1" w:styleId="23">
    <w:name w:val="font01"/>
    <w:basedOn w:val="14"/>
    <w:qFormat/>
    <w:uiPriority w:val="0"/>
    <w:rPr>
      <w:rFonts w:hint="eastAsia" w:ascii="宋体" w:hAnsi="宋体" w:eastAsia="宋体" w:cs="宋体"/>
      <w:color w:val="000000"/>
      <w:sz w:val="24"/>
      <w:szCs w:val="24"/>
      <w:u w:val="none"/>
    </w:rPr>
  </w:style>
  <w:style w:type="paragraph" w:customStyle="1" w:styleId="24">
    <w:name w:val="Default"/>
    <w:qFormat/>
    <w:uiPriority w:val="0"/>
    <w:pPr>
      <w:widowControl w:val="0"/>
      <w:autoSpaceDE w:val="0"/>
      <w:autoSpaceDN w:val="0"/>
      <w:adjustRightInd w:val="0"/>
    </w:pPr>
    <w:rPr>
      <w:rFonts w:ascii="Calibri" w:hAnsi="Calibri" w:eastAsia="Times New Roman" w:cs="Calibri"/>
      <w:color w:val="000000"/>
      <w:sz w:val="24"/>
      <w:szCs w:val="24"/>
      <w:lang w:val="en-US" w:eastAsia="en-CA" w:bidi="ar-SA"/>
    </w:rPr>
  </w:style>
  <w:style w:type="paragraph" w:customStyle="1" w:styleId="25">
    <w:name w:val="图表"/>
    <w:basedOn w:val="1"/>
    <w:qFormat/>
    <w:uiPriority w:val="0"/>
    <w:pPr>
      <w:widowControl/>
      <w:jc w:val="center"/>
    </w:pPr>
    <w:rPr>
      <w:rFonts w:cs="宋体"/>
      <w:color w:val="000000"/>
      <w:kern w:val="0"/>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tiff"/><Relationship Id="rId5" Type="http://schemas.openxmlformats.org/officeDocument/2006/relationships/image" Target="media/image2.png"/><Relationship Id="rId43" Type="http://schemas.openxmlformats.org/officeDocument/2006/relationships/fontTable" Target="fontTable.xml"/><Relationship Id="rId42" Type="http://schemas.openxmlformats.org/officeDocument/2006/relationships/numbering" Target="numbering.xml"/><Relationship Id="rId41" Type="http://schemas.openxmlformats.org/officeDocument/2006/relationships/image" Target="media/image38.png"/><Relationship Id="rId40" Type="http://schemas.openxmlformats.org/officeDocument/2006/relationships/image" Target="media/image37.png"/><Relationship Id="rId4" Type="http://schemas.openxmlformats.org/officeDocument/2006/relationships/image" Target="media/image1.png"/><Relationship Id="rId39" Type="http://schemas.openxmlformats.org/officeDocument/2006/relationships/image" Target="media/image36.png"/><Relationship Id="rId38" Type="http://schemas.openxmlformats.org/officeDocument/2006/relationships/image" Target="media/image35.png"/><Relationship Id="rId37" Type="http://schemas.openxmlformats.org/officeDocument/2006/relationships/image" Target="media/image34.png"/><Relationship Id="rId36" Type="http://schemas.openxmlformats.org/officeDocument/2006/relationships/image" Target="media/image33.png"/><Relationship Id="rId35" Type="http://schemas.openxmlformats.org/officeDocument/2006/relationships/image" Target="media/image32.png"/><Relationship Id="rId34" Type="http://schemas.openxmlformats.org/officeDocument/2006/relationships/image" Target="media/image31.png"/><Relationship Id="rId33" Type="http://schemas.openxmlformats.org/officeDocument/2006/relationships/image" Target="media/image30.png"/><Relationship Id="rId32" Type="http://schemas.openxmlformats.org/officeDocument/2006/relationships/image" Target="media/image29.png"/><Relationship Id="rId31" Type="http://schemas.openxmlformats.org/officeDocument/2006/relationships/image" Target="media/image28.png"/><Relationship Id="rId30" Type="http://schemas.openxmlformats.org/officeDocument/2006/relationships/image" Target="media/image27.png"/><Relationship Id="rId3" Type="http://schemas.openxmlformats.org/officeDocument/2006/relationships/theme" Target="theme/theme1.xml"/><Relationship Id="rId29" Type="http://schemas.openxmlformats.org/officeDocument/2006/relationships/image" Target="media/image26.png"/><Relationship Id="rId28" Type="http://schemas.openxmlformats.org/officeDocument/2006/relationships/image" Target="media/image25.png"/><Relationship Id="rId27" Type="http://schemas.openxmlformats.org/officeDocument/2006/relationships/image" Target="media/image24.png"/><Relationship Id="rId26" Type="http://schemas.openxmlformats.org/officeDocument/2006/relationships/image" Target="media/image23.png"/><Relationship Id="rId25" Type="http://schemas.openxmlformats.org/officeDocument/2006/relationships/image" Target="media/image22.png"/><Relationship Id="rId24" Type="http://schemas.openxmlformats.org/officeDocument/2006/relationships/image" Target="media/image21.png"/><Relationship Id="rId23" Type="http://schemas.openxmlformats.org/officeDocument/2006/relationships/image" Target="media/image20.png"/><Relationship Id="rId22" Type="http://schemas.openxmlformats.org/officeDocument/2006/relationships/image" Target="media/image19.png"/><Relationship Id="rId21" Type="http://schemas.openxmlformats.org/officeDocument/2006/relationships/image" Target="media/image18.png"/><Relationship Id="rId20" Type="http://schemas.openxmlformats.org/officeDocument/2006/relationships/image" Target="media/image17.png"/><Relationship Id="rId2" Type="http://schemas.openxmlformats.org/officeDocument/2006/relationships/settings" Target="settings.xml"/><Relationship Id="rId19" Type="http://schemas.openxmlformats.org/officeDocument/2006/relationships/image" Target="media/image16.png"/><Relationship Id="rId18" Type="http://schemas.openxmlformats.org/officeDocument/2006/relationships/image" Target="media/image15.png"/><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4</Pages>
  <Words>5697</Words>
  <Characters>35772</Characters>
  <Lines>297</Lines>
  <Paragraphs>83</Paragraphs>
  <TotalTime>0</TotalTime>
  <ScaleCrop>false</ScaleCrop>
  <LinksUpToDate>false</LinksUpToDate>
  <CharactersWithSpaces>40864</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9T17:58:00Z</dcterms:created>
  <dc:creator>Kaka</dc:creator>
  <dc:description>NE.Bib</dc:description>
  <cp:lastModifiedBy>Kaka</cp:lastModifiedBy>
  <dcterms:modified xsi:type="dcterms:W3CDTF">2023-09-10T17:38:24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7212E9E9CD764F24B056597B776DF3F6_13</vt:lpwstr>
  </property>
</Properties>
</file>